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77068E" w14:textId="77777777" w:rsidR="00C57365" w:rsidRPr="006C0CA4" w:rsidRDefault="00C57365" w:rsidP="006C0CA4">
      <w:pPr>
        <w:pStyle w:val="Default"/>
        <w:spacing w:line="360" w:lineRule="auto"/>
        <w:jc w:val="both"/>
        <w:rPr>
          <w:b/>
          <w:bCs/>
          <w:color w:val="auto"/>
          <w:sz w:val="22"/>
          <w:szCs w:val="22"/>
        </w:rPr>
      </w:pPr>
      <w:r w:rsidRPr="006C0CA4">
        <w:rPr>
          <w:b/>
          <w:bCs/>
          <w:color w:val="auto"/>
          <w:sz w:val="22"/>
          <w:szCs w:val="22"/>
        </w:rPr>
        <w:t>STAR METHODS</w:t>
      </w:r>
    </w:p>
    <w:p w14:paraId="1B433893" w14:textId="77777777" w:rsidR="00C57365" w:rsidRPr="006C0CA4" w:rsidRDefault="00C57365" w:rsidP="006C0CA4">
      <w:pPr>
        <w:pStyle w:val="Default"/>
        <w:spacing w:line="360" w:lineRule="auto"/>
        <w:jc w:val="both"/>
        <w:rPr>
          <w:b/>
          <w:bCs/>
          <w:color w:val="auto"/>
          <w:sz w:val="22"/>
          <w:szCs w:val="22"/>
        </w:rPr>
      </w:pPr>
      <w:r w:rsidRPr="006C0CA4">
        <w:rPr>
          <w:b/>
          <w:bCs/>
          <w:color w:val="auto"/>
          <w:sz w:val="22"/>
          <w:szCs w:val="22"/>
          <w:lang w:val="en"/>
        </w:rPr>
        <w:t>STUDY PARTICIPANT DETAILS</w:t>
      </w:r>
    </w:p>
    <w:p w14:paraId="7CDE21B6" w14:textId="6E5422F8" w:rsidR="00C57365" w:rsidRPr="006C0CA4" w:rsidRDefault="00C57365" w:rsidP="006C0CA4">
      <w:pPr>
        <w:pStyle w:val="Default"/>
        <w:spacing w:line="360" w:lineRule="auto"/>
        <w:jc w:val="both"/>
        <w:rPr>
          <w:b/>
          <w:bCs/>
          <w:color w:val="auto"/>
          <w:sz w:val="22"/>
          <w:szCs w:val="22"/>
        </w:rPr>
      </w:pPr>
      <w:r w:rsidRPr="006C0CA4">
        <w:rPr>
          <w:color w:val="auto"/>
          <w:sz w:val="22"/>
          <w:szCs w:val="22"/>
        </w:rPr>
        <w:t xml:space="preserve">The study protocol, approved by the institutional review board of the Marin General Hospital, Greenbrae, CA, USA, received written informed consent from volunteers. The study was performed per the principles in the Declaration of Helsinki. </w:t>
      </w:r>
      <w:r w:rsidRPr="006C0CA4">
        <w:rPr>
          <w:color w:val="auto"/>
          <w:sz w:val="22"/>
          <w:szCs w:val="22"/>
          <w:lang w:val="en"/>
        </w:rPr>
        <w:t xml:space="preserve">Volunteers were approached by the study team at </w:t>
      </w:r>
      <w:proofErr w:type="spellStart"/>
      <w:r w:rsidRPr="006C0CA4">
        <w:rPr>
          <w:color w:val="auto"/>
          <w:sz w:val="22"/>
          <w:szCs w:val="22"/>
          <w:lang w:val="en"/>
        </w:rPr>
        <w:t>TrueNorth</w:t>
      </w:r>
      <w:proofErr w:type="spellEnd"/>
      <w:r w:rsidRPr="006C0CA4">
        <w:rPr>
          <w:color w:val="auto"/>
          <w:sz w:val="22"/>
          <w:szCs w:val="22"/>
          <w:lang w:val="en"/>
        </w:rPr>
        <w:t xml:space="preserve"> Health Center, a private facility offering medically supervised fasting. The study team operated independently from the Center. Individuals at the Center were given the opportunity to volunteer for the study, and those interested were screened for eligibility. </w:t>
      </w:r>
      <w:r w:rsidRPr="006C0CA4">
        <w:rPr>
          <w:color w:val="auto"/>
          <w:sz w:val="22"/>
          <w:szCs w:val="22"/>
        </w:rPr>
        <w:t>Out of 168 individuals screened for eligibility, 33 met the inclusion criteria, encompassing individuals of both genders, aged 18 or older, with a body mass index (BMI) of ≥ 20 kg/</w:t>
      </w:r>
      <w:proofErr w:type="spellStart"/>
      <w:r w:rsidRPr="006C0CA4">
        <w:rPr>
          <w:color w:val="auto"/>
          <w:sz w:val="22"/>
          <w:szCs w:val="22"/>
        </w:rPr>
        <w:t>m</w:t>
      </w:r>
      <w:r w:rsidRPr="006C0CA4">
        <w:rPr>
          <w:color w:val="auto"/>
          <w:sz w:val="22"/>
          <w:szCs w:val="22"/>
          <w:vertAlign w:val="superscript"/>
        </w:rPr>
        <w:t>2</w:t>
      </w:r>
      <w:proofErr w:type="spellEnd"/>
      <w:r w:rsidRPr="006C0CA4">
        <w:rPr>
          <w:color w:val="auto"/>
          <w:sz w:val="22"/>
          <w:szCs w:val="22"/>
        </w:rPr>
        <w:t xml:space="preserve">. Exclusion criteria included any history of chronic disease, physical or psychiatric conditions, use of medications incompatible with fasting, or other factors </w:t>
      </w:r>
      <w:bookmarkStart w:id="0" w:name="_Hlk156474311"/>
      <w:r w:rsidRPr="006C0CA4">
        <w:rPr>
          <w:color w:val="auto"/>
          <w:sz w:val="22"/>
          <w:szCs w:val="22"/>
        </w:rPr>
        <w:t xml:space="preserve">such as alcoholism or life situations </w:t>
      </w:r>
      <w:bookmarkEnd w:id="0"/>
      <w:r w:rsidRPr="006C0CA4">
        <w:rPr>
          <w:color w:val="auto"/>
          <w:sz w:val="22"/>
          <w:szCs w:val="22"/>
        </w:rPr>
        <w:t>that could interfere with the intervention or compliance (</w:t>
      </w:r>
      <w:r w:rsidRPr="006E3CF7">
        <w:rPr>
          <w:b/>
          <w:bCs/>
          <w:color w:val="auto"/>
          <w:sz w:val="22"/>
          <w:szCs w:val="22"/>
        </w:rPr>
        <w:t>Supplementary Table 1</w:t>
      </w:r>
      <w:r w:rsidRPr="006C0CA4">
        <w:rPr>
          <w:color w:val="auto"/>
          <w:sz w:val="22"/>
          <w:szCs w:val="22"/>
        </w:rPr>
        <w:t>). Twenty participants (N = 20), with a baseline BMI of 28.8±6.4 kg/</w:t>
      </w:r>
      <w:proofErr w:type="spellStart"/>
      <w:r w:rsidRPr="006C0CA4">
        <w:rPr>
          <w:color w:val="auto"/>
          <w:sz w:val="22"/>
          <w:szCs w:val="22"/>
        </w:rPr>
        <w:t>m</w:t>
      </w:r>
      <w:r w:rsidRPr="006C0CA4">
        <w:rPr>
          <w:color w:val="auto"/>
          <w:sz w:val="22"/>
          <w:szCs w:val="22"/>
          <w:vertAlign w:val="superscript"/>
        </w:rPr>
        <w:t>2</w:t>
      </w:r>
      <w:proofErr w:type="spellEnd"/>
      <w:r w:rsidRPr="006C0CA4">
        <w:rPr>
          <w:color w:val="auto"/>
          <w:sz w:val="22"/>
          <w:szCs w:val="22"/>
        </w:rPr>
        <w:t xml:space="preserve"> (range 21.1-50.3 kg/</w:t>
      </w:r>
      <w:proofErr w:type="spellStart"/>
      <w:r w:rsidRPr="006C0CA4">
        <w:rPr>
          <w:color w:val="auto"/>
          <w:sz w:val="22"/>
          <w:szCs w:val="22"/>
        </w:rPr>
        <w:t>m</w:t>
      </w:r>
      <w:r w:rsidRPr="006C0CA4">
        <w:rPr>
          <w:color w:val="auto"/>
          <w:sz w:val="22"/>
          <w:szCs w:val="22"/>
          <w:vertAlign w:val="superscript"/>
        </w:rPr>
        <w:t>2</w:t>
      </w:r>
      <w:proofErr w:type="spellEnd"/>
      <w:r w:rsidRPr="006C0CA4">
        <w:rPr>
          <w:color w:val="auto"/>
          <w:sz w:val="22"/>
          <w:szCs w:val="22"/>
        </w:rPr>
        <w:t xml:space="preserve">) consented to and commenced the medically supervised water-only fasting. Their average age was 52.2±11.8 years (range 31–72 years), with eleven being women. Detailed baseline characteristics are provided in </w:t>
      </w:r>
      <w:r w:rsidRPr="006E3CF7">
        <w:rPr>
          <w:b/>
          <w:bCs/>
          <w:color w:val="auto"/>
          <w:sz w:val="22"/>
          <w:szCs w:val="22"/>
        </w:rPr>
        <w:t>Table 1</w:t>
      </w:r>
      <w:r w:rsidRPr="006C0CA4">
        <w:rPr>
          <w:color w:val="auto"/>
          <w:sz w:val="22"/>
          <w:szCs w:val="22"/>
        </w:rPr>
        <w:t xml:space="preserve">. </w:t>
      </w:r>
      <w:bookmarkStart w:id="1" w:name="_Hlk193804974"/>
      <w:bookmarkStart w:id="2" w:name="_Hlk156477613"/>
      <w:r w:rsidR="0091343C" w:rsidRPr="0091343C">
        <w:rPr>
          <w:color w:val="auto"/>
          <w:sz w:val="22"/>
          <w:szCs w:val="22"/>
        </w:rPr>
        <w:t xml:space="preserve">Before the study, ten </w:t>
      </w:r>
      <w:r w:rsidR="0091343C">
        <w:rPr>
          <w:color w:val="auto"/>
          <w:sz w:val="22"/>
          <w:szCs w:val="22"/>
        </w:rPr>
        <w:t>individuals</w:t>
      </w:r>
      <w:r w:rsidR="0091343C" w:rsidRPr="0091343C">
        <w:rPr>
          <w:color w:val="auto"/>
          <w:sz w:val="22"/>
          <w:szCs w:val="22"/>
        </w:rPr>
        <w:t xml:space="preserve"> were not taking any medications, nine were using medications listed in </w:t>
      </w:r>
      <w:r w:rsidR="0091343C" w:rsidRPr="00A02064">
        <w:rPr>
          <w:color w:val="auto"/>
          <w:sz w:val="22"/>
          <w:szCs w:val="22"/>
        </w:rPr>
        <w:t xml:space="preserve">Supplementary Table </w:t>
      </w:r>
      <w:r w:rsidR="00A02064" w:rsidRPr="00A02064">
        <w:rPr>
          <w:color w:val="auto"/>
          <w:sz w:val="22"/>
          <w:szCs w:val="22"/>
        </w:rPr>
        <w:t>2</w:t>
      </w:r>
      <w:r w:rsidR="0091343C" w:rsidRPr="00A02064">
        <w:rPr>
          <w:color w:val="auto"/>
          <w:sz w:val="22"/>
          <w:szCs w:val="22"/>
        </w:rPr>
        <w:t>,</w:t>
      </w:r>
      <w:r w:rsidR="0091343C" w:rsidRPr="0091343C">
        <w:rPr>
          <w:color w:val="auto"/>
          <w:sz w:val="22"/>
          <w:szCs w:val="22"/>
        </w:rPr>
        <w:t xml:space="preserve"> and one</w:t>
      </w:r>
      <w:r w:rsidR="0091343C">
        <w:rPr>
          <w:color w:val="auto"/>
          <w:sz w:val="22"/>
          <w:szCs w:val="22"/>
        </w:rPr>
        <w:t xml:space="preserve"> </w:t>
      </w:r>
      <w:r w:rsidR="0091343C" w:rsidRPr="0091343C">
        <w:rPr>
          <w:color w:val="auto"/>
          <w:sz w:val="22"/>
          <w:szCs w:val="22"/>
        </w:rPr>
        <w:t xml:space="preserve">used a CPAP at night. All </w:t>
      </w:r>
      <w:r w:rsidR="0091343C">
        <w:rPr>
          <w:color w:val="auto"/>
          <w:sz w:val="22"/>
          <w:szCs w:val="22"/>
        </w:rPr>
        <w:t>individuals</w:t>
      </w:r>
      <w:r w:rsidR="0091343C" w:rsidRPr="0091343C">
        <w:rPr>
          <w:color w:val="auto"/>
          <w:sz w:val="22"/>
          <w:szCs w:val="22"/>
        </w:rPr>
        <w:t xml:space="preserve"> on medications (except volunteer 17, who continued using an </w:t>
      </w:r>
      <w:proofErr w:type="spellStart"/>
      <w:r w:rsidR="0091343C" w:rsidRPr="0091343C">
        <w:rPr>
          <w:color w:val="auto"/>
          <w:sz w:val="22"/>
          <w:szCs w:val="22"/>
        </w:rPr>
        <w:t>estrogen</w:t>
      </w:r>
      <w:proofErr w:type="spellEnd"/>
      <w:r w:rsidR="0091343C" w:rsidRPr="0091343C">
        <w:rPr>
          <w:color w:val="auto"/>
          <w:sz w:val="22"/>
          <w:szCs w:val="22"/>
        </w:rPr>
        <w:t xml:space="preserve"> cream) stopped their medications 1-4 days prior to the fast to allow baseline samples to be collected after the medication was discontinued. During fasting, two volunteers took medications prescribed by their doctor (fexofenadine, </w:t>
      </w:r>
      <w:proofErr w:type="spellStart"/>
      <w:r w:rsidR="0091343C" w:rsidRPr="0091343C">
        <w:rPr>
          <w:color w:val="auto"/>
          <w:sz w:val="22"/>
          <w:szCs w:val="22"/>
        </w:rPr>
        <w:t>dichloralphenazone</w:t>
      </w:r>
      <w:proofErr w:type="spellEnd"/>
      <w:r w:rsidR="0091343C" w:rsidRPr="0091343C">
        <w:rPr>
          <w:color w:val="auto"/>
          <w:sz w:val="22"/>
          <w:szCs w:val="22"/>
        </w:rPr>
        <w:t xml:space="preserve">, acetaminophen, </w:t>
      </w:r>
      <w:proofErr w:type="spellStart"/>
      <w:r w:rsidR="0091343C" w:rsidRPr="0091343C">
        <w:rPr>
          <w:color w:val="auto"/>
          <w:sz w:val="22"/>
          <w:szCs w:val="22"/>
        </w:rPr>
        <w:t>isometheptene</w:t>
      </w:r>
      <w:proofErr w:type="spellEnd"/>
      <w:r w:rsidR="0091343C" w:rsidRPr="0091343C">
        <w:rPr>
          <w:color w:val="auto"/>
          <w:sz w:val="22"/>
          <w:szCs w:val="22"/>
        </w:rPr>
        <w:t xml:space="preserve">) as needed, while 18 volunteers did not. During </w:t>
      </w:r>
      <w:proofErr w:type="spellStart"/>
      <w:r w:rsidR="0091343C" w:rsidRPr="0091343C">
        <w:rPr>
          <w:color w:val="auto"/>
          <w:sz w:val="22"/>
          <w:szCs w:val="22"/>
        </w:rPr>
        <w:t>refeeding</w:t>
      </w:r>
      <w:proofErr w:type="spellEnd"/>
      <w:r w:rsidR="0091343C" w:rsidRPr="0091343C">
        <w:rPr>
          <w:color w:val="auto"/>
          <w:sz w:val="22"/>
          <w:szCs w:val="22"/>
        </w:rPr>
        <w:t>, one volunteer took medication (</w:t>
      </w:r>
      <w:proofErr w:type="spellStart"/>
      <w:r w:rsidR="0091343C" w:rsidRPr="0091343C">
        <w:rPr>
          <w:color w:val="auto"/>
          <w:sz w:val="22"/>
          <w:szCs w:val="22"/>
        </w:rPr>
        <w:t>tamsulosin</w:t>
      </w:r>
      <w:proofErr w:type="spellEnd"/>
      <w:r w:rsidR="0091343C" w:rsidRPr="0091343C">
        <w:rPr>
          <w:color w:val="auto"/>
          <w:sz w:val="22"/>
          <w:szCs w:val="22"/>
        </w:rPr>
        <w:t>) for urinary pain. Therefore, the majority of samples</w:t>
      </w:r>
      <w:r w:rsidR="0091343C">
        <w:rPr>
          <w:color w:val="auto"/>
          <w:sz w:val="22"/>
          <w:szCs w:val="22"/>
        </w:rPr>
        <w:t xml:space="preserve"> </w:t>
      </w:r>
      <w:r w:rsidR="0091343C" w:rsidRPr="0091343C">
        <w:rPr>
          <w:color w:val="auto"/>
          <w:sz w:val="22"/>
          <w:szCs w:val="22"/>
        </w:rPr>
        <w:t>were obtained without medication. However, we acknowledge that the pause in medication intake prior to baseline sample collection could have influenced the data.</w:t>
      </w:r>
      <w:r w:rsidR="0091343C">
        <w:rPr>
          <w:color w:val="auto"/>
          <w:sz w:val="22"/>
          <w:szCs w:val="22"/>
        </w:rPr>
        <w:t xml:space="preserve"> </w:t>
      </w:r>
      <w:bookmarkEnd w:id="1"/>
      <w:r w:rsidR="00A512AB" w:rsidRPr="00A512AB">
        <w:rPr>
          <w:color w:val="auto"/>
          <w:sz w:val="22"/>
          <w:szCs w:val="22"/>
        </w:rPr>
        <w:t>Fourteen individuals were non-smokers, five were former smokers, and one was a current smoker (volunteer 20, who smoked 4-5 times per week for 20 years). The former smokers include volunteer 04 (smoked for 4 years, 10 cigarettes/day, quit 10 years ago), volunteer 05 (smoked for 6 months, 1-2 cigarettes/day, quit 21 years ago), volunteer 06 (smoked for 10 years, 15 cigarettes/day, quit 19 years ago), volunteer 12 (smoked for 30 years, 10 cigarettes/day, quit 12 years ago), and volunteer 13 (smoked for 20 years, 15 cigarettes/day, quit 40 years ago).</w:t>
      </w:r>
      <w:r w:rsidR="00A512AB">
        <w:rPr>
          <w:color w:val="auto"/>
          <w:sz w:val="22"/>
          <w:szCs w:val="22"/>
        </w:rPr>
        <w:t xml:space="preserve"> </w:t>
      </w:r>
      <w:r w:rsidRPr="006C0CA4">
        <w:rPr>
          <w:color w:val="auto"/>
          <w:sz w:val="22"/>
          <w:szCs w:val="22"/>
        </w:rPr>
        <w:t xml:space="preserve">The primary objective was to determine whether PF significantly reduces inflammation, a process deeply involved in the pathogenesis of multiple age-associated chronic diseases and in the biology of aging itself. The primary outcome </w:t>
      </w:r>
      <w:r w:rsidRPr="006C0CA4">
        <w:rPr>
          <w:color w:val="auto"/>
          <w:sz w:val="22"/>
          <w:szCs w:val="22"/>
        </w:rPr>
        <w:lastRenderedPageBreak/>
        <w:t xml:space="preserve">measure was circulating C-reactive protein (CRP) levels and other inflammatory markers at baseline and during fasting and </w:t>
      </w:r>
      <w:proofErr w:type="spellStart"/>
      <w:r w:rsidRPr="006C0CA4">
        <w:rPr>
          <w:color w:val="auto"/>
          <w:sz w:val="22"/>
          <w:szCs w:val="22"/>
        </w:rPr>
        <w:t>refeeding</w:t>
      </w:r>
      <w:proofErr w:type="spellEnd"/>
      <w:r w:rsidRPr="006C0CA4">
        <w:rPr>
          <w:color w:val="auto"/>
          <w:sz w:val="22"/>
          <w:szCs w:val="22"/>
        </w:rPr>
        <w:t xml:space="preserve"> phases. </w:t>
      </w:r>
      <w:bookmarkEnd w:id="2"/>
    </w:p>
    <w:p w14:paraId="70C039CD" w14:textId="77777777" w:rsidR="00C57365" w:rsidRPr="006C0CA4" w:rsidRDefault="00C57365" w:rsidP="006C0CA4">
      <w:pPr>
        <w:pStyle w:val="Default"/>
        <w:spacing w:line="360" w:lineRule="auto"/>
        <w:jc w:val="both"/>
        <w:rPr>
          <w:b/>
          <w:color w:val="auto"/>
          <w:sz w:val="22"/>
          <w:szCs w:val="22"/>
        </w:rPr>
      </w:pPr>
    </w:p>
    <w:p w14:paraId="197662E3" w14:textId="4B7458C0" w:rsidR="00C57365" w:rsidRPr="006C0CA4" w:rsidRDefault="00C57365" w:rsidP="006C0CA4">
      <w:pPr>
        <w:pStyle w:val="Default"/>
        <w:spacing w:line="360" w:lineRule="auto"/>
        <w:jc w:val="both"/>
        <w:rPr>
          <w:color w:val="auto"/>
          <w:sz w:val="22"/>
          <w:szCs w:val="22"/>
        </w:rPr>
      </w:pPr>
      <w:proofErr w:type="gramStart"/>
      <w:r w:rsidRPr="006C0CA4">
        <w:rPr>
          <w:b/>
          <w:color w:val="auto"/>
          <w:sz w:val="22"/>
          <w:szCs w:val="22"/>
        </w:rPr>
        <w:t xml:space="preserve">Medically supervised, water-only fasting and </w:t>
      </w:r>
      <w:proofErr w:type="spellStart"/>
      <w:r w:rsidRPr="006C0CA4">
        <w:rPr>
          <w:b/>
          <w:color w:val="auto"/>
          <w:sz w:val="22"/>
          <w:szCs w:val="22"/>
        </w:rPr>
        <w:t>refeeding</w:t>
      </w:r>
      <w:proofErr w:type="spellEnd"/>
      <w:r w:rsidRPr="006C0CA4">
        <w:rPr>
          <w:b/>
          <w:color w:val="auto"/>
          <w:sz w:val="22"/>
          <w:szCs w:val="22"/>
        </w:rPr>
        <w:t xml:space="preserve"> protocol.</w:t>
      </w:r>
      <w:proofErr w:type="gramEnd"/>
      <w:r w:rsidRPr="006C0CA4">
        <w:rPr>
          <w:b/>
          <w:color w:val="auto"/>
          <w:sz w:val="22"/>
          <w:szCs w:val="22"/>
        </w:rPr>
        <w:t xml:space="preserve"> </w:t>
      </w:r>
      <w:bookmarkStart w:id="3" w:name="OLE_LINK7"/>
      <w:bookmarkStart w:id="4" w:name="OLE_LINK3"/>
      <w:r w:rsidRPr="006C0CA4">
        <w:rPr>
          <w:color w:val="auto"/>
          <w:sz w:val="22"/>
          <w:szCs w:val="22"/>
        </w:rPr>
        <w:t xml:space="preserve">The water-only fasting and </w:t>
      </w:r>
      <w:proofErr w:type="spellStart"/>
      <w:r w:rsidRPr="006C0CA4">
        <w:rPr>
          <w:color w:val="auto"/>
          <w:sz w:val="22"/>
          <w:szCs w:val="22"/>
        </w:rPr>
        <w:t>refeeding</w:t>
      </w:r>
      <w:proofErr w:type="spellEnd"/>
      <w:r w:rsidRPr="006C0CA4">
        <w:rPr>
          <w:color w:val="auto"/>
          <w:sz w:val="22"/>
          <w:szCs w:val="22"/>
        </w:rPr>
        <w:t xml:space="preserve"> protocol was conducted at </w:t>
      </w:r>
      <w:proofErr w:type="spellStart"/>
      <w:r w:rsidRPr="006C0CA4">
        <w:rPr>
          <w:color w:val="auto"/>
          <w:sz w:val="22"/>
          <w:szCs w:val="22"/>
        </w:rPr>
        <w:t>TrueNorth</w:t>
      </w:r>
      <w:proofErr w:type="spellEnd"/>
      <w:r w:rsidRPr="006C0CA4">
        <w:rPr>
          <w:color w:val="auto"/>
          <w:sz w:val="22"/>
          <w:szCs w:val="22"/>
        </w:rPr>
        <w:t xml:space="preserve"> Health </w:t>
      </w:r>
      <w:proofErr w:type="spellStart"/>
      <w:r w:rsidRPr="006C0CA4">
        <w:rPr>
          <w:color w:val="auto"/>
          <w:sz w:val="22"/>
          <w:szCs w:val="22"/>
        </w:rPr>
        <w:t>Center</w:t>
      </w:r>
      <w:proofErr w:type="spellEnd"/>
      <w:r w:rsidRPr="006C0CA4">
        <w:rPr>
          <w:color w:val="auto"/>
          <w:sz w:val="22"/>
          <w:szCs w:val="22"/>
        </w:rPr>
        <w:t xml:space="preserve"> in Santa Rosa, California, a specialized medical facility for prolonged water-only fasting. The protocol was administered by physicians who thoroughly examined participants' physical, neurological, and psychological health. However, all the data and measurements were independently collected by </w:t>
      </w:r>
      <w:proofErr w:type="spellStart"/>
      <w:r w:rsidRPr="006C0CA4">
        <w:rPr>
          <w:color w:val="auto"/>
          <w:sz w:val="22"/>
          <w:szCs w:val="22"/>
        </w:rPr>
        <w:t>Dr.</w:t>
      </w:r>
      <w:proofErr w:type="spellEnd"/>
      <w:r w:rsidRPr="006C0CA4">
        <w:rPr>
          <w:color w:val="auto"/>
          <w:sz w:val="22"/>
          <w:szCs w:val="22"/>
        </w:rPr>
        <w:t xml:space="preserve"> Serena </w:t>
      </w:r>
      <w:proofErr w:type="spellStart"/>
      <w:r w:rsidRPr="006C0CA4">
        <w:rPr>
          <w:color w:val="auto"/>
          <w:sz w:val="22"/>
          <w:szCs w:val="22"/>
        </w:rPr>
        <w:t>Commissati</w:t>
      </w:r>
      <w:proofErr w:type="spellEnd"/>
      <w:r w:rsidRPr="006C0CA4">
        <w:rPr>
          <w:color w:val="auto"/>
          <w:sz w:val="22"/>
          <w:szCs w:val="22"/>
        </w:rPr>
        <w:t xml:space="preserve"> from May to December 2017. Participants underwent a medical history review, urinalysis, complete blood count with differentials, and a comprehensive metabolic panel. Before fasting, participants consumed a diet of fresh raw fruits and steamed vegetables for at least two days. During fasting, participants remained at the facility, consuming a minimum of 1182 mL of water per day</w:t>
      </w:r>
      <w:r w:rsidR="0091343C">
        <w:rPr>
          <w:color w:val="auto"/>
          <w:sz w:val="22"/>
          <w:szCs w:val="22"/>
        </w:rPr>
        <w:t xml:space="preserve">. </w:t>
      </w:r>
      <w:r w:rsidR="0091343C" w:rsidRPr="0091343C">
        <w:rPr>
          <w:color w:val="auto"/>
          <w:sz w:val="22"/>
          <w:szCs w:val="22"/>
        </w:rPr>
        <w:t>Participants were instructed to avoid strenuous exercise, with only minimal physical activity (such as light walks and stretching) allowed.</w:t>
      </w:r>
      <w:r w:rsidRPr="006C0CA4">
        <w:rPr>
          <w:color w:val="auto"/>
          <w:sz w:val="22"/>
          <w:szCs w:val="22"/>
        </w:rPr>
        <w:t xml:space="preserve"> Medical staff closely monitored vital signs and symptoms twice daily, repeating urinalysis and blood tests weekly or as directed. Sample collection was optimized to minimize heterogeneity in fasting duration as volunteers decided the number of fasting days, ranging from 7 to 16 days. Samples were collected at baseline, fasting day 7, last day of fasting, and last day of </w:t>
      </w:r>
      <w:proofErr w:type="spellStart"/>
      <w:r w:rsidRPr="006C0CA4">
        <w:rPr>
          <w:color w:val="auto"/>
          <w:sz w:val="22"/>
          <w:szCs w:val="22"/>
        </w:rPr>
        <w:t>refeeding</w:t>
      </w:r>
      <w:proofErr w:type="spellEnd"/>
      <w:r w:rsidRPr="006C0CA4">
        <w:rPr>
          <w:color w:val="auto"/>
          <w:sz w:val="22"/>
          <w:szCs w:val="22"/>
        </w:rPr>
        <w:t xml:space="preserve"> for each participant (</w:t>
      </w:r>
      <w:r w:rsidRPr="006E3CF7">
        <w:rPr>
          <w:b/>
          <w:bCs/>
          <w:color w:val="auto"/>
          <w:sz w:val="22"/>
          <w:szCs w:val="22"/>
        </w:rPr>
        <w:t>Supplementary Figure 2</w:t>
      </w:r>
      <w:r w:rsidRPr="006C0CA4">
        <w:rPr>
          <w:color w:val="auto"/>
          <w:sz w:val="22"/>
          <w:szCs w:val="22"/>
        </w:rPr>
        <w:t xml:space="preserve">). Fasting was discontinued based on symptom stabilization, patient request, or medical necessity. Gradual </w:t>
      </w:r>
      <w:proofErr w:type="spellStart"/>
      <w:r w:rsidRPr="006C0CA4">
        <w:rPr>
          <w:color w:val="auto"/>
          <w:sz w:val="22"/>
          <w:szCs w:val="22"/>
        </w:rPr>
        <w:t>refeeding</w:t>
      </w:r>
      <w:proofErr w:type="spellEnd"/>
      <w:r w:rsidRPr="006C0CA4">
        <w:rPr>
          <w:color w:val="auto"/>
          <w:sz w:val="22"/>
          <w:szCs w:val="22"/>
        </w:rPr>
        <w:t xml:space="preserve"> began post-fasting, starting with juice consumption on the first day, gradually introducing solid, </w:t>
      </w:r>
      <w:proofErr w:type="gramStart"/>
      <w:r w:rsidRPr="006C0CA4">
        <w:rPr>
          <w:color w:val="auto"/>
          <w:sz w:val="22"/>
          <w:szCs w:val="22"/>
        </w:rPr>
        <w:t>whole</w:t>
      </w:r>
      <w:proofErr w:type="gramEnd"/>
      <w:r w:rsidRPr="006C0CA4">
        <w:rPr>
          <w:color w:val="auto"/>
          <w:sz w:val="22"/>
          <w:szCs w:val="22"/>
        </w:rPr>
        <w:t xml:space="preserve">-plant foods without added sugar, oil, and salt. Moderate exercise was reintroduced gradually, with clinicians providing twice-daily monitoring during the </w:t>
      </w:r>
      <w:proofErr w:type="spellStart"/>
      <w:r w:rsidRPr="006C0CA4">
        <w:rPr>
          <w:color w:val="auto"/>
          <w:sz w:val="22"/>
          <w:szCs w:val="22"/>
        </w:rPr>
        <w:t>refeeding</w:t>
      </w:r>
      <w:proofErr w:type="spellEnd"/>
      <w:r w:rsidRPr="006C0CA4">
        <w:rPr>
          <w:color w:val="auto"/>
          <w:sz w:val="22"/>
          <w:szCs w:val="22"/>
        </w:rPr>
        <w:t xml:space="preserve"> phase.</w:t>
      </w:r>
    </w:p>
    <w:bookmarkEnd w:id="3"/>
    <w:bookmarkEnd w:id="4"/>
    <w:p w14:paraId="6DBC6A37" w14:textId="77777777" w:rsidR="00C57365" w:rsidRPr="006C0CA4" w:rsidRDefault="00C57365" w:rsidP="006C0CA4">
      <w:pPr>
        <w:pStyle w:val="Default"/>
        <w:spacing w:line="360" w:lineRule="auto"/>
        <w:jc w:val="both"/>
        <w:rPr>
          <w:color w:val="auto"/>
          <w:sz w:val="22"/>
          <w:szCs w:val="22"/>
        </w:rPr>
      </w:pPr>
    </w:p>
    <w:p w14:paraId="7043B252" w14:textId="77777777" w:rsidR="00C57365" w:rsidRPr="006C0CA4" w:rsidRDefault="00C57365" w:rsidP="006C0CA4">
      <w:pPr>
        <w:pStyle w:val="Default"/>
        <w:spacing w:line="360" w:lineRule="auto"/>
        <w:jc w:val="both"/>
        <w:rPr>
          <w:b/>
          <w:bCs/>
          <w:color w:val="auto"/>
          <w:sz w:val="22"/>
          <w:szCs w:val="22"/>
        </w:rPr>
      </w:pPr>
      <w:r w:rsidRPr="006C0CA4">
        <w:rPr>
          <w:b/>
          <w:bCs/>
          <w:color w:val="auto"/>
          <w:sz w:val="22"/>
          <w:szCs w:val="22"/>
        </w:rPr>
        <w:t>METHOD DETAILS</w:t>
      </w:r>
    </w:p>
    <w:p w14:paraId="701CD4D2" w14:textId="67C19010" w:rsidR="00C57365" w:rsidRPr="006C0CA4" w:rsidRDefault="00C57365" w:rsidP="006C0CA4">
      <w:pPr>
        <w:pStyle w:val="Default"/>
        <w:spacing w:line="360" w:lineRule="auto"/>
        <w:jc w:val="both"/>
        <w:rPr>
          <w:color w:val="auto"/>
          <w:sz w:val="22"/>
          <w:szCs w:val="22"/>
        </w:rPr>
      </w:pPr>
      <w:proofErr w:type="gramStart"/>
      <w:r w:rsidRPr="006C0CA4">
        <w:rPr>
          <w:b/>
          <w:bCs/>
          <w:color w:val="auto"/>
          <w:sz w:val="22"/>
          <w:szCs w:val="22"/>
        </w:rPr>
        <w:t>Anthropometrics</w:t>
      </w:r>
      <w:r w:rsidRPr="006C0CA4">
        <w:rPr>
          <w:color w:val="auto"/>
          <w:sz w:val="22"/>
          <w:szCs w:val="22"/>
        </w:rPr>
        <w:t>.</w:t>
      </w:r>
      <w:proofErr w:type="gramEnd"/>
      <w:r w:rsidRPr="006C0CA4">
        <w:rPr>
          <w:color w:val="auto"/>
          <w:sz w:val="22"/>
          <w:szCs w:val="22"/>
        </w:rPr>
        <w:t xml:space="preserve"> </w:t>
      </w:r>
      <w:r w:rsidRPr="006C0CA4">
        <w:rPr>
          <w:color w:val="auto"/>
          <w:sz w:val="22"/>
          <w:szCs w:val="22"/>
          <w:lang w:val="en"/>
        </w:rPr>
        <w:t>Anthropometric measurements included height, measured without shoes to the nearest 0.1 cm, and body weight, obtained on a balance scale in the morning after a 12-hour fast. Body Mass Index (</w:t>
      </w:r>
      <w:r w:rsidRPr="006C0CA4">
        <w:rPr>
          <w:color w:val="auto"/>
          <w:sz w:val="22"/>
          <w:szCs w:val="22"/>
        </w:rPr>
        <w:t xml:space="preserve">BMI) was calculated by dividing body weight (in kilograms) by the square of height (in meters). Waist circumference was measured to the nearest 0.1 cm at the iliac crest level during minimal respiration. </w:t>
      </w:r>
    </w:p>
    <w:p w14:paraId="1D1D5ED2" w14:textId="77777777" w:rsidR="00C57365" w:rsidRPr="006C0CA4" w:rsidRDefault="00C57365" w:rsidP="006C0CA4">
      <w:pPr>
        <w:pStyle w:val="Default"/>
        <w:spacing w:line="360" w:lineRule="auto"/>
        <w:jc w:val="both"/>
        <w:rPr>
          <w:color w:val="auto"/>
          <w:sz w:val="22"/>
          <w:szCs w:val="22"/>
        </w:rPr>
      </w:pPr>
    </w:p>
    <w:p w14:paraId="0ACB72BD" w14:textId="77777777" w:rsidR="00C57365" w:rsidRPr="006C0CA4" w:rsidRDefault="00C57365" w:rsidP="006C0CA4">
      <w:pPr>
        <w:pStyle w:val="Default"/>
        <w:spacing w:line="360" w:lineRule="auto"/>
        <w:jc w:val="both"/>
        <w:rPr>
          <w:color w:val="auto"/>
          <w:sz w:val="22"/>
          <w:szCs w:val="22"/>
        </w:rPr>
      </w:pPr>
      <w:proofErr w:type="gramStart"/>
      <w:r w:rsidRPr="006C0CA4">
        <w:rPr>
          <w:b/>
          <w:bCs/>
          <w:color w:val="auto"/>
          <w:sz w:val="22"/>
          <w:szCs w:val="22"/>
        </w:rPr>
        <w:t>Blood analyses</w:t>
      </w:r>
      <w:r w:rsidRPr="006C0CA4">
        <w:rPr>
          <w:color w:val="auto"/>
          <w:sz w:val="22"/>
          <w:szCs w:val="22"/>
        </w:rPr>
        <w:t>.</w:t>
      </w:r>
      <w:proofErr w:type="gramEnd"/>
      <w:r w:rsidRPr="006C0CA4">
        <w:rPr>
          <w:color w:val="auto"/>
          <w:sz w:val="22"/>
          <w:szCs w:val="22"/>
        </w:rPr>
        <w:t xml:space="preserve"> Venous blood was sampled after an overnight fast, and processed for storage at –</w:t>
      </w:r>
      <w:proofErr w:type="spellStart"/>
      <w:r w:rsidRPr="006C0CA4">
        <w:rPr>
          <w:color w:val="auto"/>
          <w:sz w:val="22"/>
          <w:szCs w:val="22"/>
        </w:rPr>
        <w:t>80°C</w:t>
      </w:r>
      <w:proofErr w:type="spellEnd"/>
      <w:r w:rsidRPr="006C0CA4">
        <w:rPr>
          <w:color w:val="auto"/>
          <w:sz w:val="22"/>
          <w:szCs w:val="22"/>
        </w:rPr>
        <w:t xml:space="preserve">. </w:t>
      </w:r>
      <w:r w:rsidRPr="006C0CA4">
        <w:rPr>
          <w:color w:val="auto"/>
          <w:sz w:val="22"/>
          <w:szCs w:val="22"/>
          <w:lang w:val="en"/>
        </w:rPr>
        <w:t xml:space="preserve">The Core Laboratory for Clinical Studies at Washington University in St. Louis analyzed all serum samples. Technicians, unaware of the </w:t>
      </w:r>
      <w:proofErr w:type="spellStart"/>
      <w:r w:rsidRPr="006C0CA4">
        <w:rPr>
          <w:color w:val="auto"/>
          <w:sz w:val="22"/>
          <w:szCs w:val="22"/>
          <w:lang w:val="en"/>
        </w:rPr>
        <w:t>timepoint</w:t>
      </w:r>
      <w:proofErr w:type="spellEnd"/>
      <w:r w:rsidRPr="006C0CA4">
        <w:rPr>
          <w:color w:val="auto"/>
          <w:sz w:val="22"/>
          <w:szCs w:val="22"/>
          <w:lang w:val="en"/>
        </w:rPr>
        <w:t xml:space="preserve"> assignment, conducted assessments. High-sensitivity C-</w:t>
      </w:r>
      <w:r w:rsidRPr="006C0CA4">
        <w:rPr>
          <w:color w:val="auto"/>
          <w:sz w:val="22"/>
          <w:szCs w:val="22"/>
          <w:lang w:val="en"/>
        </w:rPr>
        <w:lastRenderedPageBreak/>
        <w:t>reactive protein (</w:t>
      </w:r>
      <w:proofErr w:type="spellStart"/>
      <w:r w:rsidRPr="006C0CA4">
        <w:rPr>
          <w:color w:val="auto"/>
          <w:sz w:val="22"/>
          <w:szCs w:val="22"/>
          <w:lang w:val="en"/>
        </w:rPr>
        <w:t>hsCRP</w:t>
      </w:r>
      <w:proofErr w:type="spellEnd"/>
      <w:r w:rsidRPr="006C0CA4">
        <w:rPr>
          <w:color w:val="auto"/>
          <w:sz w:val="22"/>
          <w:szCs w:val="22"/>
          <w:lang w:val="en"/>
        </w:rPr>
        <w:t xml:space="preserve">) was measured using a particle-enhanced </w:t>
      </w:r>
      <w:proofErr w:type="spellStart"/>
      <w:r w:rsidRPr="006C0CA4">
        <w:rPr>
          <w:color w:val="auto"/>
          <w:sz w:val="22"/>
          <w:szCs w:val="22"/>
          <w:lang w:val="en"/>
        </w:rPr>
        <w:t>immunoturbidimetric</w:t>
      </w:r>
      <w:proofErr w:type="spellEnd"/>
      <w:r w:rsidRPr="006C0CA4">
        <w:rPr>
          <w:color w:val="auto"/>
          <w:sz w:val="22"/>
          <w:szCs w:val="22"/>
          <w:lang w:val="en"/>
        </w:rPr>
        <w:t xml:space="preserve"> assay (Roche </w:t>
      </w:r>
      <w:proofErr w:type="spellStart"/>
      <w:r w:rsidRPr="006C0CA4">
        <w:rPr>
          <w:color w:val="auto"/>
          <w:sz w:val="22"/>
          <w:szCs w:val="22"/>
          <w:lang w:val="en"/>
        </w:rPr>
        <w:t>cobas</w:t>
      </w:r>
      <w:proofErr w:type="spellEnd"/>
      <w:r w:rsidRPr="006C0CA4">
        <w:rPr>
          <w:color w:val="auto"/>
          <w:sz w:val="22"/>
          <w:szCs w:val="22"/>
          <w:lang w:val="en"/>
        </w:rPr>
        <w:t xml:space="preserve"> </w:t>
      </w:r>
      <w:proofErr w:type="spellStart"/>
      <w:r w:rsidRPr="006C0CA4">
        <w:rPr>
          <w:color w:val="auto"/>
          <w:sz w:val="22"/>
          <w:szCs w:val="22"/>
          <w:lang w:val="en"/>
        </w:rPr>
        <w:t>c501</w:t>
      </w:r>
      <w:proofErr w:type="spellEnd"/>
      <w:r w:rsidRPr="006C0CA4">
        <w:rPr>
          <w:color w:val="auto"/>
          <w:sz w:val="22"/>
          <w:szCs w:val="22"/>
          <w:lang w:val="en"/>
        </w:rPr>
        <w:t xml:space="preserve">). Commercial Enzyme-Linked </w:t>
      </w:r>
      <w:proofErr w:type="spellStart"/>
      <w:r w:rsidRPr="006C0CA4">
        <w:rPr>
          <w:color w:val="auto"/>
          <w:sz w:val="22"/>
          <w:szCs w:val="22"/>
          <w:lang w:val="en"/>
        </w:rPr>
        <w:t>Immunosorbent</w:t>
      </w:r>
      <w:proofErr w:type="spellEnd"/>
      <w:r w:rsidRPr="006C0CA4">
        <w:rPr>
          <w:color w:val="auto"/>
          <w:sz w:val="22"/>
          <w:szCs w:val="22"/>
          <w:lang w:val="en"/>
        </w:rPr>
        <w:t xml:space="preserve"> Assay (ELISA) </w:t>
      </w:r>
      <w:proofErr w:type="spellStart"/>
      <w:r w:rsidRPr="006C0CA4">
        <w:rPr>
          <w:color w:val="auto"/>
          <w:sz w:val="22"/>
          <w:szCs w:val="22"/>
          <w:lang w:val="en"/>
        </w:rPr>
        <w:t>Quantikine</w:t>
      </w:r>
      <w:proofErr w:type="spellEnd"/>
      <w:r w:rsidRPr="006C0CA4">
        <w:rPr>
          <w:color w:val="auto"/>
          <w:sz w:val="22"/>
          <w:szCs w:val="22"/>
          <w:lang w:val="en"/>
        </w:rPr>
        <w:t xml:space="preserve"> kits (R&amp;D System </w:t>
      </w:r>
      <w:proofErr w:type="spellStart"/>
      <w:r w:rsidRPr="006C0CA4">
        <w:rPr>
          <w:color w:val="auto"/>
          <w:sz w:val="22"/>
          <w:szCs w:val="22"/>
          <w:lang w:val="en"/>
        </w:rPr>
        <w:t>Inc</w:t>
      </w:r>
      <w:proofErr w:type="spellEnd"/>
      <w:r w:rsidRPr="006C0CA4">
        <w:rPr>
          <w:color w:val="auto"/>
          <w:sz w:val="22"/>
          <w:szCs w:val="22"/>
          <w:lang w:val="en"/>
        </w:rPr>
        <w:t>, Minneapolis, MN) were used for measuring other hormones</w:t>
      </w:r>
      <w:r w:rsidRPr="006C0CA4">
        <w:rPr>
          <w:color w:val="auto"/>
          <w:sz w:val="22"/>
          <w:szCs w:val="22"/>
        </w:rPr>
        <w:t xml:space="preserve">. </w:t>
      </w:r>
    </w:p>
    <w:p w14:paraId="39FD64F9" w14:textId="77777777" w:rsidR="00C57365" w:rsidRPr="006C0CA4" w:rsidRDefault="00C57365" w:rsidP="006C0CA4">
      <w:pPr>
        <w:pStyle w:val="Default"/>
        <w:spacing w:line="360" w:lineRule="auto"/>
        <w:jc w:val="both"/>
        <w:rPr>
          <w:color w:val="auto"/>
          <w:sz w:val="22"/>
          <w:szCs w:val="22"/>
        </w:rPr>
      </w:pPr>
    </w:p>
    <w:p w14:paraId="491773A8" w14:textId="2E072A02" w:rsidR="00C57365" w:rsidRPr="006C0CA4" w:rsidRDefault="00C57365" w:rsidP="006C0CA4">
      <w:pPr>
        <w:pStyle w:val="Default"/>
        <w:spacing w:line="360" w:lineRule="auto"/>
        <w:jc w:val="both"/>
        <w:rPr>
          <w:color w:val="auto"/>
          <w:sz w:val="22"/>
          <w:szCs w:val="22"/>
        </w:rPr>
      </w:pPr>
      <w:proofErr w:type="gramStart"/>
      <w:r w:rsidRPr="006C0CA4">
        <w:rPr>
          <w:b/>
          <w:bCs/>
          <w:color w:val="auto"/>
          <w:sz w:val="22"/>
          <w:szCs w:val="22"/>
        </w:rPr>
        <w:t>Proteomics.</w:t>
      </w:r>
      <w:proofErr w:type="gramEnd"/>
      <w:r w:rsidRPr="006C0CA4">
        <w:rPr>
          <w:b/>
          <w:bCs/>
          <w:color w:val="auto"/>
          <w:sz w:val="22"/>
          <w:szCs w:val="22"/>
        </w:rPr>
        <w:t xml:space="preserve"> </w:t>
      </w:r>
      <w:r w:rsidRPr="006C0CA4">
        <w:rPr>
          <w:color w:val="auto"/>
          <w:sz w:val="22"/>
          <w:szCs w:val="22"/>
        </w:rPr>
        <w:t xml:space="preserve">Blood proteome was conducted on </w:t>
      </w:r>
      <w:r w:rsidR="002965EC">
        <w:rPr>
          <w:color w:val="auto"/>
          <w:sz w:val="22"/>
          <w:szCs w:val="22"/>
        </w:rPr>
        <w:t xml:space="preserve">a subset of </w:t>
      </w:r>
      <w:r w:rsidRPr="006C0CA4">
        <w:rPr>
          <w:color w:val="auto"/>
          <w:sz w:val="22"/>
          <w:szCs w:val="22"/>
        </w:rPr>
        <w:t xml:space="preserve">15 individuals </w:t>
      </w:r>
      <w:r w:rsidR="002965EC">
        <w:rPr>
          <w:color w:val="auto"/>
          <w:sz w:val="22"/>
          <w:szCs w:val="22"/>
        </w:rPr>
        <w:t xml:space="preserve">arbitrarily selected </w:t>
      </w:r>
      <w:r w:rsidRPr="006C0CA4">
        <w:rPr>
          <w:color w:val="auto"/>
          <w:sz w:val="22"/>
          <w:szCs w:val="22"/>
        </w:rPr>
        <w:t xml:space="preserve">using the </w:t>
      </w:r>
      <w:bookmarkStart w:id="5" w:name="OLE_LINK147"/>
      <w:bookmarkStart w:id="6" w:name="OLE_LINK148"/>
      <w:proofErr w:type="spellStart"/>
      <w:r w:rsidRPr="006C0CA4">
        <w:rPr>
          <w:color w:val="auto"/>
          <w:sz w:val="22"/>
          <w:szCs w:val="22"/>
        </w:rPr>
        <w:t>SOMAScan</w:t>
      </w:r>
      <w:proofErr w:type="spellEnd"/>
      <w:r w:rsidRPr="006C0CA4">
        <w:rPr>
          <w:color w:val="auto"/>
          <w:sz w:val="22"/>
          <w:szCs w:val="22"/>
        </w:rPr>
        <w:t xml:space="preserve"> protein array platform at baseline (BL), during fasting (day 7 and end of fasting (</w:t>
      </w:r>
      <w:proofErr w:type="spellStart"/>
      <w:r w:rsidRPr="006C0CA4">
        <w:rPr>
          <w:color w:val="auto"/>
          <w:sz w:val="22"/>
          <w:szCs w:val="22"/>
        </w:rPr>
        <w:t>EF</w:t>
      </w:r>
      <w:proofErr w:type="spellEnd"/>
      <w:r w:rsidRPr="006C0CA4">
        <w:rPr>
          <w:color w:val="auto"/>
          <w:sz w:val="22"/>
          <w:szCs w:val="22"/>
        </w:rPr>
        <w:t xml:space="preserve">)), and after </w:t>
      </w:r>
      <w:proofErr w:type="spellStart"/>
      <w:r w:rsidRPr="006C0CA4">
        <w:rPr>
          <w:color w:val="auto"/>
          <w:sz w:val="22"/>
          <w:szCs w:val="22"/>
        </w:rPr>
        <w:t>refeeding</w:t>
      </w:r>
      <w:proofErr w:type="spellEnd"/>
      <w:r w:rsidRPr="006C0CA4">
        <w:rPr>
          <w:color w:val="auto"/>
          <w:sz w:val="22"/>
          <w:szCs w:val="22"/>
        </w:rPr>
        <w:t xml:space="preserve"> (ER). Plasma samples were processed by </w:t>
      </w:r>
      <w:proofErr w:type="spellStart"/>
      <w:r w:rsidRPr="006C0CA4">
        <w:rPr>
          <w:color w:val="auto"/>
          <w:sz w:val="22"/>
          <w:szCs w:val="22"/>
        </w:rPr>
        <w:t>SomaLogics</w:t>
      </w:r>
      <w:proofErr w:type="spellEnd"/>
      <w:r w:rsidRPr="006C0CA4">
        <w:rPr>
          <w:color w:val="auto"/>
          <w:sz w:val="22"/>
          <w:szCs w:val="22"/>
        </w:rPr>
        <w:t xml:space="preserve"> technicians following recommended standard protocols for </w:t>
      </w:r>
      <w:proofErr w:type="spellStart"/>
      <w:r w:rsidRPr="006C0CA4">
        <w:rPr>
          <w:color w:val="auto"/>
          <w:sz w:val="22"/>
          <w:szCs w:val="22"/>
        </w:rPr>
        <w:t>SOMAScan</w:t>
      </w:r>
      <w:proofErr w:type="spellEnd"/>
      <w:r w:rsidRPr="006C0CA4">
        <w:rPr>
          <w:color w:val="auto"/>
          <w:sz w:val="22"/>
          <w:szCs w:val="22"/>
        </w:rPr>
        <w:t xml:space="preserve"> Assay Human Plasma, as described elsewhere.</w:t>
      </w:r>
      <w:r w:rsidRPr="006C0CA4">
        <w:rPr>
          <w:color w:val="auto"/>
          <w:sz w:val="22"/>
          <w:szCs w:val="22"/>
        </w:rPr>
        <w:fldChar w:fldCharType="begin">
          <w:fldData xml:space="preserve">PEVuZE5vdGU+PENpdGU+PEF1dGhvcj5DYW5kaWE8L0F1dGhvcj48WWVhcj4yMDE3PC9ZZWFyPjxS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</w:fldData>
        </w:fldChar>
      </w:r>
      <w:r w:rsidR="00C7078E">
        <w:rPr>
          <w:color w:val="auto"/>
          <w:sz w:val="22"/>
          <w:szCs w:val="22"/>
        </w:rPr>
        <w:instrText xml:space="preserve"> ADDIN EN.CITE </w:instrText>
      </w:r>
      <w:r w:rsidR="00C7078E">
        <w:rPr>
          <w:color w:val="auto"/>
          <w:sz w:val="22"/>
          <w:szCs w:val="22"/>
        </w:rPr>
        <w:fldChar w:fldCharType="begin">
          <w:fldData xml:space="preserve">PEVuZE5vdGU+PENpdGU+PEF1dGhvcj5DYW5kaWE8L0F1dGhvcj48WWVhcj4yMDE3PC9ZZWFyPjxS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</w:fldData>
        </w:fldChar>
      </w:r>
      <w:r w:rsidR="00C7078E">
        <w:rPr>
          <w:color w:val="auto"/>
          <w:sz w:val="22"/>
          <w:szCs w:val="22"/>
        </w:rPr>
        <w:instrText xml:space="preserve"> ADDIN EN.CITE.DATA </w:instrText>
      </w:r>
      <w:r w:rsidR="00C7078E">
        <w:rPr>
          <w:color w:val="auto"/>
          <w:sz w:val="22"/>
          <w:szCs w:val="22"/>
        </w:rPr>
      </w:r>
      <w:r w:rsidR="00C7078E">
        <w:rPr>
          <w:color w:val="auto"/>
          <w:sz w:val="22"/>
          <w:szCs w:val="22"/>
        </w:rPr>
        <w:fldChar w:fldCharType="end"/>
      </w:r>
      <w:r w:rsidRPr="006C0CA4">
        <w:rPr>
          <w:color w:val="auto"/>
          <w:sz w:val="22"/>
          <w:szCs w:val="22"/>
        </w:rPr>
      </w:r>
      <w:r w:rsidRPr="006C0CA4">
        <w:rPr>
          <w:color w:val="auto"/>
          <w:sz w:val="22"/>
          <w:szCs w:val="22"/>
        </w:rPr>
        <w:fldChar w:fldCharType="separate"/>
      </w:r>
      <w:r w:rsidR="00C7078E">
        <w:rPr>
          <w:noProof/>
          <w:color w:val="auto"/>
          <w:sz w:val="22"/>
          <w:szCs w:val="22"/>
        </w:rPr>
        <w:t>(49, 50)</w:t>
      </w:r>
      <w:r w:rsidRPr="006C0CA4">
        <w:rPr>
          <w:color w:val="auto"/>
          <w:sz w:val="22"/>
          <w:szCs w:val="22"/>
        </w:rPr>
        <w:fldChar w:fldCharType="end"/>
      </w:r>
      <w:r w:rsidRPr="006C0CA4">
        <w:rPr>
          <w:color w:val="auto"/>
          <w:sz w:val="22"/>
          <w:szCs w:val="22"/>
        </w:rPr>
        <w:t xml:space="preserve"> A </w:t>
      </w:r>
      <w:proofErr w:type="spellStart"/>
      <w:r w:rsidRPr="006C0CA4">
        <w:rPr>
          <w:color w:val="auto"/>
          <w:sz w:val="22"/>
          <w:szCs w:val="22"/>
        </w:rPr>
        <w:t>SOMAScan</w:t>
      </w:r>
      <w:proofErr w:type="spellEnd"/>
      <w:r w:rsidRPr="006C0CA4">
        <w:rPr>
          <w:color w:val="auto"/>
          <w:sz w:val="22"/>
          <w:szCs w:val="22"/>
        </w:rPr>
        <w:t xml:space="preserve"> Quality Statement was provided for normalization and calibration. The assay profiled </w:t>
      </w:r>
      <w:bookmarkEnd w:id="5"/>
      <w:bookmarkEnd w:id="6"/>
      <w:r w:rsidRPr="006C0CA4">
        <w:rPr>
          <w:color w:val="auto"/>
          <w:sz w:val="22"/>
          <w:szCs w:val="22"/>
        </w:rPr>
        <w:t>1</w:t>
      </w:r>
      <w:r w:rsidR="006E3CF7">
        <w:rPr>
          <w:color w:val="auto"/>
          <w:sz w:val="22"/>
          <w:szCs w:val="22"/>
        </w:rPr>
        <w:t>,</w:t>
      </w:r>
      <w:r w:rsidRPr="006C0CA4">
        <w:rPr>
          <w:color w:val="auto"/>
          <w:sz w:val="22"/>
          <w:szCs w:val="22"/>
        </w:rPr>
        <w:t xml:space="preserve">317 protein </w:t>
      </w:r>
      <w:proofErr w:type="spellStart"/>
      <w:r w:rsidRPr="006C0CA4">
        <w:rPr>
          <w:color w:val="auto"/>
          <w:sz w:val="22"/>
          <w:szCs w:val="22"/>
        </w:rPr>
        <w:t>analytes</w:t>
      </w:r>
      <w:proofErr w:type="spellEnd"/>
      <w:r w:rsidRPr="006C0CA4">
        <w:rPr>
          <w:color w:val="auto"/>
          <w:sz w:val="22"/>
          <w:szCs w:val="22"/>
        </w:rPr>
        <w:t>.</w:t>
      </w:r>
    </w:p>
    <w:p w14:paraId="23BCCDA6" w14:textId="77777777" w:rsidR="00C57365" w:rsidRPr="006C0CA4" w:rsidRDefault="00C57365" w:rsidP="006C0CA4">
      <w:pPr>
        <w:pStyle w:val="Default"/>
        <w:spacing w:line="360" w:lineRule="auto"/>
        <w:jc w:val="both"/>
        <w:rPr>
          <w:color w:val="auto"/>
          <w:sz w:val="22"/>
          <w:szCs w:val="22"/>
        </w:rPr>
      </w:pPr>
    </w:p>
    <w:p w14:paraId="1D2A1613" w14:textId="78CD285C" w:rsidR="00C57365" w:rsidRPr="006C0CA4" w:rsidRDefault="00C57365" w:rsidP="006C0CA4">
      <w:pPr>
        <w:pStyle w:val="Default"/>
        <w:spacing w:line="360" w:lineRule="auto"/>
        <w:jc w:val="both"/>
        <w:rPr>
          <w:color w:val="auto"/>
          <w:sz w:val="22"/>
          <w:szCs w:val="22"/>
          <w:lang w:val="en-US"/>
        </w:rPr>
      </w:pPr>
      <w:proofErr w:type="gramStart"/>
      <w:r w:rsidRPr="006C0CA4">
        <w:rPr>
          <w:b/>
          <w:bCs/>
          <w:color w:val="auto"/>
          <w:sz w:val="22"/>
          <w:szCs w:val="22"/>
        </w:rPr>
        <w:t>Plasma Aβ42 and Aβ40 quantitation.</w:t>
      </w:r>
      <w:proofErr w:type="gramEnd"/>
      <w:r w:rsidRPr="006C0CA4">
        <w:rPr>
          <w:b/>
          <w:bCs/>
          <w:color w:val="auto"/>
          <w:sz w:val="22"/>
          <w:szCs w:val="22"/>
        </w:rPr>
        <w:t xml:space="preserve"> </w:t>
      </w:r>
      <w:r w:rsidRPr="006C0CA4">
        <w:rPr>
          <w:color w:val="auto"/>
          <w:sz w:val="22"/>
          <w:szCs w:val="22"/>
        </w:rPr>
        <w:t xml:space="preserve">  This </w:t>
      </w:r>
      <w:proofErr w:type="spellStart"/>
      <w:r w:rsidRPr="006C0CA4">
        <w:rPr>
          <w:color w:val="auto"/>
          <w:sz w:val="22"/>
          <w:szCs w:val="22"/>
        </w:rPr>
        <w:t>immunoprecipitation</w:t>
      </w:r>
      <w:proofErr w:type="spellEnd"/>
      <w:r w:rsidRPr="006C0CA4">
        <w:rPr>
          <w:color w:val="auto"/>
          <w:sz w:val="22"/>
          <w:szCs w:val="22"/>
        </w:rPr>
        <w:t xml:space="preserve"> liquid chromatography-tandem mass spectrometry (IP-LC-MS/MS) assay has been clinically and analytically validated </w:t>
      </w:r>
      <w:r w:rsidRPr="006C0CA4">
        <w:rPr>
          <w:color w:val="auto"/>
          <w:sz w:val="22"/>
          <w:szCs w:val="22"/>
        </w:rPr>
        <w:fldChar w:fldCharType="begin">
          <w:fldData xml:space="preserve">PEVuZE5vdGU+PENpdGU+PEF1dGhvcj5Gb2dlbG1hbjwvQXV0aG9yPjxZZWFyPjIwMjM8L1llYXI+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</w:fldData>
        </w:fldChar>
      </w:r>
      <w:r w:rsidR="00CC2820">
        <w:rPr>
          <w:color w:val="auto"/>
          <w:sz w:val="22"/>
          <w:szCs w:val="22"/>
        </w:rPr>
        <w:instrText xml:space="preserve"> ADDIN EN.CITE </w:instrText>
      </w:r>
      <w:r w:rsidR="00CC2820">
        <w:rPr>
          <w:color w:val="auto"/>
          <w:sz w:val="22"/>
          <w:szCs w:val="22"/>
        </w:rPr>
        <w:fldChar w:fldCharType="begin">
          <w:fldData xml:space="preserve">PEVuZE5vdGU+PENpdGU+PEF1dGhvcj5Gb2dlbG1hbjwvQXV0aG9yPjxZZWFyPjIwMjM8L1llYXI+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</w:fldData>
        </w:fldChar>
      </w:r>
      <w:r w:rsidR="00CC2820">
        <w:rPr>
          <w:color w:val="auto"/>
          <w:sz w:val="22"/>
          <w:szCs w:val="22"/>
        </w:rPr>
        <w:instrText xml:space="preserve"> ADDIN EN.CITE.DATA </w:instrText>
      </w:r>
      <w:r w:rsidR="00CC2820">
        <w:rPr>
          <w:color w:val="auto"/>
          <w:sz w:val="22"/>
          <w:szCs w:val="22"/>
        </w:rPr>
      </w:r>
      <w:r w:rsidR="00CC2820">
        <w:rPr>
          <w:color w:val="auto"/>
          <w:sz w:val="22"/>
          <w:szCs w:val="22"/>
        </w:rPr>
        <w:fldChar w:fldCharType="end"/>
      </w:r>
      <w:r w:rsidRPr="006C0CA4">
        <w:rPr>
          <w:color w:val="auto"/>
          <w:sz w:val="22"/>
          <w:szCs w:val="22"/>
        </w:rPr>
      </w:r>
      <w:r w:rsidRPr="006C0CA4">
        <w:rPr>
          <w:color w:val="auto"/>
          <w:sz w:val="22"/>
          <w:szCs w:val="22"/>
        </w:rPr>
        <w:fldChar w:fldCharType="separate"/>
      </w:r>
      <w:r w:rsidR="00CC2820">
        <w:rPr>
          <w:noProof/>
          <w:color w:val="auto"/>
          <w:sz w:val="22"/>
          <w:szCs w:val="22"/>
        </w:rPr>
        <w:t>(15-17, 19)</w:t>
      </w:r>
      <w:r w:rsidRPr="006C0CA4">
        <w:rPr>
          <w:color w:val="auto"/>
          <w:sz w:val="22"/>
          <w:szCs w:val="22"/>
        </w:rPr>
        <w:fldChar w:fldCharType="end"/>
      </w:r>
      <w:r w:rsidRPr="006C0CA4">
        <w:rPr>
          <w:color w:val="auto"/>
          <w:sz w:val="22"/>
          <w:szCs w:val="22"/>
        </w:rPr>
        <w:t xml:space="preserve"> and is performed in a </w:t>
      </w:r>
      <w:proofErr w:type="spellStart"/>
      <w:r w:rsidRPr="006C0CA4">
        <w:rPr>
          <w:color w:val="auto"/>
          <w:sz w:val="22"/>
          <w:szCs w:val="22"/>
        </w:rPr>
        <w:t>CLIA</w:t>
      </w:r>
      <w:proofErr w:type="spellEnd"/>
      <w:r w:rsidRPr="006C0CA4">
        <w:rPr>
          <w:color w:val="auto"/>
          <w:sz w:val="22"/>
          <w:szCs w:val="22"/>
        </w:rPr>
        <w:t xml:space="preserve">-certified, CAP-accredited, </w:t>
      </w:r>
      <w:proofErr w:type="gramStart"/>
      <w:r w:rsidRPr="006C0CA4">
        <w:rPr>
          <w:color w:val="auto"/>
          <w:sz w:val="22"/>
          <w:szCs w:val="22"/>
        </w:rPr>
        <w:t>ISO</w:t>
      </w:r>
      <w:proofErr w:type="gramEnd"/>
      <w:r w:rsidRPr="006C0CA4">
        <w:rPr>
          <w:color w:val="auto"/>
          <w:sz w:val="22"/>
          <w:szCs w:val="22"/>
        </w:rPr>
        <w:t xml:space="preserve"> 13485-compliant laboratory at </w:t>
      </w:r>
      <w:proofErr w:type="spellStart"/>
      <w:r w:rsidRPr="006C0CA4">
        <w:rPr>
          <w:color w:val="auto"/>
          <w:sz w:val="22"/>
          <w:szCs w:val="22"/>
        </w:rPr>
        <w:t>C</w:t>
      </w:r>
      <w:r w:rsidRPr="006C0CA4">
        <w:rPr>
          <w:color w:val="auto"/>
          <w:sz w:val="22"/>
          <w:szCs w:val="22"/>
          <w:vertAlign w:val="subscript"/>
        </w:rPr>
        <w:t>2</w:t>
      </w:r>
      <w:r w:rsidRPr="006C0CA4">
        <w:rPr>
          <w:color w:val="auto"/>
          <w:sz w:val="22"/>
          <w:szCs w:val="22"/>
        </w:rPr>
        <w:t>N</w:t>
      </w:r>
      <w:proofErr w:type="spellEnd"/>
      <w:r w:rsidRPr="006C0CA4">
        <w:rPr>
          <w:color w:val="auto"/>
          <w:sz w:val="22"/>
          <w:szCs w:val="22"/>
        </w:rPr>
        <w:t xml:space="preserve"> Diagnostics (St. Louis, MO, USA).  Briefly, plasma samples are spiked with known quantities of stable isotope </w:t>
      </w:r>
      <w:proofErr w:type="spellStart"/>
      <w:r w:rsidRPr="006C0CA4">
        <w:rPr>
          <w:color w:val="auto"/>
          <w:sz w:val="22"/>
          <w:szCs w:val="22"/>
        </w:rPr>
        <w:t>labeled</w:t>
      </w:r>
      <w:proofErr w:type="spellEnd"/>
      <w:r w:rsidRPr="006C0CA4">
        <w:rPr>
          <w:color w:val="auto"/>
          <w:sz w:val="22"/>
          <w:szCs w:val="22"/>
        </w:rPr>
        <w:t xml:space="preserve"> internal standard Aβ42 and Aβ40 proteins (r-Peptide, Watkinsville, GA), plasma Aβ isoforms are </w:t>
      </w:r>
      <w:proofErr w:type="spellStart"/>
      <w:r w:rsidRPr="006C0CA4">
        <w:rPr>
          <w:color w:val="auto"/>
          <w:sz w:val="22"/>
          <w:szCs w:val="22"/>
        </w:rPr>
        <w:t>immunoprecipitated</w:t>
      </w:r>
      <w:proofErr w:type="spellEnd"/>
      <w:r w:rsidRPr="006C0CA4">
        <w:rPr>
          <w:color w:val="auto"/>
          <w:sz w:val="22"/>
          <w:szCs w:val="22"/>
        </w:rPr>
        <w:t xml:space="preserve">, enzymatically digested into </w:t>
      </w:r>
      <w:bookmarkStart w:id="7" w:name="_Hlk181878087"/>
      <w:r w:rsidRPr="006C0CA4">
        <w:rPr>
          <w:color w:val="auto"/>
          <w:sz w:val="22"/>
          <w:szCs w:val="22"/>
        </w:rPr>
        <w:t>Aβ42</w:t>
      </w:r>
      <w:bookmarkEnd w:id="7"/>
      <w:r w:rsidRPr="006C0CA4">
        <w:rPr>
          <w:color w:val="auto"/>
          <w:sz w:val="22"/>
          <w:szCs w:val="22"/>
        </w:rPr>
        <w:t xml:space="preserve">- and Aβ40-specific peptides that are separated using micro-flow liquid chromatography (Waters Corp., Milford, MA, USA), and sprayed into the source of a Fusion </w:t>
      </w:r>
      <w:proofErr w:type="spellStart"/>
      <w:r w:rsidRPr="006C0CA4">
        <w:rPr>
          <w:color w:val="auto"/>
          <w:sz w:val="22"/>
          <w:szCs w:val="22"/>
        </w:rPr>
        <w:t>Lumos</w:t>
      </w:r>
      <w:proofErr w:type="spellEnd"/>
      <w:r w:rsidRPr="006C0CA4">
        <w:rPr>
          <w:color w:val="auto"/>
          <w:sz w:val="22"/>
          <w:szCs w:val="22"/>
        </w:rPr>
        <w:t xml:space="preserve"> mass spectrometer (Thermo Fisher Scientific, Waltham, MA). Fragment ions formed from endogenous and exogenous Aβ42 and Aβ40 peptides are monitored, their peak areas are quantified and compared to the same peak areas monitored in a series of four calibrators formulated in human serum albumin, processed and analysed (as above) in parallel with the human plasma samples. In plasma, the peak area ratios for endogenous and internal standard peptides are compared to the same for the calibration standard curve, and plasma Aβ42 and Aβ40 concentrations are obtained from the respective standard curve.  Plasma Aβ42/40 ratio is calculated by dividing the plasma Aβ42 concentration by the Aβ40 concentration (both in </w:t>
      </w:r>
      <w:proofErr w:type="spellStart"/>
      <w:r w:rsidRPr="006C0CA4">
        <w:rPr>
          <w:color w:val="auto"/>
          <w:sz w:val="22"/>
          <w:szCs w:val="22"/>
        </w:rPr>
        <w:t>pg</w:t>
      </w:r>
      <w:proofErr w:type="spellEnd"/>
      <w:r w:rsidRPr="006C0CA4">
        <w:rPr>
          <w:color w:val="auto"/>
          <w:sz w:val="22"/>
          <w:szCs w:val="22"/>
        </w:rPr>
        <w:t xml:space="preserve">/mL). </w:t>
      </w:r>
    </w:p>
    <w:p w14:paraId="729D964A" w14:textId="77777777" w:rsidR="00C57365" w:rsidRPr="006C0CA4" w:rsidRDefault="00C57365" w:rsidP="006C0CA4">
      <w:pPr>
        <w:pStyle w:val="Default"/>
        <w:spacing w:line="360" w:lineRule="auto"/>
        <w:jc w:val="both"/>
        <w:rPr>
          <w:b/>
          <w:bCs/>
          <w:color w:val="auto"/>
          <w:sz w:val="22"/>
          <w:szCs w:val="22"/>
        </w:rPr>
      </w:pPr>
    </w:p>
    <w:p w14:paraId="229B8859" w14:textId="2DEF5A20" w:rsidR="00C57365" w:rsidRPr="006C0CA4" w:rsidRDefault="00C57365" w:rsidP="006C0CA4">
      <w:pPr>
        <w:spacing w:line="360" w:lineRule="auto"/>
        <w:jc w:val="both"/>
        <w:rPr>
          <w:rFonts w:ascii="Calibri" w:eastAsia="Calibri" w:hAnsi="Calibri" w:cs="Calibri"/>
        </w:rPr>
      </w:pPr>
      <w:proofErr w:type="gramStart"/>
      <w:r w:rsidRPr="006C0CA4">
        <w:rPr>
          <w:rFonts w:ascii="Calibri" w:hAnsi="Calibri" w:cs="Calibri"/>
          <w:b/>
          <w:bCs/>
          <w:lang w:val="en-GB"/>
        </w:rPr>
        <w:t>Urine measurements.</w:t>
      </w:r>
      <w:proofErr w:type="gramEnd"/>
      <w:r w:rsidRPr="006C0CA4">
        <w:rPr>
          <w:rFonts w:ascii="Calibri" w:hAnsi="Calibri" w:cs="Calibri"/>
          <w:b/>
          <w:bCs/>
          <w:lang w:val="en-GB"/>
        </w:rPr>
        <w:t xml:space="preserve"> </w:t>
      </w:r>
      <w:r w:rsidRPr="006C0CA4">
        <w:rPr>
          <w:rFonts w:ascii="Calibri" w:hAnsi="Calibri" w:cs="Calibri"/>
          <w:lang w:val="en-US"/>
        </w:rPr>
        <w:t>T</w:t>
      </w:r>
      <w:r w:rsidRPr="006C0CA4">
        <w:rPr>
          <w:rFonts w:ascii="Calibri" w:eastAsia="Calibri" w:hAnsi="Calibri" w:cs="Calibri"/>
          <w:lang w:val="en-US"/>
        </w:rPr>
        <w:t>he 11-</w:t>
      </w:r>
      <w:proofErr w:type="spellStart"/>
      <w:r w:rsidRPr="006C0CA4">
        <w:rPr>
          <w:rFonts w:ascii="Calibri" w:eastAsia="Calibri" w:hAnsi="Calibri" w:cs="Calibri"/>
          <w:lang w:val="en-US"/>
        </w:rPr>
        <w:t>dehydro</w:t>
      </w:r>
      <w:proofErr w:type="spellEnd"/>
      <w:r w:rsidRPr="006C0CA4">
        <w:rPr>
          <w:rFonts w:ascii="Calibri" w:eastAsia="Calibri" w:hAnsi="Calibri" w:cs="Calibri"/>
          <w:lang w:val="en-US"/>
        </w:rPr>
        <w:t>-thromboxane(TX)</w:t>
      </w:r>
      <w:proofErr w:type="spellStart"/>
      <w:r w:rsidRPr="006C0CA4">
        <w:rPr>
          <w:rFonts w:ascii="Calibri" w:eastAsia="Calibri" w:hAnsi="Calibri" w:cs="Calibri"/>
          <w:lang w:val="en-US"/>
        </w:rPr>
        <w:t>B</w:t>
      </w:r>
      <w:r w:rsidRPr="006C0CA4">
        <w:rPr>
          <w:rFonts w:ascii="Calibri" w:eastAsia="Calibri" w:hAnsi="Calibri" w:cs="Calibri"/>
          <w:vertAlign w:val="subscript"/>
          <w:lang w:val="en-US"/>
        </w:rPr>
        <w:t>2</w:t>
      </w:r>
      <w:proofErr w:type="spellEnd"/>
      <w:r w:rsidRPr="006C0CA4">
        <w:rPr>
          <w:rFonts w:ascii="Calibri" w:eastAsia="Calibri" w:hAnsi="Calibri" w:cs="Calibri"/>
          <w:vertAlign w:val="subscript"/>
          <w:lang w:val="en-US"/>
        </w:rPr>
        <w:t xml:space="preserve"> </w:t>
      </w:r>
      <w:r w:rsidRPr="006C0CA4">
        <w:rPr>
          <w:rFonts w:ascii="Calibri" w:eastAsia="Calibri" w:hAnsi="Calibri" w:cs="Calibri"/>
          <w:lang w:val="en-US"/>
        </w:rPr>
        <w:t xml:space="preserve">is one of the major urinary enzymatic metabolite of </w:t>
      </w:r>
      <w:proofErr w:type="spellStart"/>
      <w:r w:rsidRPr="006C0CA4">
        <w:rPr>
          <w:rFonts w:ascii="Calibri" w:eastAsia="Calibri" w:hAnsi="Calibri" w:cs="Calibri"/>
          <w:lang w:val="en-US"/>
        </w:rPr>
        <w:t>TXA</w:t>
      </w:r>
      <w:r w:rsidRPr="006C0CA4">
        <w:rPr>
          <w:rFonts w:ascii="Calibri" w:eastAsia="Calibri" w:hAnsi="Calibri" w:cs="Calibri"/>
          <w:vertAlign w:val="subscript"/>
          <w:lang w:val="en-US"/>
        </w:rPr>
        <w:t>2</w:t>
      </w:r>
      <w:proofErr w:type="spellEnd"/>
      <w:r w:rsidRPr="006C0CA4">
        <w:rPr>
          <w:rFonts w:ascii="Calibri" w:eastAsia="Calibri" w:hAnsi="Calibri" w:cs="Calibri"/>
          <w:lang w:val="en-US"/>
        </w:rPr>
        <w:t>/</w:t>
      </w:r>
      <w:proofErr w:type="spellStart"/>
      <w:r w:rsidRPr="006C0CA4">
        <w:rPr>
          <w:rFonts w:ascii="Calibri" w:eastAsia="Calibri" w:hAnsi="Calibri" w:cs="Calibri"/>
          <w:lang w:val="en-US"/>
        </w:rPr>
        <w:t>TXB</w:t>
      </w:r>
      <w:r w:rsidRPr="006C0CA4">
        <w:rPr>
          <w:rFonts w:ascii="Calibri" w:eastAsia="Calibri" w:hAnsi="Calibri" w:cs="Calibri"/>
          <w:vertAlign w:val="subscript"/>
          <w:lang w:val="en-US"/>
        </w:rPr>
        <w:t>2</w:t>
      </w:r>
      <w:proofErr w:type="spellEnd"/>
      <w:r w:rsidRPr="006C0CA4">
        <w:rPr>
          <w:rFonts w:ascii="Calibri" w:eastAsia="Calibri" w:hAnsi="Calibri" w:cs="Calibri"/>
          <w:lang w:val="en-US"/>
        </w:rPr>
        <w:t xml:space="preserve"> in humans and an index of </w:t>
      </w:r>
      <w:r w:rsidRPr="006C0CA4">
        <w:rPr>
          <w:rFonts w:ascii="Calibri" w:eastAsia="Calibri" w:hAnsi="Calibri" w:cs="Calibri"/>
          <w:i/>
          <w:iCs/>
          <w:lang w:val="en-US"/>
        </w:rPr>
        <w:t>in vivo</w:t>
      </w:r>
      <w:r w:rsidRPr="006C0CA4">
        <w:rPr>
          <w:rFonts w:ascii="Calibri" w:eastAsia="Calibri" w:hAnsi="Calibri" w:cs="Calibri"/>
          <w:lang w:val="en-US"/>
        </w:rPr>
        <w:t xml:space="preserve"> platelet activation</w:t>
      </w:r>
      <w:r w:rsidRPr="006C0CA4">
        <w:rPr>
          <w:rFonts w:ascii="Calibri" w:eastAsia="Calibri" w:hAnsi="Calibri" w:cs="Calibri"/>
          <w:lang w:val="en-US"/>
        </w:rPr>
        <w:fldChar w:fldCharType="begin"/>
      </w:r>
      <w:r w:rsidR="00CC2820">
        <w:rPr>
          <w:rFonts w:ascii="Calibri" w:eastAsia="Calibri" w:hAnsi="Calibri" w:cs="Calibri"/>
          <w:lang w:val="en-US"/>
        </w:rPr>
        <w:instrText xml:space="preserve"> ADDIN EN.CITE &lt;EndNote&gt;&lt;Cite&gt;&lt;Author&gt;Patrono&lt;/Author&gt;&lt;Year&gt;2019&lt;/Year&gt;&lt;RecNum&gt;0&lt;/RecNum&gt;&lt;IDText&gt;Measurement of Thromboxane Biosynthesis in Health and Disease&lt;/IDText&gt;&lt;DisplayText&gt;(22)&lt;/DisplayText&gt;&lt;record&gt;&lt;rec-number&gt;10&lt;/rec-number&gt;&lt;foreign-keys&gt;&lt;key app="EN" db-id="0059xezsmtf2xfevwzmx5vv192xts9r2x5ve" timestamp="1699268605"&gt;10&lt;/key&gt;&lt;/foreign-keys&gt;&lt;ref-type name="Journal Article"&gt;17&lt;/ref-type&gt;&lt;contributors&gt;&lt;authors&gt;&lt;author&gt;Patrono, C.&lt;/author&gt;&lt;author&gt;Rocca, B.&lt;/author&gt;&lt;/authors&gt;&lt;/contributors&gt;&lt;auth-address&gt;Department of Pharmacology, Catholic University School of Medicine, Rome, Italy.&lt;/auth-address&gt;&lt;titles&gt;&lt;title&gt;Measurement of Thromboxane Biosynthesis in Health and Disease&lt;/title&gt;&lt;secondary-title&gt;Front Pharmacol&lt;/secondary-title&gt;&lt;/titles&gt;&lt;periodical&gt;&lt;full-title&gt;Front Pharmacol&lt;/full-title&gt;&lt;/periodical&gt;&lt;pages&gt;1244&lt;/pages&gt;&lt;volume&gt;10&lt;/volume&gt;&lt;edition&gt;20191030&lt;/edition&gt;&lt;keywords&gt;&lt;keyword&gt;aspirin&lt;/keyword&gt;&lt;keyword&gt;cardiovasular disease&lt;/keyword&gt;&lt;keyword&gt;platelet activation&lt;/keyword&gt;&lt;keyword&gt;prostanoids biosynthesis&lt;/keyword&gt;&lt;keyword&gt;thromboxane&lt;/keyword&gt;&lt;/keywords&gt;&lt;dates&gt;&lt;year&gt;2019&lt;/year&gt;&lt;/dates&gt;&lt;isbn&gt;1663-9812&lt;/isbn&gt;&lt;accession-num&gt;31736753&lt;/accession-num&gt;&lt;urls&gt;&lt;related-urls&gt;&lt;url&gt;https://www.ncbi.nlm.nih.gov/pubmed/31736753&lt;/url&gt;&lt;/related-urls&gt;&lt;/urls&gt;&lt;custom2&gt;PMC6832017&lt;/custom2&gt;&lt;electronic-resource-num&gt;10.3389/fphar.2019.01244&lt;/electronic-resource-num&gt;&lt;language&gt;eng&lt;/language&gt;&lt;/record&gt;&lt;/Cite&gt;&lt;/EndNote&gt;</w:instrText>
      </w:r>
      <w:r w:rsidRPr="006C0CA4">
        <w:rPr>
          <w:rFonts w:ascii="Calibri" w:eastAsia="Calibri" w:hAnsi="Calibri" w:cs="Calibri"/>
          <w:lang w:val="en-US"/>
        </w:rPr>
        <w:fldChar w:fldCharType="separate"/>
      </w:r>
      <w:r w:rsidR="00CC2820">
        <w:rPr>
          <w:rFonts w:ascii="Calibri" w:eastAsia="Calibri" w:hAnsi="Calibri" w:cs="Calibri"/>
          <w:noProof/>
          <w:lang w:val="en-US"/>
        </w:rPr>
        <w:t>(22)</w:t>
      </w:r>
      <w:r w:rsidRPr="006C0CA4">
        <w:rPr>
          <w:rFonts w:ascii="Calibri" w:eastAsia="Calibri" w:hAnsi="Calibri" w:cs="Calibri"/>
          <w:lang w:val="en-US"/>
        </w:rPr>
        <w:fldChar w:fldCharType="end"/>
      </w:r>
      <w:r w:rsidRPr="006C0CA4">
        <w:rPr>
          <w:rFonts w:ascii="Calibri" w:eastAsia="Calibri" w:hAnsi="Calibri" w:cs="Calibri"/>
          <w:lang w:val="en-US"/>
        </w:rPr>
        <w:t>. The urinary 8-</w:t>
      </w:r>
      <w:proofErr w:type="spellStart"/>
      <w:r w:rsidRPr="006C0CA4">
        <w:rPr>
          <w:rFonts w:ascii="Calibri" w:eastAsia="Calibri" w:hAnsi="Calibri" w:cs="Calibri"/>
          <w:lang w:val="en-US"/>
        </w:rPr>
        <w:t>iso</w:t>
      </w:r>
      <w:proofErr w:type="spellEnd"/>
      <w:r w:rsidRPr="006C0CA4">
        <w:rPr>
          <w:rFonts w:ascii="Calibri" w:eastAsia="Calibri" w:hAnsi="Calibri" w:cs="Calibri"/>
          <w:lang w:val="en-US"/>
        </w:rPr>
        <w:t>-prostaglandin (PG)</w:t>
      </w:r>
      <w:proofErr w:type="spellStart"/>
      <w:r w:rsidRPr="006C0CA4">
        <w:rPr>
          <w:rFonts w:ascii="Calibri" w:eastAsia="Calibri" w:hAnsi="Calibri" w:cs="Calibri"/>
          <w:lang w:val="en-US"/>
        </w:rPr>
        <w:t>F</w:t>
      </w:r>
      <w:r w:rsidRPr="006C0CA4">
        <w:rPr>
          <w:rFonts w:ascii="Calibri" w:eastAsia="Calibri" w:hAnsi="Calibri" w:cs="Calibri"/>
          <w:vertAlign w:val="subscript"/>
          <w:lang w:val="en-US"/>
        </w:rPr>
        <w:t>2</w:t>
      </w:r>
      <w:proofErr w:type="spellEnd"/>
      <w:r w:rsidRPr="006C0CA4">
        <w:rPr>
          <w:rFonts w:ascii="Calibri" w:eastAsia="Calibri" w:hAnsi="Calibri" w:cs="Calibri"/>
          <w:vertAlign w:val="subscript"/>
          <w:lang w:val="en-US"/>
        </w:rPr>
        <w:t>α</w:t>
      </w:r>
      <w:r w:rsidRPr="006C0CA4">
        <w:rPr>
          <w:rFonts w:ascii="Calibri" w:eastAsia="Calibri" w:hAnsi="Calibri" w:cs="Calibri"/>
          <w:lang w:val="en-US"/>
        </w:rPr>
        <w:t xml:space="preserve"> is a non-enzymatic, oxidation product of arachidonic acid and an </w:t>
      </w:r>
      <w:r w:rsidRPr="006C0CA4">
        <w:rPr>
          <w:rFonts w:ascii="Calibri" w:eastAsia="Calibri" w:hAnsi="Calibri" w:cs="Calibri"/>
          <w:i/>
          <w:iCs/>
          <w:lang w:val="en-US"/>
        </w:rPr>
        <w:t>in vivo</w:t>
      </w:r>
      <w:r w:rsidRPr="006C0CA4">
        <w:rPr>
          <w:rFonts w:ascii="Calibri" w:eastAsia="Calibri" w:hAnsi="Calibri" w:cs="Calibri"/>
          <w:lang w:val="en-US"/>
        </w:rPr>
        <w:t xml:space="preserve"> biomarker of lipid peroxidation</w:t>
      </w:r>
      <w:r w:rsidRPr="006C0CA4">
        <w:rPr>
          <w:rFonts w:ascii="Calibri" w:eastAsia="Calibri" w:hAnsi="Calibri" w:cs="Calibri"/>
          <w:lang w:val="en-US"/>
        </w:rPr>
        <w:fldChar w:fldCharType="begin"/>
      </w:r>
      <w:r w:rsidR="00C7078E">
        <w:rPr>
          <w:rFonts w:ascii="Calibri" w:eastAsia="Calibri" w:hAnsi="Calibri" w:cs="Calibri"/>
          <w:lang w:val="en-US"/>
        </w:rPr>
        <w:instrText xml:space="preserve"> ADDIN EN.CITE &lt;EndNote&gt;&lt;Cite&gt;&lt;Author&gt;Petrucci&lt;/Author&gt;&lt;Year&gt;2022&lt;/Year&gt;&lt;RecNum&gt;0&lt;/RecNum&gt;&lt;IDText&gt;Role of Oxidative Stress in the Pathogenesis of Atherothrombotic Diseases&lt;/IDText&gt;&lt;DisplayText&gt;(51)&lt;/DisplayText&gt;&lt;record&gt;&lt;rec-number&gt;11&lt;/rec-number&gt;&lt;foreign-keys&gt;&lt;key app="EN" db-id="0059xezsmtf2xfevwzmx5vv192xts9r2x5ve" timestamp="1699268606"&gt;11&lt;/key&gt;&lt;/foreign-keys&gt;&lt;ref-type name="Journal Article"&gt;17&lt;/ref-type&gt;&lt;contributors&gt;&lt;authors&gt;&lt;author&gt;Petrucci, G.&lt;/author&gt;&lt;author&gt;Rizzi, A.&lt;/author&gt;&lt;author&gt;Hatem, D.&lt;/author&gt;&lt;author&gt;Tosti, G.&lt;/author&gt;&lt;author&gt;Rocca, B.&lt;/author&gt;&lt;author&gt;Pitocco, D.&lt;/author&gt;&lt;/authors&gt;&lt;/contributors&gt;&lt;auth-address&gt;Department of Bioethics and Safety, Section of Pharmacology, Catholic University School of Medicine, 00168 Rome, Italy. Fondazione Policlinico Universitario A. Gemelli IRCCS, 00168 Rome, Italy. Diabetes Care Unit, Fondazione Policlinico Universitario A. Gemelli IRCCS, 00168 Rome, Italy. Catholic University School of Medicine, 00168 Rome, Italy.&lt;/auth-address&gt;&lt;titles&gt;&lt;title&gt;Role of Oxidative Stress in the Pathogenesis of Atherothrombotic Diseases&lt;/title&gt;&lt;secondary-title&gt;Antioxidants (Basel)&lt;/secondary-title&gt;&lt;/titles&gt;&lt;periodical&gt;&lt;full-title&gt;Antioxidants (Basel)&lt;/full-title&gt;&lt;/periodical&gt;&lt;volume&gt;11&lt;/volume&gt;&lt;number&gt;7&lt;/number&gt;&lt;edition&gt;20220720&lt;/edition&gt;&lt;keywords&gt;&lt;keyword&gt;antioxidants&lt;/keyword&gt;&lt;keyword&gt;atherosclerosis&lt;/keyword&gt;&lt;keyword&gt;biomarkers&lt;/keyword&gt;&lt;keyword&gt;cardiovascular diseases&lt;/keyword&gt;&lt;keyword&gt;oxidative stress&lt;/keyword&gt;&lt;keyword&gt;platelets&lt;/keyword&gt;&lt;keyword&gt;reactive oxygen species&lt;/keyword&gt;&lt;keyword&gt;scavengers&lt;/keyword&gt;&lt;/keywords&gt;&lt;dates&gt;&lt;year&gt;2022&lt;/year&gt;&lt;pub-dates&gt;&lt;date&gt;Jul 20&lt;/date&gt;&lt;/pub-dates&gt;&lt;/dates&gt;&lt;isbn&gt;2076-3921&lt;/isbn&gt;&lt;accession-num&gt;35883899&lt;/accession-num&gt;&lt;urls&gt;&lt;related-urls&gt;&lt;url&gt;https://www.ncbi.nlm.nih.gov/pubmed/35883899&lt;/url&gt;&lt;/related-urls&gt;&lt;/urls&gt;&lt;custom1&gt;The authors declare no conflict of interest.&lt;/custom1&gt;&lt;custom2&gt;PMC9312358&lt;/custom2&gt;&lt;electronic-resource-num&gt;10.3390/antiox11071408&lt;/electronic-resource-num&gt;&lt;language&gt;eng&lt;/language&gt;&lt;/record&gt;&lt;/Cite&gt;&lt;/EndNote&gt;</w:instrText>
      </w:r>
      <w:r w:rsidRPr="006C0CA4">
        <w:rPr>
          <w:rFonts w:ascii="Calibri" w:eastAsia="Calibri" w:hAnsi="Calibri" w:cs="Calibri"/>
          <w:lang w:val="en-US"/>
        </w:rPr>
        <w:fldChar w:fldCharType="separate"/>
      </w:r>
      <w:r w:rsidR="00C7078E">
        <w:rPr>
          <w:rFonts w:ascii="Calibri" w:eastAsia="Calibri" w:hAnsi="Calibri" w:cs="Calibri"/>
          <w:noProof/>
          <w:lang w:val="en-US"/>
        </w:rPr>
        <w:t>(51)</w:t>
      </w:r>
      <w:r w:rsidRPr="006C0CA4">
        <w:rPr>
          <w:rFonts w:ascii="Calibri" w:eastAsia="Calibri" w:hAnsi="Calibri" w:cs="Calibri"/>
          <w:lang w:val="en-US"/>
        </w:rPr>
        <w:fldChar w:fldCharType="end"/>
      </w:r>
      <w:r w:rsidRPr="006C0CA4">
        <w:rPr>
          <w:rFonts w:ascii="Calibri" w:eastAsia="Calibri" w:hAnsi="Calibri" w:cs="Calibri"/>
          <w:lang w:val="en-US"/>
        </w:rPr>
        <w:t>. Briefly, u</w:t>
      </w:r>
      <w:proofErr w:type="spellStart"/>
      <w:r w:rsidRPr="006C0CA4">
        <w:rPr>
          <w:rFonts w:ascii="Calibri" w:eastAsia="Calibri" w:hAnsi="Calibri" w:cs="Calibri"/>
        </w:rPr>
        <w:t>rine</w:t>
      </w:r>
      <w:proofErr w:type="spellEnd"/>
      <w:r w:rsidRPr="006C0CA4">
        <w:rPr>
          <w:rFonts w:ascii="Calibri" w:eastAsia="Calibri" w:hAnsi="Calibri" w:cs="Calibri"/>
        </w:rPr>
        <w:t xml:space="preserve"> samples were thawed, centrifuged, 2000 </w:t>
      </w:r>
      <w:proofErr w:type="spellStart"/>
      <w:r w:rsidRPr="006C0CA4">
        <w:rPr>
          <w:rFonts w:ascii="Calibri" w:eastAsia="Calibri" w:hAnsi="Calibri" w:cs="Calibri"/>
        </w:rPr>
        <w:t>cpm</w:t>
      </w:r>
      <w:proofErr w:type="spellEnd"/>
      <w:r w:rsidRPr="006C0CA4">
        <w:rPr>
          <w:rFonts w:ascii="Calibri" w:eastAsia="Calibri" w:hAnsi="Calibri" w:cs="Calibri"/>
        </w:rPr>
        <w:t xml:space="preserve"> of </w:t>
      </w:r>
      <w:proofErr w:type="spellStart"/>
      <w:r w:rsidRPr="006C0CA4">
        <w:rPr>
          <w:rFonts w:ascii="Calibri" w:eastAsia="Calibri" w:hAnsi="Calibri" w:cs="Calibri"/>
          <w:vertAlign w:val="superscript"/>
        </w:rPr>
        <w:t>3</w:t>
      </w:r>
      <w:r w:rsidRPr="006C0CA4">
        <w:rPr>
          <w:rFonts w:ascii="Calibri" w:eastAsia="Calibri" w:hAnsi="Calibri" w:cs="Calibri"/>
        </w:rPr>
        <w:t>H-PGE</w:t>
      </w:r>
      <w:r w:rsidRPr="006C0CA4">
        <w:rPr>
          <w:rFonts w:ascii="Calibri" w:eastAsia="Calibri" w:hAnsi="Calibri" w:cs="Calibri"/>
          <w:vertAlign w:val="subscript"/>
        </w:rPr>
        <w:t>2</w:t>
      </w:r>
      <w:proofErr w:type="spellEnd"/>
      <w:r w:rsidRPr="006C0CA4">
        <w:rPr>
          <w:rFonts w:ascii="Calibri" w:eastAsia="Calibri" w:hAnsi="Calibri" w:cs="Calibri"/>
        </w:rPr>
        <w:t xml:space="preserve"> (3.70-6.86 </w:t>
      </w:r>
      <w:proofErr w:type="spellStart"/>
      <w:r w:rsidRPr="006C0CA4">
        <w:rPr>
          <w:rFonts w:ascii="Calibri" w:eastAsia="Calibri" w:hAnsi="Calibri" w:cs="Calibri"/>
        </w:rPr>
        <w:t>TBq</w:t>
      </w:r>
      <w:proofErr w:type="spellEnd"/>
      <w:r w:rsidRPr="006C0CA4">
        <w:rPr>
          <w:rFonts w:ascii="Calibri" w:eastAsia="Calibri" w:hAnsi="Calibri" w:cs="Calibri"/>
        </w:rPr>
        <w:t>/</w:t>
      </w:r>
      <w:proofErr w:type="spellStart"/>
      <w:r w:rsidRPr="006C0CA4">
        <w:rPr>
          <w:rFonts w:ascii="Calibri" w:eastAsia="Calibri" w:hAnsi="Calibri" w:cs="Calibri"/>
        </w:rPr>
        <w:t>mmol</w:t>
      </w:r>
      <w:proofErr w:type="spellEnd"/>
      <w:r w:rsidRPr="006C0CA4">
        <w:rPr>
          <w:rFonts w:ascii="Calibri" w:eastAsia="Calibri" w:hAnsi="Calibri" w:cs="Calibri"/>
        </w:rPr>
        <w:t xml:space="preserve">, Perkin Elmer, Boston, USA) were added to 1 mL-urine samples that were loaded onto a </w:t>
      </w:r>
      <w:r w:rsidRPr="006C0CA4">
        <w:rPr>
          <w:rFonts w:ascii="Calibri" w:eastAsia="Calibri" w:hAnsi="Calibri" w:cs="Calibri"/>
        </w:rPr>
        <w:lastRenderedPageBreak/>
        <w:t xml:space="preserve">1 mL/50 mg </w:t>
      </w:r>
      <w:proofErr w:type="spellStart"/>
      <w:r w:rsidRPr="006C0CA4">
        <w:rPr>
          <w:rFonts w:ascii="Calibri" w:eastAsia="Calibri" w:hAnsi="Calibri" w:cs="Calibri"/>
        </w:rPr>
        <w:t>C18</w:t>
      </w:r>
      <w:proofErr w:type="spellEnd"/>
      <w:r w:rsidRPr="006C0CA4">
        <w:rPr>
          <w:rFonts w:ascii="Calibri" w:eastAsia="Calibri" w:hAnsi="Calibri" w:cs="Calibri"/>
        </w:rPr>
        <w:t xml:space="preserve"> column (</w:t>
      </w:r>
      <w:proofErr w:type="spellStart"/>
      <w:r w:rsidRPr="006C0CA4">
        <w:rPr>
          <w:rFonts w:ascii="Calibri" w:eastAsia="Calibri" w:hAnsi="Calibri" w:cs="Calibri"/>
        </w:rPr>
        <w:t>BakerbondTM-spe</w:t>
      </w:r>
      <w:proofErr w:type="spellEnd"/>
      <w:r w:rsidRPr="006C0CA4">
        <w:rPr>
          <w:rFonts w:ascii="Calibri" w:eastAsia="Calibri" w:hAnsi="Calibri" w:cs="Calibri"/>
        </w:rPr>
        <w:t xml:space="preserve">, </w:t>
      </w:r>
      <w:proofErr w:type="spellStart"/>
      <w:r w:rsidRPr="006C0CA4">
        <w:rPr>
          <w:rFonts w:ascii="Calibri" w:eastAsia="Calibri" w:hAnsi="Calibri" w:cs="Calibri"/>
        </w:rPr>
        <w:t>J.T.Baker</w:t>
      </w:r>
      <w:proofErr w:type="spellEnd"/>
      <w:r w:rsidRPr="006C0CA4">
        <w:rPr>
          <w:rFonts w:ascii="Calibri" w:eastAsia="Calibri" w:hAnsi="Calibri" w:cs="Calibri"/>
        </w:rPr>
        <w:t xml:space="preserve">, Gliwice, Poland) and eluted with 2.5 mL of isooctane/ethyl acetate (1:1, </w:t>
      </w:r>
      <w:proofErr w:type="spellStart"/>
      <w:r w:rsidRPr="006C0CA4">
        <w:rPr>
          <w:rFonts w:ascii="Calibri" w:eastAsia="Calibri" w:hAnsi="Calibri" w:cs="Calibri"/>
        </w:rPr>
        <w:t>vol</w:t>
      </w:r>
      <w:proofErr w:type="spellEnd"/>
      <w:r w:rsidRPr="006C0CA4">
        <w:rPr>
          <w:rFonts w:ascii="Calibri" w:eastAsia="Calibri" w:hAnsi="Calibri" w:cs="Calibri"/>
        </w:rPr>
        <w:t>/</w:t>
      </w:r>
      <w:proofErr w:type="spellStart"/>
      <w:r w:rsidRPr="006C0CA4">
        <w:rPr>
          <w:rFonts w:ascii="Calibri" w:eastAsia="Calibri" w:hAnsi="Calibri" w:cs="Calibri"/>
        </w:rPr>
        <w:t>vol</w:t>
      </w:r>
      <w:proofErr w:type="spellEnd"/>
      <w:r w:rsidRPr="006C0CA4">
        <w:rPr>
          <w:rFonts w:ascii="Calibri" w:eastAsia="Calibri" w:hAnsi="Calibri" w:cs="Calibri"/>
        </w:rPr>
        <w:t xml:space="preserve">). The </w:t>
      </w:r>
      <w:proofErr w:type="spellStart"/>
      <w:r w:rsidRPr="006C0CA4">
        <w:rPr>
          <w:rFonts w:ascii="Calibri" w:eastAsia="Calibri" w:hAnsi="Calibri" w:cs="Calibri"/>
        </w:rPr>
        <w:t>eluate</w:t>
      </w:r>
      <w:proofErr w:type="spellEnd"/>
      <w:r w:rsidRPr="006C0CA4">
        <w:rPr>
          <w:rFonts w:ascii="Calibri" w:eastAsia="Calibri" w:hAnsi="Calibri" w:cs="Calibri"/>
        </w:rPr>
        <w:t xml:space="preserve"> was then transferred to a 1 mL/100 mg </w:t>
      </w:r>
      <w:proofErr w:type="spellStart"/>
      <w:r w:rsidRPr="006C0CA4">
        <w:rPr>
          <w:rFonts w:ascii="Calibri" w:eastAsia="Calibri" w:hAnsi="Calibri" w:cs="Calibri"/>
        </w:rPr>
        <w:t>SiOH</w:t>
      </w:r>
      <w:proofErr w:type="spellEnd"/>
      <w:r w:rsidRPr="006C0CA4">
        <w:rPr>
          <w:rFonts w:ascii="Calibri" w:eastAsia="Calibri" w:hAnsi="Calibri" w:cs="Calibri"/>
        </w:rPr>
        <w:t xml:space="preserve"> column (</w:t>
      </w:r>
      <w:proofErr w:type="spellStart"/>
      <w:r w:rsidRPr="006C0CA4">
        <w:rPr>
          <w:rFonts w:ascii="Calibri" w:eastAsia="Calibri" w:hAnsi="Calibri" w:cs="Calibri"/>
        </w:rPr>
        <w:t>BakerbondTM-spe</w:t>
      </w:r>
      <w:proofErr w:type="spellEnd"/>
      <w:r w:rsidRPr="006C0CA4">
        <w:rPr>
          <w:rFonts w:ascii="Calibri" w:eastAsia="Calibri" w:hAnsi="Calibri" w:cs="Calibri"/>
        </w:rPr>
        <w:t xml:space="preserve">, </w:t>
      </w:r>
      <w:proofErr w:type="spellStart"/>
      <w:r w:rsidRPr="006C0CA4">
        <w:rPr>
          <w:rFonts w:ascii="Calibri" w:eastAsia="Calibri" w:hAnsi="Calibri" w:cs="Calibri"/>
        </w:rPr>
        <w:t>J.T.Baker</w:t>
      </w:r>
      <w:proofErr w:type="spellEnd"/>
      <w:r w:rsidRPr="006C0CA4">
        <w:rPr>
          <w:rFonts w:ascii="Calibri" w:eastAsia="Calibri" w:hAnsi="Calibri" w:cs="Calibri"/>
        </w:rPr>
        <w:t xml:space="preserve">) and eluted with 2 mL of ethyl acetate/methanol (60:40, </w:t>
      </w:r>
      <w:proofErr w:type="spellStart"/>
      <w:r w:rsidRPr="006C0CA4">
        <w:rPr>
          <w:rFonts w:ascii="Calibri" w:eastAsia="Calibri" w:hAnsi="Calibri" w:cs="Calibri"/>
        </w:rPr>
        <w:t>vol</w:t>
      </w:r>
      <w:proofErr w:type="spellEnd"/>
      <w:r w:rsidRPr="006C0CA4">
        <w:rPr>
          <w:rFonts w:ascii="Calibri" w:eastAsia="Calibri" w:hAnsi="Calibri" w:cs="Calibri"/>
        </w:rPr>
        <w:t>/</w:t>
      </w:r>
      <w:proofErr w:type="spellStart"/>
      <w:r w:rsidRPr="006C0CA4">
        <w:rPr>
          <w:rFonts w:ascii="Calibri" w:eastAsia="Calibri" w:hAnsi="Calibri" w:cs="Calibri"/>
        </w:rPr>
        <w:t>vol</w:t>
      </w:r>
      <w:proofErr w:type="spellEnd"/>
      <w:r w:rsidRPr="006C0CA4">
        <w:rPr>
          <w:rFonts w:ascii="Calibri" w:eastAsia="Calibri" w:hAnsi="Calibri" w:cs="Calibri"/>
        </w:rPr>
        <w:t xml:space="preserve">), dried and </w:t>
      </w:r>
      <w:proofErr w:type="spellStart"/>
      <w:r w:rsidRPr="006C0CA4">
        <w:rPr>
          <w:rFonts w:ascii="Calibri" w:eastAsia="Calibri" w:hAnsi="Calibri" w:cs="Calibri"/>
        </w:rPr>
        <w:t>resuspended</w:t>
      </w:r>
      <w:proofErr w:type="spellEnd"/>
      <w:r w:rsidRPr="006C0CA4">
        <w:rPr>
          <w:rFonts w:ascii="Calibri" w:eastAsia="Calibri" w:hAnsi="Calibri" w:cs="Calibri"/>
        </w:rPr>
        <w:t xml:space="preserve"> in 1 mL of PBS/0.1% </w:t>
      </w:r>
      <w:proofErr w:type="spellStart"/>
      <w:r w:rsidRPr="006C0CA4">
        <w:rPr>
          <w:rFonts w:ascii="Calibri" w:eastAsia="Calibri" w:hAnsi="Calibri" w:cs="Calibri"/>
        </w:rPr>
        <w:t>BSA</w:t>
      </w:r>
      <w:proofErr w:type="spellEnd"/>
      <w:r w:rsidRPr="006C0CA4">
        <w:rPr>
          <w:rFonts w:ascii="Calibri" w:eastAsia="Calibri" w:hAnsi="Calibri" w:cs="Calibri"/>
        </w:rPr>
        <w:t xml:space="preserve"> buffer for subsequent immunoassay and recovery count. Biomarkers were measured with a standard ELISA as previously described</w:t>
      </w:r>
      <w:r w:rsidRPr="006C0CA4">
        <w:rPr>
          <w:rFonts w:ascii="Calibri" w:eastAsia="Calibri" w:hAnsi="Calibri" w:cs="Calibri"/>
        </w:rPr>
        <w:fldChar w:fldCharType="begin"/>
      </w:r>
      <w:r w:rsidR="00C7078E">
        <w:rPr>
          <w:rFonts w:ascii="Calibri" w:eastAsia="Calibri" w:hAnsi="Calibri" w:cs="Calibri"/>
        </w:rPr>
        <w:instrText xml:space="preserve"> ADDIN EN.CITE &lt;EndNote&gt;&lt;Cite&gt;&lt;Author&gt;Lellouche&lt;/Author&gt;&lt;Year&gt;1990&lt;/Year&gt;&lt;RecNum&gt;0&lt;/RecNum&gt;&lt;IDText&gt;Enzyme immunoassay measurement of the urinary metabolites of thromboxane A2 and prostacyclin&lt;/IDText&gt;&lt;DisplayText&gt;(52)&lt;/DisplayText&gt;&lt;record&gt;&lt;rec-number&gt;12&lt;/rec-number&gt;&lt;foreign-keys&gt;&lt;key app="EN" db-id="0059xezsmtf2xfevwzmx5vv192xts9r2x5ve" timestamp="1699268606"&gt;12&lt;/key&gt;&lt;/foreign-keys&gt;&lt;ref-type name="Journal Article"&gt;17&lt;/ref-type&gt;&lt;contributors&gt;&lt;authors&gt;&lt;author&gt;Lellouche, F.&lt;/author&gt;&lt;author&gt;Fradin, A.&lt;/author&gt;&lt;author&gt;Fitzgerald, G.&lt;/author&gt;&lt;author&gt;Maclouf, J.&lt;/author&gt;&lt;/authors&gt;&lt;/contributors&gt;&lt;auth-address&gt;U 150 INSERM, Hôpital Lariboisière, Paris, France.&lt;/auth-address&gt;&lt;titles&gt;&lt;title&gt;Enzyme immunoassay measurement of the urinary metabolites of thromboxane A2 and prostacyclin&lt;/title&gt;&lt;secondary-title&gt;Prostaglandins&lt;/secondary-title&gt;&lt;/titles&gt;&lt;periodical&gt;&lt;full-title&gt;Prostaglandins&lt;/full-title&gt;&lt;/periodical&gt;&lt;pages&gt;297-310&lt;/pages&gt;&lt;volume&gt;40&lt;/volume&gt;&lt;number&gt;3&lt;/number&gt;&lt;keywords&gt;&lt;keyword&gt;Adult&lt;/keyword&gt;&lt;keyword&gt;Chromatography, Thin Layer&lt;/keyword&gt;&lt;keyword&gt;Epoprostenol&lt;/keyword&gt;&lt;keyword&gt;Female&lt;/keyword&gt;&lt;keyword&gt;Gas Chromatography-Mass Spectrometry&lt;/keyword&gt;&lt;keyword&gt;Humans&lt;/keyword&gt;&lt;keyword&gt;Immunoenzyme Techniques&lt;/keyword&gt;&lt;keyword&gt;Male&lt;/keyword&gt;&lt;keyword&gt;Reference Values&lt;/keyword&gt;&lt;keyword&gt;Reproducibility of Results&lt;/keyword&gt;&lt;keyword&gt;Thromboxane A2&lt;/keyword&gt;&lt;/keywords&gt;&lt;dates&gt;&lt;year&gt;1990&lt;/year&gt;&lt;pub-dates&gt;&lt;date&gt;Sep&lt;/date&gt;&lt;/pub-dates&gt;&lt;/dates&gt;&lt;isbn&gt;0090-6980&lt;/isbn&gt;&lt;accession-num&gt;2247619&lt;/accession-num&gt;&lt;urls&gt;&lt;related-urls&gt;&lt;url&gt;https://www.ncbi.nlm.nih.gov/pubmed/2247619&lt;/url&gt;&lt;/related-urls&gt;&lt;/urls&gt;&lt;electronic-resource-num&gt;10.1016/0090-6980(90)90017-p&lt;/electronic-resource-num&gt;&lt;language&gt;eng&lt;/language&gt;&lt;/record&gt;&lt;/Cite&gt;&lt;/EndNote&gt;</w:instrText>
      </w:r>
      <w:r w:rsidRPr="006C0CA4">
        <w:rPr>
          <w:rFonts w:ascii="Calibri" w:eastAsia="Calibri" w:hAnsi="Calibri" w:cs="Calibri"/>
        </w:rPr>
        <w:fldChar w:fldCharType="separate"/>
      </w:r>
      <w:r w:rsidR="00C7078E">
        <w:rPr>
          <w:rFonts w:ascii="Calibri" w:eastAsia="Calibri" w:hAnsi="Calibri" w:cs="Calibri"/>
          <w:noProof/>
        </w:rPr>
        <w:t>(52)</w:t>
      </w:r>
      <w:r w:rsidRPr="006C0CA4">
        <w:rPr>
          <w:rFonts w:ascii="Calibri" w:eastAsia="Calibri" w:hAnsi="Calibri" w:cs="Calibri"/>
        </w:rPr>
        <w:fldChar w:fldCharType="end"/>
      </w:r>
      <w:r w:rsidRPr="006C0CA4">
        <w:rPr>
          <w:rFonts w:ascii="Calibri" w:eastAsia="Calibri" w:hAnsi="Calibri" w:cs="Calibri"/>
        </w:rPr>
        <w:t xml:space="preserve"> using specific antibodies</w:t>
      </w:r>
      <w:r w:rsidRPr="006C0CA4">
        <w:rPr>
          <w:rFonts w:ascii="Calibri" w:eastAsia="Calibri" w:hAnsi="Calibri" w:cs="Calibri"/>
        </w:rPr>
        <w:fldChar w:fldCharType="begin"/>
      </w:r>
      <w:r w:rsidR="00C7078E">
        <w:rPr>
          <w:rFonts w:ascii="Calibri" w:eastAsia="Calibri" w:hAnsi="Calibri" w:cs="Calibri"/>
        </w:rPr>
        <w:instrText xml:space="preserve"> ADDIN EN.CITE &lt;EndNote&gt;&lt;Cite&gt;&lt;Author&gt;Pradelles&lt;/Author&gt;&lt;Year&gt;1985&lt;/Year&gt;&lt;RecNum&gt;0&lt;/RecNum&gt;&lt;IDText&gt;Enzyme immunoassays of eicosanoids using acetylcholine esterase as label: an alternative to radioimmunoassay&lt;/IDText&gt;&lt;DisplayText&gt;(53)&lt;/DisplayText&gt;&lt;record&gt;&lt;rec-number&gt;13&lt;/rec-number&gt;&lt;foreign-keys&gt;&lt;key app="EN" db-id="0059xezsmtf2xfevwzmx5vv192xts9r2x5ve" timestamp="1699268606"&gt;13&lt;/key&gt;&lt;/foreign-keys&gt;&lt;ref-type name="Journal Article"&gt;17&lt;/ref-type&gt;&lt;contributors&gt;&lt;authors&gt;&lt;author&gt;Pradelles, P.&lt;/author&gt;&lt;author&gt;Grassi, J.&lt;/author&gt;&lt;author&gt;Maclouf, J.&lt;/author&gt;&lt;/authors&gt;&lt;/contributors&gt;&lt;titles&gt;&lt;title&gt;Enzyme immunoassays of eicosanoids using acetylcholine esterase as label: an alternative to radioimmunoassay&lt;/title&gt;&lt;secondary-title&gt;Anal Chem&lt;/secondary-title&gt;&lt;/titles&gt;&lt;periodical&gt;&lt;full-title&gt;Anal Chem&lt;/full-title&gt;&lt;/periodical&gt;&lt;pages&gt;1170-3&lt;/pages&gt;&lt;volume&gt;57&lt;/volume&gt;&lt;number&gt;7&lt;/number&gt;&lt;keywords&gt;&lt;keyword&gt;Acetylcholinesterase&lt;/keyword&gt;&lt;keyword&gt;Animals&lt;/keyword&gt;&lt;keyword&gt;Eicosanoic Acids&lt;/keyword&gt;&lt;keyword&gt;Electrophorus&lt;/keyword&gt;&lt;keyword&gt;Immunoenzyme Techniques&lt;/keyword&gt;&lt;keyword&gt;Radioimmunoassay&lt;/keyword&gt;&lt;/keywords&gt;&lt;dates&gt;&lt;year&gt;1985&lt;/year&gt;&lt;pub-dates&gt;&lt;date&gt;Jun&lt;/date&gt;&lt;/pub-dates&gt;&lt;/dates&gt;&lt;isbn&gt;0003-2700&lt;/isbn&gt;&lt;accession-num&gt;3898913&lt;/accession-num&gt;&lt;urls&gt;&lt;related-urls&gt;&lt;url&gt;https://www.ncbi.nlm.nih.gov/pubmed/3898913&lt;/url&gt;&lt;/related-urls&gt;&lt;/urls&gt;&lt;electronic-resource-num&gt;10.1021/ac00284a003&lt;/electronic-resource-num&gt;&lt;language&gt;eng&lt;/language&gt;&lt;/record&gt;&lt;/Cite&gt;&lt;/EndNote&gt;</w:instrText>
      </w:r>
      <w:r w:rsidRPr="006C0CA4">
        <w:rPr>
          <w:rFonts w:ascii="Calibri" w:eastAsia="Calibri" w:hAnsi="Calibri" w:cs="Calibri"/>
        </w:rPr>
        <w:fldChar w:fldCharType="separate"/>
      </w:r>
      <w:r w:rsidR="00C7078E">
        <w:rPr>
          <w:rFonts w:ascii="Calibri" w:eastAsia="Calibri" w:hAnsi="Calibri" w:cs="Calibri"/>
          <w:noProof/>
        </w:rPr>
        <w:t>(53)</w:t>
      </w:r>
      <w:r w:rsidRPr="006C0CA4">
        <w:rPr>
          <w:rFonts w:ascii="Calibri" w:eastAsia="Calibri" w:hAnsi="Calibri" w:cs="Calibri"/>
        </w:rPr>
        <w:fldChar w:fldCharType="end"/>
      </w:r>
      <w:r w:rsidRPr="006C0CA4">
        <w:rPr>
          <w:rFonts w:ascii="Calibri" w:eastAsia="Calibri" w:hAnsi="Calibri" w:cs="Calibri"/>
        </w:rPr>
        <w:t xml:space="preserve">. Urinary creatinine was measured with a commercial kit (Creatinine Colorimetric Detection Kit; Enzo Life Sciences, Farmingdale, NY). The final value of each biomarker was corrected for the percentage of recovery based on the </w:t>
      </w:r>
      <w:proofErr w:type="spellStart"/>
      <w:r w:rsidRPr="006C0CA4">
        <w:rPr>
          <w:rFonts w:ascii="Calibri" w:eastAsia="Calibri" w:hAnsi="Calibri" w:cs="Calibri"/>
          <w:vertAlign w:val="superscript"/>
        </w:rPr>
        <w:t>3</w:t>
      </w:r>
      <w:r w:rsidRPr="006C0CA4">
        <w:rPr>
          <w:rFonts w:ascii="Calibri" w:eastAsia="Calibri" w:hAnsi="Calibri" w:cs="Calibri"/>
        </w:rPr>
        <w:t>H-PGE</w:t>
      </w:r>
      <w:r w:rsidRPr="006C0CA4">
        <w:rPr>
          <w:rFonts w:ascii="Calibri" w:eastAsia="Calibri" w:hAnsi="Calibri" w:cs="Calibri"/>
          <w:vertAlign w:val="subscript"/>
        </w:rPr>
        <w:t>2</w:t>
      </w:r>
      <w:proofErr w:type="spellEnd"/>
      <w:r w:rsidRPr="006C0CA4">
        <w:rPr>
          <w:rFonts w:ascii="Calibri" w:eastAsia="Calibri" w:hAnsi="Calibri" w:cs="Calibri"/>
        </w:rPr>
        <w:t xml:space="preserve"> </w:t>
      </w:r>
      <w:proofErr w:type="spellStart"/>
      <w:r w:rsidRPr="006C0CA4">
        <w:rPr>
          <w:rFonts w:ascii="Calibri" w:eastAsia="Calibri" w:hAnsi="Calibri" w:cs="Calibri"/>
        </w:rPr>
        <w:t>cpm</w:t>
      </w:r>
      <w:proofErr w:type="spellEnd"/>
      <w:r w:rsidRPr="006C0CA4">
        <w:rPr>
          <w:rFonts w:ascii="Calibri" w:eastAsia="Calibri" w:hAnsi="Calibri" w:cs="Calibri"/>
        </w:rPr>
        <w:t xml:space="preserve"> and expressed as </w:t>
      </w:r>
      <w:proofErr w:type="spellStart"/>
      <w:r w:rsidRPr="006C0CA4">
        <w:rPr>
          <w:rFonts w:ascii="Calibri" w:eastAsia="Calibri" w:hAnsi="Calibri" w:cs="Calibri"/>
        </w:rPr>
        <w:t>pg</w:t>
      </w:r>
      <w:proofErr w:type="spellEnd"/>
      <w:r w:rsidRPr="006C0CA4">
        <w:rPr>
          <w:rFonts w:ascii="Calibri" w:eastAsia="Calibri" w:hAnsi="Calibri" w:cs="Calibri"/>
        </w:rPr>
        <w:t xml:space="preserve">/mg of creatinine. </w:t>
      </w:r>
    </w:p>
    <w:p w14:paraId="43CA94B9" w14:textId="77777777" w:rsidR="00C57365" w:rsidRPr="006C0CA4" w:rsidRDefault="00C57365" w:rsidP="006C0CA4">
      <w:pPr>
        <w:spacing w:line="360" w:lineRule="auto"/>
        <w:jc w:val="both"/>
        <w:rPr>
          <w:rFonts w:ascii="Calibri" w:eastAsia="Calibri" w:hAnsi="Calibri" w:cs="Calibri"/>
        </w:rPr>
      </w:pPr>
    </w:p>
    <w:p w14:paraId="4DB8679B" w14:textId="1A3108FC" w:rsidR="00C57365" w:rsidRPr="006C0CA4" w:rsidRDefault="00C57365" w:rsidP="006C0CA4">
      <w:pPr>
        <w:spacing w:line="360" w:lineRule="auto"/>
        <w:jc w:val="both"/>
        <w:rPr>
          <w:rFonts w:ascii="Calibri" w:hAnsi="Calibri" w:cs="Calibri"/>
        </w:rPr>
      </w:pPr>
      <w:proofErr w:type="spellStart"/>
      <w:r w:rsidRPr="006C0CA4">
        <w:rPr>
          <w:rFonts w:ascii="Calibri" w:hAnsi="Calibri" w:cs="Calibri"/>
          <w:b/>
          <w:bCs/>
        </w:rPr>
        <w:t>Buchinger-Wilhelmi</w:t>
      </w:r>
      <w:proofErr w:type="spellEnd"/>
      <w:r w:rsidRPr="006C0CA4">
        <w:rPr>
          <w:rFonts w:ascii="Calibri" w:hAnsi="Calibri" w:cs="Calibri"/>
          <w:b/>
          <w:bCs/>
        </w:rPr>
        <w:t xml:space="preserve"> Clinic study participants</w:t>
      </w:r>
      <w:r w:rsidRPr="006C0CA4">
        <w:rPr>
          <w:rFonts w:ascii="Calibri" w:hAnsi="Calibri" w:cs="Calibri"/>
        </w:rPr>
        <w:t xml:space="preserve">. The </w:t>
      </w:r>
      <w:proofErr w:type="spellStart"/>
      <w:r w:rsidRPr="006C0CA4">
        <w:rPr>
          <w:rFonts w:ascii="Calibri" w:hAnsi="Calibri" w:cs="Calibri"/>
        </w:rPr>
        <w:t>Buchinger-Wilhelmi</w:t>
      </w:r>
      <w:proofErr w:type="spellEnd"/>
      <w:r w:rsidRPr="006C0CA4">
        <w:rPr>
          <w:rFonts w:ascii="Calibri" w:hAnsi="Calibri" w:cs="Calibri"/>
        </w:rPr>
        <w:t xml:space="preserve"> Clinic (</w:t>
      </w:r>
      <w:proofErr w:type="spellStart"/>
      <w:r w:rsidRPr="006C0CA4">
        <w:rPr>
          <w:rFonts w:ascii="Calibri" w:hAnsi="Calibri" w:cs="Calibri"/>
        </w:rPr>
        <w:t>BWC</w:t>
      </w:r>
      <w:proofErr w:type="spellEnd"/>
      <w:r w:rsidRPr="006C0CA4">
        <w:rPr>
          <w:rFonts w:ascii="Calibri" w:hAnsi="Calibri" w:cs="Calibri"/>
        </w:rPr>
        <w:t xml:space="preserve">) study, as outlined by </w:t>
      </w:r>
      <w:proofErr w:type="spellStart"/>
      <w:r w:rsidRPr="006C0CA4">
        <w:rPr>
          <w:rFonts w:ascii="Calibri" w:hAnsi="Calibri" w:cs="Calibri"/>
        </w:rPr>
        <w:t>Wilhelmi</w:t>
      </w:r>
      <w:proofErr w:type="spellEnd"/>
      <w:r w:rsidRPr="006C0CA4">
        <w:rPr>
          <w:rFonts w:ascii="Calibri" w:hAnsi="Calibri" w:cs="Calibri"/>
        </w:rPr>
        <w:t xml:space="preserve"> de Toledo et al. in 2019</w:t>
      </w:r>
      <w:proofErr w:type="gramStart"/>
      <w:r w:rsidRPr="006C0CA4">
        <w:rPr>
          <w:rFonts w:ascii="Calibri" w:hAnsi="Calibri" w:cs="Calibri"/>
        </w:rPr>
        <w:t>,</w:t>
      </w:r>
      <w:proofErr w:type="gramEnd"/>
      <w:r w:rsidRPr="006C0CA4">
        <w:rPr>
          <w:rFonts w:ascii="Calibri" w:hAnsi="Calibri" w:cs="Calibri"/>
        </w:rPr>
        <w:fldChar w:fldCharType="begin">
          <w:fldData xml:space="preserve">PEVuZE5vdGU+PENpdGU+PEF1dGhvcj5XaWxoZWxtaSBkZSBUb2xlZG88L0F1dGhvcj48WWVhcj4y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</w:fldData>
        </w:fldChar>
      </w:r>
      <w:r w:rsidR="00815F12">
        <w:rPr>
          <w:rFonts w:ascii="Calibri" w:hAnsi="Calibri" w:cs="Calibri"/>
        </w:rPr>
        <w:instrText xml:space="preserve"> ADDIN EN.CITE </w:instrText>
      </w:r>
      <w:r w:rsidR="00815F12">
        <w:rPr>
          <w:rFonts w:ascii="Calibri" w:hAnsi="Calibri" w:cs="Calibri"/>
        </w:rPr>
        <w:fldChar w:fldCharType="begin">
          <w:fldData xml:space="preserve">PEVuZE5vdGU+PENpdGU+PEF1dGhvcj5XaWxoZWxtaSBkZSBUb2xlZG88L0F1dGhvcj48WWVhcj4y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</w:fldData>
        </w:fldChar>
      </w:r>
      <w:r w:rsidR="00815F12">
        <w:rPr>
          <w:rFonts w:ascii="Calibri" w:hAnsi="Calibri" w:cs="Calibri"/>
        </w:rPr>
        <w:instrText xml:space="preserve"> ADDIN EN.CITE.DATA </w:instrText>
      </w:r>
      <w:r w:rsidR="00815F12">
        <w:rPr>
          <w:rFonts w:ascii="Calibri" w:hAnsi="Calibri" w:cs="Calibri"/>
        </w:rPr>
      </w:r>
      <w:r w:rsidR="00815F12">
        <w:rPr>
          <w:rFonts w:ascii="Calibri" w:hAnsi="Calibri" w:cs="Calibri"/>
        </w:rPr>
        <w:fldChar w:fldCharType="end"/>
      </w:r>
      <w:r w:rsidRPr="006C0CA4">
        <w:rPr>
          <w:rFonts w:ascii="Calibri" w:hAnsi="Calibri" w:cs="Calibri"/>
        </w:rPr>
      </w:r>
      <w:r w:rsidRPr="006C0CA4">
        <w:rPr>
          <w:rFonts w:ascii="Calibri" w:hAnsi="Calibri" w:cs="Calibri"/>
        </w:rPr>
        <w:fldChar w:fldCharType="separate"/>
      </w:r>
      <w:r w:rsidR="00815F12">
        <w:rPr>
          <w:rFonts w:ascii="Calibri" w:hAnsi="Calibri" w:cs="Calibri"/>
          <w:noProof/>
        </w:rPr>
        <w:t>(5)</w:t>
      </w:r>
      <w:r w:rsidRPr="006C0CA4">
        <w:rPr>
          <w:rFonts w:ascii="Calibri" w:hAnsi="Calibri" w:cs="Calibri"/>
        </w:rPr>
        <w:fldChar w:fldCharType="end"/>
      </w:r>
      <w:r w:rsidRPr="006C0CA4">
        <w:rPr>
          <w:rFonts w:ascii="Calibri" w:hAnsi="Calibri" w:cs="Calibri"/>
        </w:rPr>
        <w:t xml:space="preserve"> involved 1422 participants aged 18-99 years. Ethics approval for the original study (German Clinical Trials Register ID: </w:t>
      </w:r>
      <w:proofErr w:type="spellStart"/>
      <w:r w:rsidRPr="006C0CA4">
        <w:rPr>
          <w:rFonts w:ascii="Calibri" w:hAnsi="Calibri" w:cs="Calibri"/>
        </w:rPr>
        <w:t>DRKS00010111</w:t>
      </w:r>
      <w:proofErr w:type="spellEnd"/>
      <w:r w:rsidRPr="006C0CA4">
        <w:rPr>
          <w:rFonts w:ascii="Calibri" w:hAnsi="Calibri" w:cs="Calibri"/>
        </w:rPr>
        <w:t xml:space="preserve">) was obtained by </w:t>
      </w:r>
      <w:proofErr w:type="spellStart"/>
      <w:r w:rsidRPr="006C0CA4">
        <w:rPr>
          <w:rFonts w:ascii="Calibri" w:hAnsi="Calibri" w:cs="Calibri"/>
        </w:rPr>
        <w:t>Wilhelmi</w:t>
      </w:r>
      <w:proofErr w:type="spellEnd"/>
      <w:r w:rsidRPr="006C0CA4">
        <w:rPr>
          <w:rFonts w:ascii="Calibri" w:hAnsi="Calibri" w:cs="Calibri"/>
        </w:rPr>
        <w:t xml:space="preserve"> de Toledo et al., with approval granted by the medical council of Baden-Württemberg and the Ethics Committee of the </w:t>
      </w:r>
      <w:proofErr w:type="spellStart"/>
      <w:r w:rsidRPr="006C0CA4">
        <w:rPr>
          <w:rFonts w:ascii="Calibri" w:hAnsi="Calibri" w:cs="Calibri"/>
        </w:rPr>
        <w:t>Charité</w:t>
      </w:r>
      <w:proofErr w:type="spellEnd"/>
      <w:r w:rsidRPr="006C0CA4">
        <w:rPr>
          <w:rFonts w:ascii="Calibri" w:hAnsi="Calibri" w:cs="Calibri"/>
        </w:rPr>
        <w:t xml:space="preserve">-University Medical Center, Berlin. The original study was performed following the Declaration of Helsinki and written informed consent was obtained from participants. The individuals, without predefined contraindications to </w:t>
      </w:r>
      <w:proofErr w:type="spellStart"/>
      <w:r w:rsidRPr="006C0CA4">
        <w:rPr>
          <w:rFonts w:ascii="Calibri" w:hAnsi="Calibri" w:cs="Calibri"/>
        </w:rPr>
        <w:t>Buchinger</w:t>
      </w:r>
      <w:proofErr w:type="spellEnd"/>
      <w:r w:rsidRPr="006C0CA4">
        <w:rPr>
          <w:rFonts w:ascii="Calibri" w:hAnsi="Calibri" w:cs="Calibri"/>
        </w:rPr>
        <w:t xml:space="preserve"> fasting, voluntarily joined the clinic for preventive or therapeutic fasting. Fasting durations ranged from 4 to 21 days, with participants categorized into fasting lengths of 5, 10, 15, and 20 days for analysis. Fasting guidelines included a daily intake of 200–250 kcal and 25–35 g of carbohydrates, obtained from fruit juice and vegetable soup, along with 3 liters of water or non-caloric herbal teas. This study independently analyzed published, publicly available data from the original study. </w:t>
      </w:r>
    </w:p>
    <w:p w14:paraId="366B7C73" w14:textId="77777777" w:rsidR="00C57365" w:rsidRPr="006C0CA4" w:rsidRDefault="00C57365" w:rsidP="006C0CA4">
      <w:pPr>
        <w:spacing w:line="360" w:lineRule="auto"/>
        <w:jc w:val="both"/>
        <w:rPr>
          <w:rFonts w:ascii="Calibri" w:hAnsi="Calibri" w:cs="Calibri"/>
        </w:rPr>
      </w:pPr>
    </w:p>
    <w:p w14:paraId="54922B22" w14:textId="77777777" w:rsidR="00C57365" w:rsidRPr="006C0CA4" w:rsidRDefault="00C57365" w:rsidP="006C0CA4">
      <w:pPr>
        <w:spacing w:line="360" w:lineRule="auto"/>
        <w:jc w:val="both"/>
        <w:rPr>
          <w:rFonts w:ascii="Calibri" w:hAnsi="Calibri" w:cs="Calibri"/>
          <w:b/>
          <w:bCs/>
        </w:rPr>
      </w:pPr>
      <w:r w:rsidRPr="006C0CA4">
        <w:rPr>
          <w:rFonts w:ascii="Calibri" w:hAnsi="Calibri" w:cs="Calibri"/>
          <w:b/>
          <w:bCs/>
        </w:rPr>
        <w:t xml:space="preserve">QUANTIFICATION AND STATISTICAL ANALYSIS </w:t>
      </w:r>
    </w:p>
    <w:p w14:paraId="068D8BA6" w14:textId="77777777" w:rsidR="00C57365" w:rsidRPr="006C0CA4" w:rsidRDefault="00C57365" w:rsidP="006C0CA4">
      <w:pPr>
        <w:pStyle w:val="Default"/>
        <w:spacing w:line="360" w:lineRule="auto"/>
        <w:jc w:val="both"/>
        <w:rPr>
          <w:rFonts w:eastAsia="Times New Roman"/>
          <w:color w:val="auto"/>
          <w:sz w:val="22"/>
          <w:szCs w:val="22"/>
        </w:rPr>
      </w:pPr>
      <w:proofErr w:type="gramStart"/>
      <w:r w:rsidRPr="006C0CA4">
        <w:rPr>
          <w:b/>
          <w:bCs/>
          <w:color w:val="auto"/>
          <w:sz w:val="22"/>
          <w:szCs w:val="22"/>
        </w:rPr>
        <w:t>Statistical analysis.</w:t>
      </w:r>
      <w:proofErr w:type="gramEnd"/>
      <w:r w:rsidRPr="006C0CA4">
        <w:rPr>
          <w:b/>
          <w:bCs/>
          <w:color w:val="auto"/>
          <w:sz w:val="22"/>
          <w:szCs w:val="22"/>
        </w:rPr>
        <w:t xml:space="preserve"> </w:t>
      </w:r>
      <w:r w:rsidRPr="006C0CA4">
        <w:rPr>
          <w:color w:val="auto"/>
          <w:sz w:val="22"/>
          <w:szCs w:val="22"/>
        </w:rPr>
        <w:t xml:space="preserve">The </w:t>
      </w:r>
      <w:proofErr w:type="spellStart"/>
      <w:r w:rsidRPr="006C0CA4">
        <w:rPr>
          <w:color w:val="auto"/>
          <w:sz w:val="22"/>
          <w:szCs w:val="22"/>
        </w:rPr>
        <w:t>SOMAScan</w:t>
      </w:r>
      <w:proofErr w:type="spellEnd"/>
      <w:r w:rsidRPr="006C0CA4">
        <w:rPr>
          <w:color w:val="auto"/>
          <w:sz w:val="22"/>
          <w:szCs w:val="22"/>
        </w:rPr>
        <w:t xml:space="preserve"> proteomics dataset included N = 15 participants at baseline, fasting day 7, and last day of fasting and </w:t>
      </w:r>
      <w:proofErr w:type="spellStart"/>
      <w:r w:rsidRPr="006C0CA4">
        <w:rPr>
          <w:color w:val="auto"/>
          <w:sz w:val="22"/>
          <w:szCs w:val="22"/>
        </w:rPr>
        <w:t>refeeding</w:t>
      </w:r>
      <w:proofErr w:type="spellEnd"/>
      <w:r w:rsidRPr="006C0CA4">
        <w:rPr>
          <w:color w:val="auto"/>
          <w:sz w:val="22"/>
          <w:szCs w:val="22"/>
        </w:rPr>
        <w:t xml:space="preserve">. All other assays reported in this manuscript included N = 20 participants. Statistical analyses for all variables were performed using pairwise differences between baseline, fasting (either day 7 or last day of fasting), and last day of </w:t>
      </w:r>
      <w:proofErr w:type="spellStart"/>
      <w:r w:rsidRPr="006C0CA4">
        <w:rPr>
          <w:color w:val="auto"/>
          <w:sz w:val="22"/>
          <w:szCs w:val="22"/>
        </w:rPr>
        <w:t>refeeding</w:t>
      </w:r>
      <w:proofErr w:type="spellEnd"/>
      <w:r w:rsidRPr="006C0CA4">
        <w:rPr>
          <w:color w:val="auto"/>
          <w:sz w:val="22"/>
          <w:szCs w:val="22"/>
        </w:rPr>
        <w:t xml:space="preserve"> assessed using Student’s t-test (2 </w:t>
      </w:r>
      <w:proofErr w:type="spellStart"/>
      <w:r w:rsidRPr="006C0CA4">
        <w:rPr>
          <w:color w:val="auto"/>
          <w:sz w:val="22"/>
          <w:szCs w:val="22"/>
        </w:rPr>
        <w:t>timepoints</w:t>
      </w:r>
      <w:proofErr w:type="spellEnd"/>
      <w:r w:rsidRPr="006C0CA4">
        <w:rPr>
          <w:color w:val="auto"/>
          <w:sz w:val="22"/>
          <w:szCs w:val="22"/>
        </w:rPr>
        <w:t xml:space="preserve">, normal data), Wilcoxon signed-rank test (non-normally distributed data), and one-way ANOVA (3 </w:t>
      </w:r>
      <w:proofErr w:type="spellStart"/>
      <w:r w:rsidRPr="006C0CA4">
        <w:rPr>
          <w:color w:val="auto"/>
          <w:sz w:val="22"/>
          <w:szCs w:val="22"/>
        </w:rPr>
        <w:t>timepoints</w:t>
      </w:r>
      <w:proofErr w:type="spellEnd"/>
      <w:r w:rsidRPr="006C0CA4">
        <w:rPr>
          <w:color w:val="auto"/>
          <w:sz w:val="22"/>
          <w:szCs w:val="22"/>
        </w:rPr>
        <w:t xml:space="preserve">). Changes were expressed as absolute quantities, relative quantities normalized to baseline, or fold-change (FC) relative to baseline. All statistical tests were two-tailed, and significance was considered at adjusted p-value &lt; 0.05, unless specified otherwise. The same statistical approach was applied to </w:t>
      </w:r>
      <w:proofErr w:type="spellStart"/>
      <w:r w:rsidRPr="006C0CA4">
        <w:rPr>
          <w:color w:val="auto"/>
          <w:sz w:val="22"/>
          <w:szCs w:val="22"/>
        </w:rPr>
        <w:t>analyze</w:t>
      </w:r>
      <w:proofErr w:type="spellEnd"/>
      <w:r w:rsidRPr="006C0CA4">
        <w:rPr>
          <w:color w:val="auto"/>
          <w:sz w:val="22"/>
          <w:szCs w:val="22"/>
        </w:rPr>
        <w:t xml:space="preserve"> data from the previously published </w:t>
      </w:r>
      <w:proofErr w:type="spellStart"/>
      <w:r w:rsidRPr="006C0CA4">
        <w:rPr>
          <w:color w:val="auto"/>
          <w:sz w:val="22"/>
          <w:szCs w:val="22"/>
        </w:rPr>
        <w:t>Buchinger-Wilhelmi</w:t>
      </w:r>
      <w:proofErr w:type="spellEnd"/>
      <w:r w:rsidRPr="006C0CA4">
        <w:rPr>
          <w:color w:val="auto"/>
          <w:sz w:val="22"/>
          <w:szCs w:val="22"/>
        </w:rPr>
        <w:t xml:space="preserve"> cohort. </w:t>
      </w:r>
      <w:r w:rsidRPr="006C0CA4">
        <w:rPr>
          <w:rFonts w:eastAsia="Times New Roman"/>
          <w:color w:val="auto"/>
          <w:sz w:val="22"/>
          <w:szCs w:val="22"/>
        </w:rPr>
        <w:t xml:space="preserve">Data </w:t>
      </w:r>
      <w:r w:rsidRPr="006C0CA4">
        <w:rPr>
          <w:rFonts w:eastAsia="Times New Roman"/>
          <w:color w:val="auto"/>
          <w:sz w:val="22"/>
          <w:szCs w:val="22"/>
        </w:rPr>
        <w:lastRenderedPageBreak/>
        <w:t xml:space="preserve">were </w:t>
      </w:r>
      <w:proofErr w:type="spellStart"/>
      <w:r w:rsidRPr="006C0CA4">
        <w:rPr>
          <w:rFonts w:eastAsia="Times New Roman"/>
          <w:color w:val="auto"/>
          <w:sz w:val="22"/>
          <w:szCs w:val="22"/>
        </w:rPr>
        <w:t>analyzed</w:t>
      </w:r>
      <w:proofErr w:type="spellEnd"/>
      <w:r w:rsidRPr="006C0CA4">
        <w:rPr>
          <w:rFonts w:eastAsia="Times New Roman"/>
          <w:color w:val="auto"/>
          <w:sz w:val="22"/>
          <w:szCs w:val="22"/>
        </w:rPr>
        <w:t xml:space="preserve"> and visualizations were produced with </w:t>
      </w:r>
      <w:proofErr w:type="spellStart"/>
      <w:r w:rsidRPr="006C0CA4">
        <w:rPr>
          <w:rFonts w:eastAsia="Times New Roman"/>
          <w:color w:val="auto"/>
          <w:sz w:val="22"/>
          <w:szCs w:val="22"/>
        </w:rPr>
        <w:t>GraphPad</w:t>
      </w:r>
      <w:proofErr w:type="spellEnd"/>
      <w:r w:rsidRPr="006C0CA4">
        <w:rPr>
          <w:rFonts w:eastAsia="Times New Roman"/>
          <w:color w:val="auto"/>
          <w:sz w:val="22"/>
          <w:szCs w:val="22"/>
        </w:rPr>
        <w:t xml:space="preserve"> Prism (version 10), </w:t>
      </w:r>
      <w:proofErr w:type="spellStart"/>
      <w:r w:rsidRPr="006C0CA4">
        <w:rPr>
          <w:rFonts w:eastAsia="Times New Roman"/>
          <w:color w:val="auto"/>
          <w:sz w:val="22"/>
          <w:szCs w:val="22"/>
        </w:rPr>
        <w:t>QIAGEN</w:t>
      </w:r>
      <w:proofErr w:type="spellEnd"/>
      <w:r w:rsidRPr="006C0CA4">
        <w:rPr>
          <w:rFonts w:eastAsia="Times New Roman"/>
          <w:color w:val="auto"/>
          <w:sz w:val="22"/>
          <w:szCs w:val="22"/>
        </w:rPr>
        <w:t xml:space="preserve"> IPA (</w:t>
      </w:r>
      <w:proofErr w:type="spellStart"/>
      <w:r w:rsidRPr="006C0CA4">
        <w:rPr>
          <w:rFonts w:eastAsia="Times New Roman"/>
          <w:color w:val="auto"/>
          <w:sz w:val="22"/>
          <w:szCs w:val="22"/>
        </w:rPr>
        <w:t>QIAGEN</w:t>
      </w:r>
      <w:proofErr w:type="spellEnd"/>
      <w:r w:rsidRPr="006C0CA4">
        <w:rPr>
          <w:rFonts w:eastAsia="Times New Roman"/>
          <w:color w:val="auto"/>
          <w:sz w:val="22"/>
          <w:szCs w:val="22"/>
        </w:rPr>
        <w:t xml:space="preserve"> Inc., </w:t>
      </w:r>
      <w:hyperlink r:id="rId13" w:history="1">
        <w:r w:rsidRPr="006C0CA4">
          <w:rPr>
            <w:rStyle w:val="Hyperlink"/>
            <w:rFonts w:eastAsia="Times New Roman"/>
            <w:color w:val="auto"/>
            <w:sz w:val="22"/>
            <w:szCs w:val="22"/>
          </w:rPr>
          <w:t>https://</w:t>
        </w:r>
        <w:proofErr w:type="spellStart"/>
        <w:r w:rsidRPr="006C0CA4">
          <w:rPr>
            <w:rStyle w:val="Hyperlink"/>
            <w:rFonts w:eastAsia="Times New Roman"/>
            <w:color w:val="auto"/>
            <w:sz w:val="22"/>
            <w:szCs w:val="22"/>
          </w:rPr>
          <w:t>digitalinsights.qiagen.com</w:t>
        </w:r>
        <w:proofErr w:type="spellEnd"/>
        <w:r w:rsidRPr="006C0CA4">
          <w:rPr>
            <w:rStyle w:val="Hyperlink"/>
            <w:rFonts w:eastAsia="Times New Roman"/>
            <w:color w:val="auto"/>
            <w:sz w:val="22"/>
            <w:szCs w:val="22"/>
          </w:rPr>
          <w:t>/IPA</w:t>
        </w:r>
      </w:hyperlink>
      <w:r w:rsidRPr="006C0CA4">
        <w:rPr>
          <w:rFonts w:eastAsia="Times New Roman"/>
          <w:color w:val="auto"/>
          <w:sz w:val="22"/>
          <w:szCs w:val="22"/>
        </w:rPr>
        <w:t xml:space="preserve">, accessed October 2024), </w:t>
      </w:r>
      <w:proofErr w:type="spellStart"/>
      <w:r w:rsidRPr="006C0CA4">
        <w:rPr>
          <w:rFonts w:eastAsia="Times New Roman"/>
          <w:color w:val="auto"/>
          <w:sz w:val="22"/>
          <w:szCs w:val="22"/>
        </w:rPr>
        <w:t>FunRich</w:t>
      </w:r>
      <w:proofErr w:type="spellEnd"/>
      <w:r w:rsidRPr="006C0CA4">
        <w:rPr>
          <w:rFonts w:eastAsia="Times New Roman"/>
          <w:color w:val="auto"/>
          <w:sz w:val="22"/>
          <w:szCs w:val="22"/>
        </w:rPr>
        <w:t xml:space="preserve">: Functional Enrichment analysis tool (version 3.1.4, </w:t>
      </w:r>
      <w:hyperlink r:id="rId14" w:history="1">
        <w:proofErr w:type="spellStart"/>
        <w:proofErr w:type="gramStart"/>
        <w:r w:rsidRPr="006C0CA4">
          <w:rPr>
            <w:rStyle w:val="Hyperlink"/>
            <w:rFonts w:eastAsia="Times New Roman"/>
            <w:color w:val="auto"/>
            <w:sz w:val="22"/>
            <w:szCs w:val="22"/>
            <w:lang w:val="en"/>
          </w:rPr>
          <w:t>FunRich</w:t>
        </w:r>
        <w:proofErr w:type="spellEnd"/>
        <w:r w:rsidRPr="006C0CA4">
          <w:rPr>
            <w:rStyle w:val="Hyperlink"/>
            <w:rFonts w:eastAsia="Times New Roman"/>
            <w:color w:val="auto"/>
            <w:sz w:val="22"/>
            <w:szCs w:val="22"/>
            <w:lang w:val="en"/>
          </w:rPr>
          <w:t xml:space="preserve"> :</w:t>
        </w:r>
        <w:proofErr w:type="gramEnd"/>
        <w:r w:rsidRPr="006C0CA4">
          <w:rPr>
            <w:rStyle w:val="Hyperlink"/>
            <w:rFonts w:eastAsia="Times New Roman"/>
            <w:color w:val="auto"/>
            <w:sz w:val="22"/>
            <w:szCs w:val="22"/>
            <w:lang w:val="en"/>
          </w:rPr>
          <w:t>: Functional Enrichment Analysis Tool :: Home</w:t>
        </w:r>
      </w:hyperlink>
      <w:r w:rsidRPr="006C0CA4">
        <w:rPr>
          <w:rFonts w:eastAsia="Times New Roman"/>
          <w:color w:val="auto"/>
          <w:sz w:val="22"/>
          <w:szCs w:val="22"/>
        </w:rPr>
        <w:t>), and Excel.</w:t>
      </w:r>
    </w:p>
    <w:p w14:paraId="7F33200A" w14:textId="4825C1B5" w:rsidR="00C57365" w:rsidRPr="006C0CA4" w:rsidRDefault="00C57365" w:rsidP="006C0CA4">
      <w:pPr>
        <w:pStyle w:val="Default"/>
        <w:spacing w:line="360" w:lineRule="auto"/>
        <w:jc w:val="both"/>
        <w:rPr>
          <w:rFonts w:eastAsia="Times New Roman"/>
          <w:color w:val="auto"/>
          <w:sz w:val="22"/>
          <w:szCs w:val="22"/>
        </w:rPr>
      </w:pPr>
      <w:r w:rsidRPr="006C0CA4">
        <w:rPr>
          <w:color w:val="auto"/>
          <w:sz w:val="22"/>
          <w:szCs w:val="22"/>
        </w:rPr>
        <w:t xml:space="preserve">The correlation between </w:t>
      </w:r>
      <w:proofErr w:type="spellStart"/>
      <w:r w:rsidRPr="006C0CA4">
        <w:rPr>
          <w:color w:val="auto"/>
          <w:sz w:val="22"/>
          <w:szCs w:val="22"/>
        </w:rPr>
        <w:t>BHB</w:t>
      </w:r>
      <w:proofErr w:type="spellEnd"/>
      <w:r w:rsidRPr="006C0CA4">
        <w:rPr>
          <w:color w:val="auto"/>
          <w:sz w:val="22"/>
          <w:szCs w:val="22"/>
        </w:rPr>
        <w:t xml:space="preserve">, CRP, and </w:t>
      </w:r>
      <w:proofErr w:type="spellStart"/>
      <w:r w:rsidRPr="006C0CA4">
        <w:rPr>
          <w:color w:val="auto"/>
          <w:sz w:val="22"/>
          <w:szCs w:val="22"/>
        </w:rPr>
        <w:t>vWF</w:t>
      </w:r>
      <w:proofErr w:type="spellEnd"/>
      <w:r w:rsidRPr="006C0CA4">
        <w:rPr>
          <w:color w:val="auto"/>
          <w:sz w:val="22"/>
          <w:szCs w:val="22"/>
        </w:rPr>
        <w:t xml:space="preserve"> with the circulating </w:t>
      </w:r>
      <w:proofErr w:type="spellStart"/>
      <w:r w:rsidRPr="006C0CA4">
        <w:rPr>
          <w:color w:val="auto"/>
          <w:sz w:val="22"/>
          <w:szCs w:val="22"/>
        </w:rPr>
        <w:t>SOMAScan</w:t>
      </w:r>
      <w:proofErr w:type="spellEnd"/>
      <w:r w:rsidRPr="006C0CA4">
        <w:rPr>
          <w:color w:val="auto"/>
          <w:sz w:val="22"/>
          <w:szCs w:val="22"/>
        </w:rPr>
        <w:t xml:space="preserve"> proteome was examined using mixed-effect regression models for longitudinal data, with individuals as the random effect. </w:t>
      </w:r>
      <w:r w:rsidRPr="006C0CA4">
        <w:rPr>
          <w:caps/>
          <w:color w:val="auto"/>
          <w:sz w:val="22"/>
          <w:szCs w:val="22"/>
        </w:rPr>
        <w:t xml:space="preserve">A </w:t>
      </w:r>
      <w:r w:rsidRPr="006C0CA4">
        <w:rPr>
          <w:color w:val="auto"/>
          <w:sz w:val="22"/>
          <w:szCs w:val="22"/>
        </w:rPr>
        <w:t xml:space="preserve">False Discovery Rate (FDR) correction for multiple testing was applied to control for the type I error rate. </w:t>
      </w:r>
      <w:r w:rsidRPr="006C0CA4">
        <w:rPr>
          <w:rFonts w:eastAsia="Times New Roman"/>
          <w:color w:val="auto"/>
          <w:sz w:val="22"/>
          <w:szCs w:val="22"/>
        </w:rPr>
        <w:t xml:space="preserve">Pathway enrichment analyses utilized the </w:t>
      </w:r>
      <w:proofErr w:type="spellStart"/>
      <w:r w:rsidRPr="006C0CA4">
        <w:rPr>
          <w:rFonts w:eastAsia="Times New Roman"/>
          <w:color w:val="auto"/>
          <w:sz w:val="22"/>
          <w:szCs w:val="22"/>
        </w:rPr>
        <w:t>pathfindR</w:t>
      </w:r>
      <w:proofErr w:type="spellEnd"/>
      <w:r w:rsidRPr="006C0CA4">
        <w:rPr>
          <w:rFonts w:eastAsia="Times New Roman"/>
          <w:color w:val="auto"/>
          <w:sz w:val="22"/>
          <w:szCs w:val="22"/>
        </w:rPr>
        <w:t xml:space="preserve"> package,</w:t>
      </w:r>
      <w:r w:rsidRPr="006C0CA4">
        <w:rPr>
          <w:rFonts w:eastAsia="Times New Roman"/>
          <w:color w:val="auto"/>
          <w:sz w:val="22"/>
          <w:szCs w:val="22"/>
        </w:rPr>
        <w:fldChar w:fldCharType="begin"/>
      </w:r>
      <w:r w:rsidR="00C7078E">
        <w:rPr>
          <w:rFonts w:eastAsia="Times New Roman"/>
          <w:color w:val="auto"/>
          <w:sz w:val="22"/>
          <w:szCs w:val="22"/>
        </w:rPr>
        <w:instrText xml:space="preserve"> ADDIN EN.CITE &lt;EndNote&gt;&lt;Cite&gt;&lt;Author&gt;Ulgen&lt;/Author&gt;&lt;Year&gt;2019&lt;/Year&gt;&lt;RecNum&gt;2479&lt;/RecNum&gt;&lt;DisplayText&gt;(54)&lt;/DisplayText&gt;&lt;record&gt;&lt;rec-number&gt;2479&lt;/rec-number&gt;&lt;foreign-keys&gt;&lt;key app="EN" db-id="tr209a90cz0dtjerfprv2z9ivrepzep5pxax" timestamp="1686099711"&gt;2479&lt;/key&gt;&lt;/foreign-keys&gt;&lt;ref-type name="Journal Article"&gt;17&lt;/ref-type&gt;&lt;contributors&gt;&lt;authors&gt;&lt;author&gt;Ulgen, E.&lt;/author&gt;&lt;author&gt;Ozisik, O.&lt;/author&gt;&lt;author&gt;Sezerman, O. U.&lt;/author&gt;&lt;/authors&gt;&lt;/contributors&gt;&lt;auth-address&gt;Department of Biostatistics and Medical Informatics, School of Medicine, Acibadem Mehmet Ali Aydinlar University, Istanbul, Turkey.&amp;#xD;Department of Computer Engineering, Electrical &amp;amp; Electronics Faculty, Yildiz Technical University, Istanbul, Turkey.&lt;/auth-address&gt;&lt;titles&gt;&lt;title&gt;pathfindR: An R Package for Comprehensive Identification of Enriched Pathways in Omics Data Through Active Subnetworks&lt;/title&gt;&lt;secondary-title&gt;Front Genet&lt;/secondary-title&gt;&lt;alt-title&gt;Frontiers in genetics&lt;/alt-title&gt;&lt;/titles&gt;&lt;periodical&gt;&lt;full-title&gt;Front Genet&lt;/full-title&gt;&lt;abbr-1&gt;Frontiers in genetics&lt;/abbr-1&gt;&lt;/periodical&gt;&lt;alt-periodical&gt;&lt;full-title&gt;Front Genet&lt;/full-title&gt;&lt;abbr-1&gt;Frontiers in genetics&lt;/abbr-1&gt;&lt;/alt-periodical&gt;&lt;pages&gt;858&lt;/pages&gt;&lt;volume&gt;10&lt;/volume&gt;&lt;edition&gt;2019/10/15&lt;/edition&gt;&lt;keywords&gt;&lt;keyword&gt;active subnetworks&lt;/keyword&gt;&lt;keyword&gt;biological interaction network&lt;/keyword&gt;&lt;keyword&gt;enrichment&lt;/keyword&gt;&lt;keyword&gt;pathway analysis&lt;/keyword&gt;&lt;keyword&gt;tool&lt;/keyword&gt;&lt;/keywords&gt;&lt;dates&gt;&lt;year&gt;2019&lt;/year&gt;&lt;/dates&gt;&lt;isbn&gt;1664-8021 (Print)&amp;#xD;1664-8021&lt;/isbn&gt;&lt;accession-num&gt;31608109&lt;/accession-num&gt;&lt;urls&gt;&lt;/urls&gt;&lt;custom2&gt;PMC6773876&lt;/custom2&gt;&lt;electronic-resource-num&gt;10.3389/fgene.2019.00858&lt;/electronic-resource-num&gt;&lt;remote-database-provider&gt;NLM&lt;/remote-database-provider&gt;&lt;language&gt;eng&lt;/language&gt;&lt;/record&gt;&lt;/Cite&gt;&lt;/EndNote&gt;</w:instrText>
      </w:r>
      <w:r w:rsidRPr="006C0CA4">
        <w:rPr>
          <w:rFonts w:eastAsia="Times New Roman"/>
          <w:color w:val="auto"/>
          <w:sz w:val="22"/>
          <w:szCs w:val="22"/>
        </w:rPr>
        <w:fldChar w:fldCharType="separate"/>
      </w:r>
      <w:r w:rsidR="00C7078E">
        <w:rPr>
          <w:rFonts w:eastAsia="Times New Roman"/>
          <w:noProof/>
          <w:color w:val="auto"/>
          <w:sz w:val="22"/>
          <w:szCs w:val="22"/>
        </w:rPr>
        <w:t>(54)</w:t>
      </w:r>
      <w:r w:rsidRPr="006C0CA4">
        <w:rPr>
          <w:rFonts w:eastAsia="Times New Roman"/>
          <w:color w:val="auto"/>
          <w:sz w:val="22"/>
          <w:szCs w:val="22"/>
        </w:rPr>
        <w:fldChar w:fldCharType="end"/>
      </w:r>
      <w:r w:rsidRPr="006C0CA4">
        <w:rPr>
          <w:rFonts w:eastAsia="Times New Roman"/>
          <w:color w:val="auto"/>
          <w:sz w:val="22"/>
          <w:szCs w:val="22"/>
        </w:rPr>
        <w:t xml:space="preserve"> mapping significant (p &lt; 0.01) proteins into active sub-networks based on the reference protein-protein interaction database. The active </w:t>
      </w:r>
      <w:proofErr w:type="spellStart"/>
      <w:r w:rsidRPr="006C0CA4">
        <w:rPr>
          <w:rFonts w:eastAsia="Times New Roman"/>
          <w:color w:val="auto"/>
          <w:sz w:val="22"/>
          <w:szCs w:val="22"/>
        </w:rPr>
        <w:t>subnetworks</w:t>
      </w:r>
      <w:proofErr w:type="spellEnd"/>
      <w:r w:rsidRPr="006C0CA4">
        <w:rPr>
          <w:rFonts w:eastAsia="Times New Roman"/>
          <w:color w:val="auto"/>
          <w:sz w:val="22"/>
          <w:szCs w:val="22"/>
        </w:rPr>
        <w:t xml:space="preserve"> were filtered based on the number of significant genes and their interaction likelihood scores. Finally, the list of </w:t>
      </w:r>
      <w:proofErr w:type="spellStart"/>
      <w:r w:rsidRPr="006C0CA4">
        <w:rPr>
          <w:rFonts w:eastAsia="Times New Roman"/>
          <w:color w:val="auto"/>
          <w:sz w:val="22"/>
          <w:szCs w:val="22"/>
        </w:rPr>
        <w:t>subnetworks</w:t>
      </w:r>
      <w:proofErr w:type="spellEnd"/>
      <w:r w:rsidRPr="006C0CA4">
        <w:rPr>
          <w:rFonts w:eastAsia="Times New Roman"/>
          <w:color w:val="auto"/>
          <w:sz w:val="22"/>
          <w:szCs w:val="22"/>
        </w:rPr>
        <w:t xml:space="preserve"> was used as the input for the enrichment analyses. We used the </w:t>
      </w:r>
      <w:proofErr w:type="spellStart"/>
      <w:r w:rsidRPr="006C0CA4">
        <w:rPr>
          <w:rFonts w:eastAsia="Times New Roman"/>
          <w:color w:val="auto"/>
          <w:sz w:val="22"/>
          <w:szCs w:val="22"/>
        </w:rPr>
        <w:t>BioGrid</w:t>
      </w:r>
      <w:proofErr w:type="spellEnd"/>
      <w:r w:rsidRPr="006C0CA4">
        <w:rPr>
          <w:rFonts w:eastAsia="Times New Roman"/>
          <w:color w:val="auto"/>
          <w:sz w:val="22"/>
          <w:szCs w:val="22"/>
        </w:rPr>
        <w:t xml:space="preserve"> </w:t>
      </w:r>
      <w:r w:rsidRPr="006C0CA4">
        <w:rPr>
          <w:rFonts w:eastAsia="Times New Roman"/>
          <w:color w:val="auto"/>
          <w:sz w:val="22"/>
          <w:szCs w:val="22"/>
          <w:lang w:val="en-GB"/>
        </w:rPr>
        <w:t>(https://</w:t>
      </w:r>
      <w:proofErr w:type="spellStart"/>
      <w:r w:rsidRPr="006C0CA4">
        <w:rPr>
          <w:rFonts w:eastAsia="Times New Roman"/>
          <w:color w:val="auto"/>
          <w:sz w:val="22"/>
          <w:szCs w:val="22"/>
          <w:lang w:val="en-GB"/>
        </w:rPr>
        <w:t>thebiogrid.org</w:t>
      </w:r>
      <w:proofErr w:type="spellEnd"/>
      <w:r w:rsidRPr="006C0CA4">
        <w:rPr>
          <w:rFonts w:eastAsia="Times New Roman"/>
          <w:color w:val="auto"/>
          <w:sz w:val="22"/>
          <w:szCs w:val="22"/>
          <w:lang w:val="en-GB"/>
        </w:rPr>
        <w:t>/)</w:t>
      </w:r>
      <w:r w:rsidRPr="006C0CA4">
        <w:rPr>
          <w:rFonts w:eastAsia="Times New Roman"/>
          <w:color w:val="auto"/>
          <w:sz w:val="22"/>
          <w:szCs w:val="22"/>
        </w:rPr>
        <w:t xml:space="preserve"> database as the reference for protein-protein interactions, and the </w:t>
      </w:r>
      <w:proofErr w:type="spellStart"/>
      <w:r w:rsidRPr="006C0CA4">
        <w:rPr>
          <w:rFonts w:eastAsia="Times New Roman"/>
          <w:color w:val="auto"/>
          <w:sz w:val="22"/>
          <w:szCs w:val="22"/>
        </w:rPr>
        <w:t>KEGG</w:t>
      </w:r>
      <w:proofErr w:type="spellEnd"/>
      <w:r w:rsidRPr="006C0CA4">
        <w:rPr>
          <w:rFonts w:eastAsia="Times New Roman"/>
          <w:color w:val="auto"/>
          <w:sz w:val="22"/>
          <w:szCs w:val="22"/>
        </w:rPr>
        <w:t xml:space="preserve"> database (https://</w:t>
      </w:r>
      <w:proofErr w:type="spellStart"/>
      <w:r w:rsidRPr="006C0CA4">
        <w:rPr>
          <w:rFonts w:eastAsia="Times New Roman"/>
          <w:color w:val="auto"/>
          <w:sz w:val="22"/>
          <w:szCs w:val="22"/>
        </w:rPr>
        <w:t>www.genome.jp</w:t>
      </w:r>
      <w:proofErr w:type="spellEnd"/>
      <w:r w:rsidRPr="006C0CA4">
        <w:rPr>
          <w:rFonts w:eastAsia="Times New Roman"/>
          <w:color w:val="auto"/>
          <w:sz w:val="22"/>
          <w:szCs w:val="22"/>
        </w:rPr>
        <w:t>/</w:t>
      </w:r>
      <w:proofErr w:type="spellStart"/>
      <w:r w:rsidRPr="006C0CA4">
        <w:rPr>
          <w:rFonts w:eastAsia="Times New Roman"/>
          <w:color w:val="auto"/>
          <w:sz w:val="22"/>
          <w:szCs w:val="22"/>
        </w:rPr>
        <w:t>kegg</w:t>
      </w:r>
      <w:proofErr w:type="spellEnd"/>
      <w:r w:rsidRPr="006C0CA4">
        <w:rPr>
          <w:rFonts w:eastAsia="Times New Roman"/>
          <w:color w:val="auto"/>
          <w:sz w:val="22"/>
          <w:szCs w:val="22"/>
        </w:rPr>
        <w:t xml:space="preserve">/) for biological pathways. We defined pathways with FDR-adjusted p &lt; 0.01 as statistically significant. All analyses and graphs were performed using the open-source R software version 4.2.1 and </w:t>
      </w:r>
      <w:proofErr w:type="spellStart"/>
      <w:r w:rsidRPr="006C0CA4">
        <w:rPr>
          <w:rFonts w:eastAsia="Times New Roman"/>
          <w:color w:val="auto"/>
          <w:sz w:val="22"/>
          <w:szCs w:val="22"/>
        </w:rPr>
        <w:t>RStudio</w:t>
      </w:r>
      <w:proofErr w:type="spellEnd"/>
      <w:r w:rsidRPr="006C0CA4">
        <w:rPr>
          <w:rFonts w:eastAsia="Times New Roman"/>
          <w:color w:val="auto"/>
          <w:sz w:val="22"/>
          <w:szCs w:val="22"/>
        </w:rPr>
        <w:t>.</w:t>
      </w:r>
    </w:p>
    <w:p w14:paraId="67611D6F" w14:textId="77777777" w:rsidR="00C57365" w:rsidRPr="006C0CA4" w:rsidRDefault="00C57365" w:rsidP="006C0CA4">
      <w:pPr>
        <w:pStyle w:val="Default"/>
        <w:spacing w:line="360" w:lineRule="auto"/>
        <w:jc w:val="both"/>
        <w:rPr>
          <w:rFonts w:eastAsia="Times New Roman"/>
          <w:color w:val="auto"/>
          <w:sz w:val="22"/>
          <w:szCs w:val="22"/>
        </w:rPr>
      </w:pPr>
    </w:p>
    <w:p w14:paraId="13B32AA1" w14:textId="0C347077" w:rsidR="00C57365" w:rsidRPr="006C0CA4" w:rsidRDefault="00C57365" w:rsidP="006C0CA4">
      <w:pPr>
        <w:pStyle w:val="Default"/>
        <w:spacing w:line="360" w:lineRule="auto"/>
        <w:jc w:val="both"/>
        <w:rPr>
          <w:rFonts w:eastAsia="Times New Roman"/>
          <w:color w:val="auto"/>
          <w:sz w:val="22"/>
          <w:szCs w:val="22"/>
        </w:rPr>
      </w:pPr>
      <w:proofErr w:type="gramStart"/>
      <w:r w:rsidRPr="006C0CA4">
        <w:rPr>
          <w:rFonts w:eastAsia="Times New Roman"/>
          <w:b/>
          <w:bCs/>
          <w:color w:val="auto"/>
          <w:sz w:val="22"/>
          <w:szCs w:val="22"/>
        </w:rPr>
        <w:t>Ingenuity Pathway Analysis.</w:t>
      </w:r>
      <w:proofErr w:type="gramEnd"/>
      <w:r w:rsidRPr="006C0CA4">
        <w:rPr>
          <w:rFonts w:eastAsia="Times New Roman"/>
          <w:color w:val="auto"/>
          <w:sz w:val="22"/>
          <w:szCs w:val="22"/>
        </w:rPr>
        <w:t xml:space="preserve"> Alterations in canonical pathways were generated with IPA software (</w:t>
      </w:r>
      <w:proofErr w:type="spellStart"/>
      <w:r w:rsidRPr="006C0CA4">
        <w:rPr>
          <w:rFonts w:eastAsia="Times New Roman"/>
          <w:color w:val="auto"/>
          <w:sz w:val="22"/>
          <w:szCs w:val="22"/>
        </w:rPr>
        <w:t>QIAGEN</w:t>
      </w:r>
      <w:proofErr w:type="spellEnd"/>
      <w:r w:rsidRPr="006C0CA4">
        <w:rPr>
          <w:rFonts w:eastAsia="Times New Roman"/>
          <w:color w:val="auto"/>
          <w:sz w:val="22"/>
          <w:szCs w:val="22"/>
        </w:rPr>
        <w:t xml:space="preserve"> Inc., https://</w:t>
      </w:r>
      <w:proofErr w:type="spellStart"/>
      <w:r w:rsidRPr="006C0CA4">
        <w:rPr>
          <w:rFonts w:eastAsia="Times New Roman"/>
          <w:color w:val="auto"/>
          <w:sz w:val="22"/>
          <w:szCs w:val="22"/>
        </w:rPr>
        <w:t>www.qiagenbio</w:t>
      </w:r>
      <w:proofErr w:type="spellEnd"/>
      <w:r w:rsidRPr="006C0CA4">
        <w:rPr>
          <w:rFonts w:eastAsia="Times New Roman"/>
          <w:color w:val="auto"/>
          <w:sz w:val="22"/>
          <w:szCs w:val="22"/>
        </w:rPr>
        <w:t xml:space="preserve"> </w:t>
      </w:r>
      <w:proofErr w:type="spellStart"/>
      <w:r w:rsidRPr="006C0CA4">
        <w:rPr>
          <w:rFonts w:eastAsia="Times New Roman"/>
          <w:color w:val="auto"/>
          <w:sz w:val="22"/>
          <w:szCs w:val="22"/>
        </w:rPr>
        <w:t>informatics.com</w:t>
      </w:r>
      <w:proofErr w:type="spellEnd"/>
      <w:r w:rsidRPr="006C0CA4">
        <w:rPr>
          <w:rFonts w:eastAsia="Times New Roman"/>
          <w:color w:val="auto"/>
          <w:sz w:val="22"/>
          <w:szCs w:val="22"/>
        </w:rPr>
        <w:t xml:space="preserve">/products/ingenuity-pathway-analysis, October 2024) using the </w:t>
      </w:r>
      <w:proofErr w:type="spellStart"/>
      <w:r w:rsidRPr="006C0CA4">
        <w:rPr>
          <w:rFonts w:eastAsia="Times New Roman"/>
          <w:color w:val="auto"/>
          <w:sz w:val="22"/>
          <w:szCs w:val="22"/>
        </w:rPr>
        <w:t>SOMAScan</w:t>
      </w:r>
      <w:proofErr w:type="spellEnd"/>
      <w:r w:rsidRPr="006C0CA4">
        <w:rPr>
          <w:rFonts w:eastAsia="Times New Roman"/>
          <w:color w:val="auto"/>
          <w:sz w:val="22"/>
          <w:szCs w:val="22"/>
        </w:rPr>
        <w:t xml:space="preserve"> proteomics dataset as an input (n = 1,317 proteins), including protein identifiers (</w:t>
      </w:r>
      <w:proofErr w:type="spellStart"/>
      <w:r w:rsidRPr="006C0CA4">
        <w:rPr>
          <w:rFonts w:eastAsia="Times New Roman"/>
          <w:color w:val="auto"/>
          <w:sz w:val="22"/>
          <w:szCs w:val="22"/>
        </w:rPr>
        <w:t>Uniprot</w:t>
      </w:r>
      <w:proofErr w:type="spellEnd"/>
      <w:r w:rsidRPr="006C0CA4">
        <w:rPr>
          <w:rFonts w:eastAsia="Times New Roman"/>
          <w:color w:val="auto"/>
          <w:sz w:val="22"/>
          <w:szCs w:val="22"/>
        </w:rPr>
        <w:t xml:space="preserve">), fold-changes (fasting/baseline), and adjusted p-values. IPA mapped 1,255 entities (1,255/1,317 = 95%) that were </w:t>
      </w:r>
      <w:proofErr w:type="spellStart"/>
      <w:r w:rsidRPr="006C0CA4">
        <w:rPr>
          <w:rFonts w:eastAsia="Times New Roman"/>
          <w:color w:val="auto"/>
          <w:sz w:val="22"/>
          <w:szCs w:val="22"/>
        </w:rPr>
        <w:t>analyzed</w:t>
      </w:r>
      <w:proofErr w:type="spellEnd"/>
      <w:r w:rsidRPr="006C0CA4">
        <w:rPr>
          <w:rFonts w:eastAsia="Times New Roman"/>
          <w:color w:val="auto"/>
          <w:sz w:val="22"/>
          <w:szCs w:val="22"/>
        </w:rPr>
        <w:t xml:space="preserve"> using Core Analysis Expression Analysis based on </w:t>
      </w:r>
      <w:proofErr w:type="spellStart"/>
      <w:proofErr w:type="gramStart"/>
      <w:r w:rsidRPr="006C0CA4">
        <w:rPr>
          <w:rFonts w:eastAsia="Times New Roman"/>
          <w:color w:val="auto"/>
          <w:sz w:val="22"/>
          <w:szCs w:val="22"/>
        </w:rPr>
        <w:t>log2</w:t>
      </w:r>
      <w:proofErr w:type="spellEnd"/>
      <w:r w:rsidRPr="006C0CA4">
        <w:rPr>
          <w:rFonts w:eastAsia="Times New Roman"/>
          <w:color w:val="auto"/>
          <w:sz w:val="22"/>
          <w:szCs w:val="22"/>
        </w:rPr>
        <w:t>(</w:t>
      </w:r>
      <w:proofErr w:type="gramEnd"/>
      <w:r w:rsidRPr="006C0CA4">
        <w:rPr>
          <w:rFonts w:eastAsia="Times New Roman"/>
          <w:color w:val="auto"/>
          <w:sz w:val="22"/>
          <w:szCs w:val="22"/>
        </w:rPr>
        <w:t xml:space="preserve">FC) values. The adjusted p-value </w:t>
      </w:r>
      <w:proofErr w:type="spellStart"/>
      <w:r w:rsidRPr="006C0CA4">
        <w:rPr>
          <w:rFonts w:eastAsia="Times New Roman"/>
          <w:color w:val="auto"/>
          <w:sz w:val="22"/>
          <w:szCs w:val="22"/>
        </w:rPr>
        <w:t>cutoff</w:t>
      </w:r>
      <w:proofErr w:type="spellEnd"/>
      <w:r w:rsidRPr="006C0CA4">
        <w:rPr>
          <w:rFonts w:eastAsia="Times New Roman"/>
          <w:color w:val="auto"/>
          <w:sz w:val="22"/>
          <w:szCs w:val="22"/>
        </w:rPr>
        <w:t xml:space="preserve"> was 0.05, producing 82 analysis-ready molecules (71 </w:t>
      </w:r>
      <w:proofErr w:type="spellStart"/>
      <w:r w:rsidRPr="006C0CA4">
        <w:rPr>
          <w:rFonts w:eastAsia="Times New Roman"/>
          <w:color w:val="auto"/>
          <w:sz w:val="22"/>
          <w:szCs w:val="22"/>
        </w:rPr>
        <w:t>downregulated</w:t>
      </w:r>
      <w:proofErr w:type="spellEnd"/>
      <w:r w:rsidRPr="006C0CA4">
        <w:rPr>
          <w:rFonts w:eastAsia="Times New Roman"/>
          <w:color w:val="auto"/>
          <w:sz w:val="22"/>
          <w:szCs w:val="22"/>
        </w:rPr>
        <w:t xml:space="preserve"> and 11 </w:t>
      </w:r>
      <w:proofErr w:type="spellStart"/>
      <w:r w:rsidRPr="006C0CA4">
        <w:rPr>
          <w:rFonts w:eastAsia="Times New Roman"/>
          <w:color w:val="auto"/>
          <w:sz w:val="22"/>
          <w:szCs w:val="22"/>
        </w:rPr>
        <w:t>upregulated</w:t>
      </w:r>
      <w:proofErr w:type="spellEnd"/>
      <w:r w:rsidRPr="006C0CA4">
        <w:rPr>
          <w:rFonts w:eastAsia="Times New Roman"/>
          <w:color w:val="auto"/>
          <w:sz w:val="22"/>
          <w:szCs w:val="22"/>
        </w:rPr>
        <w:t xml:space="preserve">). The full list of significantly altered canonical pathways </w:t>
      </w:r>
      <w:r w:rsidR="006E3CF7">
        <w:rPr>
          <w:rFonts w:eastAsia="Times New Roman"/>
          <w:color w:val="auto"/>
          <w:sz w:val="22"/>
          <w:szCs w:val="22"/>
        </w:rPr>
        <w:t xml:space="preserve">and </w:t>
      </w:r>
      <w:r w:rsidRPr="006C0CA4">
        <w:rPr>
          <w:rFonts w:eastAsia="Times New Roman"/>
          <w:color w:val="auto"/>
          <w:sz w:val="22"/>
          <w:szCs w:val="22"/>
        </w:rPr>
        <w:t xml:space="preserve">details of synaptogenesis and amyloid </w:t>
      </w:r>
      <w:proofErr w:type="spellStart"/>
      <w:r w:rsidRPr="006C0CA4">
        <w:rPr>
          <w:rFonts w:eastAsia="Times New Roman"/>
          <w:color w:val="auto"/>
          <w:sz w:val="22"/>
          <w:szCs w:val="22"/>
        </w:rPr>
        <w:t>fiber</w:t>
      </w:r>
      <w:proofErr w:type="spellEnd"/>
      <w:r w:rsidRPr="006C0CA4">
        <w:rPr>
          <w:rFonts w:eastAsia="Times New Roman"/>
          <w:color w:val="auto"/>
          <w:sz w:val="22"/>
          <w:szCs w:val="22"/>
        </w:rPr>
        <w:t xml:space="preserve"> formation are presented </w:t>
      </w:r>
      <w:r w:rsidR="006E3CF7" w:rsidRPr="006C0CA4">
        <w:rPr>
          <w:rFonts w:eastAsia="Times New Roman"/>
          <w:color w:val="auto"/>
          <w:sz w:val="22"/>
          <w:szCs w:val="22"/>
        </w:rPr>
        <w:t xml:space="preserve">in </w:t>
      </w:r>
      <w:r w:rsidR="006E3CF7">
        <w:rPr>
          <w:rFonts w:eastAsia="Times New Roman"/>
          <w:color w:val="auto"/>
          <w:sz w:val="22"/>
          <w:szCs w:val="22"/>
        </w:rPr>
        <w:t>Supplementary Material.</w:t>
      </w:r>
    </w:p>
    <w:p w14:paraId="5B772D44" w14:textId="77777777" w:rsidR="00C57365" w:rsidRPr="006C0CA4" w:rsidRDefault="00C57365" w:rsidP="006C0CA4">
      <w:pPr>
        <w:pStyle w:val="Default"/>
        <w:spacing w:line="360" w:lineRule="auto"/>
        <w:jc w:val="both"/>
        <w:rPr>
          <w:rFonts w:eastAsia="Times New Roman"/>
          <w:color w:val="auto"/>
          <w:sz w:val="22"/>
          <w:szCs w:val="22"/>
        </w:rPr>
      </w:pPr>
    </w:p>
    <w:p w14:paraId="7009F54A" w14:textId="71010885" w:rsidR="0018123F" w:rsidRDefault="00C57365" w:rsidP="00660D6E">
      <w:pPr>
        <w:pStyle w:val="Default"/>
        <w:spacing w:line="360" w:lineRule="auto"/>
        <w:jc w:val="both"/>
        <w:rPr>
          <w:rFonts w:eastAsia="Times New Roman"/>
          <w:color w:val="auto"/>
          <w:sz w:val="22"/>
          <w:szCs w:val="22"/>
        </w:rPr>
      </w:pPr>
      <w:proofErr w:type="spellStart"/>
      <w:proofErr w:type="gramStart"/>
      <w:r w:rsidRPr="006C0CA4">
        <w:rPr>
          <w:rFonts w:eastAsia="Times New Roman"/>
          <w:b/>
          <w:bCs/>
          <w:color w:val="auto"/>
          <w:sz w:val="22"/>
          <w:szCs w:val="22"/>
        </w:rPr>
        <w:t>Reactome</w:t>
      </w:r>
      <w:proofErr w:type="spellEnd"/>
      <w:r w:rsidRPr="006C0CA4">
        <w:rPr>
          <w:rFonts w:eastAsia="Times New Roman"/>
          <w:b/>
          <w:bCs/>
          <w:color w:val="auto"/>
          <w:sz w:val="22"/>
          <w:szCs w:val="22"/>
        </w:rPr>
        <w:t xml:space="preserve"> pathway analysis</w:t>
      </w:r>
      <w:r w:rsidRPr="006C0CA4">
        <w:rPr>
          <w:rFonts w:eastAsia="Times New Roman"/>
          <w:color w:val="auto"/>
          <w:sz w:val="22"/>
          <w:szCs w:val="22"/>
        </w:rPr>
        <w:t>.</w:t>
      </w:r>
      <w:proofErr w:type="gramEnd"/>
      <w:r w:rsidRPr="006C0CA4">
        <w:rPr>
          <w:rFonts w:eastAsia="Times New Roman"/>
          <w:color w:val="auto"/>
          <w:sz w:val="22"/>
          <w:szCs w:val="22"/>
        </w:rPr>
        <w:t xml:space="preserve"> Alterations in </w:t>
      </w:r>
      <w:proofErr w:type="spellStart"/>
      <w:r w:rsidRPr="006C0CA4">
        <w:rPr>
          <w:rFonts w:eastAsia="Times New Roman"/>
          <w:color w:val="auto"/>
          <w:sz w:val="22"/>
          <w:szCs w:val="22"/>
        </w:rPr>
        <w:t>Reactome</w:t>
      </w:r>
      <w:proofErr w:type="spellEnd"/>
      <w:r w:rsidRPr="006C0CA4">
        <w:rPr>
          <w:rFonts w:eastAsia="Times New Roman"/>
          <w:color w:val="auto"/>
          <w:sz w:val="22"/>
          <w:szCs w:val="22"/>
        </w:rPr>
        <w:t xml:space="preserve"> pathways were generated with </w:t>
      </w:r>
      <w:proofErr w:type="spellStart"/>
      <w:r w:rsidRPr="006C0CA4">
        <w:rPr>
          <w:rFonts w:eastAsia="Times New Roman"/>
          <w:color w:val="auto"/>
          <w:sz w:val="22"/>
          <w:szCs w:val="22"/>
        </w:rPr>
        <w:t>FunRich</w:t>
      </w:r>
      <w:proofErr w:type="spellEnd"/>
      <w:r w:rsidRPr="006C0CA4">
        <w:rPr>
          <w:rFonts w:eastAsia="Times New Roman"/>
          <w:color w:val="auto"/>
          <w:sz w:val="22"/>
          <w:szCs w:val="22"/>
        </w:rPr>
        <w:t xml:space="preserve"> software (</w:t>
      </w:r>
      <w:hyperlink r:id="rId15" w:history="1">
        <w:proofErr w:type="spellStart"/>
        <w:proofErr w:type="gramStart"/>
        <w:r w:rsidRPr="006C0CA4">
          <w:rPr>
            <w:rStyle w:val="Hyperlink"/>
            <w:rFonts w:eastAsia="Times New Roman"/>
            <w:color w:val="auto"/>
            <w:sz w:val="22"/>
            <w:szCs w:val="22"/>
            <w:lang w:val="en"/>
          </w:rPr>
          <w:t>FunRich</w:t>
        </w:r>
        <w:proofErr w:type="spellEnd"/>
        <w:r w:rsidRPr="006C0CA4">
          <w:rPr>
            <w:rStyle w:val="Hyperlink"/>
            <w:rFonts w:eastAsia="Times New Roman"/>
            <w:color w:val="auto"/>
            <w:sz w:val="22"/>
            <w:szCs w:val="22"/>
            <w:lang w:val="en"/>
          </w:rPr>
          <w:t xml:space="preserve"> :</w:t>
        </w:r>
        <w:proofErr w:type="gramEnd"/>
        <w:r w:rsidRPr="006C0CA4">
          <w:rPr>
            <w:rStyle w:val="Hyperlink"/>
            <w:rFonts w:eastAsia="Times New Roman"/>
            <w:color w:val="auto"/>
            <w:sz w:val="22"/>
            <w:szCs w:val="22"/>
            <w:lang w:val="en"/>
          </w:rPr>
          <w:t>: Functional Enrichment Analysis Tool :: Home</w:t>
        </w:r>
      </w:hyperlink>
      <w:r w:rsidRPr="006C0CA4">
        <w:rPr>
          <w:rFonts w:eastAsia="Times New Roman"/>
          <w:color w:val="auto"/>
          <w:sz w:val="22"/>
          <w:szCs w:val="22"/>
        </w:rPr>
        <w:t xml:space="preserve">, October 2024) using the </w:t>
      </w:r>
      <w:proofErr w:type="spellStart"/>
      <w:r w:rsidRPr="006C0CA4">
        <w:rPr>
          <w:rFonts w:eastAsia="Times New Roman"/>
          <w:color w:val="auto"/>
          <w:sz w:val="22"/>
          <w:szCs w:val="22"/>
        </w:rPr>
        <w:t>SOMAScan</w:t>
      </w:r>
      <w:proofErr w:type="spellEnd"/>
      <w:r w:rsidRPr="006C0CA4">
        <w:rPr>
          <w:rFonts w:eastAsia="Times New Roman"/>
          <w:color w:val="auto"/>
          <w:sz w:val="22"/>
          <w:szCs w:val="22"/>
        </w:rPr>
        <w:t xml:space="preserve"> proteomics dataset (n = 1,255 proteins) as an input, including protein identifiers (</w:t>
      </w:r>
      <w:proofErr w:type="spellStart"/>
      <w:r w:rsidRPr="006C0CA4">
        <w:rPr>
          <w:rFonts w:eastAsia="Times New Roman"/>
          <w:color w:val="auto"/>
          <w:sz w:val="22"/>
          <w:szCs w:val="22"/>
        </w:rPr>
        <w:t>Uniprot</w:t>
      </w:r>
      <w:proofErr w:type="spellEnd"/>
      <w:r w:rsidRPr="006C0CA4">
        <w:rPr>
          <w:rFonts w:eastAsia="Times New Roman"/>
          <w:color w:val="auto"/>
          <w:sz w:val="22"/>
          <w:szCs w:val="22"/>
        </w:rPr>
        <w:t xml:space="preserve">), fold-changes (fasting/baseline), and adjusted p-values. The </w:t>
      </w:r>
      <w:proofErr w:type="spellStart"/>
      <w:r w:rsidRPr="006C0CA4">
        <w:rPr>
          <w:rFonts w:eastAsia="Times New Roman"/>
          <w:color w:val="auto"/>
          <w:sz w:val="22"/>
          <w:szCs w:val="22"/>
        </w:rPr>
        <w:t>Reactome</w:t>
      </w:r>
      <w:proofErr w:type="spellEnd"/>
      <w:r w:rsidRPr="006C0CA4">
        <w:rPr>
          <w:rFonts w:eastAsia="Times New Roman"/>
          <w:color w:val="auto"/>
          <w:sz w:val="22"/>
          <w:szCs w:val="22"/>
        </w:rPr>
        <w:t xml:space="preserve"> pathways database mapped 1,081 proteins and calculated the percentage of proteins per pathway (No. of genes in the dataset divided by No. of genes in the </w:t>
      </w:r>
      <w:proofErr w:type="spellStart"/>
      <w:r w:rsidRPr="006C0CA4">
        <w:rPr>
          <w:rFonts w:eastAsia="Times New Roman"/>
          <w:color w:val="auto"/>
          <w:sz w:val="22"/>
          <w:szCs w:val="22"/>
        </w:rPr>
        <w:t>Uniprot</w:t>
      </w:r>
      <w:proofErr w:type="spellEnd"/>
      <w:r w:rsidRPr="006C0CA4">
        <w:rPr>
          <w:rFonts w:eastAsia="Times New Roman"/>
          <w:color w:val="auto"/>
          <w:sz w:val="22"/>
          <w:szCs w:val="22"/>
        </w:rPr>
        <w:t xml:space="preserve"> background dataset) and the -</w:t>
      </w:r>
      <w:proofErr w:type="spellStart"/>
      <w:proofErr w:type="gramStart"/>
      <w:r w:rsidRPr="006C0CA4">
        <w:rPr>
          <w:rFonts w:eastAsia="Times New Roman"/>
          <w:color w:val="auto"/>
          <w:sz w:val="22"/>
          <w:szCs w:val="22"/>
        </w:rPr>
        <w:t>log10</w:t>
      </w:r>
      <w:proofErr w:type="spellEnd"/>
      <w:r w:rsidRPr="006C0CA4">
        <w:rPr>
          <w:rFonts w:eastAsia="Times New Roman"/>
          <w:color w:val="auto"/>
          <w:sz w:val="22"/>
          <w:szCs w:val="22"/>
        </w:rPr>
        <w:t>(</w:t>
      </w:r>
      <w:proofErr w:type="gramEnd"/>
      <w:r w:rsidRPr="006C0CA4">
        <w:rPr>
          <w:rFonts w:eastAsia="Times New Roman"/>
          <w:color w:val="auto"/>
          <w:sz w:val="22"/>
          <w:szCs w:val="22"/>
        </w:rPr>
        <w:t xml:space="preserve">adjusted p-value). </w:t>
      </w:r>
      <w:proofErr w:type="gramStart"/>
      <w:r w:rsidRPr="006C0CA4">
        <w:rPr>
          <w:rFonts w:eastAsia="Times New Roman"/>
          <w:color w:val="auto"/>
          <w:sz w:val="22"/>
          <w:szCs w:val="22"/>
        </w:rPr>
        <w:t>Significance threshold &lt; 0.05.</w:t>
      </w:r>
      <w:proofErr w:type="gramEnd"/>
    </w:p>
    <w:p w14:paraId="45970D6D" w14:textId="77777777" w:rsidR="00F44C5A" w:rsidRDefault="00F44C5A" w:rsidP="00660D6E">
      <w:pPr>
        <w:pStyle w:val="Default"/>
        <w:spacing w:line="360" w:lineRule="auto"/>
        <w:jc w:val="both"/>
        <w:rPr>
          <w:rFonts w:eastAsia="Times New Roman"/>
          <w:color w:val="auto"/>
          <w:sz w:val="22"/>
          <w:szCs w:val="22"/>
        </w:rPr>
      </w:pPr>
    </w:p>
    <w:p w14:paraId="1C17DB0A" w14:textId="7DFC52E6" w:rsidR="00F44C5A" w:rsidRDefault="00F44C5A" w:rsidP="00660D6E">
      <w:pPr>
        <w:pStyle w:val="Default"/>
        <w:spacing w:line="360" w:lineRule="auto"/>
        <w:jc w:val="both"/>
        <w:rPr>
          <w:rFonts w:eastAsia="Times New Roman"/>
          <w:color w:val="auto"/>
          <w:sz w:val="22"/>
          <w:szCs w:val="22"/>
        </w:rPr>
      </w:pPr>
      <w:r>
        <w:rPr>
          <w:rFonts w:eastAsia="Times New Roman"/>
          <w:color w:val="auto"/>
          <w:sz w:val="22"/>
          <w:szCs w:val="22"/>
        </w:rPr>
        <w:t>References</w:t>
      </w:r>
    </w:p>
    <w:p w14:paraId="3BFB83ED" w14:textId="77777777" w:rsidR="00F44C5A" w:rsidRPr="00F44C5A" w:rsidRDefault="00F44C5A" w:rsidP="00F44C5A">
      <w:pPr>
        <w:pStyle w:val="Default"/>
        <w:spacing w:line="360" w:lineRule="auto"/>
        <w:jc w:val="both"/>
      </w:pPr>
      <w:bookmarkStart w:id="8" w:name="bib48"/>
      <w:r w:rsidRPr="00F44C5A">
        <w:t>[48]</w:t>
      </w:r>
      <w:bookmarkEnd w:id="8"/>
      <w:r w:rsidRPr="00F44C5A">
        <w:t xml:space="preserve"> Candia J, </w:t>
      </w:r>
      <w:r w:rsidRPr="00F44C5A">
        <w:rPr>
          <w:rFonts w:eastAsia="Times New Roman"/>
          <w:color w:val="auto"/>
          <w:sz w:val="22"/>
          <w:szCs w:val="22"/>
        </w:rPr>
        <w:t>Cheung</w:t>
      </w:r>
      <w:r w:rsidRPr="00F44C5A">
        <w:t xml:space="preserve"> F, </w:t>
      </w:r>
      <w:proofErr w:type="spellStart"/>
      <w:r w:rsidRPr="00F44C5A">
        <w:t>Kotliarov</w:t>
      </w:r>
      <w:proofErr w:type="spellEnd"/>
      <w:r w:rsidRPr="00F44C5A">
        <w:t xml:space="preserve"> Y, </w:t>
      </w:r>
      <w:proofErr w:type="spellStart"/>
      <w:r w:rsidRPr="00F44C5A">
        <w:t>Fantoni</w:t>
      </w:r>
      <w:proofErr w:type="spellEnd"/>
      <w:r w:rsidRPr="00F44C5A">
        <w:t xml:space="preserve"> G, Sellers B, </w:t>
      </w:r>
      <w:proofErr w:type="spellStart"/>
      <w:r w:rsidRPr="00F44C5A">
        <w:t>Griesman</w:t>
      </w:r>
      <w:proofErr w:type="spellEnd"/>
      <w:r w:rsidRPr="00F44C5A">
        <w:t xml:space="preserve"> T, et al. Assessment of variability in the </w:t>
      </w:r>
      <w:proofErr w:type="spellStart"/>
      <w:r w:rsidRPr="00F44C5A">
        <w:t>SOMAscan</w:t>
      </w:r>
      <w:proofErr w:type="spellEnd"/>
      <w:r w:rsidRPr="00F44C5A">
        <w:t xml:space="preserve"> assay. </w:t>
      </w:r>
      <w:proofErr w:type="spellStart"/>
      <w:r w:rsidRPr="00F44C5A">
        <w:t>Sci</w:t>
      </w:r>
      <w:proofErr w:type="spellEnd"/>
      <w:r w:rsidRPr="00F44C5A">
        <w:t xml:space="preserve"> Rep. 2017</w:t>
      </w:r>
      <w:proofErr w:type="gramStart"/>
      <w:r w:rsidRPr="00F44C5A">
        <w:t>;7</w:t>
      </w:r>
      <w:proofErr w:type="gramEnd"/>
      <w:r w:rsidRPr="00F44C5A">
        <w:t>(1):14248.</w:t>
      </w:r>
      <w:bookmarkStart w:id="9" w:name="Line_manuscript_142"/>
      <w:bookmarkEnd w:id="9"/>
    </w:p>
    <w:p w14:paraId="3B00E44E" w14:textId="77777777" w:rsidR="00F44C5A" w:rsidRPr="00F44C5A" w:rsidRDefault="00F44C5A" w:rsidP="00F44C5A">
      <w:pPr>
        <w:pStyle w:val="Default"/>
        <w:spacing w:line="360" w:lineRule="auto"/>
        <w:jc w:val="both"/>
      </w:pPr>
      <w:bookmarkStart w:id="10" w:name="bib49"/>
      <w:r w:rsidRPr="00F44C5A">
        <w:t>[49]</w:t>
      </w:r>
      <w:bookmarkEnd w:id="10"/>
      <w:r w:rsidRPr="00F44C5A">
        <w:t xml:space="preserve"> Kim CH, </w:t>
      </w:r>
      <w:proofErr w:type="spellStart"/>
      <w:r w:rsidRPr="00F44C5A">
        <w:t>Tworoger</w:t>
      </w:r>
      <w:proofErr w:type="spellEnd"/>
      <w:r w:rsidRPr="00F44C5A">
        <w:t xml:space="preserve"> SS, </w:t>
      </w:r>
      <w:proofErr w:type="spellStart"/>
      <w:r w:rsidRPr="00F44C5A">
        <w:t>Stampfer</w:t>
      </w:r>
      <w:proofErr w:type="spellEnd"/>
      <w:r w:rsidRPr="00F44C5A">
        <w:t xml:space="preserve"> </w:t>
      </w:r>
      <w:proofErr w:type="spellStart"/>
      <w:r w:rsidRPr="00F44C5A">
        <w:t>MJ</w:t>
      </w:r>
      <w:proofErr w:type="spellEnd"/>
      <w:r w:rsidRPr="00F44C5A">
        <w:t xml:space="preserve">, Dillon ST, </w:t>
      </w:r>
      <w:proofErr w:type="spellStart"/>
      <w:r w:rsidRPr="00F44C5A">
        <w:t>Gu</w:t>
      </w:r>
      <w:proofErr w:type="spellEnd"/>
      <w:r w:rsidRPr="00F44C5A">
        <w:t xml:space="preserve"> X, Sawyer </w:t>
      </w:r>
      <w:proofErr w:type="spellStart"/>
      <w:r w:rsidRPr="00F44C5A">
        <w:t>SJ</w:t>
      </w:r>
      <w:proofErr w:type="spellEnd"/>
      <w:r w:rsidRPr="00F44C5A">
        <w:t xml:space="preserve">, et al. Stability and reproducibility of </w:t>
      </w:r>
      <w:r w:rsidRPr="00F44C5A">
        <w:rPr>
          <w:rFonts w:eastAsia="Times New Roman"/>
          <w:color w:val="auto"/>
          <w:sz w:val="22"/>
          <w:szCs w:val="22"/>
        </w:rPr>
        <w:t>proteomic</w:t>
      </w:r>
      <w:r w:rsidRPr="00F44C5A">
        <w:t xml:space="preserve"> profiles measured with an </w:t>
      </w:r>
      <w:proofErr w:type="spellStart"/>
      <w:r w:rsidRPr="00F44C5A">
        <w:t>aptamer</w:t>
      </w:r>
      <w:proofErr w:type="spellEnd"/>
      <w:r w:rsidRPr="00F44C5A">
        <w:t xml:space="preserve">-based platform. </w:t>
      </w:r>
      <w:proofErr w:type="spellStart"/>
      <w:r w:rsidRPr="00F44C5A">
        <w:t>Sci</w:t>
      </w:r>
      <w:proofErr w:type="spellEnd"/>
      <w:r w:rsidRPr="00F44C5A">
        <w:t xml:space="preserve"> Rep. 2018</w:t>
      </w:r>
      <w:proofErr w:type="gramStart"/>
      <w:r w:rsidRPr="00F44C5A">
        <w:t>;8</w:t>
      </w:r>
      <w:proofErr w:type="gramEnd"/>
      <w:r w:rsidRPr="00F44C5A">
        <w:t>(1):8382.</w:t>
      </w:r>
      <w:bookmarkStart w:id="11" w:name="Line_manuscript_143"/>
      <w:bookmarkEnd w:id="11"/>
    </w:p>
    <w:p w14:paraId="2C434992" w14:textId="77777777" w:rsidR="00F44C5A" w:rsidRPr="00F44C5A" w:rsidRDefault="00F44C5A" w:rsidP="00F44C5A">
      <w:pPr>
        <w:pStyle w:val="Default"/>
        <w:spacing w:line="360" w:lineRule="auto"/>
        <w:jc w:val="both"/>
      </w:pPr>
      <w:bookmarkStart w:id="12" w:name="bib50"/>
      <w:r w:rsidRPr="00F44C5A">
        <w:t>[50]</w:t>
      </w:r>
      <w:bookmarkEnd w:id="12"/>
      <w:r w:rsidRPr="00F44C5A">
        <w:t xml:space="preserve"> </w:t>
      </w:r>
      <w:proofErr w:type="spellStart"/>
      <w:r w:rsidRPr="00F44C5A">
        <w:t>Petrucci</w:t>
      </w:r>
      <w:proofErr w:type="spellEnd"/>
      <w:r w:rsidRPr="00F44C5A">
        <w:t xml:space="preserve"> G, </w:t>
      </w:r>
      <w:proofErr w:type="spellStart"/>
      <w:r w:rsidRPr="00F44C5A">
        <w:t>Rizzi</w:t>
      </w:r>
      <w:proofErr w:type="spellEnd"/>
      <w:r w:rsidRPr="00F44C5A">
        <w:t xml:space="preserve"> A, Hatem D, </w:t>
      </w:r>
      <w:proofErr w:type="spellStart"/>
      <w:r w:rsidRPr="00F44C5A">
        <w:t>Tosti</w:t>
      </w:r>
      <w:proofErr w:type="spellEnd"/>
      <w:r w:rsidRPr="00F44C5A">
        <w:t xml:space="preserve"> G, Rocca B, </w:t>
      </w:r>
      <w:proofErr w:type="spellStart"/>
      <w:r w:rsidRPr="00F44C5A">
        <w:t>Pitocco</w:t>
      </w:r>
      <w:proofErr w:type="spellEnd"/>
      <w:r w:rsidRPr="00F44C5A">
        <w:t xml:space="preserve"> D. Role of oxidative stress in the pathogenesis of </w:t>
      </w:r>
      <w:proofErr w:type="spellStart"/>
      <w:r w:rsidRPr="00F44C5A">
        <w:rPr>
          <w:rFonts w:eastAsia="Times New Roman"/>
          <w:color w:val="auto"/>
          <w:sz w:val="22"/>
          <w:szCs w:val="22"/>
        </w:rPr>
        <w:t>atherothrombotic</w:t>
      </w:r>
      <w:proofErr w:type="spellEnd"/>
      <w:r w:rsidRPr="00F44C5A">
        <w:t xml:space="preserve"> diseases. </w:t>
      </w:r>
      <w:proofErr w:type="gramStart"/>
      <w:r w:rsidRPr="00F44C5A">
        <w:t>Antioxidants.</w:t>
      </w:r>
      <w:proofErr w:type="gramEnd"/>
      <w:r w:rsidRPr="00F44C5A">
        <w:t xml:space="preserve"> 2022</w:t>
      </w:r>
      <w:proofErr w:type="gramStart"/>
      <w:r w:rsidRPr="00F44C5A">
        <w:t>;11</w:t>
      </w:r>
      <w:proofErr w:type="gramEnd"/>
      <w:r w:rsidRPr="00F44C5A">
        <w:t>(7).</w:t>
      </w:r>
      <w:bookmarkStart w:id="13" w:name="Line_manuscript_144"/>
      <w:bookmarkEnd w:id="13"/>
    </w:p>
    <w:p w14:paraId="2C6A3996" w14:textId="77777777" w:rsidR="00F44C5A" w:rsidRPr="00F44C5A" w:rsidRDefault="00F44C5A" w:rsidP="00F44C5A">
      <w:pPr>
        <w:pStyle w:val="Default"/>
        <w:spacing w:line="360" w:lineRule="auto"/>
        <w:jc w:val="both"/>
      </w:pPr>
      <w:bookmarkStart w:id="14" w:name="bib51"/>
      <w:r w:rsidRPr="00F44C5A">
        <w:t>[51]</w:t>
      </w:r>
      <w:bookmarkEnd w:id="14"/>
      <w:r w:rsidRPr="00F44C5A">
        <w:t xml:space="preserve"> </w:t>
      </w:r>
      <w:proofErr w:type="spellStart"/>
      <w:r w:rsidRPr="00F44C5A">
        <w:t>Lellouche</w:t>
      </w:r>
      <w:proofErr w:type="spellEnd"/>
      <w:r w:rsidRPr="00F44C5A">
        <w:t xml:space="preserve"> F, </w:t>
      </w:r>
      <w:proofErr w:type="spellStart"/>
      <w:r w:rsidRPr="00F44C5A">
        <w:t>Fradin</w:t>
      </w:r>
      <w:proofErr w:type="spellEnd"/>
      <w:r w:rsidRPr="00F44C5A">
        <w:t xml:space="preserve"> A, Fitzgerald G, </w:t>
      </w:r>
      <w:proofErr w:type="spellStart"/>
      <w:r w:rsidRPr="00F44C5A">
        <w:t>Maclouf</w:t>
      </w:r>
      <w:proofErr w:type="spellEnd"/>
      <w:r w:rsidRPr="00F44C5A">
        <w:t xml:space="preserve"> J. Enzyme immunoassay measurement of the urinary </w:t>
      </w:r>
      <w:r w:rsidRPr="00F44C5A">
        <w:rPr>
          <w:rFonts w:eastAsia="Times New Roman"/>
          <w:color w:val="auto"/>
          <w:sz w:val="22"/>
          <w:szCs w:val="22"/>
        </w:rPr>
        <w:t>metabolites</w:t>
      </w:r>
      <w:r w:rsidRPr="00F44C5A">
        <w:t xml:space="preserve"> of thromboxane </w:t>
      </w:r>
      <w:proofErr w:type="spellStart"/>
      <w:r w:rsidRPr="00F44C5A">
        <w:t>A2</w:t>
      </w:r>
      <w:proofErr w:type="spellEnd"/>
      <w:r w:rsidRPr="00F44C5A">
        <w:t xml:space="preserve"> and prostacyclin. </w:t>
      </w:r>
      <w:proofErr w:type="gramStart"/>
      <w:r w:rsidRPr="00F44C5A">
        <w:t>Prostaglandins.</w:t>
      </w:r>
      <w:proofErr w:type="gramEnd"/>
      <w:r w:rsidRPr="00F44C5A">
        <w:t xml:space="preserve"> 1990</w:t>
      </w:r>
      <w:proofErr w:type="gramStart"/>
      <w:r w:rsidRPr="00F44C5A">
        <w:t>;40</w:t>
      </w:r>
      <w:proofErr w:type="gramEnd"/>
      <w:r w:rsidRPr="00F44C5A">
        <w:t>(3):297-310.</w:t>
      </w:r>
      <w:bookmarkStart w:id="15" w:name="Line_manuscript_145"/>
      <w:bookmarkEnd w:id="15"/>
    </w:p>
    <w:p w14:paraId="022FF747" w14:textId="77777777" w:rsidR="00F44C5A" w:rsidRPr="00F44C5A" w:rsidRDefault="00F44C5A" w:rsidP="00F44C5A">
      <w:pPr>
        <w:pStyle w:val="Default"/>
        <w:spacing w:line="360" w:lineRule="auto"/>
        <w:jc w:val="both"/>
      </w:pPr>
      <w:bookmarkStart w:id="16" w:name="bib52"/>
      <w:r w:rsidRPr="00F44C5A">
        <w:t>[52]</w:t>
      </w:r>
      <w:bookmarkEnd w:id="16"/>
      <w:r w:rsidRPr="00F44C5A">
        <w:t xml:space="preserve"> </w:t>
      </w:r>
      <w:proofErr w:type="spellStart"/>
      <w:r w:rsidRPr="00F44C5A">
        <w:t>Pradelles</w:t>
      </w:r>
      <w:proofErr w:type="spellEnd"/>
      <w:r w:rsidRPr="00F44C5A">
        <w:t xml:space="preserve"> P, </w:t>
      </w:r>
      <w:proofErr w:type="spellStart"/>
      <w:r w:rsidRPr="00F44C5A">
        <w:t>Grassi</w:t>
      </w:r>
      <w:proofErr w:type="spellEnd"/>
      <w:r w:rsidRPr="00F44C5A">
        <w:t xml:space="preserve"> J, </w:t>
      </w:r>
      <w:proofErr w:type="spellStart"/>
      <w:r w:rsidRPr="00F44C5A">
        <w:t>Maclouf</w:t>
      </w:r>
      <w:proofErr w:type="spellEnd"/>
      <w:r w:rsidRPr="00F44C5A">
        <w:t xml:space="preserve"> J. Enzyme immunoassays of eicosanoids using acetylcholine esterase as label: </w:t>
      </w:r>
      <w:r w:rsidRPr="00F44C5A">
        <w:rPr>
          <w:rFonts w:eastAsia="Times New Roman"/>
          <w:color w:val="auto"/>
          <w:sz w:val="22"/>
          <w:szCs w:val="22"/>
        </w:rPr>
        <w:t>an</w:t>
      </w:r>
      <w:r w:rsidRPr="00F44C5A">
        <w:t xml:space="preserve"> alternative to radioimmunoassay. Anal Chem. 1985</w:t>
      </w:r>
      <w:proofErr w:type="gramStart"/>
      <w:r w:rsidRPr="00F44C5A">
        <w:t>;57</w:t>
      </w:r>
      <w:proofErr w:type="gramEnd"/>
      <w:r w:rsidRPr="00F44C5A">
        <w:t>(7):1170-1173.</w:t>
      </w:r>
      <w:bookmarkStart w:id="17" w:name="Line_manuscript_146"/>
      <w:bookmarkEnd w:id="17"/>
    </w:p>
    <w:p w14:paraId="052E12B9" w14:textId="77777777" w:rsidR="00F44C5A" w:rsidRPr="00F44C5A" w:rsidRDefault="00F44C5A" w:rsidP="00F44C5A">
      <w:pPr>
        <w:pStyle w:val="Default"/>
        <w:spacing w:line="360" w:lineRule="auto"/>
        <w:jc w:val="both"/>
      </w:pPr>
      <w:bookmarkStart w:id="18" w:name="bib53"/>
      <w:r w:rsidRPr="00F44C5A">
        <w:t>[53]</w:t>
      </w:r>
      <w:bookmarkEnd w:id="18"/>
      <w:r w:rsidRPr="00F44C5A">
        <w:t xml:space="preserve"> </w:t>
      </w:r>
      <w:proofErr w:type="spellStart"/>
      <w:r w:rsidRPr="00F44C5A">
        <w:t>Ulgen</w:t>
      </w:r>
      <w:proofErr w:type="spellEnd"/>
      <w:r w:rsidRPr="00F44C5A">
        <w:t xml:space="preserve"> E, </w:t>
      </w:r>
      <w:proofErr w:type="spellStart"/>
      <w:r w:rsidRPr="00F44C5A">
        <w:t>Ozisik</w:t>
      </w:r>
      <w:proofErr w:type="spellEnd"/>
      <w:r w:rsidRPr="00F44C5A">
        <w:t xml:space="preserve"> O, </w:t>
      </w:r>
      <w:proofErr w:type="spellStart"/>
      <w:r w:rsidRPr="00F44C5A">
        <w:t>Sezerman</w:t>
      </w:r>
      <w:proofErr w:type="spellEnd"/>
      <w:r w:rsidRPr="00F44C5A">
        <w:t xml:space="preserve"> </w:t>
      </w:r>
      <w:proofErr w:type="spellStart"/>
      <w:r w:rsidRPr="00F44C5A">
        <w:t>OU</w:t>
      </w:r>
      <w:proofErr w:type="spellEnd"/>
      <w:r w:rsidRPr="00F44C5A">
        <w:t xml:space="preserve">. </w:t>
      </w:r>
      <w:proofErr w:type="spellStart"/>
      <w:proofErr w:type="gramStart"/>
      <w:r w:rsidRPr="00F44C5A">
        <w:t>pathfindR</w:t>
      </w:r>
      <w:proofErr w:type="spellEnd"/>
      <w:proofErr w:type="gramEnd"/>
      <w:r w:rsidRPr="00F44C5A">
        <w:t>: an R package for comprehensive identification of enriched pathways</w:t>
      </w:r>
      <w:bookmarkStart w:id="19" w:name="_GoBack"/>
      <w:bookmarkEnd w:id="19"/>
      <w:r w:rsidRPr="00F44C5A">
        <w:t xml:space="preserve"> in </w:t>
      </w:r>
      <w:proofErr w:type="spellStart"/>
      <w:r w:rsidRPr="00F44C5A">
        <w:t>omics</w:t>
      </w:r>
      <w:proofErr w:type="spellEnd"/>
      <w:r w:rsidRPr="00F44C5A">
        <w:t xml:space="preserve"> data through active </w:t>
      </w:r>
      <w:proofErr w:type="spellStart"/>
      <w:r w:rsidRPr="00F44C5A">
        <w:t>subnetworks</w:t>
      </w:r>
      <w:proofErr w:type="spellEnd"/>
      <w:r w:rsidRPr="00F44C5A">
        <w:t>. Front Genet. 2019</w:t>
      </w:r>
      <w:proofErr w:type="gramStart"/>
      <w:r w:rsidRPr="00F44C5A">
        <w:t>;10:858</w:t>
      </w:r>
      <w:proofErr w:type="gramEnd"/>
      <w:r w:rsidRPr="00F44C5A">
        <w:t>.</w:t>
      </w:r>
      <w:bookmarkStart w:id="20" w:name="Line_manuscript_147"/>
      <w:bookmarkEnd w:id="20"/>
    </w:p>
    <w:p w14:paraId="1ACB22A2" w14:textId="77777777" w:rsidR="00F44C5A" w:rsidRPr="00660D6E" w:rsidRDefault="00F44C5A" w:rsidP="00660D6E">
      <w:pPr>
        <w:pStyle w:val="Default"/>
        <w:spacing w:line="360" w:lineRule="auto"/>
        <w:jc w:val="both"/>
        <w:rPr>
          <w:rFonts w:eastAsia="Times New Roman"/>
          <w:color w:val="auto"/>
          <w:sz w:val="22"/>
          <w:szCs w:val="22"/>
        </w:rPr>
      </w:pPr>
    </w:p>
    <w:sectPr w:rsidR="00F44C5A" w:rsidRPr="00660D6E" w:rsidSect="00B602C7">
      <w:footerReference w:type="default" r:id="rId16"/>
      <w:pgSz w:w="12240" w:h="15840"/>
      <w:pgMar w:top="1440" w:right="1440" w:bottom="1440" w:left="1440" w:header="360" w:footer="360" w:gutter="0"/>
      <w:lnNumType w:countBy="1" w:restart="continuous"/>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6160A4E" w14:textId="77777777" w:rsidR="00F03A6A" w:rsidRDefault="00F03A6A" w:rsidP="004A6711">
      <w:pPr>
        <w:spacing w:line="240" w:lineRule="auto"/>
      </w:pPr>
      <w:r>
        <w:separator/>
      </w:r>
    </w:p>
  </w:endnote>
  <w:endnote w:type="continuationSeparator" w:id="0">
    <w:p w14:paraId="6DC44281" w14:textId="77777777" w:rsidR="00F03A6A" w:rsidRDefault="00F03A6A" w:rsidP="004A6711">
      <w:pPr>
        <w:spacing w:line="240" w:lineRule="auto"/>
      </w:pPr>
      <w:r>
        <w:continuationSeparator/>
      </w:r>
    </w:p>
  </w:endnote>
  <w:endnote w:type="continuationNotice" w:id="1">
    <w:p w14:paraId="1166D1B8" w14:textId="77777777" w:rsidR="00F03A6A" w:rsidRDefault="00F03A6A">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95934373"/>
      <w:docPartObj>
        <w:docPartGallery w:val="Page Numbers (Bottom of Page)"/>
        <w:docPartUnique/>
      </w:docPartObj>
    </w:sdtPr>
    <w:sdtEndPr/>
    <w:sdtContent>
      <w:sdt>
        <w:sdtPr>
          <w:id w:val="-1769616900"/>
          <w:docPartObj>
            <w:docPartGallery w:val="Page Numbers (Top of Page)"/>
            <w:docPartUnique/>
          </w:docPartObj>
        </w:sdtPr>
        <w:sdtEndPr/>
        <w:sdtContent>
          <w:p w14:paraId="059CCCCE" w14:textId="4518FFFE" w:rsidR="004A6711" w:rsidRDefault="004A6711">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F44C5A">
              <w:rPr>
                <w:b/>
                <w:bCs/>
                <w:noProof/>
              </w:rPr>
              <w:t>5</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F44C5A">
              <w:rPr>
                <w:b/>
                <w:bCs/>
                <w:noProof/>
              </w:rPr>
              <w:t>5</w:t>
            </w:r>
            <w:r>
              <w:rPr>
                <w:b/>
                <w:bCs/>
                <w:sz w:val="24"/>
                <w:szCs w:val="24"/>
              </w:rPr>
              <w:fldChar w:fldCharType="end"/>
            </w:r>
          </w:p>
        </w:sdtContent>
      </w:sdt>
    </w:sdtContent>
  </w:sdt>
  <w:p w14:paraId="688FCFEE" w14:textId="77777777" w:rsidR="004A6711" w:rsidRDefault="004A671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365936" w14:textId="77777777" w:rsidR="00F03A6A" w:rsidRDefault="00F03A6A" w:rsidP="004A6711">
      <w:pPr>
        <w:spacing w:line="240" w:lineRule="auto"/>
      </w:pPr>
      <w:r>
        <w:separator/>
      </w:r>
    </w:p>
  </w:footnote>
  <w:footnote w:type="continuationSeparator" w:id="0">
    <w:p w14:paraId="5C541A05" w14:textId="77777777" w:rsidR="00F03A6A" w:rsidRDefault="00F03A6A" w:rsidP="004A6711">
      <w:pPr>
        <w:spacing w:line="240" w:lineRule="auto"/>
      </w:pPr>
      <w:r>
        <w:continuationSeparator/>
      </w:r>
    </w:p>
  </w:footnote>
  <w:footnote w:type="continuationNotice" w:id="1">
    <w:p w14:paraId="73B2C7E7" w14:textId="77777777" w:rsidR="00F03A6A" w:rsidRDefault="00F03A6A">
      <w:pPr>
        <w:spacing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5940CE"/>
    <w:multiLevelType w:val="multilevel"/>
    <w:tmpl w:val="B16602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5A177D8C"/>
    <w:multiLevelType w:val="multilevel"/>
    <w:tmpl w:val="542695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6878093D"/>
    <w:multiLevelType w:val="hybridMultilevel"/>
    <w:tmpl w:val="40427C1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79EE0297"/>
    <w:multiLevelType w:val="hybridMultilevel"/>
    <w:tmpl w:val="65AE407A"/>
    <w:lvl w:ilvl="0" w:tplc="E03CD8F2">
      <w:start w:val="1"/>
      <w:numFmt w:val="upp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20"/>
  <w:proofState w:spelling="clean" w:grammar="clean"/>
  <w:defaultTabStop w:val="720"/>
  <w:hyphenationZone w:val="283"/>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D7DF6"/>
    <w:rsid w:val="0000038C"/>
    <w:rsid w:val="0000148C"/>
    <w:rsid w:val="0000242B"/>
    <w:rsid w:val="00002599"/>
    <w:rsid w:val="00002D4B"/>
    <w:rsid w:val="0000329F"/>
    <w:rsid w:val="000033D6"/>
    <w:rsid w:val="00003634"/>
    <w:rsid w:val="00004B44"/>
    <w:rsid w:val="00004EA8"/>
    <w:rsid w:val="000052A2"/>
    <w:rsid w:val="00005A73"/>
    <w:rsid w:val="00005F3A"/>
    <w:rsid w:val="000060BE"/>
    <w:rsid w:val="00006964"/>
    <w:rsid w:val="00006F97"/>
    <w:rsid w:val="00007B54"/>
    <w:rsid w:val="000105EB"/>
    <w:rsid w:val="0001102A"/>
    <w:rsid w:val="0001104F"/>
    <w:rsid w:val="00011CF2"/>
    <w:rsid w:val="00012195"/>
    <w:rsid w:val="00012289"/>
    <w:rsid w:val="0001255C"/>
    <w:rsid w:val="000132FA"/>
    <w:rsid w:val="00013B45"/>
    <w:rsid w:val="00014000"/>
    <w:rsid w:val="000143EE"/>
    <w:rsid w:val="000144CB"/>
    <w:rsid w:val="00015344"/>
    <w:rsid w:val="00016E21"/>
    <w:rsid w:val="00016EF7"/>
    <w:rsid w:val="00017056"/>
    <w:rsid w:val="0001790C"/>
    <w:rsid w:val="00017E76"/>
    <w:rsid w:val="0002177C"/>
    <w:rsid w:val="000218FB"/>
    <w:rsid w:val="00021C41"/>
    <w:rsid w:val="00022556"/>
    <w:rsid w:val="00022FD0"/>
    <w:rsid w:val="00022FFF"/>
    <w:rsid w:val="00023569"/>
    <w:rsid w:val="0002375F"/>
    <w:rsid w:val="00024309"/>
    <w:rsid w:val="00024D34"/>
    <w:rsid w:val="000261BD"/>
    <w:rsid w:val="000269BE"/>
    <w:rsid w:val="00026DA0"/>
    <w:rsid w:val="000274EC"/>
    <w:rsid w:val="00027E5C"/>
    <w:rsid w:val="00030168"/>
    <w:rsid w:val="000303D0"/>
    <w:rsid w:val="00032D33"/>
    <w:rsid w:val="00032F31"/>
    <w:rsid w:val="0003300E"/>
    <w:rsid w:val="000333E4"/>
    <w:rsid w:val="00033B16"/>
    <w:rsid w:val="00034289"/>
    <w:rsid w:val="000346EF"/>
    <w:rsid w:val="0003471D"/>
    <w:rsid w:val="00034DC7"/>
    <w:rsid w:val="000354AC"/>
    <w:rsid w:val="00037B2C"/>
    <w:rsid w:val="00037D5C"/>
    <w:rsid w:val="000402EE"/>
    <w:rsid w:val="000404A4"/>
    <w:rsid w:val="000404C3"/>
    <w:rsid w:val="00040EAF"/>
    <w:rsid w:val="000419A9"/>
    <w:rsid w:val="00042426"/>
    <w:rsid w:val="00042E8F"/>
    <w:rsid w:val="000449CB"/>
    <w:rsid w:val="00044BF9"/>
    <w:rsid w:val="00044F71"/>
    <w:rsid w:val="00045570"/>
    <w:rsid w:val="00045BBF"/>
    <w:rsid w:val="00045FF4"/>
    <w:rsid w:val="00046D9C"/>
    <w:rsid w:val="000473EE"/>
    <w:rsid w:val="000475F7"/>
    <w:rsid w:val="0004793E"/>
    <w:rsid w:val="00047E15"/>
    <w:rsid w:val="000504C2"/>
    <w:rsid w:val="00050B47"/>
    <w:rsid w:val="00050C99"/>
    <w:rsid w:val="0005116D"/>
    <w:rsid w:val="0005165C"/>
    <w:rsid w:val="000519C3"/>
    <w:rsid w:val="000519FC"/>
    <w:rsid w:val="00052076"/>
    <w:rsid w:val="0005246D"/>
    <w:rsid w:val="000524DF"/>
    <w:rsid w:val="00052582"/>
    <w:rsid w:val="00052829"/>
    <w:rsid w:val="000528EF"/>
    <w:rsid w:val="000530C8"/>
    <w:rsid w:val="000531E6"/>
    <w:rsid w:val="0005376B"/>
    <w:rsid w:val="0005397B"/>
    <w:rsid w:val="000542F3"/>
    <w:rsid w:val="00054C8D"/>
    <w:rsid w:val="0005590E"/>
    <w:rsid w:val="00056565"/>
    <w:rsid w:val="00056800"/>
    <w:rsid w:val="00056B4C"/>
    <w:rsid w:val="00056F9E"/>
    <w:rsid w:val="00057879"/>
    <w:rsid w:val="00057A80"/>
    <w:rsid w:val="00057D3C"/>
    <w:rsid w:val="00057E0A"/>
    <w:rsid w:val="00060116"/>
    <w:rsid w:val="00061941"/>
    <w:rsid w:val="00061ADD"/>
    <w:rsid w:val="00061DC5"/>
    <w:rsid w:val="000622CA"/>
    <w:rsid w:val="00063BDD"/>
    <w:rsid w:val="000640B1"/>
    <w:rsid w:val="0006419C"/>
    <w:rsid w:val="000648EE"/>
    <w:rsid w:val="000654B4"/>
    <w:rsid w:val="000662CC"/>
    <w:rsid w:val="00066B79"/>
    <w:rsid w:val="000676EE"/>
    <w:rsid w:val="000677EC"/>
    <w:rsid w:val="00067B15"/>
    <w:rsid w:val="00070197"/>
    <w:rsid w:val="00070C7E"/>
    <w:rsid w:val="00071243"/>
    <w:rsid w:val="00071553"/>
    <w:rsid w:val="00071729"/>
    <w:rsid w:val="00071775"/>
    <w:rsid w:val="00071EC3"/>
    <w:rsid w:val="000733F9"/>
    <w:rsid w:val="00073C4F"/>
    <w:rsid w:val="00074163"/>
    <w:rsid w:val="000749DC"/>
    <w:rsid w:val="00074E4A"/>
    <w:rsid w:val="00074F77"/>
    <w:rsid w:val="00075173"/>
    <w:rsid w:val="0007571B"/>
    <w:rsid w:val="00075788"/>
    <w:rsid w:val="0007580F"/>
    <w:rsid w:val="00075C92"/>
    <w:rsid w:val="00075D8C"/>
    <w:rsid w:val="00075EF9"/>
    <w:rsid w:val="00075F2F"/>
    <w:rsid w:val="00075F5D"/>
    <w:rsid w:val="00076448"/>
    <w:rsid w:val="000765E9"/>
    <w:rsid w:val="00076826"/>
    <w:rsid w:val="00076B51"/>
    <w:rsid w:val="00076BAB"/>
    <w:rsid w:val="00076BF2"/>
    <w:rsid w:val="00077FC1"/>
    <w:rsid w:val="00080CEC"/>
    <w:rsid w:val="00081CE7"/>
    <w:rsid w:val="00082902"/>
    <w:rsid w:val="000832C6"/>
    <w:rsid w:val="000841B3"/>
    <w:rsid w:val="0008429D"/>
    <w:rsid w:val="00084588"/>
    <w:rsid w:val="0008511E"/>
    <w:rsid w:val="000853A7"/>
    <w:rsid w:val="00085832"/>
    <w:rsid w:val="00085B89"/>
    <w:rsid w:val="00086E70"/>
    <w:rsid w:val="00090985"/>
    <w:rsid w:val="00090E9E"/>
    <w:rsid w:val="00091E0A"/>
    <w:rsid w:val="00091E5A"/>
    <w:rsid w:val="00091EB7"/>
    <w:rsid w:val="00091FBC"/>
    <w:rsid w:val="00092971"/>
    <w:rsid w:val="00093248"/>
    <w:rsid w:val="00093DAD"/>
    <w:rsid w:val="00094624"/>
    <w:rsid w:val="00094C94"/>
    <w:rsid w:val="00094F10"/>
    <w:rsid w:val="000953B1"/>
    <w:rsid w:val="000954DB"/>
    <w:rsid w:val="0009558A"/>
    <w:rsid w:val="00095C2B"/>
    <w:rsid w:val="00095DDE"/>
    <w:rsid w:val="00095E65"/>
    <w:rsid w:val="00096D9C"/>
    <w:rsid w:val="00097FF7"/>
    <w:rsid w:val="000A0E81"/>
    <w:rsid w:val="000A31D5"/>
    <w:rsid w:val="000A439D"/>
    <w:rsid w:val="000A4774"/>
    <w:rsid w:val="000A486A"/>
    <w:rsid w:val="000A4A1A"/>
    <w:rsid w:val="000A4A92"/>
    <w:rsid w:val="000A518F"/>
    <w:rsid w:val="000A588E"/>
    <w:rsid w:val="000A5D30"/>
    <w:rsid w:val="000A5EC4"/>
    <w:rsid w:val="000A63E9"/>
    <w:rsid w:val="000A704E"/>
    <w:rsid w:val="000A71C4"/>
    <w:rsid w:val="000B0245"/>
    <w:rsid w:val="000B04E9"/>
    <w:rsid w:val="000B05C4"/>
    <w:rsid w:val="000B0D68"/>
    <w:rsid w:val="000B183F"/>
    <w:rsid w:val="000B3648"/>
    <w:rsid w:val="000B3B3C"/>
    <w:rsid w:val="000B3DCE"/>
    <w:rsid w:val="000B3EF3"/>
    <w:rsid w:val="000B461B"/>
    <w:rsid w:val="000B486B"/>
    <w:rsid w:val="000B5473"/>
    <w:rsid w:val="000B56D2"/>
    <w:rsid w:val="000B614E"/>
    <w:rsid w:val="000B64A0"/>
    <w:rsid w:val="000B65C2"/>
    <w:rsid w:val="000B7106"/>
    <w:rsid w:val="000B71D4"/>
    <w:rsid w:val="000B7859"/>
    <w:rsid w:val="000B7FE3"/>
    <w:rsid w:val="000C059F"/>
    <w:rsid w:val="000C0A33"/>
    <w:rsid w:val="000C0CC2"/>
    <w:rsid w:val="000C12A0"/>
    <w:rsid w:val="000C168A"/>
    <w:rsid w:val="000C24DA"/>
    <w:rsid w:val="000C255B"/>
    <w:rsid w:val="000C28EB"/>
    <w:rsid w:val="000C2E1C"/>
    <w:rsid w:val="000C3636"/>
    <w:rsid w:val="000C392A"/>
    <w:rsid w:val="000C4320"/>
    <w:rsid w:val="000C462B"/>
    <w:rsid w:val="000C4D77"/>
    <w:rsid w:val="000C5C81"/>
    <w:rsid w:val="000C5F11"/>
    <w:rsid w:val="000C6C1C"/>
    <w:rsid w:val="000C7400"/>
    <w:rsid w:val="000D0A80"/>
    <w:rsid w:val="000D0E4E"/>
    <w:rsid w:val="000D1465"/>
    <w:rsid w:val="000D168D"/>
    <w:rsid w:val="000D1AD5"/>
    <w:rsid w:val="000D2F29"/>
    <w:rsid w:val="000D3254"/>
    <w:rsid w:val="000D32D3"/>
    <w:rsid w:val="000D34DB"/>
    <w:rsid w:val="000D4467"/>
    <w:rsid w:val="000D4E70"/>
    <w:rsid w:val="000D50A1"/>
    <w:rsid w:val="000D51D9"/>
    <w:rsid w:val="000D5441"/>
    <w:rsid w:val="000D692F"/>
    <w:rsid w:val="000D6B86"/>
    <w:rsid w:val="000D7BCE"/>
    <w:rsid w:val="000E0505"/>
    <w:rsid w:val="000E0647"/>
    <w:rsid w:val="000E0E52"/>
    <w:rsid w:val="000E1DFC"/>
    <w:rsid w:val="000E227B"/>
    <w:rsid w:val="000E235C"/>
    <w:rsid w:val="000E250F"/>
    <w:rsid w:val="000E2B07"/>
    <w:rsid w:val="000E4565"/>
    <w:rsid w:val="000E47F6"/>
    <w:rsid w:val="000E4B53"/>
    <w:rsid w:val="000E587D"/>
    <w:rsid w:val="000E593A"/>
    <w:rsid w:val="000E5F05"/>
    <w:rsid w:val="000E5F60"/>
    <w:rsid w:val="000E5FF3"/>
    <w:rsid w:val="000E6252"/>
    <w:rsid w:val="000E65E4"/>
    <w:rsid w:val="000E6C79"/>
    <w:rsid w:val="000F0CA8"/>
    <w:rsid w:val="000F190E"/>
    <w:rsid w:val="000F267A"/>
    <w:rsid w:val="000F2E4E"/>
    <w:rsid w:val="000F2EF8"/>
    <w:rsid w:val="000F30D0"/>
    <w:rsid w:val="000F3259"/>
    <w:rsid w:val="000F3988"/>
    <w:rsid w:val="000F41CC"/>
    <w:rsid w:val="000F4208"/>
    <w:rsid w:val="000F47C8"/>
    <w:rsid w:val="000F4CB5"/>
    <w:rsid w:val="000F54D6"/>
    <w:rsid w:val="000F5507"/>
    <w:rsid w:val="000F5B56"/>
    <w:rsid w:val="000F6510"/>
    <w:rsid w:val="000F669D"/>
    <w:rsid w:val="000F6E95"/>
    <w:rsid w:val="000F7CB1"/>
    <w:rsid w:val="000F7FF1"/>
    <w:rsid w:val="001003C5"/>
    <w:rsid w:val="001007EC"/>
    <w:rsid w:val="00101F02"/>
    <w:rsid w:val="0010302D"/>
    <w:rsid w:val="00103109"/>
    <w:rsid w:val="00103ADE"/>
    <w:rsid w:val="00103E4F"/>
    <w:rsid w:val="001043B9"/>
    <w:rsid w:val="001047DE"/>
    <w:rsid w:val="00104A92"/>
    <w:rsid w:val="00104AFD"/>
    <w:rsid w:val="001053EA"/>
    <w:rsid w:val="001058E8"/>
    <w:rsid w:val="0010594D"/>
    <w:rsid w:val="00105EF3"/>
    <w:rsid w:val="0010620F"/>
    <w:rsid w:val="0010674F"/>
    <w:rsid w:val="0010691B"/>
    <w:rsid w:val="001072B9"/>
    <w:rsid w:val="00110847"/>
    <w:rsid w:val="00110920"/>
    <w:rsid w:val="00110E81"/>
    <w:rsid w:val="00111AFE"/>
    <w:rsid w:val="00111CEF"/>
    <w:rsid w:val="00111EB9"/>
    <w:rsid w:val="001123A7"/>
    <w:rsid w:val="00112824"/>
    <w:rsid w:val="00113025"/>
    <w:rsid w:val="0011368A"/>
    <w:rsid w:val="00113D5A"/>
    <w:rsid w:val="00114E5E"/>
    <w:rsid w:val="00115964"/>
    <w:rsid w:val="001159A4"/>
    <w:rsid w:val="00115BA5"/>
    <w:rsid w:val="00115CA5"/>
    <w:rsid w:val="00115CE2"/>
    <w:rsid w:val="00116102"/>
    <w:rsid w:val="00116F04"/>
    <w:rsid w:val="001178E4"/>
    <w:rsid w:val="00117994"/>
    <w:rsid w:val="00117A85"/>
    <w:rsid w:val="00117ECD"/>
    <w:rsid w:val="00120674"/>
    <w:rsid w:val="00120939"/>
    <w:rsid w:val="00121082"/>
    <w:rsid w:val="001210AF"/>
    <w:rsid w:val="00121907"/>
    <w:rsid w:val="00121A1C"/>
    <w:rsid w:val="00121B3F"/>
    <w:rsid w:val="00121B96"/>
    <w:rsid w:val="00121EFB"/>
    <w:rsid w:val="00122423"/>
    <w:rsid w:val="00122F32"/>
    <w:rsid w:val="00122FA7"/>
    <w:rsid w:val="0012456D"/>
    <w:rsid w:val="00124701"/>
    <w:rsid w:val="00124CF0"/>
    <w:rsid w:val="00124F76"/>
    <w:rsid w:val="001257F9"/>
    <w:rsid w:val="00126000"/>
    <w:rsid w:val="00126007"/>
    <w:rsid w:val="0012652E"/>
    <w:rsid w:val="00126647"/>
    <w:rsid w:val="00126FFA"/>
    <w:rsid w:val="00127752"/>
    <w:rsid w:val="00127C24"/>
    <w:rsid w:val="00127EA5"/>
    <w:rsid w:val="001306C3"/>
    <w:rsid w:val="0013120F"/>
    <w:rsid w:val="00132C99"/>
    <w:rsid w:val="00132E57"/>
    <w:rsid w:val="0013343F"/>
    <w:rsid w:val="00133639"/>
    <w:rsid w:val="00133888"/>
    <w:rsid w:val="001339B5"/>
    <w:rsid w:val="00134543"/>
    <w:rsid w:val="0013547C"/>
    <w:rsid w:val="00135EB1"/>
    <w:rsid w:val="00135FEE"/>
    <w:rsid w:val="001370B8"/>
    <w:rsid w:val="0013736B"/>
    <w:rsid w:val="0014033B"/>
    <w:rsid w:val="00140AFB"/>
    <w:rsid w:val="00140CB0"/>
    <w:rsid w:val="00140DCC"/>
    <w:rsid w:val="00140EAA"/>
    <w:rsid w:val="00141CC8"/>
    <w:rsid w:val="001432E3"/>
    <w:rsid w:val="0014337D"/>
    <w:rsid w:val="001437B7"/>
    <w:rsid w:val="00143E61"/>
    <w:rsid w:val="0014491F"/>
    <w:rsid w:val="00144F13"/>
    <w:rsid w:val="00145923"/>
    <w:rsid w:val="00145C19"/>
    <w:rsid w:val="00145F4B"/>
    <w:rsid w:val="001461C9"/>
    <w:rsid w:val="0014696C"/>
    <w:rsid w:val="0014759E"/>
    <w:rsid w:val="001478EE"/>
    <w:rsid w:val="001508DD"/>
    <w:rsid w:val="00150A1F"/>
    <w:rsid w:val="00150F43"/>
    <w:rsid w:val="001514AF"/>
    <w:rsid w:val="00151980"/>
    <w:rsid w:val="0015233D"/>
    <w:rsid w:val="00152F6A"/>
    <w:rsid w:val="00153630"/>
    <w:rsid w:val="00154198"/>
    <w:rsid w:val="00156A9C"/>
    <w:rsid w:val="00156E4A"/>
    <w:rsid w:val="00157699"/>
    <w:rsid w:val="00160174"/>
    <w:rsid w:val="00160C89"/>
    <w:rsid w:val="00160CCC"/>
    <w:rsid w:val="001618A4"/>
    <w:rsid w:val="00162045"/>
    <w:rsid w:val="00162C20"/>
    <w:rsid w:val="00163133"/>
    <w:rsid w:val="00163624"/>
    <w:rsid w:val="001639D7"/>
    <w:rsid w:val="0016400A"/>
    <w:rsid w:val="0016427F"/>
    <w:rsid w:val="00164306"/>
    <w:rsid w:val="001643EB"/>
    <w:rsid w:val="00164717"/>
    <w:rsid w:val="00165669"/>
    <w:rsid w:val="001656FE"/>
    <w:rsid w:val="00165D61"/>
    <w:rsid w:val="00166494"/>
    <w:rsid w:val="0016654F"/>
    <w:rsid w:val="0016664B"/>
    <w:rsid w:val="00166A3C"/>
    <w:rsid w:val="00166E3B"/>
    <w:rsid w:val="00167908"/>
    <w:rsid w:val="001712BB"/>
    <w:rsid w:val="001715DA"/>
    <w:rsid w:val="00171819"/>
    <w:rsid w:val="00171BE6"/>
    <w:rsid w:val="00171C53"/>
    <w:rsid w:val="00172517"/>
    <w:rsid w:val="00172725"/>
    <w:rsid w:val="001736C6"/>
    <w:rsid w:val="00174632"/>
    <w:rsid w:val="00174A31"/>
    <w:rsid w:val="001759BB"/>
    <w:rsid w:val="00176201"/>
    <w:rsid w:val="00176352"/>
    <w:rsid w:val="0017675F"/>
    <w:rsid w:val="0017772C"/>
    <w:rsid w:val="00177889"/>
    <w:rsid w:val="00177978"/>
    <w:rsid w:val="00177D8D"/>
    <w:rsid w:val="00180FF7"/>
    <w:rsid w:val="0018123F"/>
    <w:rsid w:val="0018230B"/>
    <w:rsid w:val="00183598"/>
    <w:rsid w:val="0018359B"/>
    <w:rsid w:val="00183808"/>
    <w:rsid w:val="0018393A"/>
    <w:rsid w:val="00183A7E"/>
    <w:rsid w:val="001847B0"/>
    <w:rsid w:val="00184F7D"/>
    <w:rsid w:val="00185015"/>
    <w:rsid w:val="001865F0"/>
    <w:rsid w:val="001867BA"/>
    <w:rsid w:val="00186D0A"/>
    <w:rsid w:val="00187A7A"/>
    <w:rsid w:val="00187D1D"/>
    <w:rsid w:val="00190486"/>
    <w:rsid w:val="00190EA3"/>
    <w:rsid w:val="00191286"/>
    <w:rsid w:val="001917C7"/>
    <w:rsid w:val="001927AF"/>
    <w:rsid w:val="00192A86"/>
    <w:rsid w:val="00192BD6"/>
    <w:rsid w:val="00193170"/>
    <w:rsid w:val="00193C6E"/>
    <w:rsid w:val="00193D54"/>
    <w:rsid w:val="001948BF"/>
    <w:rsid w:val="00194F70"/>
    <w:rsid w:val="0019635E"/>
    <w:rsid w:val="0019637D"/>
    <w:rsid w:val="00197121"/>
    <w:rsid w:val="0019745E"/>
    <w:rsid w:val="00197570"/>
    <w:rsid w:val="00197A3A"/>
    <w:rsid w:val="001A013A"/>
    <w:rsid w:val="001A0798"/>
    <w:rsid w:val="001A0E76"/>
    <w:rsid w:val="001A1420"/>
    <w:rsid w:val="001A23C0"/>
    <w:rsid w:val="001A2FFA"/>
    <w:rsid w:val="001A318D"/>
    <w:rsid w:val="001A35CB"/>
    <w:rsid w:val="001A451C"/>
    <w:rsid w:val="001A5ECE"/>
    <w:rsid w:val="001A5F75"/>
    <w:rsid w:val="001A6872"/>
    <w:rsid w:val="001A68AD"/>
    <w:rsid w:val="001A71B7"/>
    <w:rsid w:val="001A78A8"/>
    <w:rsid w:val="001A7D4E"/>
    <w:rsid w:val="001A7F63"/>
    <w:rsid w:val="001B09AC"/>
    <w:rsid w:val="001B1590"/>
    <w:rsid w:val="001B1D60"/>
    <w:rsid w:val="001B2AA2"/>
    <w:rsid w:val="001B2E08"/>
    <w:rsid w:val="001B3028"/>
    <w:rsid w:val="001B4135"/>
    <w:rsid w:val="001B5BE0"/>
    <w:rsid w:val="001B613C"/>
    <w:rsid w:val="001B760E"/>
    <w:rsid w:val="001B7991"/>
    <w:rsid w:val="001B7B5C"/>
    <w:rsid w:val="001C0448"/>
    <w:rsid w:val="001C18C8"/>
    <w:rsid w:val="001C2AB5"/>
    <w:rsid w:val="001C2F9B"/>
    <w:rsid w:val="001C406B"/>
    <w:rsid w:val="001C4794"/>
    <w:rsid w:val="001C4E8F"/>
    <w:rsid w:val="001C50F5"/>
    <w:rsid w:val="001C592A"/>
    <w:rsid w:val="001C5FD4"/>
    <w:rsid w:val="001C61DC"/>
    <w:rsid w:val="001C6C22"/>
    <w:rsid w:val="001C6D47"/>
    <w:rsid w:val="001C6D99"/>
    <w:rsid w:val="001C7077"/>
    <w:rsid w:val="001C72AB"/>
    <w:rsid w:val="001C7C7F"/>
    <w:rsid w:val="001D01FD"/>
    <w:rsid w:val="001D1026"/>
    <w:rsid w:val="001D18BA"/>
    <w:rsid w:val="001D29F1"/>
    <w:rsid w:val="001D2BBD"/>
    <w:rsid w:val="001D3C65"/>
    <w:rsid w:val="001D45FC"/>
    <w:rsid w:val="001D58EE"/>
    <w:rsid w:val="001D5925"/>
    <w:rsid w:val="001D65F2"/>
    <w:rsid w:val="001D678F"/>
    <w:rsid w:val="001D69D5"/>
    <w:rsid w:val="001D778D"/>
    <w:rsid w:val="001D7CBF"/>
    <w:rsid w:val="001E070F"/>
    <w:rsid w:val="001E0739"/>
    <w:rsid w:val="001E116A"/>
    <w:rsid w:val="001E1A1D"/>
    <w:rsid w:val="001E2C31"/>
    <w:rsid w:val="001E3B6B"/>
    <w:rsid w:val="001E3DED"/>
    <w:rsid w:val="001E3FD0"/>
    <w:rsid w:val="001E4003"/>
    <w:rsid w:val="001E5964"/>
    <w:rsid w:val="001E5AE2"/>
    <w:rsid w:val="001E6FC2"/>
    <w:rsid w:val="001E6FF9"/>
    <w:rsid w:val="001E75B9"/>
    <w:rsid w:val="001E7C22"/>
    <w:rsid w:val="001F15A6"/>
    <w:rsid w:val="001F2E61"/>
    <w:rsid w:val="001F2E8F"/>
    <w:rsid w:val="001F330C"/>
    <w:rsid w:val="001F3531"/>
    <w:rsid w:val="001F3733"/>
    <w:rsid w:val="001F485A"/>
    <w:rsid w:val="001F64E0"/>
    <w:rsid w:val="001F64F8"/>
    <w:rsid w:val="001F6574"/>
    <w:rsid w:val="001F67C4"/>
    <w:rsid w:val="0020016C"/>
    <w:rsid w:val="002004F8"/>
    <w:rsid w:val="00202052"/>
    <w:rsid w:val="0020244C"/>
    <w:rsid w:val="00202BC4"/>
    <w:rsid w:val="0020475A"/>
    <w:rsid w:val="002048BC"/>
    <w:rsid w:val="00204B87"/>
    <w:rsid w:val="002053C7"/>
    <w:rsid w:val="0020583E"/>
    <w:rsid w:val="00205D4A"/>
    <w:rsid w:val="00206B17"/>
    <w:rsid w:val="002071CA"/>
    <w:rsid w:val="00207EAB"/>
    <w:rsid w:val="00210126"/>
    <w:rsid w:val="00210544"/>
    <w:rsid w:val="0021067A"/>
    <w:rsid w:val="00211253"/>
    <w:rsid w:val="0021294F"/>
    <w:rsid w:val="002136EA"/>
    <w:rsid w:val="0021377E"/>
    <w:rsid w:val="002139FE"/>
    <w:rsid w:val="00213B81"/>
    <w:rsid w:val="00214C7A"/>
    <w:rsid w:val="00215129"/>
    <w:rsid w:val="00215724"/>
    <w:rsid w:val="00215771"/>
    <w:rsid w:val="00215E1D"/>
    <w:rsid w:val="00216402"/>
    <w:rsid w:val="002167C6"/>
    <w:rsid w:val="002167D9"/>
    <w:rsid w:val="00217144"/>
    <w:rsid w:val="00217C5B"/>
    <w:rsid w:val="00217F54"/>
    <w:rsid w:val="00221EE2"/>
    <w:rsid w:val="002222E2"/>
    <w:rsid w:val="00222439"/>
    <w:rsid w:val="00223201"/>
    <w:rsid w:val="00223B54"/>
    <w:rsid w:val="0022450A"/>
    <w:rsid w:val="00224573"/>
    <w:rsid w:val="002245CC"/>
    <w:rsid w:val="002245EB"/>
    <w:rsid w:val="00225198"/>
    <w:rsid w:val="00225846"/>
    <w:rsid w:val="00226B69"/>
    <w:rsid w:val="0022778F"/>
    <w:rsid w:val="002307AE"/>
    <w:rsid w:val="002309DF"/>
    <w:rsid w:val="00230E21"/>
    <w:rsid w:val="00231295"/>
    <w:rsid w:val="0023151E"/>
    <w:rsid w:val="00231526"/>
    <w:rsid w:val="0023271C"/>
    <w:rsid w:val="00232B19"/>
    <w:rsid w:val="00232F97"/>
    <w:rsid w:val="00233950"/>
    <w:rsid w:val="00233C73"/>
    <w:rsid w:val="00233CBC"/>
    <w:rsid w:val="0023431D"/>
    <w:rsid w:val="00235915"/>
    <w:rsid w:val="00235F22"/>
    <w:rsid w:val="00236169"/>
    <w:rsid w:val="002361B5"/>
    <w:rsid w:val="00236CCA"/>
    <w:rsid w:val="00236D1E"/>
    <w:rsid w:val="00237046"/>
    <w:rsid w:val="00237132"/>
    <w:rsid w:val="00237CCD"/>
    <w:rsid w:val="00241802"/>
    <w:rsid w:val="0024185F"/>
    <w:rsid w:val="00241E6E"/>
    <w:rsid w:val="00242197"/>
    <w:rsid w:val="002422EC"/>
    <w:rsid w:val="00242842"/>
    <w:rsid w:val="00242C31"/>
    <w:rsid w:val="00242D2B"/>
    <w:rsid w:val="002437A1"/>
    <w:rsid w:val="00243CBE"/>
    <w:rsid w:val="00243D77"/>
    <w:rsid w:val="00243EE2"/>
    <w:rsid w:val="002453C1"/>
    <w:rsid w:val="00245547"/>
    <w:rsid w:val="00245CCE"/>
    <w:rsid w:val="002467DA"/>
    <w:rsid w:val="002479D2"/>
    <w:rsid w:val="00247B61"/>
    <w:rsid w:val="00250557"/>
    <w:rsid w:val="00251288"/>
    <w:rsid w:val="0025146F"/>
    <w:rsid w:val="0025147B"/>
    <w:rsid w:val="00252D5E"/>
    <w:rsid w:val="00253214"/>
    <w:rsid w:val="002541F6"/>
    <w:rsid w:val="00254878"/>
    <w:rsid w:val="00254C72"/>
    <w:rsid w:val="00254F4B"/>
    <w:rsid w:val="00255177"/>
    <w:rsid w:val="00255D6E"/>
    <w:rsid w:val="00256B2A"/>
    <w:rsid w:val="00256F4E"/>
    <w:rsid w:val="00257667"/>
    <w:rsid w:val="002578A2"/>
    <w:rsid w:val="002608FD"/>
    <w:rsid w:val="00261492"/>
    <w:rsid w:val="00261B27"/>
    <w:rsid w:val="00262212"/>
    <w:rsid w:val="00262C59"/>
    <w:rsid w:val="00263413"/>
    <w:rsid w:val="002637A9"/>
    <w:rsid w:val="00263978"/>
    <w:rsid w:val="002639B5"/>
    <w:rsid w:val="002639EA"/>
    <w:rsid w:val="00264BDE"/>
    <w:rsid w:val="00265045"/>
    <w:rsid w:val="0026510E"/>
    <w:rsid w:val="00266E87"/>
    <w:rsid w:val="00266E9F"/>
    <w:rsid w:val="00267934"/>
    <w:rsid w:val="00270063"/>
    <w:rsid w:val="002705A9"/>
    <w:rsid w:val="00270FE2"/>
    <w:rsid w:val="00271DE2"/>
    <w:rsid w:val="00273ABB"/>
    <w:rsid w:val="00273C4D"/>
    <w:rsid w:val="00273D4E"/>
    <w:rsid w:val="002740B7"/>
    <w:rsid w:val="0027490B"/>
    <w:rsid w:val="00274A88"/>
    <w:rsid w:val="00274ADA"/>
    <w:rsid w:val="0027501D"/>
    <w:rsid w:val="00276CF1"/>
    <w:rsid w:val="0027748A"/>
    <w:rsid w:val="0028017A"/>
    <w:rsid w:val="002812EF"/>
    <w:rsid w:val="00282E17"/>
    <w:rsid w:val="00284055"/>
    <w:rsid w:val="00284F64"/>
    <w:rsid w:val="00286706"/>
    <w:rsid w:val="00286F7C"/>
    <w:rsid w:val="00287626"/>
    <w:rsid w:val="002876E5"/>
    <w:rsid w:val="00287B52"/>
    <w:rsid w:val="00287B5E"/>
    <w:rsid w:val="00290841"/>
    <w:rsid w:val="0029137D"/>
    <w:rsid w:val="002917EB"/>
    <w:rsid w:val="00291DBE"/>
    <w:rsid w:val="00291F6F"/>
    <w:rsid w:val="00292129"/>
    <w:rsid w:val="0029274C"/>
    <w:rsid w:val="00293E55"/>
    <w:rsid w:val="00293E75"/>
    <w:rsid w:val="002942D5"/>
    <w:rsid w:val="002944D9"/>
    <w:rsid w:val="002945E4"/>
    <w:rsid w:val="002945E6"/>
    <w:rsid w:val="0029519D"/>
    <w:rsid w:val="00295B44"/>
    <w:rsid w:val="00295B45"/>
    <w:rsid w:val="00295FA0"/>
    <w:rsid w:val="002965EC"/>
    <w:rsid w:val="00296CF5"/>
    <w:rsid w:val="002970EC"/>
    <w:rsid w:val="00297A26"/>
    <w:rsid w:val="002A0197"/>
    <w:rsid w:val="002A0207"/>
    <w:rsid w:val="002A139A"/>
    <w:rsid w:val="002A1707"/>
    <w:rsid w:val="002A1C37"/>
    <w:rsid w:val="002A2EB4"/>
    <w:rsid w:val="002A418E"/>
    <w:rsid w:val="002A49B4"/>
    <w:rsid w:val="002A5DEC"/>
    <w:rsid w:val="002A65F3"/>
    <w:rsid w:val="002A707F"/>
    <w:rsid w:val="002A7439"/>
    <w:rsid w:val="002A76BC"/>
    <w:rsid w:val="002B0074"/>
    <w:rsid w:val="002B014E"/>
    <w:rsid w:val="002B045F"/>
    <w:rsid w:val="002B086C"/>
    <w:rsid w:val="002B0BDB"/>
    <w:rsid w:val="002B0EF9"/>
    <w:rsid w:val="002B1565"/>
    <w:rsid w:val="002B17D4"/>
    <w:rsid w:val="002B2269"/>
    <w:rsid w:val="002B268E"/>
    <w:rsid w:val="002B2707"/>
    <w:rsid w:val="002B29BD"/>
    <w:rsid w:val="002B2E99"/>
    <w:rsid w:val="002B38D1"/>
    <w:rsid w:val="002B3929"/>
    <w:rsid w:val="002B3B1A"/>
    <w:rsid w:val="002B3CB2"/>
    <w:rsid w:val="002B4061"/>
    <w:rsid w:val="002B4080"/>
    <w:rsid w:val="002B408E"/>
    <w:rsid w:val="002B452D"/>
    <w:rsid w:val="002B4BC5"/>
    <w:rsid w:val="002B5636"/>
    <w:rsid w:val="002B597A"/>
    <w:rsid w:val="002B5CFC"/>
    <w:rsid w:val="002B60D7"/>
    <w:rsid w:val="002B6AB4"/>
    <w:rsid w:val="002B74C5"/>
    <w:rsid w:val="002B795C"/>
    <w:rsid w:val="002C0473"/>
    <w:rsid w:val="002C09E0"/>
    <w:rsid w:val="002C1298"/>
    <w:rsid w:val="002C277A"/>
    <w:rsid w:val="002C2D52"/>
    <w:rsid w:val="002C308E"/>
    <w:rsid w:val="002C3163"/>
    <w:rsid w:val="002C3187"/>
    <w:rsid w:val="002C3BA4"/>
    <w:rsid w:val="002C4734"/>
    <w:rsid w:val="002C47BA"/>
    <w:rsid w:val="002C493C"/>
    <w:rsid w:val="002C4CBD"/>
    <w:rsid w:val="002C5509"/>
    <w:rsid w:val="002C5638"/>
    <w:rsid w:val="002C5C20"/>
    <w:rsid w:val="002C70D9"/>
    <w:rsid w:val="002C7489"/>
    <w:rsid w:val="002D0002"/>
    <w:rsid w:val="002D0461"/>
    <w:rsid w:val="002D096D"/>
    <w:rsid w:val="002D0B7E"/>
    <w:rsid w:val="002D0DF4"/>
    <w:rsid w:val="002D149A"/>
    <w:rsid w:val="002D19D5"/>
    <w:rsid w:val="002D28AC"/>
    <w:rsid w:val="002D3116"/>
    <w:rsid w:val="002D3260"/>
    <w:rsid w:val="002D3452"/>
    <w:rsid w:val="002D368F"/>
    <w:rsid w:val="002D3C58"/>
    <w:rsid w:val="002D478B"/>
    <w:rsid w:val="002D4A38"/>
    <w:rsid w:val="002D4BB8"/>
    <w:rsid w:val="002D549B"/>
    <w:rsid w:val="002D5755"/>
    <w:rsid w:val="002D5953"/>
    <w:rsid w:val="002D5C7E"/>
    <w:rsid w:val="002D5F3F"/>
    <w:rsid w:val="002D6CF3"/>
    <w:rsid w:val="002D7066"/>
    <w:rsid w:val="002D78A7"/>
    <w:rsid w:val="002E00C4"/>
    <w:rsid w:val="002E0EB4"/>
    <w:rsid w:val="002E1CC8"/>
    <w:rsid w:val="002E23D4"/>
    <w:rsid w:val="002E323D"/>
    <w:rsid w:val="002E3A05"/>
    <w:rsid w:val="002E4ED8"/>
    <w:rsid w:val="002E61BB"/>
    <w:rsid w:val="002E6B55"/>
    <w:rsid w:val="002E77C3"/>
    <w:rsid w:val="002F02F1"/>
    <w:rsid w:val="002F07F0"/>
    <w:rsid w:val="002F0B4A"/>
    <w:rsid w:val="002F0F47"/>
    <w:rsid w:val="002F1099"/>
    <w:rsid w:val="002F16DA"/>
    <w:rsid w:val="002F21EE"/>
    <w:rsid w:val="002F240F"/>
    <w:rsid w:val="002F243D"/>
    <w:rsid w:val="002F31DD"/>
    <w:rsid w:val="002F3320"/>
    <w:rsid w:val="002F3547"/>
    <w:rsid w:val="002F44D7"/>
    <w:rsid w:val="002F4787"/>
    <w:rsid w:val="002F52A6"/>
    <w:rsid w:val="002F742C"/>
    <w:rsid w:val="00300324"/>
    <w:rsid w:val="003005CF"/>
    <w:rsid w:val="00300840"/>
    <w:rsid w:val="00300D58"/>
    <w:rsid w:val="00301379"/>
    <w:rsid w:val="003018AE"/>
    <w:rsid w:val="00301929"/>
    <w:rsid w:val="0030204C"/>
    <w:rsid w:val="003020AF"/>
    <w:rsid w:val="003020F0"/>
    <w:rsid w:val="003025EE"/>
    <w:rsid w:val="00302D6E"/>
    <w:rsid w:val="0030356A"/>
    <w:rsid w:val="00303796"/>
    <w:rsid w:val="0030399D"/>
    <w:rsid w:val="00303FBC"/>
    <w:rsid w:val="0030448E"/>
    <w:rsid w:val="00304C2D"/>
    <w:rsid w:val="00304E61"/>
    <w:rsid w:val="00304F92"/>
    <w:rsid w:val="0030509F"/>
    <w:rsid w:val="003060F4"/>
    <w:rsid w:val="00306741"/>
    <w:rsid w:val="0030696F"/>
    <w:rsid w:val="00306A52"/>
    <w:rsid w:val="0030791C"/>
    <w:rsid w:val="003102D2"/>
    <w:rsid w:val="0031047D"/>
    <w:rsid w:val="003108CD"/>
    <w:rsid w:val="00310AF7"/>
    <w:rsid w:val="00310E3D"/>
    <w:rsid w:val="0031101A"/>
    <w:rsid w:val="00311467"/>
    <w:rsid w:val="00311EAB"/>
    <w:rsid w:val="00311F0E"/>
    <w:rsid w:val="0031226A"/>
    <w:rsid w:val="003126A2"/>
    <w:rsid w:val="00312A06"/>
    <w:rsid w:val="003137C4"/>
    <w:rsid w:val="00314642"/>
    <w:rsid w:val="00314D83"/>
    <w:rsid w:val="00315BA4"/>
    <w:rsid w:val="00315C91"/>
    <w:rsid w:val="00316E30"/>
    <w:rsid w:val="00316EA1"/>
    <w:rsid w:val="00316F1E"/>
    <w:rsid w:val="003170A8"/>
    <w:rsid w:val="003174F2"/>
    <w:rsid w:val="003200A5"/>
    <w:rsid w:val="00321FB2"/>
    <w:rsid w:val="003229AB"/>
    <w:rsid w:val="00323B67"/>
    <w:rsid w:val="00323D64"/>
    <w:rsid w:val="0032458F"/>
    <w:rsid w:val="0032486D"/>
    <w:rsid w:val="00324896"/>
    <w:rsid w:val="003249C2"/>
    <w:rsid w:val="00324AFA"/>
    <w:rsid w:val="00324E3B"/>
    <w:rsid w:val="00325308"/>
    <w:rsid w:val="00326648"/>
    <w:rsid w:val="00326C13"/>
    <w:rsid w:val="00330675"/>
    <w:rsid w:val="00330C9D"/>
    <w:rsid w:val="003314DB"/>
    <w:rsid w:val="003316A9"/>
    <w:rsid w:val="00331BDC"/>
    <w:rsid w:val="003321D7"/>
    <w:rsid w:val="00332201"/>
    <w:rsid w:val="003331F0"/>
    <w:rsid w:val="00334AAB"/>
    <w:rsid w:val="00334E9E"/>
    <w:rsid w:val="00334FBA"/>
    <w:rsid w:val="003351B0"/>
    <w:rsid w:val="00335358"/>
    <w:rsid w:val="0033621F"/>
    <w:rsid w:val="003365F7"/>
    <w:rsid w:val="00336688"/>
    <w:rsid w:val="00336F84"/>
    <w:rsid w:val="00337279"/>
    <w:rsid w:val="0033789A"/>
    <w:rsid w:val="00337AAF"/>
    <w:rsid w:val="003404C0"/>
    <w:rsid w:val="003413CA"/>
    <w:rsid w:val="003414EA"/>
    <w:rsid w:val="00341EE7"/>
    <w:rsid w:val="00341EEF"/>
    <w:rsid w:val="003431E8"/>
    <w:rsid w:val="0034344B"/>
    <w:rsid w:val="00343505"/>
    <w:rsid w:val="003446BD"/>
    <w:rsid w:val="00345052"/>
    <w:rsid w:val="00345130"/>
    <w:rsid w:val="00345CDB"/>
    <w:rsid w:val="003461F3"/>
    <w:rsid w:val="00346383"/>
    <w:rsid w:val="0034658F"/>
    <w:rsid w:val="003470DC"/>
    <w:rsid w:val="00350007"/>
    <w:rsid w:val="0035032A"/>
    <w:rsid w:val="003504A4"/>
    <w:rsid w:val="00350C31"/>
    <w:rsid w:val="00351351"/>
    <w:rsid w:val="00352A14"/>
    <w:rsid w:val="00352BC1"/>
    <w:rsid w:val="003552FC"/>
    <w:rsid w:val="00355596"/>
    <w:rsid w:val="0035586C"/>
    <w:rsid w:val="00356463"/>
    <w:rsid w:val="003568AE"/>
    <w:rsid w:val="00356AD6"/>
    <w:rsid w:val="00356C7A"/>
    <w:rsid w:val="00357908"/>
    <w:rsid w:val="003606B0"/>
    <w:rsid w:val="00361FED"/>
    <w:rsid w:val="0036348D"/>
    <w:rsid w:val="003634EA"/>
    <w:rsid w:val="003643EE"/>
    <w:rsid w:val="003651AA"/>
    <w:rsid w:val="00366428"/>
    <w:rsid w:val="0036688E"/>
    <w:rsid w:val="0037014B"/>
    <w:rsid w:val="00370E4E"/>
    <w:rsid w:val="0037256B"/>
    <w:rsid w:val="0037299D"/>
    <w:rsid w:val="00372C25"/>
    <w:rsid w:val="00373710"/>
    <w:rsid w:val="00373A22"/>
    <w:rsid w:val="00373F98"/>
    <w:rsid w:val="0037426B"/>
    <w:rsid w:val="003747BD"/>
    <w:rsid w:val="003748B1"/>
    <w:rsid w:val="00374A02"/>
    <w:rsid w:val="00374B02"/>
    <w:rsid w:val="00374B41"/>
    <w:rsid w:val="00374B98"/>
    <w:rsid w:val="003753C9"/>
    <w:rsid w:val="0037573B"/>
    <w:rsid w:val="00375A3E"/>
    <w:rsid w:val="00375C1B"/>
    <w:rsid w:val="00376129"/>
    <w:rsid w:val="0037626E"/>
    <w:rsid w:val="003764A6"/>
    <w:rsid w:val="00376CA6"/>
    <w:rsid w:val="00377497"/>
    <w:rsid w:val="00377547"/>
    <w:rsid w:val="00377C48"/>
    <w:rsid w:val="00377C96"/>
    <w:rsid w:val="00377E85"/>
    <w:rsid w:val="003802D2"/>
    <w:rsid w:val="00380D25"/>
    <w:rsid w:val="00380F49"/>
    <w:rsid w:val="00381177"/>
    <w:rsid w:val="003817FE"/>
    <w:rsid w:val="00382167"/>
    <w:rsid w:val="003822A9"/>
    <w:rsid w:val="00382AD5"/>
    <w:rsid w:val="003848BB"/>
    <w:rsid w:val="0038496B"/>
    <w:rsid w:val="00385272"/>
    <w:rsid w:val="0038696F"/>
    <w:rsid w:val="00386FB4"/>
    <w:rsid w:val="00387705"/>
    <w:rsid w:val="00387825"/>
    <w:rsid w:val="00387D29"/>
    <w:rsid w:val="00387D35"/>
    <w:rsid w:val="003904EC"/>
    <w:rsid w:val="00390D85"/>
    <w:rsid w:val="0039186A"/>
    <w:rsid w:val="00391B48"/>
    <w:rsid w:val="003924B8"/>
    <w:rsid w:val="0039318C"/>
    <w:rsid w:val="00393198"/>
    <w:rsid w:val="00393351"/>
    <w:rsid w:val="003939BC"/>
    <w:rsid w:val="00393AA9"/>
    <w:rsid w:val="00393B10"/>
    <w:rsid w:val="00393F42"/>
    <w:rsid w:val="0039473F"/>
    <w:rsid w:val="00395076"/>
    <w:rsid w:val="0039554B"/>
    <w:rsid w:val="00395C75"/>
    <w:rsid w:val="003969F8"/>
    <w:rsid w:val="00396C2E"/>
    <w:rsid w:val="00397072"/>
    <w:rsid w:val="003977BA"/>
    <w:rsid w:val="00397B64"/>
    <w:rsid w:val="003A0075"/>
    <w:rsid w:val="003A28FA"/>
    <w:rsid w:val="003A3201"/>
    <w:rsid w:val="003A3B84"/>
    <w:rsid w:val="003A3E14"/>
    <w:rsid w:val="003A3E79"/>
    <w:rsid w:val="003A3F8A"/>
    <w:rsid w:val="003A4BF3"/>
    <w:rsid w:val="003A4D3C"/>
    <w:rsid w:val="003A6EB3"/>
    <w:rsid w:val="003A70DC"/>
    <w:rsid w:val="003A7307"/>
    <w:rsid w:val="003A75FD"/>
    <w:rsid w:val="003B073E"/>
    <w:rsid w:val="003B0D78"/>
    <w:rsid w:val="003B0E48"/>
    <w:rsid w:val="003B0FBE"/>
    <w:rsid w:val="003B1187"/>
    <w:rsid w:val="003B15C3"/>
    <w:rsid w:val="003B1A43"/>
    <w:rsid w:val="003B2B18"/>
    <w:rsid w:val="003B3007"/>
    <w:rsid w:val="003B3315"/>
    <w:rsid w:val="003B428B"/>
    <w:rsid w:val="003B43E8"/>
    <w:rsid w:val="003B4712"/>
    <w:rsid w:val="003B61D4"/>
    <w:rsid w:val="003B681F"/>
    <w:rsid w:val="003B6D1C"/>
    <w:rsid w:val="003B73C6"/>
    <w:rsid w:val="003B7689"/>
    <w:rsid w:val="003B7BA0"/>
    <w:rsid w:val="003C16F2"/>
    <w:rsid w:val="003C1850"/>
    <w:rsid w:val="003C22A3"/>
    <w:rsid w:val="003C2FC5"/>
    <w:rsid w:val="003C3A77"/>
    <w:rsid w:val="003C447F"/>
    <w:rsid w:val="003C4A35"/>
    <w:rsid w:val="003C57CF"/>
    <w:rsid w:val="003C5939"/>
    <w:rsid w:val="003C5B54"/>
    <w:rsid w:val="003C6D24"/>
    <w:rsid w:val="003C74C3"/>
    <w:rsid w:val="003C781B"/>
    <w:rsid w:val="003C7DBB"/>
    <w:rsid w:val="003D06CA"/>
    <w:rsid w:val="003D0A4A"/>
    <w:rsid w:val="003D0E08"/>
    <w:rsid w:val="003D131F"/>
    <w:rsid w:val="003D1CC3"/>
    <w:rsid w:val="003D1E6E"/>
    <w:rsid w:val="003D27C2"/>
    <w:rsid w:val="003D33CA"/>
    <w:rsid w:val="003D3A9F"/>
    <w:rsid w:val="003D403C"/>
    <w:rsid w:val="003D407C"/>
    <w:rsid w:val="003D440A"/>
    <w:rsid w:val="003D500C"/>
    <w:rsid w:val="003D5B1A"/>
    <w:rsid w:val="003D6110"/>
    <w:rsid w:val="003D6398"/>
    <w:rsid w:val="003D69B7"/>
    <w:rsid w:val="003D6A2E"/>
    <w:rsid w:val="003D7740"/>
    <w:rsid w:val="003E02A6"/>
    <w:rsid w:val="003E0B00"/>
    <w:rsid w:val="003E104A"/>
    <w:rsid w:val="003E1413"/>
    <w:rsid w:val="003E19A0"/>
    <w:rsid w:val="003E463C"/>
    <w:rsid w:val="003E50D2"/>
    <w:rsid w:val="003E5C2F"/>
    <w:rsid w:val="003E5C52"/>
    <w:rsid w:val="003E6AEE"/>
    <w:rsid w:val="003E6C8C"/>
    <w:rsid w:val="003E6DC6"/>
    <w:rsid w:val="003E6EE0"/>
    <w:rsid w:val="003E6FE5"/>
    <w:rsid w:val="003E75AA"/>
    <w:rsid w:val="003F0D9A"/>
    <w:rsid w:val="003F0E1F"/>
    <w:rsid w:val="003F126E"/>
    <w:rsid w:val="003F12FF"/>
    <w:rsid w:val="003F13C9"/>
    <w:rsid w:val="003F1BFB"/>
    <w:rsid w:val="003F240A"/>
    <w:rsid w:val="003F251D"/>
    <w:rsid w:val="003F6383"/>
    <w:rsid w:val="003F6C62"/>
    <w:rsid w:val="003F6EF7"/>
    <w:rsid w:val="003F7182"/>
    <w:rsid w:val="003F7732"/>
    <w:rsid w:val="0040023C"/>
    <w:rsid w:val="00400F22"/>
    <w:rsid w:val="00400F87"/>
    <w:rsid w:val="0040108C"/>
    <w:rsid w:val="00401205"/>
    <w:rsid w:val="0040131C"/>
    <w:rsid w:val="00401737"/>
    <w:rsid w:val="00402C7A"/>
    <w:rsid w:val="00402D9B"/>
    <w:rsid w:val="00403100"/>
    <w:rsid w:val="004042A6"/>
    <w:rsid w:val="004047EA"/>
    <w:rsid w:val="00404803"/>
    <w:rsid w:val="00404A33"/>
    <w:rsid w:val="0040500E"/>
    <w:rsid w:val="00405699"/>
    <w:rsid w:val="004059DF"/>
    <w:rsid w:val="00405A26"/>
    <w:rsid w:val="00406292"/>
    <w:rsid w:val="00407AA5"/>
    <w:rsid w:val="00407FFD"/>
    <w:rsid w:val="00410390"/>
    <w:rsid w:val="00410617"/>
    <w:rsid w:val="00410809"/>
    <w:rsid w:val="00410EF9"/>
    <w:rsid w:val="00411934"/>
    <w:rsid w:val="004119C4"/>
    <w:rsid w:val="00411DFF"/>
    <w:rsid w:val="00412258"/>
    <w:rsid w:val="00412CE6"/>
    <w:rsid w:val="00412E51"/>
    <w:rsid w:val="00413742"/>
    <w:rsid w:val="00413D2F"/>
    <w:rsid w:val="004146D0"/>
    <w:rsid w:val="00414A68"/>
    <w:rsid w:val="00414FD1"/>
    <w:rsid w:val="00415088"/>
    <w:rsid w:val="00416992"/>
    <w:rsid w:val="00416D1B"/>
    <w:rsid w:val="00416E0B"/>
    <w:rsid w:val="00417253"/>
    <w:rsid w:val="00417876"/>
    <w:rsid w:val="00417C16"/>
    <w:rsid w:val="00420224"/>
    <w:rsid w:val="00420629"/>
    <w:rsid w:val="004209EB"/>
    <w:rsid w:val="004215A7"/>
    <w:rsid w:val="00421A16"/>
    <w:rsid w:val="00423CC6"/>
    <w:rsid w:val="00423CCF"/>
    <w:rsid w:val="00423E17"/>
    <w:rsid w:val="004244C5"/>
    <w:rsid w:val="004246CB"/>
    <w:rsid w:val="00424962"/>
    <w:rsid w:val="004254AE"/>
    <w:rsid w:val="00425679"/>
    <w:rsid w:val="004261BC"/>
    <w:rsid w:val="00426384"/>
    <w:rsid w:val="004265E8"/>
    <w:rsid w:val="00426FCC"/>
    <w:rsid w:val="00427706"/>
    <w:rsid w:val="00427D54"/>
    <w:rsid w:val="0043082C"/>
    <w:rsid w:val="004309C2"/>
    <w:rsid w:val="00430C24"/>
    <w:rsid w:val="004310F0"/>
    <w:rsid w:val="00431244"/>
    <w:rsid w:val="00431CA6"/>
    <w:rsid w:val="00431EA2"/>
    <w:rsid w:val="00432E73"/>
    <w:rsid w:val="00433EC5"/>
    <w:rsid w:val="00435581"/>
    <w:rsid w:val="00435A77"/>
    <w:rsid w:val="00435D07"/>
    <w:rsid w:val="00435D40"/>
    <w:rsid w:val="00435FCF"/>
    <w:rsid w:val="00436306"/>
    <w:rsid w:val="00436702"/>
    <w:rsid w:val="00437378"/>
    <w:rsid w:val="004373A0"/>
    <w:rsid w:val="00437865"/>
    <w:rsid w:val="00437B43"/>
    <w:rsid w:val="00437F91"/>
    <w:rsid w:val="00440C2B"/>
    <w:rsid w:val="00441441"/>
    <w:rsid w:val="00441846"/>
    <w:rsid w:val="00441976"/>
    <w:rsid w:val="004419F7"/>
    <w:rsid w:val="00441D6D"/>
    <w:rsid w:val="00441E09"/>
    <w:rsid w:val="004423EB"/>
    <w:rsid w:val="004427A9"/>
    <w:rsid w:val="00442F51"/>
    <w:rsid w:val="00443072"/>
    <w:rsid w:val="00443306"/>
    <w:rsid w:val="00443861"/>
    <w:rsid w:val="004445E0"/>
    <w:rsid w:val="00444A89"/>
    <w:rsid w:val="0044504E"/>
    <w:rsid w:val="0044577E"/>
    <w:rsid w:val="004462E2"/>
    <w:rsid w:val="00446425"/>
    <w:rsid w:val="00446654"/>
    <w:rsid w:val="004466BA"/>
    <w:rsid w:val="00446746"/>
    <w:rsid w:val="00447155"/>
    <w:rsid w:val="00447283"/>
    <w:rsid w:val="00450177"/>
    <w:rsid w:val="00450AB6"/>
    <w:rsid w:val="004518A4"/>
    <w:rsid w:val="00451DC9"/>
    <w:rsid w:val="004520D8"/>
    <w:rsid w:val="0045266A"/>
    <w:rsid w:val="00452A54"/>
    <w:rsid w:val="0045310D"/>
    <w:rsid w:val="004554F1"/>
    <w:rsid w:val="00455CCB"/>
    <w:rsid w:val="00456609"/>
    <w:rsid w:val="00456871"/>
    <w:rsid w:val="004569A9"/>
    <w:rsid w:val="00456ABA"/>
    <w:rsid w:val="004570A7"/>
    <w:rsid w:val="004573A5"/>
    <w:rsid w:val="00457540"/>
    <w:rsid w:val="00457C3C"/>
    <w:rsid w:val="004601FB"/>
    <w:rsid w:val="00460476"/>
    <w:rsid w:val="0046152C"/>
    <w:rsid w:val="004628AB"/>
    <w:rsid w:val="00462B1A"/>
    <w:rsid w:val="00463241"/>
    <w:rsid w:val="00464145"/>
    <w:rsid w:val="004645F3"/>
    <w:rsid w:val="004648CD"/>
    <w:rsid w:val="00464F2F"/>
    <w:rsid w:val="004652F9"/>
    <w:rsid w:val="004654F5"/>
    <w:rsid w:val="00465779"/>
    <w:rsid w:val="0046578C"/>
    <w:rsid w:val="00465A8A"/>
    <w:rsid w:val="004660CA"/>
    <w:rsid w:val="00466749"/>
    <w:rsid w:val="004667AE"/>
    <w:rsid w:val="004674A2"/>
    <w:rsid w:val="0046763A"/>
    <w:rsid w:val="00467C6B"/>
    <w:rsid w:val="00467ECB"/>
    <w:rsid w:val="0047136F"/>
    <w:rsid w:val="00471542"/>
    <w:rsid w:val="0047181F"/>
    <w:rsid w:val="00472812"/>
    <w:rsid w:val="00472AB9"/>
    <w:rsid w:val="00472F6A"/>
    <w:rsid w:val="00473086"/>
    <w:rsid w:val="00473A49"/>
    <w:rsid w:val="00473ACA"/>
    <w:rsid w:val="00473DC2"/>
    <w:rsid w:val="00474AEB"/>
    <w:rsid w:val="00475932"/>
    <w:rsid w:val="00476D72"/>
    <w:rsid w:val="00477C21"/>
    <w:rsid w:val="00480965"/>
    <w:rsid w:val="00480ACB"/>
    <w:rsid w:val="0048131A"/>
    <w:rsid w:val="00482272"/>
    <w:rsid w:val="004829AD"/>
    <w:rsid w:val="004829C8"/>
    <w:rsid w:val="00482B89"/>
    <w:rsid w:val="0048327E"/>
    <w:rsid w:val="0048435C"/>
    <w:rsid w:val="004845AF"/>
    <w:rsid w:val="00484C57"/>
    <w:rsid w:val="00485306"/>
    <w:rsid w:val="00486341"/>
    <w:rsid w:val="00486629"/>
    <w:rsid w:val="00486688"/>
    <w:rsid w:val="00486EE8"/>
    <w:rsid w:val="0048757D"/>
    <w:rsid w:val="004875BD"/>
    <w:rsid w:val="00487A4B"/>
    <w:rsid w:val="00487C7B"/>
    <w:rsid w:val="00487DE4"/>
    <w:rsid w:val="004900EA"/>
    <w:rsid w:val="00490EFE"/>
    <w:rsid w:val="00491374"/>
    <w:rsid w:val="004914C9"/>
    <w:rsid w:val="004923CA"/>
    <w:rsid w:val="00492643"/>
    <w:rsid w:val="00492B83"/>
    <w:rsid w:val="00492BF5"/>
    <w:rsid w:val="0049311F"/>
    <w:rsid w:val="00493D04"/>
    <w:rsid w:val="00493F26"/>
    <w:rsid w:val="0049483F"/>
    <w:rsid w:val="004949C5"/>
    <w:rsid w:val="0049659A"/>
    <w:rsid w:val="004969A7"/>
    <w:rsid w:val="00496D9C"/>
    <w:rsid w:val="00497343"/>
    <w:rsid w:val="00497B66"/>
    <w:rsid w:val="004A1D7C"/>
    <w:rsid w:val="004A1E9E"/>
    <w:rsid w:val="004A2BEE"/>
    <w:rsid w:val="004A2CE5"/>
    <w:rsid w:val="004A4054"/>
    <w:rsid w:val="004A4883"/>
    <w:rsid w:val="004A5BB7"/>
    <w:rsid w:val="004A6093"/>
    <w:rsid w:val="004A6711"/>
    <w:rsid w:val="004A6D4E"/>
    <w:rsid w:val="004A7193"/>
    <w:rsid w:val="004A725E"/>
    <w:rsid w:val="004A7ACE"/>
    <w:rsid w:val="004A7CD2"/>
    <w:rsid w:val="004B014A"/>
    <w:rsid w:val="004B01CB"/>
    <w:rsid w:val="004B04A3"/>
    <w:rsid w:val="004B09AE"/>
    <w:rsid w:val="004B1A8D"/>
    <w:rsid w:val="004B1DAF"/>
    <w:rsid w:val="004B2739"/>
    <w:rsid w:val="004B2798"/>
    <w:rsid w:val="004B2A05"/>
    <w:rsid w:val="004B2B84"/>
    <w:rsid w:val="004B2C13"/>
    <w:rsid w:val="004B30BE"/>
    <w:rsid w:val="004B30CE"/>
    <w:rsid w:val="004B3560"/>
    <w:rsid w:val="004B499B"/>
    <w:rsid w:val="004B4A5C"/>
    <w:rsid w:val="004B4B59"/>
    <w:rsid w:val="004B5BFD"/>
    <w:rsid w:val="004B77C1"/>
    <w:rsid w:val="004B7A3F"/>
    <w:rsid w:val="004B7C06"/>
    <w:rsid w:val="004C18E5"/>
    <w:rsid w:val="004C1A58"/>
    <w:rsid w:val="004C1BA1"/>
    <w:rsid w:val="004C20B5"/>
    <w:rsid w:val="004C2C5C"/>
    <w:rsid w:val="004C2CF4"/>
    <w:rsid w:val="004C3AD6"/>
    <w:rsid w:val="004C3EBA"/>
    <w:rsid w:val="004C4201"/>
    <w:rsid w:val="004C4597"/>
    <w:rsid w:val="004C472C"/>
    <w:rsid w:val="004C4AA9"/>
    <w:rsid w:val="004C5A44"/>
    <w:rsid w:val="004C5A88"/>
    <w:rsid w:val="004C60E9"/>
    <w:rsid w:val="004C60F8"/>
    <w:rsid w:val="004C635F"/>
    <w:rsid w:val="004C6549"/>
    <w:rsid w:val="004C7ACF"/>
    <w:rsid w:val="004C7CDA"/>
    <w:rsid w:val="004D0005"/>
    <w:rsid w:val="004D00CF"/>
    <w:rsid w:val="004D0E72"/>
    <w:rsid w:val="004D0ECB"/>
    <w:rsid w:val="004D0FD5"/>
    <w:rsid w:val="004D3BC4"/>
    <w:rsid w:val="004D3E55"/>
    <w:rsid w:val="004D3FCF"/>
    <w:rsid w:val="004D42E7"/>
    <w:rsid w:val="004D4A25"/>
    <w:rsid w:val="004D4F09"/>
    <w:rsid w:val="004D4FC7"/>
    <w:rsid w:val="004D5668"/>
    <w:rsid w:val="004D5B7B"/>
    <w:rsid w:val="004D5DA7"/>
    <w:rsid w:val="004D5E59"/>
    <w:rsid w:val="004D5FD1"/>
    <w:rsid w:val="004D606C"/>
    <w:rsid w:val="004D681D"/>
    <w:rsid w:val="004D6EB7"/>
    <w:rsid w:val="004D7764"/>
    <w:rsid w:val="004D7B13"/>
    <w:rsid w:val="004D7B45"/>
    <w:rsid w:val="004E0028"/>
    <w:rsid w:val="004E03FF"/>
    <w:rsid w:val="004E0846"/>
    <w:rsid w:val="004E0CC3"/>
    <w:rsid w:val="004E10F6"/>
    <w:rsid w:val="004E1C03"/>
    <w:rsid w:val="004E26BC"/>
    <w:rsid w:val="004E346A"/>
    <w:rsid w:val="004E3D95"/>
    <w:rsid w:val="004E42F6"/>
    <w:rsid w:val="004E485C"/>
    <w:rsid w:val="004E6AFC"/>
    <w:rsid w:val="004E6FDD"/>
    <w:rsid w:val="004E7015"/>
    <w:rsid w:val="004E7BAA"/>
    <w:rsid w:val="004E7C2A"/>
    <w:rsid w:val="004F0CD4"/>
    <w:rsid w:val="004F0E81"/>
    <w:rsid w:val="004F14B1"/>
    <w:rsid w:val="004F17DB"/>
    <w:rsid w:val="004F2494"/>
    <w:rsid w:val="004F2FB7"/>
    <w:rsid w:val="004F3CB5"/>
    <w:rsid w:val="004F3D29"/>
    <w:rsid w:val="004F3DFE"/>
    <w:rsid w:val="004F48E6"/>
    <w:rsid w:val="004F4C46"/>
    <w:rsid w:val="004F5292"/>
    <w:rsid w:val="004F6C9C"/>
    <w:rsid w:val="005019BD"/>
    <w:rsid w:val="00501FE5"/>
    <w:rsid w:val="00503582"/>
    <w:rsid w:val="005039AF"/>
    <w:rsid w:val="00503C44"/>
    <w:rsid w:val="00503F35"/>
    <w:rsid w:val="005042FF"/>
    <w:rsid w:val="005043F0"/>
    <w:rsid w:val="00504768"/>
    <w:rsid w:val="00504BD2"/>
    <w:rsid w:val="00504E57"/>
    <w:rsid w:val="0050500F"/>
    <w:rsid w:val="00505406"/>
    <w:rsid w:val="0050565B"/>
    <w:rsid w:val="005056CD"/>
    <w:rsid w:val="00505C01"/>
    <w:rsid w:val="00506091"/>
    <w:rsid w:val="00506ADC"/>
    <w:rsid w:val="00510C76"/>
    <w:rsid w:val="00510F22"/>
    <w:rsid w:val="005110D3"/>
    <w:rsid w:val="00511254"/>
    <w:rsid w:val="00511362"/>
    <w:rsid w:val="0051214C"/>
    <w:rsid w:val="0051345C"/>
    <w:rsid w:val="0051430B"/>
    <w:rsid w:val="00514471"/>
    <w:rsid w:val="0051447A"/>
    <w:rsid w:val="0051456C"/>
    <w:rsid w:val="00514617"/>
    <w:rsid w:val="0051537C"/>
    <w:rsid w:val="00516018"/>
    <w:rsid w:val="00516A21"/>
    <w:rsid w:val="00516EC4"/>
    <w:rsid w:val="00516FB3"/>
    <w:rsid w:val="0051782C"/>
    <w:rsid w:val="00517AB8"/>
    <w:rsid w:val="00517D1B"/>
    <w:rsid w:val="005221B2"/>
    <w:rsid w:val="00522253"/>
    <w:rsid w:val="005232E9"/>
    <w:rsid w:val="00523447"/>
    <w:rsid w:val="00523D2F"/>
    <w:rsid w:val="0052459E"/>
    <w:rsid w:val="0052512F"/>
    <w:rsid w:val="0052548F"/>
    <w:rsid w:val="00525979"/>
    <w:rsid w:val="005259F9"/>
    <w:rsid w:val="0052681A"/>
    <w:rsid w:val="00527468"/>
    <w:rsid w:val="00527694"/>
    <w:rsid w:val="00530704"/>
    <w:rsid w:val="0053109B"/>
    <w:rsid w:val="0053120D"/>
    <w:rsid w:val="00531695"/>
    <w:rsid w:val="00531FA9"/>
    <w:rsid w:val="00532106"/>
    <w:rsid w:val="0053297F"/>
    <w:rsid w:val="00533602"/>
    <w:rsid w:val="005339C4"/>
    <w:rsid w:val="00534E39"/>
    <w:rsid w:val="005358C7"/>
    <w:rsid w:val="00536187"/>
    <w:rsid w:val="005369AE"/>
    <w:rsid w:val="00536A69"/>
    <w:rsid w:val="00536B76"/>
    <w:rsid w:val="00536F56"/>
    <w:rsid w:val="00537B49"/>
    <w:rsid w:val="005402D4"/>
    <w:rsid w:val="00540885"/>
    <w:rsid w:val="00540932"/>
    <w:rsid w:val="00541D43"/>
    <w:rsid w:val="005429AF"/>
    <w:rsid w:val="00543010"/>
    <w:rsid w:val="005431C8"/>
    <w:rsid w:val="005433F2"/>
    <w:rsid w:val="005436EF"/>
    <w:rsid w:val="00544824"/>
    <w:rsid w:val="00547212"/>
    <w:rsid w:val="005501D9"/>
    <w:rsid w:val="00550B94"/>
    <w:rsid w:val="005511B5"/>
    <w:rsid w:val="0055173B"/>
    <w:rsid w:val="005517F0"/>
    <w:rsid w:val="00551E35"/>
    <w:rsid w:val="005522CC"/>
    <w:rsid w:val="00553F15"/>
    <w:rsid w:val="00554460"/>
    <w:rsid w:val="005552EB"/>
    <w:rsid w:val="0055539B"/>
    <w:rsid w:val="005557AE"/>
    <w:rsid w:val="00555EE3"/>
    <w:rsid w:val="00556056"/>
    <w:rsid w:val="005562CD"/>
    <w:rsid w:val="005571AB"/>
    <w:rsid w:val="00557586"/>
    <w:rsid w:val="00560A06"/>
    <w:rsid w:val="00561B6E"/>
    <w:rsid w:val="00562165"/>
    <w:rsid w:val="005627D6"/>
    <w:rsid w:val="00562A9F"/>
    <w:rsid w:val="00563B7A"/>
    <w:rsid w:val="005647D3"/>
    <w:rsid w:val="005649BD"/>
    <w:rsid w:val="00565F5C"/>
    <w:rsid w:val="00566E90"/>
    <w:rsid w:val="0056771E"/>
    <w:rsid w:val="00570051"/>
    <w:rsid w:val="005706E6"/>
    <w:rsid w:val="005708FB"/>
    <w:rsid w:val="00571BEB"/>
    <w:rsid w:val="0057222B"/>
    <w:rsid w:val="0057255B"/>
    <w:rsid w:val="00572694"/>
    <w:rsid w:val="00572ACC"/>
    <w:rsid w:val="00573B46"/>
    <w:rsid w:val="00575E6B"/>
    <w:rsid w:val="00575F47"/>
    <w:rsid w:val="00576A34"/>
    <w:rsid w:val="00576CA5"/>
    <w:rsid w:val="005770F0"/>
    <w:rsid w:val="00577BBB"/>
    <w:rsid w:val="00580756"/>
    <w:rsid w:val="005813B8"/>
    <w:rsid w:val="005816B6"/>
    <w:rsid w:val="00581D9E"/>
    <w:rsid w:val="00581F6F"/>
    <w:rsid w:val="005843AC"/>
    <w:rsid w:val="00585A01"/>
    <w:rsid w:val="0058666C"/>
    <w:rsid w:val="00586C9E"/>
    <w:rsid w:val="00587725"/>
    <w:rsid w:val="005879E3"/>
    <w:rsid w:val="00590343"/>
    <w:rsid w:val="00590EB7"/>
    <w:rsid w:val="00590F4B"/>
    <w:rsid w:val="00591C23"/>
    <w:rsid w:val="00592417"/>
    <w:rsid w:val="00592508"/>
    <w:rsid w:val="00592AD6"/>
    <w:rsid w:val="00593439"/>
    <w:rsid w:val="00593592"/>
    <w:rsid w:val="00593611"/>
    <w:rsid w:val="00593736"/>
    <w:rsid w:val="00593DE3"/>
    <w:rsid w:val="005952B9"/>
    <w:rsid w:val="005955E4"/>
    <w:rsid w:val="00595655"/>
    <w:rsid w:val="00595AAA"/>
    <w:rsid w:val="00596BBD"/>
    <w:rsid w:val="00597512"/>
    <w:rsid w:val="00597A94"/>
    <w:rsid w:val="00597C87"/>
    <w:rsid w:val="005A0492"/>
    <w:rsid w:val="005A08F9"/>
    <w:rsid w:val="005A1480"/>
    <w:rsid w:val="005A184B"/>
    <w:rsid w:val="005A18F3"/>
    <w:rsid w:val="005A1B2B"/>
    <w:rsid w:val="005A2983"/>
    <w:rsid w:val="005A3539"/>
    <w:rsid w:val="005A3865"/>
    <w:rsid w:val="005A39B3"/>
    <w:rsid w:val="005A3A54"/>
    <w:rsid w:val="005A3F82"/>
    <w:rsid w:val="005A4240"/>
    <w:rsid w:val="005A4B19"/>
    <w:rsid w:val="005A4FCC"/>
    <w:rsid w:val="005A5903"/>
    <w:rsid w:val="005A5EF7"/>
    <w:rsid w:val="005A665E"/>
    <w:rsid w:val="005A6818"/>
    <w:rsid w:val="005A6A71"/>
    <w:rsid w:val="005A78C8"/>
    <w:rsid w:val="005B0D47"/>
    <w:rsid w:val="005B12B6"/>
    <w:rsid w:val="005B12CD"/>
    <w:rsid w:val="005B1407"/>
    <w:rsid w:val="005B1450"/>
    <w:rsid w:val="005B2D22"/>
    <w:rsid w:val="005B2E08"/>
    <w:rsid w:val="005B2EF5"/>
    <w:rsid w:val="005B419D"/>
    <w:rsid w:val="005B5050"/>
    <w:rsid w:val="005B5BBF"/>
    <w:rsid w:val="005B618A"/>
    <w:rsid w:val="005B6BBD"/>
    <w:rsid w:val="005B6D3D"/>
    <w:rsid w:val="005B6FF2"/>
    <w:rsid w:val="005C044C"/>
    <w:rsid w:val="005C0966"/>
    <w:rsid w:val="005C0BFF"/>
    <w:rsid w:val="005C0D3F"/>
    <w:rsid w:val="005C1360"/>
    <w:rsid w:val="005C272A"/>
    <w:rsid w:val="005C27D2"/>
    <w:rsid w:val="005C2975"/>
    <w:rsid w:val="005C3228"/>
    <w:rsid w:val="005C4130"/>
    <w:rsid w:val="005C441E"/>
    <w:rsid w:val="005C4605"/>
    <w:rsid w:val="005C59EB"/>
    <w:rsid w:val="005C5CC3"/>
    <w:rsid w:val="005C6221"/>
    <w:rsid w:val="005C625B"/>
    <w:rsid w:val="005C64EE"/>
    <w:rsid w:val="005C6B0F"/>
    <w:rsid w:val="005D147A"/>
    <w:rsid w:val="005D1839"/>
    <w:rsid w:val="005D1B9D"/>
    <w:rsid w:val="005D1CDB"/>
    <w:rsid w:val="005D1E60"/>
    <w:rsid w:val="005D1F79"/>
    <w:rsid w:val="005D37D2"/>
    <w:rsid w:val="005D3899"/>
    <w:rsid w:val="005D3AA0"/>
    <w:rsid w:val="005D3B3E"/>
    <w:rsid w:val="005D3C10"/>
    <w:rsid w:val="005D3FE0"/>
    <w:rsid w:val="005D4160"/>
    <w:rsid w:val="005D496B"/>
    <w:rsid w:val="005D5292"/>
    <w:rsid w:val="005D53CD"/>
    <w:rsid w:val="005D5D6D"/>
    <w:rsid w:val="005D61C8"/>
    <w:rsid w:val="005D64E7"/>
    <w:rsid w:val="005D65FD"/>
    <w:rsid w:val="005D66CB"/>
    <w:rsid w:val="005D66DF"/>
    <w:rsid w:val="005D67F0"/>
    <w:rsid w:val="005D71C4"/>
    <w:rsid w:val="005D73F0"/>
    <w:rsid w:val="005D742F"/>
    <w:rsid w:val="005D7584"/>
    <w:rsid w:val="005D76AF"/>
    <w:rsid w:val="005D7956"/>
    <w:rsid w:val="005D79AA"/>
    <w:rsid w:val="005D7B42"/>
    <w:rsid w:val="005D7DF6"/>
    <w:rsid w:val="005E00AF"/>
    <w:rsid w:val="005E03A8"/>
    <w:rsid w:val="005E0844"/>
    <w:rsid w:val="005E24F0"/>
    <w:rsid w:val="005E25E6"/>
    <w:rsid w:val="005E29AC"/>
    <w:rsid w:val="005E2DD7"/>
    <w:rsid w:val="005E47E7"/>
    <w:rsid w:val="005E53A0"/>
    <w:rsid w:val="005E5675"/>
    <w:rsid w:val="005E6A86"/>
    <w:rsid w:val="005E7726"/>
    <w:rsid w:val="005E7B60"/>
    <w:rsid w:val="005F049A"/>
    <w:rsid w:val="005F04A6"/>
    <w:rsid w:val="005F0507"/>
    <w:rsid w:val="005F0A4D"/>
    <w:rsid w:val="005F1024"/>
    <w:rsid w:val="005F11B5"/>
    <w:rsid w:val="005F1785"/>
    <w:rsid w:val="005F1815"/>
    <w:rsid w:val="005F2A58"/>
    <w:rsid w:val="005F2A6A"/>
    <w:rsid w:val="005F380F"/>
    <w:rsid w:val="005F3BFA"/>
    <w:rsid w:val="005F447D"/>
    <w:rsid w:val="005F4569"/>
    <w:rsid w:val="005F4AD2"/>
    <w:rsid w:val="005F4CAC"/>
    <w:rsid w:val="005F55C2"/>
    <w:rsid w:val="005F5B5D"/>
    <w:rsid w:val="005F5D83"/>
    <w:rsid w:val="005F634A"/>
    <w:rsid w:val="005F6560"/>
    <w:rsid w:val="005F715E"/>
    <w:rsid w:val="005F7594"/>
    <w:rsid w:val="005F7A11"/>
    <w:rsid w:val="005F7A86"/>
    <w:rsid w:val="00600DB6"/>
    <w:rsid w:val="00601B2C"/>
    <w:rsid w:val="00601E37"/>
    <w:rsid w:val="00601EAF"/>
    <w:rsid w:val="0060301A"/>
    <w:rsid w:val="00603AFC"/>
    <w:rsid w:val="00603F5C"/>
    <w:rsid w:val="00604B67"/>
    <w:rsid w:val="00605999"/>
    <w:rsid w:val="00605BF3"/>
    <w:rsid w:val="006072A9"/>
    <w:rsid w:val="00607597"/>
    <w:rsid w:val="006077B8"/>
    <w:rsid w:val="00607C7C"/>
    <w:rsid w:val="00610016"/>
    <w:rsid w:val="00610459"/>
    <w:rsid w:val="00610E64"/>
    <w:rsid w:val="006117C3"/>
    <w:rsid w:val="0061281B"/>
    <w:rsid w:val="00612B44"/>
    <w:rsid w:val="00612DBE"/>
    <w:rsid w:val="00612F0F"/>
    <w:rsid w:val="00613251"/>
    <w:rsid w:val="00613D3C"/>
    <w:rsid w:val="006145AA"/>
    <w:rsid w:val="0061516F"/>
    <w:rsid w:val="006153A3"/>
    <w:rsid w:val="006161CC"/>
    <w:rsid w:val="006163D5"/>
    <w:rsid w:val="00616D23"/>
    <w:rsid w:val="00616F88"/>
    <w:rsid w:val="00617209"/>
    <w:rsid w:val="00617589"/>
    <w:rsid w:val="006211D1"/>
    <w:rsid w:val="00621479"/>
    <w:rsid w:val="00621926"/>
    <w:rsid w:val="006227AD"/>
    <w:rsid w:val="006227B7"/>
    <w:rsid w:val="00622EE5"/>
    <w:rsid w:val="00623332"/>
    <w:rsid w:val="00624185"/>
    <w:rsid w:val="00624234"/>
    <w:rsid w:val="006248A1"/>
    <w:rsid w:val="0062558D"/>
    <w:rsid w:val="006266EC"/>
    <w:rsid w:val="006279F3"/>
    <w:rsid w:val="00627A80"/>
    <w:rsid w:val="006302FE"/>
    <w:rsid w:val="00630495"/>
    <w:rsid w:val="006307EB"/>
    <w:rsid w:val="00630B50"/>
    <w:rsid w:val="006314CD"/>
    <w:rsid w:val="006327C1"/>
    <w:rsid w:val="00632EAF"/>
    <w:rsid w:val="00633308"/>
    <w:rsid w:val="006335F4"/>
    <w:rsid w:val="00633D27"/>
    <w:rsid w:val="00634408"/>
    <w:rsid w:val="00634899"/>
    <w:rsid w:val="00634AC2"/>
    <w:rsid w:val="0063574E"/>
    <w:rsid w:val="00635BAF"/>
    <w:rsid w:val="00635C29"/>
    <w:rsid w:val="0063651F"/>
    <w:rsid w:val="00636755"/>
    <w:rsid w:val="00636A4E"/>
    <w:rsid w:val="00637005"/>
    <w:rsid w:val="0063780D"/>
    <w:rsid w:val="006379B1"/>
    <w:rsid w:val="00637AC3"/>
    <w:rsid w:val="0064016C"/>
    <w:rsid w:val="00640750"/>
    <w:rsid w:val="0064142B"/>
    <w:rsid w:val="00641914"/>
    <w:rsid w:val="00641A4E"/>
    <w:rsid w:val="00641E78"/>
    <w:rsid w:val="00642006"/>
    <w:rsid w:val="0064224E"/>
    <w:rsid w:val="0064277E"/>
    <w:rsid w:val="00643D27"/>
    <w:rsid w:val="006442B5"/>
    <w:rsid w:val="00644770"/>
    <w:rsid w:val="00644808"/>
    <w:rsid w:val="00645767"/>
    <w:rsid w:val="0064576F"/>
    <w:rsid w:val="0064606E"/>
    <w:rsid w:val="0064622E"/>
    <w:rsid w:val="006462E1"/>
    <w:rsid w:val="00646806"/>
    <w:rsid w:val="006471FA"/>
    <w:rsid w:val="00647610"/>
    <w:rsid w:val="0065070C"/>
    <w:rsid w:val="00650ABA"/>
    <w:rsid w:val="00650BCC"/>
    <w:rsid w:val="00650CE3"/>
    <w:rsid w:val="00650E39"/>
    <w:rsid w:val="006522A8"/>
    <w:rsid w:val="0065237B"/>
    <w:rsid w:val="006537A7"/>
    <w:rsid w:val="00654097"/>
    <w:rsid w:val="00654771"/>
    <w:rsid w:val="00654ED2"/>
    <w:rsid w:val="00655269"/>
    <w:rsid w:val="006556DF"/>
    <w:rsid w:val="00655CE1"/>
    <w:rsid w:val="00656444"/>
    <w:rsid w:val="00656EA7"/>
    <w:rsid w:val="00660D6E"/>
    <w:rsid w:val="00661007"/>
    <w:rsid w:val="00661290"/>
    <w:rsid w:val="00661840"/>
    <w:rsid w:val="00661A50"/>
    <w:rsid w:val="0066207C"/>
    <w:rsid w:val="00662F75"/>
    <w:rsid w:val="0066315D"/>
    <w:rsid w:val="00663366"/>
    <w:rsid w:val="00663EDF"/>
    <w:rsid w:val="00664628"/>
    <w:rsid w:val="00664696"/>
    <w:rsid w:val="006656BC"/>
    <w:rsid w:val="00665D4F"/>
    <w:rsid w:val="00666E2B"/>
    <w:rsid w:val="0067029D"/>
    <w:rsid w:val="00671108"/>
    <w:rsid w:val="00671414"/>
    <w:rsid w:val="00671419"/>
    <w:rsid w:val="00671850"/>
    <w:rsid w:val="00671E29"/>
    <w:rsid w:val="006721BA"/>
    <w:rsid w:val="00672249"/>
    <w:rsid w:val="006729DC"/>
    <w:rsid w:val="0067343C"/>
    <w:rsid w:val="006738F0"/>
    <w:rsid w:val="00673D25"/>
    <w:rsid w:val="006742F9"/>
    <w:rsid w:val="006748C0"/>
    <w:rsid w:val="00675277"/>
    <w:rsid w:val="006764E0"/>
    <w:rsid w:val="00676BED"/>
    <w:rsid w:val="00677916"/>
    <w:rsid w:val="00677C8D"/>
    <w:rsid w:val="00680198"/>
    <w:rsid w:val="006801AD"/>
    <w:rsid w:val="00680683"/>
    <w:rsid w:val="00681835"/>
    <w:rsid w:val="006822A8"/>
    <w:rsid w:val="006826D4"/>
    <w:rsid w:val="006834A5"/>
    <w:rsid w:val="00683D23"/>
    <w:rsid w:val="00683E06"/>
    <w:rsid w:val="00683E6D"/>
    <w:rsid w:val="00684BC0"/>
    <w:rsid w:val="006859E0"/>
    <w:rsid w:val="00685BED"/>
    <w:rsid w:val="00685C17"/>
    <w:rsid w:val="0068625A"/>
    <w:rsid w:val="006862D6"/>
    <w:rsid w:val="00686816"/>
    <w:rsid w:val="00687158"/>
    <w:rsid w:val="0069071E"/>
    <w:rsid w:val="006907BC"/>
    <w:rsid w:val="00690A16"/>
    <w:rsid w:val="00690A63"/>
    <w:rsid w:val="00690F31"/>
    <w:rsid w:val="006910CB"/>
    <w:rsid w:val="00691874"/>
    <w:rsid w:val="00691AA2"/>
    <w:rsid w:val="00691BAD"/>
    <w:rsid w:val="00693617"/>
    <w:rsid w:val="006939E7"/>
    <w:rsid w:val="00693BF2"/>
    <w:rsid w:val="00694121"/>
    <w:rsid w:val="006945CC"/>
    <w:rsid w:val="00695029"/>
    <w:rsid w:val="00695D42"/>
    <w:rsid w:val="006964F5"/>
    <w:rsid w:val="00697E01"/>
    <w:rsid w:val="00697F5D"/>
    <w:rsid w:val="006A020C"/>
    <w:rsid w:val="006A037A"/>
    <w:rsid w:val="006A0AF2"/>
    <w:rsid w:val="006A143E"/>
    <w:rsid w:val="006A15EF"/>
    <w:rsid w:val="006A1C6F"/>
    <w:rsid w:val="006A1CCF"/>
    <w:rsid w:val="006A3CCE"/>
    <w:rsid w:val="006A54AA"/>
    <w:rsid w:val="006A5581"/>
    <w:rsid w:val="006A55F8"/>
    <w:rsid w:val="006A6999"/>
    <w:rsid w:val="006A7850"/>
    <w:rsid w:val="006A7ADA"/>
    <w:rsid w:val="006A7D7B"/>
    <w:rsid w:val="006B00E4"/>
    <w:rsid w:val="006B0A4B"/>
    <w:rsid w:val="006B0B2C"/>
    <w:rsid w:val="006B1242"/>
    <w:rsid w:val="006B1F23"/>
    <w:rsid w:val="006B20A2"/>
    <w:rsid w:val="006B2101"/>
    <w:rsid w:val="006B21D9"/>
    <w:rsid w:val="006B277F"/>
    <w:rsid w:val="006B2B12"/>
    <w:rsid w:val="006B336D"/>
    <w:rsid w:val="006B346D"/>
    <w:rsid w:val="006B3857"/>
    <w:rsid w:val="006B508D"/>
    <w:rsid w:val="006B52F6"/>
    <w:rsid w:val="006B54B3"/>
    <w:rsid w:val="006B574F"/>
    <w:rsid w:val="006B59D0"/>
    <w:rsid w:val="006B6D09"/>
    <w:rsid w:val="006B73FC"/>
    <w:rsid w:val="006B7D19"/>
    <w:rsid w:val="006C08D8"/>
    <w:rsid w:val="006C0CA4"/>
    <w:rsid w:val="006C0F61"/>
    <w:rsid w:val="006C1B6D"/>
    <w:rsid w:val="006C1D44"/>
    <w:rsid w:val="006C1E42"/>
    <w:rsid w:val="006C2CDB"/>
    <w:rsid w:val="006C4C4B"/>
    <w:rsid w:val="006C5C50"/>
    <w:rsid w:val="006C6617"/>
    <w:rsid w:val="006C6ECE"/>
    <w:rsid w:val="006C7612"/>
    <w:rsid w:val="006D0D8B"/>
    <w:rsid w:val="006D0E34"/>
    <w:rsid w:val="006D12E6"/>
    <w:rsid w:val="006D1342"/>
    <w:rsid w:val="006D1BEF"/>
    <w:rsid w:val="006D2EED"/>
    <w:rsid w:val="006D4CC3"/>
    <w:rsid w:val="006D57BA"/>
    <w:rsid w:val="006D658D"/>
    <w:rsid w:val="006D67E8"/>
    <w:rsid w:val="006D6BA3"/>
    <w:rsid w:val="006D6D33"/>
    <w:rsid w:val="006D6E8D"/>
    <w:rsid w:val="006D70AF"/>
    <w:rsid w:val="006D7194"/>
    <w:rsid w:val="006D7737"/>
    <w:rsid w:val="006D797E"/>
    <w:rsid w:val="006E0B47"/>
    <w:rsid w:val="006E1384"/>
    <w:rsid w:val="006E1D58"/>
    <w:rsid w:val="006E1F27"/>
    <w:rsid w:val="006E2057"/>
    <w:rsid w:val="006E3710"/>
    <w:rsid w:val="006E3CF7"/>
    <w:rsid w:val="006E4716"/>
    <w:rsid w:val="006E4BEB"/>
    <w:rsid w:val="006E59CA"/>
    <w:rsid w:val="006E652B"/>
    <w:rsid w:val="006E6A89"/>
    <w:rsid w:val="006E6C59"/>
    <w:rsid w:val="006E6CB1"/>
    <w:rsid w:val="006E7136"/>
    <w:rsid w:val="006E7205"/>
    <w:rsid w:val="006E77AC"/>
    <w:rsid w:val="006F0FC0"/>
    <w:rsid w:val="006F216D"/>
    <w:rsid w:val="006F2344"/>
    <w:rsid w:val="006F2900"/>
    <w:rsid w:val="006F2E2F"/>
    <w:rsid w:val="006F3BC5"/>
    <w:rsid w:val="006F55B3"/>
    <w:rsid w:val="006F5E64"/>
    <w:rsid w:val="006F6310"/>
    <w:rsid w:val="006F64F9"/>
    <w:rsid w:val="006F76B5"/>
    <w:rsid w:val="006F77B8"/>
    <w:rsid w:val="006F7956"/>
    <w:rsid w:val="007008A9"/>
    <w:rsid w:val="00700E00"/>
    <w:rsid w:val="00701556"/>
    <w:rsid w:val="007019D7"/>
    <w:rsid w:val="00701E8A"/>
    <w:rsid w:val="00702D2D"/>
    <w:rsid w:val="00702FCA"/>
    <w:rsid w:val="00703559"/>
    <w:rsid w:val="007037FC"/>
    <w:rsid w:val="00703A64"/>
    <w:rsid w:val="007056C7"/>
    <w:rsid w:val="00705A29"/>
    <w:rsid w:val="00705BAC"/>
    <w:rsid w:val="00705F13"/>
    <w:rsid w:val="00706268"/>
    <w:rsid w:val="00706884"/>
    <w:rsid w:val="00706B1E"/>
    <w:rsid w:val="00707860"/>
    <w:rsid w:val="007078A0"/>
    <w:rsid w:val="00710B81"/>
    <w:rsid w:val="00711374"/>
    <w:rsid w:val="00711879"/>
    <w:rsid w:val="00711CE0"/>
    <w:rsid w:val="00712517"/>
    <w:rsid w:val="00713494"/>
    <w:rsid w:val="007173D7"/>
    <w:rsid w:val="007176FC"/>
    <w:rsid w:val="0071797F"/>
    <w:rsid w:val="007200C6"/>
    <w:rsid w:val="00721212"/>
    <w:rsid w:val="007213AE"/>
    <w:rsid w:val="007215F9"/>
    <w:rsid w:val="00721A8D"/>
    <w:rsid w:val="007223B6"/>
    <w:rsid w:val="007225C1"/>
    <w:rsid w:val="00722BF0"/>
    <w:rsid w:val="007230AB"/>
    <w:rsid w:val="00723E52"/>
    <w:rsid w:val="00724781"/>
    <w:rsid w:val="007259E2"/>
    <w:rsid w:val="00725E8A"/>
    <w:rsid w:val="00726E49"/>
    <w:rsid w:val="00727088"/>
    <w:rsid w:val="007279F9"/>
    <w:rsid w:val="00727E99"/>
    <w:rsid w:val="0073095C"/>
    <w:rsid w:val="00730ED1"/>
    <w:rsid w:val="00731082"/>
    <w:rsid w:val="00731517"/>
    <w:rsid w:val="00731CDE"/>
    <w:rsid w:val="00731FD1"/>
    <w:rsid w:val="00732FB2"/>
    <w:rsid w:val="007330B3"/>
    <w:rsid w:val="0073325F"/>
    <w:rsid w:val="00733712"/>
    <w:rsid w:val="00733B47"/>
    <w:rsid w:val="00733CBA"/>
    <w:rsid w:val="0073459F"/>
    <w:rsid w:val="00734A1D"/>
    <w:rsid w:val="00734A4E"/>
    <w:rsid w:val="00734D3B"/>
    <w:rsid w:val="00734F33"/>
    <w:rsid w:val="0073640B"/>
    <w:rsid w:val="00736981"/>
    <w:rsid w:val="00736A48"/>
    <w:rsid w:val="00736B05"/>
    <w:rsid w:val="0073702D"/>
    <w:rsid w:val="007377F8"/>
    <w:rsid w:val="0073782B"/>
    <w:rsid w:val="00740C3F"/>
    <w:rsid w:val="00740F63"/>
    <w:rsid w:val="00741733"/>
    <w:rsid w:val="007418DA"/>
    <w:rsid w:val="00741DCB"/>
    <w:rsid w:val="00742092"/>
    <w:rsid w:val="0074292C"/>
    <w:rsid w:val="00742D47"/>
    <w:rsid w:val="00743A3D"/>
    <w:rsid w:val="00743D7E"/>
    <w:rsid w:val="0074438E"/>
    <w:rsid w:val="007452BC"/>
    <w:rsid w:val="00746669"/>
    <w:rsid w:val="00746B99"/>
    <w:rsid w:val="00747332"/>
    <w:rsid w:val="0074738A"/>
    <w:rsid w:val="0074775A"/>
    <w:rsid w:val="00747A25"/>
    <w:rsid w:val="00750B00"/>
    <w:rsid w:val="00750D7A"/>
    <w:rsid w:val="00750F12"/>
    <w:rsid w:val="00751CC2"/>
    <w:rsid w:val="00752018"/>
    <w:rsid w:val="0075206A"/>
    <w:rsid w:val="00752AF4"/>
    <w:rsid w:val="007534B6"/>
    <w:rsid w:val="00753F0B"/>
    <w:rsid w:val="00754D56"/>
    <w:rsid w:val="00755721"/>
    <w:rsid w:val="007557D3"/>
    <w:rsid w:val="00755A0C"/>
    <w:rsid w:val="00755AB9"/>
    <w:rsid w:val="007561A2"/>
    <w:rsid w:val="00756226"/>
    <w:rsid w:val="00757054"/>
    <w:rsid w:val="00757934"/>
    <w:rsid w:val="00757ED1"/>
    <w:rsid w:val="00760DF9"/>
    <w:rsid w:val="00760E93"/>
    <w:rsid w:val="00761240"/>
    <w:rsid w:val="0076154E"/>
    <w:rsid w:val="00761BD9"/>
    <w:rsid w:val="00762510"/>
    <w:rsid w:val="007628C9"/>
    <w:rsid w:val="00762A20"/>
    <w:rsid w:val="00762AE4"/>
    <w:rsid w:val="00764B0C"/>
    <w:rsid w:val="00764FA0"/>
    <w:rsid w:val="0076506C"/>
    <w:rsid w:val="007658C5"/>
    <w:rsid w:val="0076616F"/>
    <w:rsid w:val="007662FF"/>
    <w:rsid w:val="00766410"/>
    <w:rsid w:val="0076653A"/>
    <w:rsid w:val="0076786B"/>
    <w:rsid w:val="00767AD7"/>
    <w:rsid w:val="00767B2B"/>
    <w:rsid w:val="00767CBE"/>
    <w:rsid w:val="00767D74"/>
    <w:rsid w:val="00767E95"/>
    <w:rsid w:val="0077008B"/>
    <w:rsid w:val="00770B90"/>
    <w:rsid w:val="00772471"/>
    <w:rsid w:val="00772C94"/>
    <w:rsid w:val="00773275"/>
    <w:rsid w:val="007733B5"/>
    <w:rsid w:val="00773877"/>
    <w:rsid w:val="007739EA"/>
    <w:rsid w:val="00773C0E"/>
    <w:rsid w:val="00773C21"/>
    <w:rsid w:val="00774A62"/>
    <w:rsid w:val="007751DF"/>
    <w:rsid w:val="007755A5"/>
    <w:rsid w:val="0077563E"/>
    <w:rsid w:val="00775D92"/>
    <w:rsid w:val="00776253"/>
    <w:rsid w:val="007763C4"/>
    <w:rsid w:val="00776579"/>
    <w:rsid w:val="00776790"/>
    <w:rsid w:val="00776DA5"/>
    <w:rsid w:val="00777538"/>
    <w:rsid w:val="007779C7"/>
    <w:rsid w:val="00777A2B"/>
    <w:rsid w:val="00780F79"/>
    <w:rsid w:val="00781C66"/>
    <w:rsid w:val="00781C9B"/>
    <w:rsid w:val="00782C89"/>
    <w:rsid w:val="00783307"/>
    <w:rsid w:val="0078332D"/>
    <w:rsid w:val="00783365"/>
    <w:rsid w:val="0078377F"/>
    <w:rsid w:val="00783BAC"/>
    <w:rsid w:val="00784796"/>
    <w:rsid w:val="00784E24"/>
    <w:rsid w:val="0078510E"/>
    <w:rsid w:val="007855F8"/>
    <w:rsid w:val="00785CC4"/>
    <w:rsid w:val="007866BD"/>
    <w:rsid w:val="00786864"/>
    <w:rsid w:val="007875DB"/>
    <w:rsid w:val="007878DD"/>
    <w:rsid w:val="00790164"/>
    <w:rsid w:val="00790C0B"/>
    <w:rsid w:val="00790F3F"/>
    <w:rsid w:val="00791B79"/>
    <w:rsid w:val="00791E54"/>
    <w:rsid w:val="0079233C"/>
    <w:rsid w:val="00792383"/>
    <w:rsid w:val="00792446"/>
    <w:rsid w:val="00792780"/>
    <w:rsid w:val="007929B3"/>
    <w:rsid w:val="00792A1A"/>
    <w:rsid w:val="007943EC"/>
    <w:rsid w:val="007949EC"/>
    <w:rsid w:val="00794AAE"/>
    <w:rsid w:val="00795C7A"/>
    <w:rsid w:val="007962D9"/>
    <w:rsid w:val="007963CB"/>
    <w:rsid w:val="00796AA9"/>
    <w:rsid w:val="00796ADC"/>
    <w:rsid w:val="00797084"/>
    <w:rsid w:val="00797273"/>
    <w:rsid w:val="00797B89"/>
    <w:rsid w:val="00797CC1"/>
    <w:rsid w:val="00797D18"/>
    <w:rsid w:val="00797E0F"/>
    <w:rsid w:val="00797E22"/>
    <w:rsid w:val="007A02C3"/>
    <w:rsid w:val="007A0554"/>
    <w:rsid w:val="007A1F23"/>
    <w:rsid w:val="007A20A6"/>
    <w:rsid w:val="007A2984"/>
    <w:rsid w:val="007A2EB7"/>
    <w:rsid w:val="007A3664"/>
    <w:rsid w:val="007A4076"/>
    <w:rsid w:val="007A44C3"/>
    <w:rsid w:val="007A5683"/>
    <w:rsid w:val="007A6C15"/>
    <w:rsid w:val="007A7341"/>
    <w:rsid w:val="007B0685"/>
    <w:rsid w:val="007B093F"/>
    <w:rsid w:val="007B1221"/>
    <w:rsid w:val="007B128A"/>
    <w:rsid w:val="007B1822"/>
    <w:rsid w:val="007B20B5"/>
    <w:rsid w:val="007B2232"/>
    <w:rsid w:val="007B24A1"/>
    <w:rsid w:val="007B252B"/>
    <w:rsid w:val="007B31C8"/>
    <w:rsid w:val="007B3206"/>
    <w:rsid w:val="007B327D"/>
    <w:rsid w:val="007B36F9"/>
    <w:rsid w:val="007B4A4D"/>
    <w:rsid w:val="007B53C6"/>
    <w:rsid w:val="007B59B0"/>
    <w:rsid w:val="007B5B39"/>
    <w:rsid w:val="007B6553"/>
    <w:rsid w:val="007B65AC"/>
    <w:rsid w:val="007B714F"/>
    <w:rsid w:val="007B759D"/>
    <w:rsid w:val="007C0B6D"/>
    <w:rsid w:val="007C0D98"/>
    <w:rsid w:val="007C1740"/>
    <w:rsid w:val="007C1CC7"/>
    <w:rsid w:val="007C2802"/>
    <w:rsid w:val="007C2B05"/>
    <w:rsid w:val="007C35EC"/>
    <w:rsid w:val="007C3979"/>
    <w:rsid w:val="007C3E41"/>
    <w:rsid w:val="007C3EA8"/>
    <w:rsid w:val="007C43FD"/>
    <w:rsid w:val="007C4B17"/>
    <w:rsid w:val="007C6F70"/>
    <w:rsid w:val="007C74F0"/>
    <w:rsid w:val="007C7623"/>
    <w:rsid w:val="007C7D79"/>
    <w:rsid w:val="007D00D3"/>
    <w:rsid w:val="007D08AA"/>
    <w:rsid w:val="007D0C7E"/>
    <w:rsid w:val="007D1341"/>
    <w:rsid w:val="007D1B83"/>
    <w:rsid w:val="007D39E9"/>
    <w:rsid w:val="007D3E68"/>
    <w:rsid w:val="007D40FC"/>
    <w:rsid w:val="007D45EB"/>
    <w:rsid w:val="007D5497"/>
    <w:rsid w:val="007D58F5"/>
    <w:rsid w:val="007D5947"/>
    <w:rsid w:val="007D5EA5"/>
    <w:rsid w:val="007D611C"/>
    <w:rsid w:val="007D6318"/>
    <w:rsid w:val="007D7690"/>
    <w:rsid w:val="007D7BE8"/>
    <w:rsid w:val="007E04EA"/>
    <w:rsid w:val="007E0722"/>
    <w:rsid w:val="007E0FE2"/>
    <w:rsid w:val="007E1CE7"/>
    <w:rsid w:val="007E25A0"/>
    <w:rsid w:val="007E2B2F"/>
    <w:rsid w:val="007E2D09"/>
    <w:rsid w:val="007E2D31"/>
    <w:rsid w:val="007E2E3E"/>
    <w:rsid w:val="007E37CF"/>
    <w:rsid w:val="007E3821"/>
    <w:rsid w:val="007E3BC4"/>
    <w:rsid w:val="007E3CEA"/>
    <w:rsid w:val="007E4160"/>
    <w:rsid w:val="007E42CB"/>
    <w:rsid w:val="007E50B4"/>
    <w:rsid w:val="007E53D4"/>
    <w:rsid w:val="007E5F97"/>
    <w:rsid w:val="007E613B"/>
    <w:rsid w:val="007E624B"/>
    <w:rsid w:val="007E646E"/>
    <w:rsid w:val="007E6734"/>
    <w:rsid w:val="007E698C"/>
    <w:rsid w:val="007E6AF2"/>
    <w:rsid w:val="007E6B40"/>
    <w:rsid w:val="007E7942"/>
    <w:rsid w:val="007F00A2"/>
    <w:rsid w:val="007F0453"/>
    <w:rsid w:val="007F0C73"/>
    <w:rsid w:val="007F1934"/>
    <w:rsid w:val="007F2A4D"/>
    <w:rsid w:val="007F2FDE"/>
    <w:rsid w:val="007F4D85"/>
    <w:rsid w:val="007F5897"/>
    <w:rsid w:val="007F59A5"/>
    <w:rsid w:val="007F5AD7"/>
    <w:rsid w:val="007F5FB4"/>
    <w:rsid w:val="007F6380"/>
    <w:rsid w:val="007F6A64"/>
    <w:rsid w:val="007F6D2F"/>
    <w:rsid w:val="007F6F08"/>
    <w:rsid w:val="007F704C"/>
    <w:rsid w:val="007F7566"/>
    <w:rsid w:val="007F7DF8"/>
    <w:rsid w:val="00800352"/>
    <w:rsid w:val="00800762"/>
    <w:rsid w:val="00800FBE"/>
    <w:rsid w:val="008016CE"/>
    <w:rsid w:val="00802270"/>
    <w:rsid w:val="008031A7"/>
    <w:rsid w:val="00803A0E"/>
    <w:rsid w:val="00803BC6"/>
    <w:rsid w:val="00803C1C"/>
    <w:rsid w:val="00804864"/>
    <w:rsid w:val="00805D95"/>
    <w:rsid w:val="0080600C"/>
    <w:rsid w:val="008062E0"/>
    <w:rsid w:val="0080631C"/>
    <w:rsid w:val="008066F8"/>
    <w:rsid w:val="008077E8"/>
    <w:rsid w:val="00807BD8"/>
    <w:rsid w:val="008101F0"/>
    <w:rsid w:val="0081069E"/>
    <w:rsid w:val="00810C58"/>
    <w:rsid w:val="00811232"/>
    <w:rsid w:val="00811998"/>
    <w:rsid w:val="008121B1"/>
    <w:rsid w:val="00813236"/>
    <w:rsid w:val="00813D83"/>
    <w:rsid w:val="008145E6"/>
    <w:rsid w:val="0081470A"/>
    <w:rsid w:val="00814E6A"/>
    <w:rsid w:val="00815216"/>
    <w:rsid w:val="008153A0"/>
    <w:rsid w:val="00815452"/>
    <w:rsid w:val="00815CCE"/>
    <w:rsid w:val="00815EDC"/>
    <w:rsid w:val="00815F12"/>
    <w:rsid w:val="00816D1A"/>
    <w:rsid w:val="008170E6"/>
    <w:rsid w:val="008172E4"/>
    <w:rsid w:val="00817311"/>
    <w:rsid w:val="008174F7"/>
    <w:rsid w:val="008206CD"/>
    <w:rsid w:val="008211CF"/>
    <w:rsid w:val="00821340"/>
    <w:rsid w:val="00821624"/>
    <w:rsid w:val="008226EC"/>
    <w:rsid w:val="00823C60"/>
    <w:rsid w:val="00824451"/>
    <w:rsid w:val="00824BB8"/>
    <w:rsid w:val="0082522D"/>
    <w:rsid w:val="008253EA"/>
    <w:rsid w:val="0082571D"/>
    <w:rsid w:val="00825B24"/>
    <w:rsid w:val="00826F40"/>
    <w:rsid w:val="00827C76"/>
    <w:rsid w:val="0083033A"/>
    <w:rsid w:val="008308DF"/>
    <w:rsid w:val="00830E13"/>
    <w:rsid w:val="008311AB"/>
    <w:rsid w:val="008315C6"/>
    <w:rsid w:val="008318DF"/>
    <w:rsid w:val="008319D8"/>
    <w:rsid w:val="00831EFE"/>
    <w:rsid w:val="0083227F"/>
    <w:rsid w:val="0083320E"/>
    <w:rsid w:val="0083326D"/>
    <w:rsid w:val="00833355"/>
    <w:rsid w:val="00833CE6"/>
    <w:rsid w:val="008347BF"/>
    <w:rsid w:val="00834A81"/>
    <w:rsid w:val="00834E2C"/>
    <w:rsid w:val="008350C8"/>
    <w:rsid w:val="008354FF"/>
    <w:rsid w:val="008356D8"/>
    <w:rsid w:val="00835BB9"/>
    <w:rsid w:val="00835D08"/>
    <w:rsid w:val="008368C0"/>
    <w:rsid w:val="00837C9D"/>
    <w:rsid w:val="0084088E"/>
    <w:rsid w:val="008409A7"/>
    <w:rsid w:val="00840A9C"/>
    <w:rsid w:val="008415F4"/>
    <w:rsid w:val="00841B2F"/>
    <w:rsid w:val="00841E5A"/>
    <w:rsid w:val="00841ECB"/>
    <w:rsid w:val="00843056"/>
    <w:rsid w:val="00843DC1"/>
    <w:rsid w:val="008441DC"/>
    <w:rsid w:val="008456E6"/>
    <w:rsid w:val="008459CB"/>
    <w:rsid w:val="00846247"/>
    <w:rsid w:val="008507A6"/>
    <w:rsid w:val="00850D37"/>
    <w:rsid w:val="00851223"/>
    <w:rsid w:val="00851C5C"/>
    <w:rsid w:val="00852019"/>
    <w:rsid w:val="00852910"/>
    <w:rsid w:val="008532B2"/>
    <w:rsid w:val="008540E9"/>
    <w:rsid w:val="00854156"/>
    <w:rsid w:val="0085487E"/>
    <w:rsid w:val="00854D5E"/>
    <w:rsid w:val="008552AB"/>
    <w:rsid w:val="00855443"/>
    <w:rsid w:val="008555E2"/>
    <w:rsid w:val="00855645"/>
    <w:rsid w:val="008565D5"/>
    <w:rsid w:val="008565E9"/>
    <w:rsid w:val="00856BE2"/>
    <w:rsid w:val="00856DD5"/>
    <w:rsid w:val="00857499"/>
    <w:rsid w:val="008607B4"/>
    <w:rsid w:val="008609D5"/>
    <w:rsid w:val="00860BF2"/>
    <w:rsid w:val="0086140B"/>
    <w:rsid w:val="0086147A"/>
    <w:rsid w:val="00861C1C"/>
    <w:rsid w:val="00861E2E"/>
    <w:rsid w:val="008620F5"/>
    <w:rsid w:val="00862A78"/>
    <w:rsid w:val="00862B44"/>
    <w:rsid w:val="008630EA"/>
    <w:rsid w:val="008638E0"/>
    <w:rsid w:val="0086495D"/>
    <w:rsid w:val="00865759"/>
    <w:rsid w:val="008665E1"/>
    <w:rsid w:val="00866705"/>
    <w:rsid w:val="00866B79"/>
    <w:rsid w:val="008705ED"/>
    <w:rsid w:val="00870A9F"/>
    <w:rsid w:val="00871544"/>
    <w:rsid w:val="008715F9"/>
    <w:rsid w:val="00872622"/>
    <w:rsid w:val="00872850"/>
    <w:rsid w:val="008728BC"/>
    <w:rsid w:val="00872DB5"/>
    <w:rsid w:val="00873195"/>
    <w:rsid w:val="00873595"/>
    <w:rsid w:val="00873EC9"/>
    <w:rsid w:val="008746C1"/>
    <w:rsid w:val="00875149"/>
    <w:rsid w:val="0087516E"/>
    <w:rsid w:val="008753E9"/>
    <w:rsid w:val="00875519"/>
    <w:rsid w:val="00876329"/>
    <w:rsid w:val="00877086"/>
    <w:rsid w:val="0087749A"/>
    <w:rsid w:val="0087772C"/>
    <w:rsid w:val="00880339"/>
    <w:rsid w:val="00880515"/>
    <w:rsid w:val="00880646"/>
    <w:rsid w:val="00881717"/>
    <w:rsid w:val="00881755"/>
    <w:rsid w:val="008817FA"/>
    <w:rsid w:val="00881B9F"/>
    <w:rsid w:val="008823C0"/>
    <w:rsid w:val="00883296"/>
    <w:rsid w:val="008835A8"/>
    <w:rsid w:val="008849A5"/>
    <w:rsid w:val="008849CD"/>
    <w:rsid w:val="00885966"/>
    <w:rsid w:val="00885A3D"/>
    <w:rsid w:val="00885A42"/>
    <w:rsid w:val="00885C2E"/>
    <w:rsid w:val="008861B3"/>
    <w:rsid w:val="008864F1"/>
    <w:rsid w:val="0088697F"/>
    <w:rsid w:val="008871AC"/>
    <w:rsid w:val="00887C0B"/>
    <w:rsid w:val="0089001A"/>
    <w:rsid w:val="008906FA"/>
    <w:rsid w:val="00890AF1"/>
    <w:rsid w:val="00891299"/>
    <w:rsid w:val="00891509"/>
    <w:rsid w:val="008916A3"/>
    <w:rsid w:val="00892483"/>
    <w:rsid w:val="00892C23"/>
    <w:rsid w:val="00893641"/>
    <w:rsid w:val="008938DD"/>
    <w:rsid w:val="00894229"/>
    <w:rsid w:val="0089429D"/>
    <w:rsid w:val="00894899"/>
    <w:rsid w:val="008962D9"/>
    <w:rsid w:val="00896A7B"/>
    <w:rsid w:val="00896DAE"/>
    <w:rsid w:val="00896EFA"/>
    <w:rsid w:val="00897030"/>
    <w:rsid w:val="00897A72"/>
    <w:rsid w:val="00897CE2"/>
    <w:rsid w:val="008A00E4"/>
    <w:rsid w:val="008A08BD"/>
    <w:rsid w:val="008A0E8F"/>
    <w:rsid w:val="008A1514"/>
    <w:rsid w:val="008A1562"/>
    <w:rsid w:val="008A206C"/>
    <w:rsid w:val="008A24F7"/>
    <w:rsid w:val="008A2AD8"/>
    <w:rsid w:val="008A3974"/>
    <w:rsid w:val="008A4BEB"/>
    <w:rsid w:val="008A5909"/>
    <w:rsid w:val="008A64C8"/>
    <w:rsid w:val="008A677B"/>
    <w:rsid w:val="008A6DDF"/>
    <w:rsid w:val="008A6E03"/>
    <w:rsid w:val="008A70AA"/>
    <w:rsid w:val="008A7879"/>
    <w:rsid w:val="008B054E"/>
    <w:rsid w:val="008B13DC"/>
    <w:rsid w:val="008B2132"/>
    <w:rsid w:val="008B35A0"/>
    <w:rsid w:val="008B37EE"/>
    <w:rsid w:val="008B3C76"/>
    <w:rsid w:val="008B3F79"/>
    <w:rsid w:val="008B40CB"/>
    <w:rsid w:val="008B4658"/>
    <w:rsid w:val="008B4792"/>
    <w:rsid w:val="008B545B"/>
    <w:rsid w:val="008B5703"/>
    <w:rsid w:val="008B6000"/>
    <w:rsid w:val="008B629C"/>
    <w:rsid w:val="008B6776"/>
    <w:rsid w:val="008B684C"/>
    <w:rsid w:val="008B777A"/>
    <w:rsid w:val="008B7CA9"/>
    <w:rsid w:val="008B7CBE"/>
    <w:rsid w:val="008B7E3A"/>
    <w:rsid w:val="008B7E41"/>
    <w:rsid w:val="008C02F2"/>
    <w:rsid w:val="008C03D4"/>
    <w:rsid w:val="008C0976"/>
    <w:rsid w:val="008C142E"/>
    <w:rsid w:val="008C29D0"/>
    <w:rsid w:val="008C2BDD"/>
    <w:rsid w:val="008C371B"/>
    <w:rsid w:val="008C421A"/>
    <w:rsid w:val="008C44DA"/>
    <w:rsid w:val="008C4E39"/>
    <w:rsid w:val="008C54FC"/>
    <w:rsid w:val="008C62F5"/>
    <w:rsid w:val="008C6D05"/>
    <w:rsid w:val="008D046A"/>
    <w:rsid w:val="008D04F8"/>
    <w:rsid w:val="008D0929"/>
    <w:rsid w:val="008D127A"/>
    <w:rsid w:val="008D1D45"/>
    <w:rsid w:val="008D2812"/>
    <w:rsid w:val="008D310E"/>
    <w:rsid w:val="008D3349"/>
    <w:rsid w:val="008D374C"/>
    <w:rsid w:val="008D388C"/>
    <w:rsid w:val="008D39E1"/>
    <w:rsid w:val="008D39EC"/>
    <w:rsid w:val="008D42E6"/>
    <w:rsid w:val="008D49BE"/>
    <w:rsid w:val="008D4A5A"/>
    <w:rsid w:val="008D57B0"/>
    <w:rsid w:val="008D6121"/>
    <w:rsid w:val="008D6D3A"/>
    <w:rsid w:val="008D743F"/>
    <w:rsid w:val="008D74DE"/>
    <w:rsid w:val="008D7AA1"/>
    <w:rsid w:val="008D7BD3"/>
    <w:rsid w:val="008E00BB"/>
    <w:rsid w:val="008E12EB"/>
    <w:rsid w:val="008E16BE"/>
    <w:rsid w:val="008E2025"/>
    <w:rsid w:val="008E23B8"/>
    <w:rsid w:val="008E28F8"/>
    <w:rsid w:val="008E30D3"/>
    <w:rsid w:val="008E3362"/>
    <w:rsid w:val="008E37B5"/>
    <w:rsid w:val="008E3843"/>
    <w:rsid w:val="008E399C"/>
    <w:rsid w:val="008E3B4A"/>
    <w:rsid w:val="008E3D7F"/>
    <w:rsid w:val="008E6BA3"/>
    <w:rsid w:val="008E6C58"/>
    <w:rsid w:val="008E7A3F"/>
    <w:rsid w:val="008F00BE"/>
    <w:rsid w:val="008F0172"/>
    <w:rsid w:val="008F07BA"/>
    <w:rsid w:val="008F11DA"/>
    <w:rsid w:val="008F130D"/>
    <w:rsid w:val="008F169E"/>
    <w:rsid w:val="008F16E3"/>
    <w:rsid w:val="008F17FD"/>
    <w:rsid w:val="008F21B7"/>
    <w:rsid w:val="008F224C"/>
    <w:rsid w:val="008F2380"/>
    <w:rsid w:val="008F2C95"/>
    <w:rsid w:val="008F33D7"/>
    <w:rsid w:val="008F351C"/>
    <w:rsid w:val="008F360C"/>
    <w:rsid w:val="008F3A70"/>
    <w:rsid w:val="008F3DC4"/>
    <w:rsid w:val="008F4622"/>
    <w:rsid w:val="008F49E2"/>
    <w:rsid w:val="008F4A6F"/>
    <w:rsid w:val="008F56C2"/>
    <w:rsid w:val="008F5A47"/>
    <w:rsid w:val="008F630B"/>
    <w:rsid w:val="008F6B9A"/>
    <w:rsid w:val="0090054C"/>
    <w:rsid w:val="00900804"/>
    <w:rsid w:val="00900F64"/>
    <w:rsid w:val="009013A3"/>
    <w:rsid w:val="009013A4"/>
    <w:rsid w:val="00901B0B"/>
    <w:rsid w:val="00901B1F"/>
    <w:rsid w:val="00901CA9"/>
    <w:rsid w:val="00901DAE"/>
    <w:rsid w:val="0090268D"/>
    <w:rsid w:val="00903555"/>
    <w:rsid w:val="00903728"/>
    <w:rsid w:val="00903934"/>
    <w:rsid w:val="0090421C"/>
    <w:rsid w:val="00904C3F"/>
    <w:rsid w:val="0090554C"/>
    <w:rsid w:val="00905B84"/>
    <w:rsid w:val="00905BFE"/>
    <w:rsid w:val="009065D7"/>
    <w:rsid w:val="009065DD"/>
    <w:rsid w:val="00906B6E"/>
    <w:rsid w:val="00906B83"/>
    <w:rsid w:val="00907E4A"/>
    <w:rsid w:val="0091075E"/>
    <w:rsid w:val="00910B26"/>
    <w:rsid w:val="00910CF3"/>
    <w:rsid w:val="009129F4"/>
    <w:rsid w:val="0091343C"/>
    <w:rsid w:val="00914F9B"/>
    <w:rsid w:val="00915777"/>
    <w:rsid w:val="00915ED6"/>
    <w:rsid w:val="00916B01"/>
    <w:rsid w:val="00916D8E"/>
    <w:rsid w:val="009178F4"/>
    <w:rsid w:val="00917A27"/>
    <w:rsid w:val="00920A94"/>
    <w:rsid w:val="00921B7E"/>
    <w:rsid w:val="00921E58"/>
    <w:rsid w:val="009220B6"/>
    <w:rsid w:val="00922207"/>
    <w:rsid w:val="009225AC"/>
    <w:rsid w:val="009227E9"/>
    <w:rsid w:val="00923E48"/>
    <w:rsid w:val="00923F31"/>
    <w:rsid w:val="009244AC"/>
    <w:rsid w:val="0092492B"/>
    <w:rsid w:val="00924DF8"/>
    <w:rsid w:val="00924EBF"/>
    <w:rsid w:val="00925FEB"/>
    <w:rsid w:val="00926479"/>
    <w:rsid w:val="00926630"/>
    <w:rsid w:val="009275C9"/>
    <w:rsid w:val="00927A27"/>
    <w:rsid w:val="00927C3B"/>
    <w:rsid w:val="00927E30"/>
    <w:rsid w:val="00930AB7"/>
    <w:rsid w:val="0093183A"/>
    <w:rsid w:val="00931B58"/>
    <w:rsid w:val="00931F07"/>
    <w:rsid w:val="00932397"/>
    <w:rsid w:val="00933598"/>
    <w:rsid w:val="009336A0"/>
    <w:rsid w:val="00935B8F"/>
    <w:rsid w:val="00935D3A"/>
    <w:rsid w:val="0093638C"/>
    <w:rsid w:val="0093651E"/>
    <w:rsid w:val="00936936"/>
    <w:rsid w:val="00936A8C"/>
    <w:rsid w:val="0093781B"/>
    <w:rsid w:val="00937999"/>
    <w:rsid w:val="00937B9C"/>
    <w:rsid w:val="009401FC"/>
    <w:rsid w:val="00940704"/>
    <w:rsid w:val="00940C26"/>
    <w:rsid w:val="00940D38"/>
    <w:rsid w:val="00941147"/>
    <w:rsid w:val="00941423"/>
    <w:rsid w:val="00941A45"/>
    <w:rsid w:val="00942BBD"/>
    <w:rsid w:val="00942D55"/>
    <w:rsid w:val="00943040"/>
    <w:rsid w:val="009445A8"/>
    <w:rsid w:val="009459BF"/>
    <w:rsid w:val="00946796"/>
    <w:rsid w:val="00946BA8"/>
    <w:rsid w:val="0094799C"/>
    <w:rsid w:val="00947CD1"/>
    <w:rsid w:val="00950010"/>
    <w:rsid w:val="009502D1"/>
    <w:rsid w:val="00950BA7"/>
    <w:rsid w:val="0095115A"/>
    <w:rsid w:val="0095207B"/>
    <w:rsid w:val="00952F11"/>
    <w:rsid w:val="0095409F"/>
    <w:rsid w:val="009542E9"/>
    <w:rsid w:val="009542F7"/>
    <w:rsid w:val="00954350"/>
    <w:rsid w:val="00954CF8"/>
    <w:rsid w:val="00956401"/>
    <w:rsid w:val="00957A13"/>
    <w:rsid w:val="00960A1A"/>
    <w:rsid w:val="00961402"/>
    <w:rsid w:val="00961FFF"/>
    <w:rsid w:val="00962163"/>
    <w:rsid w:val="00962CC4"/>
    <w:rsid w:val="00962EC8"/>
    <w:rsid w:val="00963443"/>
    <w:rsid w:val="00963460"/>
    <w:rsid w:val="009636A7"/>
    <w:rsid w:val="00963BE4"/>
    <w:rsid w:val="00963F67"/>
    <w:rsid w:val="00965DEE"/>
    <w:rsid w:val="00967231"/>
    <w:rsid w:val="00967680"/>
    <w:rsid w:val="0096770D"/>
    <w:rsid w:val="0096776D"/>
    <w:rsid w:val="00967ACF"/>
    <w:rsid w:val="0097006F"/>
    <w:rsid w:val="00970367"/>
    <w:rsid w:val="00971418"/>
    <w:rsid w:val="009714DC"/>
    <w:rsid w:val="009727B9"/>
    <w:rsid w:val="00972B1C"/>
    <w:rsid w:val="00972F32"/>
    <w:rsid w:val="009733A3"/>
    <w:rsid w:val="009734AA"/>
    <w:rsid w:val="00973595"/>
    <w:rsid w:val="009736B3"/>
    <w:rsid w:val="00974AD1"/>
    <w:rsid w:val="00975418"/>
    <w:rsid w:val="00975A95"/>
    <w:rsid w:val="00975C77"/>
    <w:rsid w:val="00975EA7"/>
    <w:rsid w:val="009766AD"/>
    <w:rsid w:val="00976FD4"/>
    <w:rsid w:val="009773C9"/>
    <w:rsid w:val="0097751A"/>
    <w:rsid w:val="00977620"/>
    <w:rsid w:val="00977756"/>
    <w:rsid w:val="00977B8E"/>
    <w:rsid w:val="00977E9E"/>
    <w:rsid w:val="009810AC"/>
    <w:rsid w:val="0098177D"/>
    <w:rsid w:val="00981916"/>
    <w:rsid w:val="0098194E"/>
    <w:rsid w:val="00981A24"/>
    <w:rsid w:val="0098255D"/>
    <w:rsid w:val="00982752"/>
    <w:rsid w:val="0098299F"/>
    <w:rsid w:val="009829CC"/>
    <w:rsid w:val="00983044"/>
    <w:rsid w:val="0098308B"/>
    <w:rsid w:val="00983C49"/>
    <w:rsid w:val="00983EA1"/>
    <w:rsid w:val="00984524"/>
    <w:rsid w:val="00984C6D"/>
    <w:rsid w:val="0098577D"/>
    <w:rsid w:val="00985838"/>
    <w:rsid w:val="00985BEE"/>
    <w:rsid w:val="0098631B"/>
    <w:rsid w:val="00986866"/>
    <w:rsid w:val="009872E4"/>
    <w:rsid w:val="00990082"/>
    <w:rsid w:val="0099045E"/>
    <w:rsid w:val="009918E2"/>
    <w:rsid w:val="00991AB4"/>
    <w:rsid w:val="00992972"/>
    <w:rsid w:val="00992C58"/>
    <w:rsid w:val="00993029"/>
    <w:rsid w:val="00993351"/>
    <w:rsid w:val="009937D6"/>
    <w:rsid w:val="0099391E"/>
    <w:rsid w:val="00994A04"/>
    <w:rsid w:val="00994BEF"/>
    <w:rsid w:val="00995D08"/>
    <w:rsid w:val="00996D48"/>
    <w:rsid w:val="00996E8F"/>
    <w:rsid w:val="00996F16"/>
    <w:rsid w:val="00997555"/>
    <w:rsid w:val="009978E9"/>
    <w:rsid w:val="00997B31"/>
    <w:rsid w:val="00997B5A"/>
    <w:rsid w:val="009A01FF"/>
    <w:rsid w:val="009A0645"/>
    <w:rsid w:val="009A0811"/>
    <w:rsid w:val="009A0837"/>
    <w:rsid w:val="009A15BA"/>
    <w:rsid w:val="009A15CC"/>
    <w:rsid w:val="009A1720"/>
    <w:rsid w:val="009A1D9E"/>
    <w:rsid w:val="009A2191"/>
    <w:rsid w:val="009A2305"/>
    <w:rsid w:val="009A2458"/>
    <w:rsid w:val="009A27E8"/>
    <w:rsid w:val="009A2927"/>
    <w:rsid w:val="009A2EB9"/>
    <w:rsid w:val="009A2EC4"/>
    <w:rsid w:val="009A3117"/>
    <w:rsid w:val="009A354D"/>
    <w:rsid w:val="009A3C51"/>
    <w:rsid w:val="009A3FD2"/>
    <w:rsid w:val="009A62B3"/>
    <w:rsid w:val="009A66A5"/>
    <w:rsid w:val="009A6757"/>
    <w:rsid w:val="009A6EF0"/>
    <w:rsid w:val="009A7AA5"/>
    <w:rsid w:val="009B0346"/>
    <w:rsid w:val="009B2B19"/>
    <w:rsid w:val="009B3148"/>
    <w:rsid w:val="009B359E"/>
    <w:rsid w:val="009B3716"/>
    <w:rsid w:val="009B39EC"/>
    <w:rsid w:val="009B3D32"/>
    <w:rsid w:val="009B4217"/>
    <w:rsid w:val="009B4838"/>
    <w:rsid w:val="009B4897"/>
    <w:rsid w:val="009B4ED4"/>
    <w:rsid w:val="009B527D"/>
    <w:rsid w:val="009B53F2"/>
    <w:rsid w:val="009B70C7"/>
    <w:rsid w:val="009B7C3E"/>
    <w:rsid w:val="009C020F"/>
    <w:rsid w:val="009C08CB"/>
    <w:rsid w:val="009C18E4"/>
    <w:rsid w:val="009C19EC"/>
    <w:rsid w:val="009C24A4"/>
    <w:rsid w:val="009C2568"/>
    <w:rsid w:val="009C25BB"/>
    <w:rsid w:val="009C2696"/>
    <w:rsid w:val="009C2B53"/>
    <w:rsid w:val="009C2F7C"/>
    <w:rsid w:val="009C3EDC"/>
    <w:rsid w:val="009C4944"/>
    <w:rsid w:val="009C4C4E"/>
    <w:rsid w:val="009C4DD6"/>
    <w:rsid w:val="009C5965"/>
    <w:rsid w:val="009C6326"/>
    <w:rsid w:val="009C6F89"/>
    <w:rsid w:val="009C79EA"/>
    <w:rsid w:val="009C7D2D"/>
    <w:rsid w:val="009D191D"/>
    <w:rsid w:val="009D1B95"/>
    <w:rsid w:val="009D1CB7"/>
    <w:rsid w:val="009D265A"/>
    <w:rsid w:val="009D3E0F"/>
    <w:rsid w:val="009D4CA7"/>
    <w:rsid w:val="009D598B"/>
    <w:rsid w:val="009D6A4D"/>
    <w:rsid w:val="009D7F74"/>
    <w:rsid w:val="009E0467"/>
    <w:rsid w:val="009E095D"/>
    <w:rsid w:val="009E1798"/>
    <w:rsid w:val="009E1D2C"/>
    <w:rsid w:val="009E1FF3"/>
    <w:rsid w:val="009E2282"/>
    <w:rsid w:val="009E2475"/>
    <w:rsid w:val="009E2709"/>
    <w:rsid w:val="009E30C0"/>
    <w:rsid w:val="009E46AB"/>
    <w:rsid w:val="009E5BDD"/>
    <w:rsid w:val="009E5CE7"/>
    <w:rsid w:val="009E5E18"/>
    <w:rsid w:val="009E66C8"/>
    <w:rsid w:val="009F001C"/>
    <w:rsid w:val="009F016C"/>
    <w:rsid w:val="009F04F3"/>
    <w:rsid w:val="009F1085"/>
    <w:rsid w:val="009F1097"/>
    <w:rsid w:val="009F1507"/>
    <w:rsid w:val="009F169A"/>
    <w:rsid w:val="009F18CC"/>
    <w:rsid w:val="009F22E4"/>
    <w:rsid w:val="009F38E4"/>
    <w:rsid w:val="009F3A4A"/>
    <w:rsid w:val="009F3ED3"/>
    <w:rsid w:val="009F4066"/>
    <w:rsid w:val="009F49DE"/>
    <w:rsid w:val="009F4C74"/>
    <w:rsid w:val="009F4DDC"/>
    <w:rsid w:val="009F56E7"/>
    <w:rsid w:val="009F5892"/>
    <w:rsid w:val="009F5A08"/>
    <w:rsid w:val="009F5AE5"/>
    <w:rsid w:val="009F6A7D"/>
    <w:rsid w:val="009F6DDB"/>
    <w:rsid w:val="009F6F6B"/>
    <w:rsid w:val="009F7371"/>
    <w:rsid w:val="009F7B9C"/>
    <w:rsid w:val="00A0012D"/>
    <w:rsid w:val="00A0042E"/>
    <w:rsid w:val="00A007FC"/>
    <w:rsid w:val="00A00A44"/>
    <w:rsid w:val="00A00A93"/>
    <w:rsid w:val="00A00DF4"/>
    <w:rsid w:val="00A011B3"/>
    <w:rsid w:val="00A02064"/>
    <w:rsid w:val="00A02A6D"/>
    <w:rsid w:val="00A02ECB"/>
    <w:rsid w:val="00A032A2"/>
    <w:rsid w:val="00A03487"/>
    <w:rsid w:val="00A039DD"/>
    <w:rsid w:val="00A03B45"/>
    <w:rsid w:val="00A03B4A"/>
    <w:rsid w:val="00A05358"/>
    <w:rsid w:val="00A05523"/>
    <w:rsid w:val="00A059BA"/>
    <w:rsid w:val="00A05DF0"/>
    <w:rsid w:val="00A06078"/>
    <w:rsid w:val="00A061C9"/>
    <w:rsid w:val="00A06695"/>
    <w:rsid w:val="00A07313"/>
    <w:rsid w:val="00A0763B"/>
    <w:rsid w:val="00A07718"/>
    <w:rsid w:val="00A0776A"/>
    <w:rsid w:val="00A07E50"/>
    <w:rsid w:val="00A1134B"/>
    <w:rsid w:val="00A11702"/>
    <w:rsid w:val="00A11EC8"/>
    <w:rsid w:val="00A1216B"/>
    <w:rsid w:val="00A12935"/>
    <w:rsid w:val="00A136ED"/>
    <w:rsid w:val="00A13B03"/>
    <w:rsid w:val="00A13CDF"/>
    <w:rsid w:val="00A14835"/>
    <w:rsid w:val="00A15A58"/>
    <w:rsid w:val="00A16042"/>
    <w:rsid w:val="00A16176"/>
    <w:rsid w:val="00A17195"/>
    <w:rsid w:val="00A171BB"/>
    <w:rsid w:val="00A177D7"/>
    <w:rsid w:val="00A2000E"/>
    <w:rsid w:val="00A20A5D"/>
    <w:rsid w:val="00A2111D"/>
    <w:rsid w:val="00A21C0B"/>
    <w:rsid w:val="00A22ADE"/>
    <w:rsid w:val="00A23430"/>
    <w:rsid w:val="00A23DFF"/>
    <w:rsid w:val="00A24A2D"/>
    <w:rsid w:val="00A25277"/>
    <w:rsid w:val="00A25D84"/>
    <w:rsid w:val="00A2641E"/>
    <w:rsid w:val="00A26EF3"/>
    <w:rsid w:val="00A27303"/>
    <w:rsid w:val="00A278B7"/>
    <w:rsid w:val="00A302CC"/>
    <w:rsid w:val="00A3045F"/>
    <w:rsid w:val="00A30808"/>
    <w:rsid w:val="00A30F9A"/>
    <w:rsid w:val="00A316D3"/>
    <w:rsid w:val="00A32876"/>
    <w:rsid w:val="00A337C9"/>
    <w:rsid w:val="00A33D16"/>
    <w:rsid w:val="00A346E4"/>
    <w:rsid w:val="00A3508C"/>
    <w:rsid w:val="00A3536F"/>
    <w:rsid w:val="00A357F5"/>
    <w:rsid w:val="00A36BF0"/>
    <w:rsid w:val="00A36D8F"/>
    <w:rsid w:val="00A37472"/>
    <w:rsid w:val="00A375B9"/>
    <w:rsid w:val="00A37DE2"/>
    <w:rsid w:val="00A4031A"/>
    <w:rsid w:val="00A40618"/>
    <w:rsid w:val="00A413CB"/>
    <w:rsid w:val="00A416D7"/>
    <w:rsid w:val="00A41A95"/>
    <w:rsid w:val="00A41E0C"/>
    <w:rsid w:val="00A42991"/>
    <w:rsid w:val="00A444D2"/>
    <w:rsid w:val="00A4452E"/>
    <w:rsid w:val="00A44624"/>
    <w:rsid w:val="00A44676"/>
    <w:rsid w:val="00A45186"/>
    <w:rsid w:val="00A4636E"/>
    <w:rsid w:val="00A46A4A"/>
    <w:rsid w:val="00A46E7B"/>
    <w:rsid w:val="00A46E87"/>
    <w:rsid w:val="00A470B8"/>
    <w:rsid w:val="00A47E29"/>
    <w:rsid w:val="00A5007A"/>
    <w:rsid w:val="00A5051D"/>
    <w:rsid w:val="00A50773"/>
    <w:rsid w:val="00A50CE4"/>
    <w:rsid w:val="00A512AB"/>
    <w:rsid w:val="00A51563"/>
    <w:rsid w:val="00A52181"/>
    <w:rsid w:val="00A5262E"/>
    <w:rsid w:val="00A5301C"/>
    <w:rsid w:val="00A5301E"/>
    <w:rsid w:val="00A530B5"/>
    <w:rsid w:val="00A5319F"/>
    <w:rsid w:val="00A5469B"/>
    <w:rsid w:val="00A54932"/>
    <w:rsid w:val="00A5659A"/>
    <w:rsid w:val="00A56772"/>
    <w:rsid w:val="00A56B04"/>
    <w:rsid w:val="00A56C27"/>
    <w:rsid w:val="00A57231"/>
    <w:rsid w:val="00A574BC"/>
    <w:rsid w:val="00A604B0"/>
    <w:rsid w:val="00A60856"/>
    <w:rsid w:val="00A613AD"/>
    <w:rsid w:val="00A623C5"/>
    <w:rsid w:val="00A628BF"/>
    <w:rsid w:val="00A62926"/>
    <w:rsid w:val="00A62DE0"/>
    <w:rsid w:val="00A63041"/>
    <w:rsid w:val="00A630F4"/>
    <w:rsid w:val="00A63E3E"/>
    <w:rsid w:val="00A64B9E"/>
    <w:rsid w:val="00A65392"/>
    <w:rsid w:val="00A65966"/>
    <w:rsid w:val="00A659AE"/>
    <w:rsid w:val="00A65C33"/>
    <w:rsid w:val="00A6681C"/>
    <w:rsid w:val="00A675E9"/>
    <w:rsid w:val="00A67992"/>
    <w:rsid w:val="00A67C85"/>
    <w:rsid w:val="00A701CF"/>
    <w:rsid w:val="00A70213"/>
    <w:rsid w:val="00A706BF"/>
    <w:rsid w:val="00A70B63"/>
    <w:rsid w:val="00A70E18"/>
    <w:rsid w:val="00A714D7"/>
    <w:rsid w:val="00A716FC"/>
    <w:rsid w:val="00A71812"/>
    <w:rsid w:val="00A71FDC"/>
    <w:rsid w:val="00A732CB"/>
    <w:rsid w:val="00A73309"/>
    <w:rsid w:val="00A73376"/>
    <w:rsid w:val="00A73CF4"/>
    <w:rsid w:val="00A74363"/>
    <w:rsid w:val="00A749A1"/>
    <w:rsid w:val="00A74F20"/>
    <w:rsid w:val="00A756AB"/>
    <w:rsid w:val="00A75B86"/>
    <w:rsid w:val="00A76D98"/>
    <w:rsid w:val="00A76E64"/>
    <w:rsid w:val="00A776DC"/>
    <w:rsid w:val="00A7774B"/>
    <w:rsid w:val="00A777AA"/>
    <w:rsid w:val="00A77935"/>
    <w:rsid w:val="00A8053A"/>
    <w:rsid w:val="00A80D02"/>
    <w:rsid w:val="00A8199A"/>
    <w:rsid w:val="00A81A24"/>
    <w:rsid w:val="00A8276F"/>
    <w:rsid w:val="00A829D5"/>
    <w:rsid w:val="00A84A81"/>
    <w:rsid w:val="00A84C5B"/>
    <w:rsid w:val="00A84D4E"/>
    <w:rsid w:val="00A8500E"/>
    <w:rsid w:val="00A8522C"/>
    <w:rsid w:val="00A85429"/>
    <w:rsid w:val="00A856C9"/>
    <w:rsid w:val="00A85F82"/>
    <w:rsid w:val="00A861DA"/>
    <w:rsid w:val="00A904F0"/>
    <w:rsid w:val="00A90510"/>
    <w:rsid w:val="00A9098F"/>
    <w:rsid w:val="00A90BC2"/>
    <w:rsid w:val="00A913E1"/>
    <w:rsid w:val="00A914F9"/>
    <w:rsid w:val="00A91FA9"/>
    <w:rsid w:val="00A92044"/>
    <w:rsid w:val="00A921D1"/>
    <w:rsid w:val="00A943B1"/>
    <w:rsid w:val="00A94878"/>
    <w:rsid w:val="00AA021F"/>
    <w:rsid w:val="00AA06EF"/>
    <w:rsid w:val="00AA173D"/>
    <w:rsid w:val="00AA1E85"/>
    <w:rsid w:val="00AA1F73"/>
    <w:rsid w:val="00AA2B94"/>
    <w:rsid w:val="00AA3070"/>
    <w:rsid w:val="00AA31A3"/>
    <w:rsid w:val="00AA3AEB"/>
    <w:rsid w:val="00AA3FD4"/>
    <w:rsid w:val="00AA469C"/>
    <w:rsid w:val="00AA484F"/>
    <w:rsid w:val="00AA499E"/>
    <w:rsid w:val="00AA4DF2"/>
    <w:rsid w:val="00AA5943"/>
    <w:rsid w:val="00AA5EC8"/>
    <w:rsid w:val="00AA6654"/>
    <w:rsid w:val="00AA69B6"/>
    <w:rsid w:val="00AA6FC1"/>
    <w:rsid w:val="00AA71C0"/>
    <w:rsid w:val="00AA7344"/>
    <w:rsid w:val="00AA7454"/>
    <w:rsid w:val="00AA7AFC"/>
    <w:rsid w:val="00AB02A8"/>
    <w:rsid w:val="00AB045C"/>
    <w:rsid w:val="00AB0D8D"/>
    <w:rsid w:val="00AB1CE0"/>
    <w:rsid w:val="00AB2283"/>
    <w:rsid w:val="00AB2565"/>
    <w:rsid w:val="00AB2C5A"/>
    <w:rsid w:val="00AB2E06"/>
    <w:rsid w:val="00AB2E37"/>
    <w:rsid w:val="00AB3A4D"/>
    <w:rsid w:val="00AB41F9"/>
    <w:rsid w:val="00AB4984"/>
    <w:rsid w:val="00AB49EA"/>
    <w:rsid w:val="00AB4A90"/>
    <w:rsid w:val="00AB559B"/>
    <w:rsid w:val="00AB578A"/>
    <w:rsid w:val="00AB5FFA"/>
    <w:rsid w:val="00AB6092"/>
    <w:rsid w:val="00AB739B"/>
    <w:rsid w:val="00AB7593"/>
    <w:rsid w:val="00AC02D5"/>
    <w:rsid w:val="00AC29A1"/>
    <w:rsid w:val="00AC3701"/>
    <w:rsid w:val="00AC40EC"/>
    <w:rsid w:val="00AC4A18"/>
    <w:rsid w:val="00AC4DAE"/>
    <w:rsid w:val="00AC537D"/>
    <w:rsid w:val="00AC5D1B"/>
    <w:rsid w:val="00AC5D41"/>
    <w:rsid w:val="00AC608E"/>
    <w:rsid w:val="00AC60FF"/>
    <w:rsid w:val="00AC64B8"/>
    <w:rsid w:val="00AC6861"/>
    <w:rsid w:val="00AC696C"/>
    <w:rsid w:val="00AC73D0"/>
    <w:rsid w:val="00AC77E2"/>
    <w:rsid w:val="00AC7CD6"/>
    <w:rsid w:val="00AD01B9"/>
    <w:rsid w:val="00AD04EB"/>
    <w:rsid w:val="00AD063A"/>
    <w:rsid w:val="00AD0AB5"/>
    <w:rsid w:val="00AD0D3E"/>
    <w:rsid w:val="00AD13B9"/>
    <w:rsid w:val="00AD171F"/>
    <w:rsid w:val="00AD191C"/>
    <w:rsid w:val="00AD1C04"/>
    <w:rsid w:val="00AD1E80"/>
    <w:rsid w:val="00AD268A"/>
    <w:rsid w:val="00AD2772"/>
    <w:rsid w:val="00AD282B"/>
    <w:rsid w:val="00AD2C19"/>
    <w:rsid w:val="00AD2DFB"/>
    <w:rsid w:val="00AD3227"/>
    <w:rsid w:val="00AD3F21"/>
    <w:rsid w:val="00AD448A"/>
    <w:rsid w:val="00AD4781"/>
    <w:rsid w:val="00AD4C9C"/>
    <w:rsid w:val="00AD5E6B"/>
    <w:rsid w:val="00AD61C0"/>
    <w:rsid w:val="00AD665C"/>
    <w:rsid w:val="00AD73D1"/>
    <w:rsid w:val="00AD7D88"/>
    <w:rsid w:val="00AE120C"/>
    <w:rsid w:val="00AE1E2D"/>
    <w:rsid w:val="00AE2782"/>
    <w:rsid w:val="00AE29A9"/>
    <w:rsid w:val="00AE2FC4"/>
    <w:rsid w:val="00AE3984"/>
    <w:rsid w:val="00AE4106"/>
    <w:rsid w:val="00AE4AEB"/>
    <w:rsid w:val="00AE4E90"/>
    <w:rsid w:val="00AE53F9"/>
    <w:rsid w:val="00AE67C1"/>
    <w:rsid w:val="00AE6A08"/>
    <w:rsid w:val="00AE6D76"/>
    <w:rsid w:val="00AE725A"/>
    <w:rsid w:val="00AE7EC6"/>
    <w:rsid w:val="00AF0435"/>
    <w:rsid w:val="00AF05BF"/>
    <w:rsid w:val="00AF0684"/>
    <w:rsid w:val="00AF0855"/>
    <w:rsid w:val="00AF09FB"/>
    <w:rsid w:val="00AF0AC3"/>
    <w:rsid w:val="00AF0B85"/>
    <w:rsid w:val="00AF1602"/>
    <w:rsid w:val="00AF176D"/>
    <w:rsid w:val="00AF1FC3"/>
    <w:rsid w:val="00AF2413"/>
    <w:rsid w:val="00AF3248"/>
    <w:rsid w:val="00AF3263"/>
    <w:rsid w:val="00AF3424"/>
    <w:rsid w:val="00AF57A0"/>
    <w:rsid w:val="00AF5AB7"/>
    <w:rsid w:val="00AF5CD0"/>
    <w:rsid w:val="00AF6799"/>
    <w:rsid w:val="00AF730C"/>
    <w:rsid w:val="00AF77C0"/>
    <w:rsid w:val="00AF7C1D"/>
    <w:rsid w:val="00B00990"/>
    <w:rsid w:val="00B00DE3"/>
    <w:rsid w:val="00B01103"/>
    <w:rsid w:val="00B012EE"/>
    <w:rsid w:val="00B01F40"/>
    <w:rsid w:val="00B02113"/>
    <w:rsid w:val="00B0221D"/>
    <w:rsid w:val="00B023B3"/>
    <w:rsid w:val="00B02A67"/>
    <w:rsid w:val="00B034D2"/>
    <w:rsid w:val="00B03924"/>
    <w:rsid w:val="00B057A8"/>
    <w:rsid w:val="00B0654D"/>
    <w:rsid w:val="00B06782"/>
    <w:rsid w:val="00B07A6D"/>
    <w:rsid w:val="00B10830"/>
    <w:rsid w:val="00B10EFF"/>
    <w:rsid w:val="00B12413"/>
    <w:rsid w:val="00B12606"/>
    <w:rsid w:val="00B12B78"/>
    <w:rsid w:val="00B1494F"/>
    <w:rsid w:val="00B14A30"/>
    <w:rsid w:val="00B150C7"/>
    <w:rsid w:val="00B15458"/>
    <w:rsid w:val="00B15459"/>
    <w:rsid w:val="00B16389"/>
    <w:rsid w:val="00B16D8B"/>
    <w:rsid w:val="00B16E4B"/>
    <w:rsid w:val="00B176E5"/>
    <w:rsid w:val="00B17BB1"/>
    <w:rsid w:val="00B17CC9"/>
    <w:rsid w:val="00B17CE0"/>
    <w:rsid w:val="00B17E3F"/>
    <w:rsid w:val="00B2015E"/>
    <w:rsid w:val="00B204F1"/>
    <w:rsid w:val="00B2089A"/>
    <w:rsid w:val="00B216E0"/>
    <w:rsid w:val="00B229A1"/>
    <w:rsid w:val="00B233DE"/>
    <w:rsid w:val="00B23C84"/>
    <w:rsid w:val="00B2473D"/>
    <w:rsid w:val="00B247D7"/>
    <w:rsid w:val="00B24CBE"/>
    <w:rsid w:val="00B25C7B"/>
    <w:rsid w:val="00B268BB"/>
    <w:rsid w:val="00B27EC5"/>
    <w:rsid w:val="00B307B6"/>
    <w:rsid w:val="00B314A2"/>
    <w:rsid w:val="00B31F66"/>
    <w:rsid w:val="00B31FBD"/>
    <w:rsid w:val="00B3238A"/>
    <w:rsid w:val="00B325CA"/>
    <w:rsid w:val="00B325F8"/>
    <w:rsid w:val="00B32728"/>
    <w:rsid w:val="00B331DB"/>
    <w:rsid w:val="00B340A1"/>
    <w:rsid w:val="00B34200"/>
    <w:rsid w:val="00B34956"/>
    <w:rsid w:val="00B34FD3"/>
    <w:rsid w:val="00B353D1"/>
    <w:rsid w:val="00B36B07"/>
    <w:rsid w:val="00B37653"/>
    <w:rsid w:val="00B376A5"/>
    <w:rsid w:val="00B379DD"/>
    <w:rsid w:val="00B37D0A"/>
    <w:rsid w:val="00B40BD5"/>
    <w:rsid w:val="00B40F6C"/>
    <w:rsid w:val="00B426C3"/>
    <w:rsid w:val="00B42B5E"/>
    <w:rsid w:val="00B43252"/>
    <w:rsid w:val="00B432B4"/>
    <w:rsid w:val="00B43FF5"/>
    <w:rsid w:val="00B44562"/>
    <w:rsid w:val="00B44639"/>
    <w:rsid w:val="00B45295"/>
    <w:rsid w:val="00B45C37"/>
    <w:rsid w:val="00B460CF"/>
    <w:rsid w:val="00B468C7"/>
    <w:rsid w:val="00B46F89"/>
    <w:rsid w:val="00B477C8"/>
    <w:rsid w:val="00B50C02"/>
    <w:rsid w:val="00B50DD9"/>
    <w:rsid w:val="00B511F5"/>
    <w:rsid w:val="00B51276"/>
    <w:rsid w:val="00B514E5"/>
    <w:rsid w:val="00B51B9A"/>
    <w:rsid w:val="00B52E1A"/>
    <w:rsid w:val="00B53FA7"/>
    <w:rsid w:val="00B540DC"/>
    <w:rsid w:val="00B544B2"/>
    <w:rsid w:val="00B54732"/>
    <w:rsid w:val="00B54ECD"/>
    <w:rsid w:val="00B5505B"/>
    <w:rsid w:val="00B55830"/>
    <w:rsid w:val="00B559C9"/>
    <w:rsid w:val="00B56343"/>
    <w:rsid w:val="00B5707A"/>
    <w:rsid w:val="00B602C7"/>
    <w:rsid w:val="00B60F55"/>
    <w:rsid w:val="00B612D2"/>
    <w:rsid w:val="00B6135E"/>
    <w:rsid w:val="00B621CE"/>
    <w:rsid w:val="00B623B8"/>
    <w:rsid w:val="00B625DB"/>
    <w:rsid w:val="00B62D9B"/>
    <w:rsid w:val="00B633A3"/>
    <w:rsid w:val="00B63BDC"/>
    <w:rsid w:val="00B6421A"/>
    <w:rsid w:val="00B64A17"/>
    <w:rsid w:val="00B64D68"/>
    <w:rsid w:val="00B64E33"/>
    <w:rsid w:val="00B64F60"/>
    <w:rsid w:val="00B64F8F"/>
    <w:rsid w:val="00B65567"/>
    <w:rsid w:val="00B65C3B"/>
    <w:rsid w:val="00B66686"/>
    <w:rsid w:val="00B66963"/>
    <w:rsid w:val="00B67215"/>
    <w:rsid w:val="00B67CAA"/>
    <w:rsid w:val="00B7011F"/>
    <w:rsid w:val="00B702EE"/>
    <w:rsid w:val="00B7064A"/>
    <w:rsid w:val="00B70AFD"/>
    <w:rsid w:val="00B7238C"/>
    <w:rsid w:val="00B72437"/>
    <w:rsid w:val="00B72BC2"/>
    <w:rsid w:val="00B72D17"/>
    <w:rsid w:val="00B72D69"/>
    <w:rsid w:val="00B72DE5"/>
    <w:rsid w:val="00B72F84"/>
    <w:rsid w:val="00B73295"/>
    <w:rsid w:val="00B7330B"/>
    <w:rsid w:val="00B73607"/>
    <w:rsid w:val="00B737E5"/>
    <w:rsid w:val="00B73816"/>
    <w:rsid w:val="00B739A4"/>
    <w:rsid w:val="00B749F8"/>
    <w:rsid w:val="00B754A6"/>
    <w:rsid w:val="00B7564D"/>
    <w:rsid w:val="00B7595D"/>
    <w:rsid w:val="00B7654A"/>
    <w:rsid w:val="00B766A9"/>
    <w:rsid w:val="00B76C77"/>
    <w:rsid w:val="00B77763"/>
    <w:rsid w:val="00B80A04"/>
    <w:rsid w:val="00B80B71"/>
    <w:rsid w:val="00B8145D"/>
    <w:rsid w:val="00B82D4A"/>
    <w:rsid w:val="00B83677"/>
    <w:rsid w:val="00B841BB"/>
    <w:rsid w:val="00B846E6"/>
    <w:rsid w:val="00B85EA5"/>
    <w:rsid w:val="00B87270"/>
    <w:rsid w:val="00B8757F"/>
    <w:rsid w:val="00B87BCA"/>
    <w:rsid w:val="00B90498"/>
    <w:rsid w:val="00B91939"/>
    <w:rsid w:val="00B91EEB"/>
    <w:rsid w:val="00B92CBC"/>
    <w:rsid w:val="00B94644"/>
    <w:rsid w:val="00B94C7D"/>
    <w:rsid w:val="00B95164"/>
    <w:rsid w:val="00B951B1"/>
    <w:rsid w:val="00B957E4"/>
    <w:rsid w:val="00B95824"/>
    <w:rsid w:val="00B95F22"/>
    <w:rsid w:val="00B9679C"/>
    <w:rsid w:val="00B96FDB"/>
    <w:rsid w:val="00B9780A"/>
    <w:rsid w:val="00B97846"/>
    <w:rsid w:val="00B978DC"/>
    <w:rsid w:val="00B97E28"/>
    <w:rsid w:val="00BA0872"/>
    <w:rsid w:val="00BA0CF6"/>
    <w:rsid w:val="00BA1223"/>
    <w:rsid w:val="00BA1F7F"/>
    <w:rsid w:val="00BA343E"/>
    <w:rsid w:val="00BA36D9"/>
    <w:rsid w:val="00BA4A75"/>
    <w:rsid w:val="00BA4DEA"/>
    <w:rsid w:val="00BA4E50"/>
    <w:rsid w:val="00BA5868"/>
    <w:rsid w:val="00BA5E07"/>
    <w:rsid w:val="00BA6A2B"/>
    <w:rsid w:val="00BA75CA"/>
    <w:rsid w:val="00BA791D"/>
    <w:rsid w:val="00BA7F00"/>
    <w:rsid w:val="00BB047C"/>
    <w:rsid w:val="00BB0F35"/>
    <w:rsid w:val="00BB0FE2"/>
    <w:rsid w:val="00BB148A"/>
    <w:rsid w:val="00BB23C1"/>
    <w:rsid w:val="00BB2CB7"/>
    <w:rsid w:val="00BB336D"/>
    <w:rsid w:val="00BB4449"/>
    <w:rsid w:val="00BB4774"/>
    <w:rsid w:val="00BB5715"/>
    <w:rsid w:val="00BB5B9C"/>
    <w:rsid w:val="00BB64BF"/>
    <w:rsid w:val="00BB7D37"/>
    <w:rsid w:val="00BC0754"/>
    <w:rsid w:val="00BC1485"/>
    <w:rsid w:val="00BC179B"/>
    <w:rsid w:val="00BC1E19"/>
    <w:rsid w:val="00BC3132"/>
    <w:rsid w:val="00BC3673"/>
    <w:rsid w:val="00BC3959"/>
    <w:rsid w:val="00BC3DBB"/>
    <w:rsid w:val="00BC40E4"/>
    <w:rsid w:val="00BC49AB"/>
    <w:rsid w:val="00BC5633"/>
    <w:rsid w:val="00BC5792"/>
    <w:rsid w:val="00BC5EA2"/>
    <w:rsid w:val="00BC64F6"/>
    <w:rsid w:val="00BC6AE9"/>
    <w:rsid w:val="00BC6C4E"/>
    <w:rsid w:val="00BC7775"/>
    <w:rsid w:val="00BC77D0"/>
    <w:rsid w:val="00BC7A8E"/>
    <w:rsid w:val="00BD063E"/>
    <w:rsid w:val="00BD115A"/>
    <w:rsid w:val="00BD19BB"/>
    <w:rsid w:val="00BD20E9"/>
    <w:rsid w:val="00BD2DC9"/>
    <w:rsid w:val="00BD35EF"/>
    <w:rsid w:val="00BD3874"/>
    <w:rsid w:val="00BD3CF0"/>
    <w:rsid w:val="00BD3DAB"/>
    <w:rsid w:val="00BD44AB"/>
    <w:rsid w:val="00BD4D5E"/>
    <w:rsid w:val="00BD6430"/>
    <w:rsid w:val="00BD6D5C"/>
    <w:rsid w:val="00BD6EB1"/>
    <w:rsid w:val="00BD76F8"/>
    <w:rsid w:val="00BE054A"/>
    <w:rsid w:val="00BE1CB9"/>
    <w:rsid w:val="00BE221A"/>
    <w:rsid w:val="00BE37D3"/>
    <w:rsid w:val="00BE3CC4"/>
    <w:rsid w:val="00BE412F"/>
    <w:rsid w:val="00BE55BF"/>
    <w:rsid w:val="00BE55D0"/>
    <w:rsid w:val="00BE6206"/>
    <w:rsid w:val="00BE7F2E"/>
    <w:rsid w:val="00BF01C3"/>
    <w:rsid w:val="00BF0DBA"/>
    <w:rsid w:val="00BF1248"/>
    <w:rsid w:val="00BF2672"/>
    <w:rsid w:val="00BF3974"/>
    <w:rsid w:val="00BF3BDE"/>
    <w:rsid w:val="00BF4298"/>
    <w:rsid w:val="00BF43A1"/>
    <w:rsid w:val="00BF50E0"/>
    <w:rsid w:val="00BF52F9"/>
    <w:rsid w:val="00BF587F"/>
    <w:rsid w:val="00BF5C1D"/>
    <w:rsid w:val="00BF6ACB"/>
    <w:rsid w:val="00BF6CFE"/>
    <w:rsid w:val="00BF7FA3"/>
    <w:rsid w:val="00C002A2"/>
    <w:rsid w:val="00C01119"/>
    <w:rsid w:val="00C0149E"/>
    <w:rsid w:val="00C02305"/>
    <w:rsid w:val="00C02A8B"/>
    <w:rsid w:val="00C036CB"/>
    <w:rsid w:val="00C03737"/>
    <w:rsid w:val="00C040BF"/>
    <w:rsid w:val="00C0424D"/>
    <w:rsid w:val="00C05D08"/>
    <w:rsid w:val="00C06285"/>
    <w:rsid w:val="00C07AE2"/>
    <w:rsid w:val="00C07ECA"/>
    <w:rsid w:val="00C10D40"/>
    <w:rsid w:val="00C10F6A"/>
    <w:rsid w:val="00C11B3A"/>
    <w:rsid w:val="00C11BA6"/>
    <w:rsid w:val="00C11BD3"/>
    <w:rsid w:val="00C11C15"/>
    <w:rsid w:val="00C11FEF"/>
    <w:rsid w:val="00C12A40"/>
    <w:rsid w:val="00C131B5"/>
    <w:rsid w:val="00C132B0"/>
    <w:rsid w:val="00C1343D"/>
    <w:rsid w:val="00C13529"/>
    <w:rsid w:val="00C1368D"/>
    <w:rsid w:val="00C150B7"/>
    <w:rsid w:val="00C15682"/>
    <w:rsid w:val="00C15D41"/>
    <w:rsid w:val="00C17752"/>
    <w:rsid w:val="00C17F0F"/>
    <w:rsid w:val="00C202A1"/>
    <w:rsid w:val="00C2057F"/>
    <w:rsid w:val="00C22289"/>
    <w:rsid w:val="00C22731"/>
    <w:rsid w:val="00C23946"/>
    <w:rsid w:val="00C24216"/>
    <w:rsid w:val="00C245AF"/>
    <w:rsid w:val="00C24BE1"/>
    <w:rsid w:val="00C24E3D"/>
    <w:rsid w:val="00C256E7"/>
    <w:rsid w:val="00C258C3"/>
    <w:rsid w:val="00C25BB1"/>
    <w:rsid w:val="00C26132"/>
    <w:rsid w:val="00C26286"/>
    <w:rsid w:val="00C26419"/>
    <w:rsid w:val="00C2698E"/>
    <w:rsid w:val="00C271F3"/>
    <w:rsid w:val="00C273FE"/>
    <w:rsid w:val="00C275EB"/>
    <w:rsid w:val="00C277E4"/>
    <w:rsid w:val="00C27F46"/>
    <w:rsid w:val="00C306B8"/>
    <w:rsid w:val="00C30D60"/>
    <w:rsid w:val="00C3206E"/>
    <w:rsid w:val="00C32DF2"/>
    <w:rsid w:val="00C32F64"/>
    <w:rsid w:val="00C33960"/>
    <w:rsid w:val="00C339C5"/>
    <w:rsid w:val="00C340CD"/>
    <w:rsid w:val="00C34609"/>
    <w:rsid w:val="00C358BF"/>
    <w:rsid w:val="00C35BF6"/>
    <w:rsid w:val="00C36AA2"/>
    <w:rsid w:val="00C36E92"/>
    <w:rsid w:val="00C371B6"/>
    <w:rsid w:val="00C37283"/>
    <w:rsid w:val="00C37888"/>
    <w:rsid w:val="00C37932"/>
    <w:rsid w:val="00C3794B"/>
    <w:rsid w:val="00C37B97"/>
    <w:rsid w:val="00C40455"/>
    <w:rsid w:val="00C407CF"/>
    <w:rsid w:val="00C40838"/>
    <w:rsid w:val="00C416FA"/>
    <w:rsid w:val="00C4192D"/>
    <w:rsid w:val="00C43241"/>
    <w:rsid w:val="00C4340E"/>
    <w:rsid w:val="00C435D7"/>
    <w:rsid w:val="00C43738"/>
    <w:rsid w:val="00C43B06"/>
    <w:rsid w:val="00C44014"/>
    <w:rsid w:val="00C4419F"/>
    <w:rsid w:val="00C44ADA"/>
    <w:rsid w:val="00C453C8"/>
    <w:rsid w:val="00C45DBE"/>
    <w:rsid w:val="00C467F9"/>
    <w:rsid w:val="00C47EBB"/>
    <w:rsid w:val="00C50366"/>
    <w:rsid w:val="00C52314"/>
    <w:rsid w:val="00C52DC1"/>
    <w:rsid w:val="00C53F19"/>
    <w:rsid w:val="00C548FB"/>
    <w:rsid w:val="00C54B24"/>
    <w:rsid w:val="00C54FEC"/>
    <w:rsid w:val="00C55935"/>
    <w:rsid w:val="00C56C39"/>
    <w:rsid w:val="00C56D89"/>
    <w:rsid w:val="00C57023"/>
    <w:rsid w:val="00C57365"/>
    <w:rsid w:val="00C57A09"/>
    <w:rsid w:val="00C57A20"/>
    <w:rsid w:val="00C57B6C"/>
    <w:rsid w:val="00C57D37"/>
    <w:rsid w:val="00C6192C"/>
    <w:rsid w:val="00C62A69"/>
    <w:rsid w:val="00C63204"/>
    <w:rsid w:val="00C632CF"/>
    <w:rsid w:val="00C637FC"/>
    <w:rsid w:val="00C63D84"/>
    <w:rsid w:val="00C6504E"/>
    <w:rsid w:val="00C6525D"/>
    <w:rsid w:val="00C65A3E"/>
    <w:rsid w:val="00C661DC"/>
    <w:rsid w:val="00C664F0"/>
    <w:rsid w:val="00C701A3"/>
    <w:rsid w:val="00C7078E"/>
    <w:rsid w:val="00C71195"/>
    <w:rsid w:val="00C71561"/>
    <w:rsid w:val="00C71A84"/>
    <w:rsid w:val="00C72807"/>
    <w:rsid w:val="00C731B1"/>
    <w:rsid w:val="00C74706"/>
    <w:rsid w:val="00C748B7"/>
    <w:rsid w:val="00C748D5"/>
    <w:rsid w:val="00C750FB"/>
    <w:rsid w:val="00C75347"/>
    <w:rsid w:val="00C7574D"/>
    <w:rsid w:val="00C76970"/>
    <w:rsid w:val="00C76995"/>
    <w:rsid w:val="00C776F7"/>
    <w:rsid w:val="00C77CF5"/>
    <w:rsid w:val="00C80A08"/>
    <w:rsid w:val="00C80C44"/>
    <w:rsid w:val="00C80CA0"/>
    <w:rsid w:val="00C81AF8"/>
    <w:rsid w:val="00C820CD"/>
    <w:rsid w:val="00C82153"/>
    <w:rsid w:val="00C82CCF"/>
    <w:rsid w:val="00C82E88"/>
    <w:rsid w:val="00C845A9"/>
    <w:rsid w:val="00C84B9C"/>
    <w:rsid w:val="00C85783"/>
    <w:rsid w:val="00C860DF"/>
    <w:rsid w:val="00C86D3F"/>
    <w:rsid w:val="00C8725E"/>
    <w:rsid w:val="00C87444"/>
    <w:rsid w:val="00C87693"/>
    <w:rsid w:val="00C90753"/>
    <w:rsid w:val="00C90850"/>
    <w:rsid w:val="00C916E7"/>
    <w:rsid w:val="00C92251"/>
    <w:rsid w:val="00C92CAA"/>
    <w:rsid w:val="00C933B4"/>
    <w:rsid w:val="00C93ABA"/>
    <w:rsid w:val="00C9405C"/>
    <w:rsid w:val="00C95048"/>
    <w:rsid w:val="00C96FAA"/>
    <w:rsid w:val="00C977EB"/>
    <w:rsid w:val="00C97AAF"/>
    <w:rsid w:val="00C97C75"/>
    <w:rsid w:val="00CA009B"/>
    <w:rsid w:val="00CA042E"/>
    <w:rsid w:val="00CA16AF"/>
    <w:rsid w:val="00CA2297"/>
    <w:rsid w:val="00CA22D6"/>
    <w:rsid w:val="00CA38A6"/>
    <w:rsid w:val="00CA3E89"/>
    <w:rsid w:val="00CA3F13"/>
    <w:rsid w:val="00CA3F21"/>
    <w:rsid w:val="00CA407F"/>
    <w:rsid w:val="00CA4124"/>
    <w:rsid w:val="00CA4280"/>
    <w:rsid w:val="00CA45C0"/>
    <w:rsid w:val="00CA4FC0"/>
    <w:rsid w:val="00CA50A9"/>
    <w:rsid w:val="00CA5144"/>
    <w:rsid w:val="00CA52E6"/>
    <w:rsid w:val="00CA6021"/>
    <w:rsid w:val="00CA630C"/>
    <w:rsid w:val="00CA6317"/>
    <w:rsid w:val="00CA65F3"/>
    <w:rsid w:val="00CA6C85"/>
    <w:rsid w:val="00CA7483"/>
    <w:rsid w:val="00CA7701"/>
    <w:rsid w:val="00CA7B20"/>
    <w:rsid w:val="00CA7E5C"/>
    <w:rsid w:val="00CB008D"/>
    <w:rsid w:val="00CB050E"/>
    <w:rsid w:val="00CB09C2"/>
    <w:rsid w:val="00CB0BAB"/>
    <w:rsid w:val="00CB22DF"/>
    <w:rsid w:val="00CB2AFC"/>
    <w:rsid w:val="00CB323F"/>
    <w:rsid w:val="00CB33C2"/>
    <w:rsid w:val="00CB4301"/>
    <w:rsid w:val="00CB4F54"/>
    <w:rsid w:val="00CB56C0"/>
    <w:rsid w:val="00CB5802"/>
    <w:rsid w:val="00CB736E"/>
    <w:rsid w:val="00CB7E48"/>
    <w:rsid w:val="00CC05DF"/>
    <w:rsid w:val="00CC14A3"/>
    <w:rsid w:val="00CC1938"/>
    <w:rsid w:val="00CC1ECD"/>
    <w:rsid w:val="00CC2820"/>
    <w:rsid w:val="00CC293A"/>
    <w:rsid w:val="00CC29D6"/>
    <w:rsid w:val="00CC3030"/>
    <w:rsid w:val="00CC306B"/>
    <w:rsid w:val="00CC39C5"/>
    <w:rsid w:val="00CC4660"/>
    <w:rsid w:val="00CC4C86"/>
    <w:rsid w:val="00CC5569"/>
    <w:rsid w:val="00CC661A"/>
    <w:rsid w:val="00CC76C5"/>
    <w:rsid w:val="00CC7797"/>
    <w:rsid w:val="00CC7BFF"/>
    <w:rsid w:val="00CD0E40"/>
    <w:rsid w:val="00CD0EC7"/>
    <w:rsid w:val="00CD10C4"/>
    <w:rsid w:val="00CD20B3"/>
    <w:rsid w:val="00CD25A2"/>
    <w:rsid w:val="00CD2BE2"/>
    <w:rsid w:val="00CD3066"/>
    <w:rsid w:val="00CD38F3"/>
    <w:rsid w:val="00CD3A3C"/>
    <w:rsid w:val="00CD3F98"/>
    <w:rsid w:val="00CD42C9"/>
    <w:rsid w:val="00CD466D"/>
    <w:rsid w:val="00CD5488"/>
    <w:rsid w:val="00CD58E6"/>
    <w:rsid w:val="00CD62EE"/>
    <w:rsid w:val="00CD636A"/>
    <w:rsid w:val="00CD6E1D"/>
    <w:rsid w:val="00CD6F5B"/>
    <w:rsid w:val="00CD7264"/>
    <w:rsid w:val="00CD7508"/>
    <w:rsid w:val="00CD797B"/>
    <w:rsid w:val="00CE03FD"/>
    <w:rsid w:val="00CE100B"/>
    <w:rsid w:val="00CE12D3"/>
    <w:rsid w:val="00CE1318"/>
    <w:rsid w:val="00CE1A32"/>
    <w:rsid w:val="00CE1C33"/>
    <w:rsid w:val="00CE2096"/>
    <w:rsid w:val="00CE26F7"/>
    <w:rsid w:val="00CE279F"/>
    <w:rsid w:val="00CE397A"/>
    <w:rsid w:val="00CE47F5"/>
    <w:rsid w:val="00CE4E26"/>
    <w:rsid w:val="00CE568D"/>
    <w:rsid w:val="00CE7231"/>
    <w:rsid w:val="00CE7AF6"/>
    <w:rsid w:val="00CE7C09"/>
    <w:rsid w:val="00CF0EDC"/>
    <w:rsid w:val="00CF11DF"/>
    <w:rsid w:val="00CF1800"/>
    <w:rsid w:val="00CF1E5D"/>
    <w:rsid w:val="00CF2596"/>
    <w:rsid w:val="00CF2651"/>
    <w:rsid w:val="00CF26DB"/>
    <w:rsid w:val="00CF2A80"/>
    <w:rsid w:val="00CF334C"/>
    <w:rsid w:val="00CF3A61"/>
    <w:rsid w:val="00CF3C44"/>
    <w:rsid w:val="00CF5872"/>
    <w:rsid w:val="00CF6717"/>
    <w:rsid w:val="00CF6842"/>
    <w:rsid w:val="00CF6CE9"/>
    <w:rsid w:val="00D00191"/>
    <w:rsid w:val="00D0033A"/>
    <w:rsid w:val="00D003E7"/>
    <w:rsid w:val="00D0055C"/>
    <w:rsid w:val="00D00998"/>
    <w:rsid w:val="00D02033"/>
    <w:rsid w:val="00D026DC"/>
    <w:rsid w:val="00D02847"/>
    <w:rsid w:val="00D03037"/>
    <w:rsid w:val="00D037AE"/>
    <w:rsid w:val="00D03A5A"/>
    <w:rsid w:val="00D03BCB"/>
    <w:rsid w:val="00D03D6A"/>
    <w:rsid w:val="00D0403A"/>
    <w:rsid w:val="00D04905"/>
    <w:rsid w:val="00D04FDD"/>
    <w:rsid w:val="00D051BF"/>
    <w:rsid w:val="00D06880"/>
    <w:rsid w:val="00D07296"/>
    <w:rsid w:val="00D07BC6"/>
    <w:rsid w:val="00D07F94"/>
    <w:rsid w:val="00D100F8"/>
    <w:rsid w:val="00D10168"/>
    <w:rsid w:val="00D105E4"/>
    <w:rsid w:val="00D1084F"/>
    <w:rsid w:val="00D10A60"/>
    <w:rsid w:val="00D117F2"/>
    <w:rsid w:val="00D11DB5"/>
    <w:rsid w:val="00D11E57"/>
    <w:rsid w:val="00D1328D"/>
    <w:rsid w:val="00D138E1"/>
    <w:rsid w:val="00D14C63"/>
    <w:rsid w:val="00D14EDA"/>
    <w:rsid w:val="00D1506F"/>
    <w:rsid w:val="00D16667"/>
    <w:rsid w:val="00D16D43"/>
    <w:rsid w:val="00D172D6"/>
    <w:rsid w:val="00D17EFE"/>
    <w:rsid w:val="00D17FF9"/>
    <w:rsid w:val="00D20324"/>
    <w:rsid w:val="00D205FC"/>
    <w:rsid w:val="00D21293"/>
    <w:rsid w:val="00D21312"/>
    <w:rsid w:val="00D2146B"/>
    <w:rsid w:val="00D21B86"/>
    <w:rsid w:val="00D21CC5"/>
    <w:rsid w:val="00D21F40"/>
    <w:rsid w:val="00D22DF5"/>
    <w:rsid w:val="00D23013"/>
    <w:rsid w:val="00D23349"/>
    <w:rsid w:val="00D24A5D"/>
    <w:rsid w:val="00D255AC"/>
    <w:rsid w:val="00D25AE6"/>
    <w:rsid w:val="00D25B15"/>
    <w:rsid w:val="00D25E3E"/>
    <w:rsid w:val="00D260FE"/>
    <w:rsid w:val="00D26A84"/>
    <w:rsid w:val="00D26D13"/>
    <w:rsid w:val="00D26EEB"/>
    <w:rsid w:val="00D27B58"/>
    <w:rsid w:val="00D30179"/>
    <w:rsid w:val="00D30199"/>
    <w:rsid w:val="00D30262"/>
    <w:rsid w:val="00D30983"/>
    <w:rsid w:val="00D30FF1"/>
    <w:rsid w:val="00D31018"/>
    <w:rsid w:val="00D31177"/>
    <w:rsid w:val="00D318B3"/>
    <w:rsid w:val="00D31ADC"/>
    <w:rsid w:val="00D31FB5"/>
    <w:rsid w:val="00D32410"/>
    <w:rsid w:val="00D324E5"/>
    <w:rsid w:val="00D324F5"/>
    <w:rsid w:val="00D32788"/>
    <w:rsid w:val="00D327CC"/>
    <w:rsid w:val="00D329E9"/>
    <w:rsid w:val="00D32A9A"/>
    <w:rsid w:val="00D32BEC"/>
    <w:rsid w:val="00D333D2"/>
    <w:rsid w:val="00D34470"/>
    <w:rsid w:val="00D345FF"/>
    <w:rsid w:val="00D3473A"/>
    <w:rsid w:val="00D34FDA"/>
    <w:rsid w:val="00D35151"/>
    <w:rsid w:val="00D362B9"/>
    <w:rsid w:val="00D36844"/>
    <w:rsid w:val="00D372D0"/>
    <w:rsid w:val="00D40202"/>
    <w:rsid w:val="00D406DC"/>
    <w:rsid w:val="00D4073A"/>
    <w:rsid w:val="00D40785"/>
    <w:rsid w:val="00D407AB"/>
    <w:rsid w:val="00D40942"/>
    <w:rsid w:val="00D40CE7"/>
    <w:rsid w:val="00D41CC3"/>
    <w:rsid w:val="00D42551"/>
    <w:rsid w:val="00D42943"/>
    <w:rsid w:val="00D4322B"/>
    <w:rsid w:val="00D43246"/>
    <w:rsid w:val="00D43CB8"/>
    <w:rsid w:val="00D43F04"/>
    <w:rsid w:val="00D44534"/>
    <w:rsid w:val="00D44638"/>
    <w:rsid w:val="00D44851"/>
    <w:rsid w:val="00D44E33"/>
    <w:rsid w:val="00D4502C"/>
    <w:rsid w:val="00D45160"/>
    <w:rsid w:val="00D45764"/>
    <w:rsid w:val="00D459E2"/>
    <w:rsid w:val="00D47888"/>
    <w:rsid w:val="00D511EB"/>
    <w:rsid w:val="00D5148F"/>
    <w:rsid w:val="00D517BD"/>
    <w:rsid w:val="00D51C37"/>
    <w:rsid w:val="00D5247B"/>
    <w:rsid w:val="00D52877"/>
    <w:rsid w:val="00D52922"/>
    <w:rsid w:val="00D5352C"/>
    <w:rsid w:val="00D54701"/>
    <w:rsid w:val="00D54B8B"/>
    <w:rsid w:val="00D54C0B"/>
    <w:rsid w:val="00D55322"/>
    <w:rsid w:val="00D55C3A"/>
    <w:rsid w:val="00D56698"/>
    <w:rsid w:val="00D56A6D"/>
    <w:rsid w:val="00D57451"/>
    <w:rsid w:val="00D57A25"/>
    <w:rsid w:val="00D57ABC"/>
    <w:rsid w:val="00D60D0D"/>
    <w:rsid w:val="00D60E01"/>
    <w:rsid w:val="00D61270"/>
    <w:rsid w:val="00D6173A"/>
    <w:rsid w:val="00D61CEB"/>
    <w:rsid w:val="00D620BB"/>
    <w:rsid w:val="00D62B37"/>
    <w:rsid w:val="00D63086"/>
    <w:rsid w:val="00D636E1"/>
    <w:rsid w:val="00D64018"/>
    <w:rsid w:val="00D646A7"/>
    <w:rsid w:val="00D64D62"/>
    <w:rsid w:val="00D65B5E"/>
    <w:rsid w:val="00D65B83"/>
    <w:rsid w:val="00D67A17"/>
    <w:rsid w:val="00D67DA4"/>
    <w:rsid w:val="00D7036C"/>
    <w:rsid w:val="00D7053E"/>
    <w:rsid w:val="00D70754"/>
    <w:rsid w:val="00D70B74"/>
    <w:rsid w:val="00D71549"/>
    <w:rsid w:val="00D719AF"/>
    <w:rsid w:val="00D7214A"/>
    <w:rsid w:val="00D72515"/>
    <w:rsid w:val="00D727BC"/>
    <w:rsid w:val="00D731B8"/>
    <w:rsid w:val="00D74056"/>
    <w:rsid w:val="00D7415B"/>
    <w:rsid w:val="00D743DD"/>
    <w:rsid w:val="00D74B44"/>
    <w:rsid w:val="00D752FD"/>
    <w:rsid w:val="00D753B8"/>
    <w:rsid w:val="00D758CE"/>
    <w:rsid w:val="00D75928"/>
    <w:rsid w:val="00D7629C"/>
    <w:rsid w:val="00D76CC2"/>
    <w:rsid w:val="00D77347"/>
    <w:rsid w:val="00D77E47"/>
    <w:rsid w:val="00D80359"/>
    <w:rsid w:val="00D8037A"/>
    <w:rsid w:val="00D80578"/>
    <w:rsid w:val="00D805B7"/>
    <w:rsid w:val="00D805CC"/>
    <w:rsid w:val="00D806C1"/>
    <w:rsid w:val="00D808E5"/>
    <w:rsid w:val="00D80CE3"/>
    <w:rsid w:val="00D8138F"/>
    <w:rsid w:val="00D814E4"/>
    <w:rsid w:val="00D81B1B"/>
    <w:rsid w:val="00D81EAB"/>
    <w:rsid w:val="00D81F0E"/>
    <w:rsid w:val="00D820AB"/>
    <w:rsid w:val="00D82CC6"/>
    <w:rsid w:val="00D831F0"/>
    <w:rsid w:val="00D83B6A"/>
    <w:rsid w:val="00D83B9B"/>
    <w:rsid w:val="00D83C5D"/>
    <w:rsid w:val="00D84675"/>
    <w:rsid w:val="00D8476B"/>
    <w:rsid w:val="00D852A3"/>
    <w:rsid w:val="00D86B05"/>
    <w:rsid w:val="00D86BD3"/>
    <w:rsid w:val="00D86E0C"/>
    <w:rsid w:val="00D86E73"/>
    <w:rsid w:val="00D87A54"/>
    <w:rsid w:val="00D87C2C"/>
    <w:rsid w:val="00D87CED"/>
    <w:rsid w:val="00D911AD"/>
    <w:rsid w:val="00D91504"/>
    <w:rsid w:val="00D9360D"/>
    <w:rsid w:val="00D946BE"/>
    <w:rsid w:val="00D95636"/>
    <w:rsid w:val="00D9580E"/>
    <w:rsid w:val="00D96257"/>
    <w:rsid w:val="00D9643E"/>
    <w:rsid w:val="00D96837"/>
    <w:rsid w:val="00D96979"/>
    <w:rsid w:val="00D96A77"/>
    <w:rsid w:val="00D96FC6"/>
    <w:rsid w:val="00D9753B"/>
    <w:rsid w:val="00D976D7"/>
    <w:rsid w:val="00D97AD5"/>
    <w:rsid w:val="00DA0674"/>
    <w:rsid w:val="00DA128C"/>
    <w:rsid w:val="00DA1F11"/>
    <w:rsid w:val="00DA2784"/>
    <w:rsid w:val="00DA2E83"/>
    <w:rsid w:val="00DA3795"/>
    <w:rsid w:val="00DA39C2"/>
    <w:rsid w:val="00DA3A3F"/>
    <w:rsid w:val="00DA40C4"/>
    <w:rsid w:val="00DA42C4"/>
    <w:rsid w:val="00DA504C"/>
    <w:rsid w:val="00DA50A2"/>
    <w:rsid w:val="00DA5FEB"/>
    <w:rsid w:val="00DA662F"/>
    <w:rsid w:val="00DA6E0F"/>
    <w:rsid w:val="00DA7146"/>
    <w:rsid w:val="00DA762A"/>
    <w:rsid w:val="00DA7741"/>
    <w:rsid w:val="00DA7F25"/>
    <w:rsid w:val="00DB1076"/>
    <w:rsid w:val="00DB1AF8"/>
    <w:rsid w:val="00DB1BCD"/>
    <w:rsid w:val="00DB1D81"/>
    <w:rsid w:val="00DB24D3"/>
    <w:rsid w:val="00DB31A7"/>
    <w:rsid w:val="00DB376F"/>
    <w:rsid w:val="00DB37EF"/>
    <w:rsid w:val="00DB3833"/>
    <w:rsid w:val="00DB39B0"/>
    <w:rsid w:val="00DB3F0E"/>
    <w:rsid w:val="00DB46BF"/>
    <w:rsid w:val="00DB50D5"/>
    <w:rsid w:val="00DB59A3"/>
    <w:rsid w:val="00DB5A18"/>
    <w:rsid w:val="00DB64A8"/>
    <w:rsid w:val="00DB6788"/>
    <w:rsid w:val="00DC0360"/>
    <w:rsid w:val="00DC0481"/>
    <w:rsid w:val="00DC0A0D"/>
    <w:rsid w:val="00DC1D48"/>
    <w:rsid w:val="00DC3479"/>
    <w:rsid w:val="00DC3DFA"/>
    <w:rsid w:val="00DC5945"/>
    <w:rsid w:val="00DC5BDE"/>
    <w:rsid w:val="00DC5E6A"/>
    <w:rsid w:val="00DC6671"/>
    <w:rsid w:val="00DC6906"/>
    <w:rsid w:val="00DC7499"/>
    <w:rsid w:val="00DC7750"/>
    <w:rsid w:val="00DC7A3D"/>
    <w:rsid w:val="00DC7A91"/>
    <w:rsid w:val="00DC7BD4"/>
    <w:rsid w:val="00DD0079"/>
    <w:rsid w:val="00DD0C71"/>
    <w:rsid w:val="00DD0F84"/>
    <w:rsid w:val="00DD14E1"/>
    <w:rsid w:val="00DD160B"/>
    <w:rsid w:val="00DD224D"/>
    <w:rsid w:val="00DD2BEC"/>
    <w:rsid w:val="00DD2F94"/>
    <w:rsid w:val="00DD3404"/>
    <w:rsid w:val="00DD3A6A"/>
    <w:rsid w:val="00DD53FE"/>
    <w:rsid w:val="00DD57CD"/>
    <w:rsid w:val="00DD5B19"/>
    <w:rsid w:val="00DD5B8E"/>
    <w:rsid w:val="00DD5D39"/>
    <w:rsid w:val="00DD5F59"/>
    <w:rsid w:val="00DD6C06"/>
    <w:rsid w:val="00DD6DE5"/>
    <w:rsid w:val="00DD72FB"/>
    <w:rsid w:val="00DD739F"/>
    <w:rsid w:val="00DD75D2"/>
    <w:rsid w:val="00DD7741"/>
    <w:rsid w:val="00DD7824"/>
    <w:rsid w:val="00DD7C70"/>
    <w:rsid w:val="00DD7CB3"/>
    <w:rsid w:val="00DD7D5D"/>
    <w:rsid w:val="00DE03D6"/>
    <w:rsid w:val="00DE057A"/>
    <w:rsid w:val="00DE0DBC"/>
    <w:rsid w:val="00DE0FB4"/>
    <w:rsid w:val="00DE1494"/>
    <w:rsid w:val="00DE1BDB"/>
    <w:rsid w:val="00DE26DB"/>
    <w:rsid w:val="00DE2C7D"/>
    <w:rsid w:val="00DE3B4C"/>
    <w:rsid w:val="00DE3D69"/>
    <w:rsid w:val="00DE522B"/>
    <w:rsid w:val="00DE5F0A"/>
    <w:rsid w:val="00DE7007"/>
    <w:rsid w:val="00DE777A"/>
    <w:rsid w:val="00DE7E2D"/>
    <w:rsid w:val="00DE7F76"/>
    <w:rsid w:val="00DF03A4"/>
    <w:rsid w:val="00DF0871"/>
    <w:rsid w:val="00DF0E56"/>
    <w:rsid w:val="00DF0ED7"/>
    <w:rsid w:val="00DF117A"/>
    <w:rsid w:val="00DF16BC"/>
    <w:rsid w:val="00DF1DE5"/>
    <w:rsid w:val="00DF242D"/>
    <w:rsid w:val="00DF2B78"/>
    <w:rsid w:val="00DF47B7"/>
    <w:rsid w:val="00DF5117"/>
    <w:rsid w:val="00DF5467"/>
    <w:rsid w:val="00DF5B06"/>
    <w:rsid w:val="00DF5FF4"/>
    <w:rsid w:val="00DF62F8"/>
    <w:rsid w:val="00DF6DD5"/>
    <w:rsid w:val="00DF7AE4"/>
    <w:rsid w:val="00DF7DB7"/>
    <w:rsid w:val="00DF7FF1"/>
    <w:rsid w:val="00E0032E"/>
    <w:rsid w:val="00E009E2"/>
    <w:rsid w:val="00E0135F"/>
    <w:rsid w:val="00E01499"/>
    <w:rsid w:val="00E0172B"/>
    <w:rsid w:val="00E01E6E"/>
    <w:rsid w:val="00E02103"/>
    <w:rsid w:val="00E032BD"/>
    <w:rsid w:val="00E037EC"/>
    <w:rsid w:val="00E03E84"/>
    <w:rsid w:val="00E03EF4"/>
    <w:rsid w:val="00E04653"/>
    <w:rsid w:val="00E0500C"/>
    <w:rsid w:val="00E05C6D"/>
    <w:rsid w:val="00E05D54"/>
    <w:rsid w:val="00E05E4B"/>
    <w:rsid w:val="00E07185"/>
    <w:rsid w:val="00E0729E"/>
    <w:rsid w:val="00E07849"/>
    <w:rsid w:val="00E0799A"/>
    <w:rsid w:val="00E079DD"/>
    <w:rsid w:val="00E1083C"/>
    <w:rsid w:val="00E11A42"/>
    <w:rsid w:val="00E12052"/>
    <w:rsid w:val="00E124FB"/>
    <w:rsid w:val="00E12958"/>
    <w:rsid w:val="00E12FFB"/>
    <w:rsid w:val="00E13E21"/>
    <w:rsid w:val="00E143FE"/>
    <w:rsid w:val="00E1494F"/>
    <w:rsid w:val="00E1675E"/>
    <w:rsid w:val="00E17DDB"/>
    <w:rsid w:val="00E17F92"/>
    <w:rsid w:val="00E21902"/>
    <w:rsid w:val="00E21D7D"/>
    <w:rsid w:val="00E22EEC"/>
    <w:rsid w:val="00E22EF9"/>
    <w:rsid w:val="00E23025"/>
    <w:rsid w:val="00E24034"/>
    <w:rsid w:val="00E24B17"/>
    <w:rsid w:val="00E24D5B"/>
    <w:rsid w:val="00E250B9"/>
    <w:rsid w:val="00E254F8"/>
    <w:rsid w:val="00E256FB"/>
    <w:rsid w:val="00E260C6"/>
    <w:rsid w:val="00E26FA8"/>
    <w:rsid w:val="00E26FAE"/>
    <w:rsid w:val="00E272A5"/>
    <w:rsid w:val="00E27E35"/>
    <w:rsid w:val="00E30AA7"/>
    <w:rsid w:val="00E30FF6"/>
    <w:rsid w:val="00E3166B"/>
    <w:rsid w:val="00E31FED"/>
    <w:rsid w:val="00E32799"/>
    <w:rsid w:val="00E33041"/>
    <w:rsid w:val="00E33075"/>
    <w:rsid w:val="00E33164"/>
    <w:rsid w:val="00E353D0"/>
    <w:rsid w:val="00E356A0"/>
    <w:rsid w:val="00E35858"/>
    <w:rsid w:val="00E35861"/>
    <w:rsid w:val="00E36506"/>
    <w:rsid w:val="00E3672B"/>
    <w:rsid w:val="00E36A16"/>
    <w:rsid w:val="00E37B36"/>
    <w:rsid w:val="00E37EC4"/>
    <w:rsid w:val="00E405DD"/>
    <w:rsid w:val="00E40B67"/>
    <w:rsid w:val="00E40C08"/>
    <w:rsid w:val="00E40D05"/>
    <w:rsid w:val="00E411EF"/>
    <w:rsid w:val="00E41888"/>
    <w:rsid w:val="00E421E6"/>
    <w:rsid w:val="00E43C40"/>
    <w:rsid w:val="00E43C75"/>
    <w:rsid w:val="00E43DAF"/>
    <w:rsid w:val="00E44527"/>
    <w:rsid w:val="00E44B57"/>
    <w:rsid w:val="00E44FE8"/>
    <w:rsid w:val="00E454EE"/>
    <w:rsid w:val="00E45540"/>
    <w:rsid w:val="00E45544"/>
    <w:rsid w:val="00E45956"/>
    <w:rsid w:val="00E45C72"/>
    <w:rsid w:val="00E46D11"/>
    <w:rsid w:val="00E47F25"/>
    <w:rsid w:val="00E503D4"/>
    <w:rsid w:val="00E507E5"/>
    <w:rsid w:val="00E51ACE"/>
    <w:rsid w:val="00E51DE8"/>
    <w:rsid w:val="00E52220"/>
    <w:rsid w:val="00E52C77"/>
    <w:rsid w:val="00E5335D"/>
    <w:rsid w:val="00E536B2"/>
    <w:rsid w:val="00E53B5B"/>
    <w:rsid w:val="00E548BE"/>
    <w:rsid w:val="00E548D1"/>
    <w:rsid w:val="00E554A7"/>
    <w:rsid w:val="00E560C5"/>
    <w:rsid w:val="00E562FF"/>
    <w:rsid w:val="00E576E6"/>
    <w:rsid w:val="00E60137"/>
    <w:rsid w:val="00E61033"/>
    <w:rsid w:val="00E613F2"/>
    <w:rsid w:val="00E61514"/>
    <w:rsid w:val="00E617F8"/>
    <w:rsid w:val="00E63622"/>
    <w:rsid w:val="00E63AA6"/>
    <w:rsid w:val="00E64166"/>
    <w:rsid w:val="00E6427A"/>
    <w:rsid w:val="00E64508"/>
    <w:rsid w:val="00E6476A"/>
    <w:rsid w:val="00E64817"/>
    <w:rsid w:val="00E65704"/>
    <w:rsid w:val="00E6587B"/>
    <w:rsid w:val="00E66435"/>
    <w:rsid w:val="00E66F0B"/>
    <w:rsid w:val="00E67053"/>
    <w:rsid w:val="00E67215"/>
    <w:rsid w:val="00E67FD6"/>
    <w:rsid w:val="00E701CB"/>
    <w:rsid w:val="00E708D3"/>
    <w:rsid w:val="00E70B5D"/>
    <w:rsid w:val="00E72557"/>
    <w:rsid w:val="00E728CB"/>
    <w:rsid w:val="00E73257"/>
    <w:rsid w:val="00E73CBC"/>
    <w:rsid w:val="00E74619"/>
    <w:rsid w:val="00E74905"/>
    <w:rsid w:val="00E74999"/>
    <w:rsid w:val="00E75896"/>
    <w:rsid w:val="00E764EC"/>
    <w:rsid w:val="00E766DD"/>
    <w:rsid w:val="00E76AEF"/>
    <w:rsid w:val="00E76D57"/>
    <w:rsid w:val="00E77B0A"/>
    <w:rsid w:val="00E8020E"/>
    <w:rsid w:val="00E804FA"/>
    <w:rsid w:val="00E809CF"/>
    <w:rsid w:val="00E80D11"/>
    <w:rsid w:val="00E8149A"/>
    <w:rsid w:val="00E819B7"/>
    <w:rsid w:val="00E82E52"/>
    <w:rsid w:val="00E8316B"/>
    <w:rsid w:val="00E83754"/>
    <w:rsid w:val="00E83F1B"/>
    <w:rsid w:val="00E84969"/>
    <w:rsid w:val="00E84E30"/>
    <w:rsid w:val="00E84F8D"/>
    <w:rsid w:val="00E853B2"/>
    <w:rsid w:val="00E85994"/>
    <w:rsid w:val="00E86315"/>
    <w:rsid w:val="00E86826"/>
    <w:rsid w:val="00E869A2"/>
    <w:rsid w:val="00E87089"/>
    <w:rsid w:val="00E9023D"/>
    <w:rsid w:val="00E90450"/>
    <w:rsid w:val="00E90501"/>
    <w:rsid w:val="00E90561"/>
    <w:rsid w:val="00E90704"/>
    <w:rsid w:val="00E90C3C"/>
    <w:rsid w:val="00E91140"/>
    <w:rsid w:val="00E91875"/>
    <w:rsid w:val="00E91FC7"/>
    <w:rsid w:val="00E920CB"/>
    <w:rsid w:val="00E925A2"/>
    <w:rsid w:val="00E92623"/>
    <w:rsid w:val="00E92EBA"/>
    <w:rsid w:val="00E92ED2"/>
    <w:rsid w:val="00E936E3"/>
    <w:rsid w:val="00E942E7"/>
    <w:rsid w:val="00E95FA3"/>
    <w:rsid w:val="00E96394"/>
    <w:rsid w:val="00E9656A"/>
    <w:rsid w:val="00E9664B"/>
    <w:rsid w:val="00E967F0"/>
    <w:rsid w:val="00E96B61"/>
    <w:rsid w:val="00E97AD8"/>
    <w:rsid w:val="00EA01DA"/>
    <w:rsid w:val="00EA0703"/>
    <w:rsid w:val="00EA13F6"/>
    <w:rsid w:val="00EA2465"/>
    <w:rsid w:val="00EA28F5"/>
    <w:rsid w:val="00EA3CD9"/>
    <w:rsid w:val="00EA4105"/>
    <w:rsid w:val="00EA4704"/>
    <w:rsid w:val="00EA4A10"/>
    <w:rsid w:val="00EA4E67"/>
    <w:rsid w:val="00EA53E4"/>
    <w:rsid w:val="00EA573D"/>
    <w:rsid w:val="00EA671B"/>
    <w:rsid w:val="00EA68CA"/>
    <w:rsid w:val="00EA692B"/>
    <w:rsid w:val="00EA6DE8"/>
    <w:rsid w:val="00EA7136"/>
    <w:rsid w:val="00EA7981"/>
    <w:rsid w:val="00EA7D37"/>
    <w:rsid w:val="00EB021F"/>
    <w:rsid w:val="00EB165D"/>
    <w:rsid w:val="00EB21EA"/>
    <w:rsid w:val="00EB243F"/>
    <w:rsid w:val="00EB24F7"/>
    <w:rsid w:val="00EB3071"/>
    <w:rsid w:val="00EB3171"/>
    <w:rsid w:val="00EB32DE"/>
    <w:rsid w:val="00EB6352"/>
    <w:rsid w:val="00EB6E5C"/>
    <w:rsid w:val="00EB7153"/>
    <w:rsid w:val="00EB76A6"/>
    <w:rsid w:val="00EB7F0D"/>
    <w:rsid w:val="00EC0071"/>
    <w:rsid w:val="00EC02D7"/>
    <w:rsid w:val="00EC04F4"/>
    <w:rsid w:val="00EC0971"/>
    <w:rsid w:val="00EC0B23"/>
    <w:rsid w:val="00EC1FAE"/>
    <w:rsid w:val="00EC27BD"/>
    <w:rsid w:val="00EC29EB"/>
    <w:rsid w:val="00EC2F5B"/>
    <w:rsid w:val="00EC30AB"/>
    <w:rsid w:val="00EC3672"/>
    <w:rsid w:val="00EC40EB"/>
    <w:rsid w:val="00EC4358"/>
    <w:rsid w:val="00EC44B3"/>
    <w:rsid w:val="00EC4574"/>
    <w:rsid w:val="00EC4EAE"/>
    <w:rsid w:val="00EC551D"/>
    <w:rsid w:val="00EC5850"/>
    <w:rsid w:val="00EC6C48"/>
    <w:rsid w:val="00EC6FD1"/>
    <w:rsid w:val="00EC76C9"/>
    <w:rsid w:val="00EC784F"/>
    <w:rsid w:val="00EC7E5F"/>
    <w:rsid w:val="00EC7F84"/>
    <w:rsid w:val="00ED0301"/>
    <w:rsid w:val="00ED031B"/>
    <w:rsid w:val="00ED04C7"/>
    <w:rsid w:val="00ED088F"/>
    <w:rsid w:val="00ED09C5"/>
    <w:rsid w:val="00ED0AD4"/>
    <w:rsid w:val="00ED136B"/>
    <w:rsid w:val="00ED163C"/>
    <w:rsid w:val="00ED2290"/>
    <w:rsid w:val="00ED29C6"/>
    <w:rsid w:val="00ED332E"/>
    <w:rsid w:val="00ED33C0"/>
    <w:rsid w:val="00ED3421"/>
    <w:rsid w:val="00ED37C1"/>
    <w:rsid w:val="00ED381F"/>
    <w:rsid w:val="00ED3D15"/>
    <w:rsid w:val="00ED3DD8"/>
    <w:rsid w:val="00ED3F8D"/>
    <w:rsid w:val="00ED429E"/>
    <w:rsid w:val="00ED4C30"/>
    <w:rsid w:val="00ED7ABF"/>
    <w:rsid w:val="00ED7BF9"/>
    <w:rsid w:val="00ED7C75"/>
    <w:rsid w:val="00ED7C86"/>
    <w:rsid w:val="00ED7E64"/>
    <w:rsid w:val="00EE00DE"/>
    <w:rsid w:val="00EE13FD"/>
    <w:rsid w:val="00EE154A"/>
    <w:rsid w:val="00EE2979"/>
    <w:rsid w:val="00EE2BC8"/>
    <w:rsid w:val="00EE2E6F"/>
    <w:rsid w:val="00EE3D2B"/>
    <w:rsid w:val="00EE3F0E"/>
    <w:rsid w:val="00EE44D6"/>
    <w:rsid w:val="00EE4BED"/>
    <w:rsid w:val="00EE5271"/>
    <w:rsid w:val="00EE5A26"/>
    <w:rsid w:val="00EE70F7"/>
    <w:rsid w:val="00EE768C"/>
    <w:rsid w:val="00EE7CA2"/>
    <w:rsid w:val="00EE7D8D"/>
    <w:rsid w:val="00EF01E7"/>
    <w:rsid w:val="00EF092B"/>
    <w:rsid w:val="00EF10DC"/>
    <w:rsid w:val="00EF12BF"/>
    <w:rsid w:val="00EF13CC"/>
    <w:rsid w:val="00EF1A70"/>
    <w:rsid w:val="00EF1A87"/>
    <w:rsid w:val="00EF1DA8"/>
    <w:rsid w:val="00EF21D6"/>
    <w:rsid w:val="00EF237B"/>
    <w:rsid w:val="00EF2465"/>
    <w:rsid w:val="00EF24F9"/>
    <w:rsid w:val="00EF2AB6"/>
    <w:rsid w:val="00EF31FE"/>
    <w:rsid w:val="00EF3B9B"/>
    <w:rsid w:val="00EF409B"/>
    <w:rsid w:val="00EF4439"/>
    <w:rsid w:val="00EF47FA"/>
    <w:rsid w:val="00EF5AB0"/>
    <w:rsid w:val="00EF7D56"/>
    <w:rsid w:val="00F004DA"/>
    <w:rsid w:val="00F00FB2"/>
    <w:rsid w:val="00F0282B"/>
    <w:rsid w:val="00F02CC3"/>
    <w:rsid w:val="00F02E2D"/>
    <w:rsid w:val="00F03777"/>
    <w:rsid w:val="00F03A6A"/>
    <w:rsid w:val="00F04AA3"/>
    <w:rsid w:val="00F04AF5"/>
    <w:rsid w:val="00F04EE7"/>
    <w:rsid w:val="00F050B0"/>
    <w:rsid w:val="00F0593D"/>
    <w:rsid w:val="00F05E83"/>
    <w:rsid w:val="00F0675F"/>
    <w:rsid w:val="00F068AA"/>
    <w:rsid w:val="00F07600"/>
    <w:rsid w:val="00F079C8"/>
    <w:rsid w:val="00F07D90"/>
    <w:rsid w:val="00F10209"/>
    <w:rsid w:val="00F11436"/>
    <w:rsid w:val="00F117EB"/>
    <w:rsid w:val="00F11FC3"/>
    <w:rsid w:val="00F1227F"/>
    <w:rsid w:val="00F128AC"/>
    <w:rsid w:val="00F12944"/>
    <w:rsid w:val="00F12EAE"/>
    <w:rsid w:val="00F133B9"/>
    <w:rsid w:val="00F13F44"/>
    <w:rsid w:val="00F14A6D"/>
    <w:rsid w:val="00F15374"/>
    <w:rsid w:val="00F1602F"/>
    <w:rsid w:val="00F1612F"/>
    <w:rsid w:val="00F16364"/>
    <w:rsid w:val="00F16533"/>
    <w:rsid w:val="00F1671D"/>
    <w:rsid w:val="00F1713F"/>
    <w:rsid w:val="00F171EB"/>
    <w:rsid w:val="00F179A4"/>
    <w:rsid w:val="00F17BF4"/>
    <w:rsid w:val="00F2025C"/>
    <w:rsid w:val="00F202FD"/>
    <w:rsid w:val="00F2081A"/>
    <w:rsid w:val="00F20EA0"/>
    <w:rsid w:val="00F2120D"/>
    <w:rsid w:val="00F2183F"/>
    <w:rsid w:val="00F21B25"/>
    <w:rsid w:val="00F21F21"/>
    <w:rsid w:val="00F22164"/>
    <w:rsid w:val="00F224B1"/>
    <w:rsid w:val="00F22501"/>
    <w:rsid w:val="00F2282D"/>
    <w:rsid w:val="00F22C8A"/>
    <w:rsid w:val="00F22C8D"/>
    <w:rsid w:val="00F2304A"/>
    <w:rsid w:val="00F2531D"/>
    <w:rsid w:val="00F25359"/>
    <w:rsid w:val="00F30057"/>
    <w:rsid w:val="00F30BF2"/>
    <w:rsid w:val="00F321D0"/>
    <w:rsid w:val="00F32568"/>
    <w:rsid w:val="00F3276A"/>
    <w:rsid w:val="00F327AC"/>
    <w:rsid w:val="00F32E1B"/>
    <w:rsid w:val="00F32E2D"/>
    <w:rsid w:val="00F32EFD"/>
    <w:rsid w:val="00F338FE"/>
    <w:rsid w:val="00F33E1F"/>
    <w:rsid w:val="00F3426B"/>
    <w:rsid w:val="00F34429"/>
    <w:rsid w:val="00F35096"/>
    <w:rsid w:val="00F3546E"/>
    <w:rsid w:val="00F3597E"/>
    <w:rsid w:val="00F35D12"/>
    <w:rsid w:val="00F365E0"/>
    <w:rsid w:val="00F36C24"/>
    <w:rsid w:val="00F36D03"/>
    <w:rsid w:val="00F37414"/>
    <w:rsid w:val="00F37430"/>
    <w:rsid w:val="00F37898"/>
    <w:rsid w:val="00F37ACE"/>
    <w:rsid w:val="00F37C42"/>
    <w:rsid w:val="00F37CCC"/>
    <w:rsid w:val="00F37E7B"/>
    <w:rsid w:val="00F42504"/>
    <w:rsid w:val="00F42633"/>
    <w:rsid w:val="00F42946"/>
    <w:rsid w:val="00F42961"/>
    <w:rsid w:val="00F43516"/>
    <w:rsid w:val="00F44C5A"/>
    <w:rsid w:val="00F45027"/>
    <w:rsid w:val="00F45630"/>
    <w:rsid w:val="00F45CE9"/>
    <w:rsid w:val="00F464BC"/>
    <w:rsid w:val="00F475BF"/>
    <w:rsid w:val="00F47A20"/>
    <w:rsid w:val="00F505E3"/>
    <w:rsid w:val="00F50BA2"/>
    <w:rsid w:val="00F50E5F"/>
    <w:rsid w:val="00F51409"/>
    <w:rsid w:val="00F515E3"/>
    <w:rsid w:val="00F51971"/>
    <w:rsid w:val="00F5213C"/>
    <w:rsid w:val="00F527DB"/>
    <w:rsid w:val="00F52999"/>
    <w:rsid w:val="00F52D5E"/>
    <w:rsid w:val="00F53BAC"/>
    <w:rsid w:val="00F54B1C"/>
    <w:rsid w:val="00F54B35"/>
    <w:rsid w:val="00F54DE4"/>
    <w:rsid w:val="00F5504F"/>
    <w:rsid w:val="00F551D7"/>
    <w:rsid w:val="00F565ED"/>
    <w:rsid w:val="00F56816"/>
    <w:rsid w:val="00F56D85"/>
    <w:rsid w:val="00F56E4C"/>
    <w:rsid w:val="00F601BF"/>
    <w:rsid w:val="00F601EE"/>
    <w:rsid w:val="00F60BBA"/>
    <w:rsid w:val="00F60CDA"/>
    <w:rsid w:val="00F60FEE"/>
    <w:rsid w:val="00F615CB"/>
    <w:rsid w:val="00F6252E"/>
    <w:rsid w:val="00F63105"/>
    <w:rsid w:val="00F63C9F"/>
    <w:rsid w:val="00F6487A"/>
    <w:rsid w:val="00F650C2"/>
    <w:rsid w:val="00F652AD"/>
    <w:rsid w:val="00F66554"/>
    <w:rsid w:val="00F66603"/>
    <w:rsid w:val="00F666A2"/>
    <w:rsid w:val="00F66742"/>
    <w:rsid w:val="00F704F1"/>
    <w:rsid w:val="00F70F32"/>
    <w:rsid w:val="00F71097"/>
    <w:rsid w:val="00F710ED"/>
    <w:rsid w:val="00F71D01"/>
    <w:rsid w:val="00F71F69"/>
    <w:rsid w:val="00F72C4A"/>
    <w:rsid w:val="00F7320C"/>
    <w:rsid w:val="00F73689"/>
    <w:rsid w:val="00F740B5"/>
    <w:rsid w:val="00F748AA"/>
    <w:rsid w:val="00F74EFE"/>
    <w:rsid w:val="00F75239"/>
    <w:rsid w:val="00F760A2"/>
    <w:rsid w:val="00F76EEF"/>
    <w:rsid w:val="00F77131"/>
    <w:rsid w:val="00F773CA"/>
    <w:rsid w:val="00F773D8"/>
    <w:rsid w:val="00F80E92"/>
    <w:rsid w:val="00F81885"/>
    <w:rsid w:val="00F818CA"/>
    <w:rsid w:val="00F81D04"/>
    <w:rsid w:val="00F81D27"/>
    <w:rsid w:val="00F82A84"/>
    <w:rsid w:val="00F83388"/>
    <w:rsid w:val="00F83757"/>
    <w:rsid w:val="00F83AB6"/>
    <w:rsid w:val="00F83E46"/>
    <w:rsid w:val="00F8459A"/>
    <w:rsid w:val="00F848BA"/>
    <w:rsid w:val="00F849E1"/>
    <w:rsid w:val="00F84D4C"/>
    <w:rsid w:val="00F84DBF"/>
    <w:rsid w:val="00F85D2E"/>
    <w:rsid w:val="00F86166"/>
    <w:rsid w:val="00F86F97"/>
    <w:rsid w:val="00F874F7"/>
    <w:rsid w:val="00F90476"/>
    <w:rsid w:val="00F90B7A"/>
    <w:rsid w:val="00F91885"/>
    <w:rsid w:val="00F9200D"/>
    <w:rsid w:val="00F9288C"/>
    <w:rsid w:val="00F9295C"/>
    <w:rsid w:val="00F9340C"/>
    <w:rsid w:val="00F93493"/>
    <w:rsid w:val="00F949A0"/>
    <w:rsid w:val="00F94FA8"/>
    <w:rsid w:val="00F95518"/>
    <w:rsid w:val="00F95A2C"/>
    <w:rsid w:val="00F95E01"/>
    <w:rsid w:val="00F964DA"/>
    <w:rsid w:val="00F9686E"/>
    <w:rsid w:val="00F969A3"/>
    <w:rsid w:val="00F96E84"/>
    <w:rsid w:val="00F96FC4"/>
    <w:rsid w:val="00FA0099"/>
    <w:rsid w:val="00FA0C65"/>
    <w:rsid w:val="00FA0D61"/>
    <w:rsid w:val="00FA0EAB"/>
    <w:rsid w:val="00FA158C"/>
    <w:rsid w:val="00FA2456"/>
    <w:rsid w:val="00FA2A3B"/>
    <w:rsid w:val="00FA3A33"/>
    <w:rsid w:val="00FA3ED3"/>
    <w:rsid w:val="00FA416D"/>
    <w:rsid w:val="00FA425D"/>
    <w:rsid w:val="00FA457D"/>
    <w:rsid w:val="00FA4AD9"/>
    <w:rsid w:val="00FA521E"/>
    <w:rsid w:val="00FA52CB"/>
    <w:rsid w:val="00FA5AFB"/>
    <w:rsid w:val="00FA5BBB"/>
    <w:rsid w:val="00FA5C6E"/>
    <w:rsid w:val="00FA6CAA"/>
    <w:rsid w:val="00FA6DCD"/>
    <w:rsid w:val="00FA71DF"/>
    <w:rsid w:val="00FA75EA"/>
    <w:rsid w:val="00FA7A7D"/>
    <w:rsid w:val="00FA7EE2"/>
    <w:rsid w:val="00FB021B"/>
    <w:rsid w:val="00FB1573"/>
    <w:rsid w:val="00FB1D21"/>
    <w:rsid w:val="00FB23EF"/>
    <w:rsid w:val="00FB2DC2"/>
    <w:rsid w:val="00FB2EDF"/>
    <w:rsid w:val="00FB3E42"/>
    <w:rsid w:val="00FB47C0"/>
    <w:rsid w:val="00FB554C"/>
    <w:rsid w:val="00FB5ECA"/>
    <w:rsid w:val="00FB603A"/>
    <w:rsid w:val="00FB62D2"/>
    <w:rsid w:val="00FB73B2"/>
    <w:rsid w:val="00FB752E"/>
    <w:rsid w:val="00FB7D8D"/>
    <w:rsid w:val="00FC00A2"/>
    <w:rsid w:val="00FC0C5C"/>
    <w:rsid w:val="00FC0CED"/>
    <w:rsid w:val="00FC0FF0"/>
    <w:rsid w:val="00FC10DB"/>
    <w:rsid w:val="00FC16A2"/>
    <w:rsid w:val="00FC26A5"/>
    <w:rsid w:val="00FC34E7"/>
    <w:rsid w:val="00FC3900"/>
    <w:rsid w:val="00FC5D17"/>
    <w:rsid w:val="00FC60D9"/>
    <w:rsid w:val="00FC64D3"/>
    <w:rsid w:val="00FC6891"/>
    <w:rsid w:val="00FC7327"/>
    <w:rsid w:val="00FC76D2"/>
    <w:rsid w:val="00FD0643"/>
    <w:rsid w:val="00FD0B8F"/>
    <w:rsid w:val="00FD1740"/>
    <w:rsid w:val="00FD1EA1"/>
    <w:rsid w:val="00FD22B8"/>
    <w:rsid w:val="00FD282D"/>
    <w:rsid w:val="00FD28D3"/>
    <w:rsid w:val="00FD31C8"/>
    <w:rsid w:val="00FD407F"/>
    <w:rsid w:val="00FD4080"/>
    <w:rsid w:val="00FD41C7"/>
    <w:rsid w:val="00FD5F8C"/>
    <w:rsid w:val="00FD630B"/>
    <w:rsid w:val="00FD7E0E"/>
    <w:rsid w:val="00FD7E98"/>
    <w:rsid w:val="00FE036A"/>
    <w:rsid w:val="00FE03FC"/>
    <w:rsid w:val="00FE0621"/>
    <w:rsid w:val="00FE0DE3"/>
    <w:rsid w:val="00FE0F71"/>
    <w:rsid w:val="00FE10B4"/>
    <w:rsid w:val="00FE1862"/>
    <w:rsid w:val="00FE197E"/>
    <w:rsid w:val="00FE1D1E"/>
    <w:rsid w:val="00FE21BC"/>
    <w:rsid w:val="00FE2500"/>
    <w:rsid w:val="00FE268A"/>
    <w:rsid w:val="00FE297A"/>
    <w:rsid w:val="00FE34AF"/>
    <w:rsid w:val="00FE41DD"/>
    <w:rsid w:val="00FE4AEC"/>
    <w:rsid w:val="00FE4BB4"/>
    <w:rsid w:val="00FE509E"/>
    <w:rsid w:val="00FE5E7C"/>
    <w:rsid w:val="00FE6304"/>
    <w:rsid w:val="00FE6385"/>
    <w:rsid w:val="00FE645C"/>
    <w:rsid w:val="00FE650C"/>
    <w:rsid w:val="00FE6922"/>
    <w:rsid w:val="00FE6E8F"/>
    <w:rsid w:val="00FE746E"/>
    <w:rsid w:val="00FE7829"/>
    <w:rsid w:val="00FE7F04"/>
    <w:rsid w:val="00FF02A2"/>
    <w:rsid w:val="00FF03EA"/>
    <w:rsid w:val="00FF05B8"/>
    <w:rsid w:val="00FF05F5"/>
    <w:rsid w:val="00FF1C22"/>
    <w:rsid w:val="00FF1EA8"/>
    <w:rsid w:val="00FF2503"/>
    <w:rsid w:val="00FF2A6A"/>
    <w:rsid w:val="00FF2D9F"/>
    <w:rsid w:val="00FF2F4E"/>
    <w:rsid w:val="00FF3C5D"/>
    <w:rsid w:val="00FF50AF"/>
    <w:rsid w:val="00FF5553"/>
    <w:rsid w:val="00FF66F6"/>
    <w:rsid w:val="00FF763E"/>
    <w:rsid w:val="1B30D745"/>
    <w:rsid w:val="7819FAB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EE7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AU"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DF442B"/>
    <w:pPr>
      <w:tabs>
        <w:tab w:val="center" w:pos="4513"/>
        <w:tab w:val="right" w:pos="9026"/>
      </w:tabs>
      <w:spacing w:line="240" w:lineRule="auto"/>
    </w:pPr>
  </w:style>
  <w:style w:type="character" w:customStyle="1" w:styleId="HeaderChar">
    <w:name w:val="Header Char"/>
    <w:basedOn w:val="DefaultParagraphFont"/>
    <w:link w:val="Header"/>
    <w:uiPriority w:val="99"/>
    <w:rsid w:val="00DF442B"/>
  </w:style>
  <w:style w:type="paragraph" w:styleId="Footer">
    <w:name w:val="footer"/>
    <w:basedOn w:val="Normal"/>
    <w:link w:val="FooterChar"/>
    <w:uiPriority w:val="99"/>
    <w:unhideWhenUsed/>
    <w:rsid w:val="00DF442B"/>
    <w:pPr>
      <w:tabs>
        <w:tab w:val="center" w:pos="4513"/>
        <w:tab w:val="right" w:pos="9026"/>
      </w:tabs>
      <w:spacing w:line="240" w:lineRule="auto"/>
    </w:pPr>
  </w:style>
  <w:style w:type="character" w:customStyle="1" w:styleId="FooterChar">
    <w:name w:val="Footer Char"/>
    <w:basedOn w:val="DefaultParagraphFont"/>
    <w:link w:val="Footer"/>
    <w:uiPriority w:val="99"/>
    <w:rsid w:val="00DF442B"/>
  </w:style>
  <w:style w:type="table" w:customStyle="1" w:styleId="a1">
    <w:basedOn w:val="TableNormal"/>
    <w:tblPr>
      <w:tblStyleRowBandSize w:val="1"/>
      <w:tblStyleColBandSize w:val="1"/>
      <w:tblCellMar>
        <w:top w:w="100" w:type="dxa"/>
        <w:left w:w="100" w:type="dxa"/>
        <w:bottom w:w="100" w:type="dxa"/>
        <w:right w:w="100" w:type="dxa"/>
      </w:tblCellMar>
    </w:tblPr>
  </w:style>
  <w:style w:type="character" w:styleId="CommentReference">
    <w:name w:val="annotation reference"/>
    <w:basedOn w:val="DefaultParagraphFont"/>
    <w:uiPriority w:val="99"/>
    <w:semiHidden/>
    <w:unhideWhenUsed/>
    <w:rsid w:val="00FE6124"/>
    <w:rPr>
      <w:sz w:val="16"/>
      <w:szCs w:val="16"/>
    </w:rPr>
  </w:style>
  <w:style w:type="paragraph" w:styleId="CommentText">
    <w:name w:val="annotation text"/>
    <w:basedOn w:val="Normal"/>
    <w:link w:val="CommentTextChar"/>
    <w:uiPriority w:val="99"/>
    <w:unhideWhenUsed/>
    <w:rsid w:val="00FE6124"/>
    <w:pPr>
      <w:spacing w:line="240" w:lineRule="auto"/>
    </w:pPr>
    <w:rPr>
      <w:sz w:val="20"/>
      <w:szCs w:val="20"/>
    </w:rPr>
  </w:style>
  <w:style w:type="character" w:customStyle="1" w:styleId="CommentTextChar">
    <w:name w:val="Comment Text Char"/>
    <w:basedOn w:val="DefaultParagraphFont"/>
    <w:link w:val="CommentText"/>
    <w:uiPriority w:val="99"/>
    <w:rsid w:val="00FE6124"/>
    <w:rPr>
      <w:sz w:val="20"/>
      <w:szCs w:val="20"/>
    </w:rPr>
  </w:style>
  <w:style w:type="paragraph" w:styleId="CommentSubject">
    <w:name w:val="annotation subject"/>
    <w:basedOn w:val="CommentText"/>
    <w:next w:val="CommentText"/>
    <w:link w:val="CommentSubjectChar"/>
    <w:uiPriority w:val="99"/>
    <w:semiHidden/>
    <w:unhideWhenUsed/>
    <w:rsid w:val="00FE6124"/>
    <w:rPr>
      <w:b/>
      <w:bCs/>
    </w:rPr>
  </w:style>
  <w:style w:type="character" w:customStyle="1" w:styleId="CommentSubjectChar">
    <w:name w:val="Comment Subject Char"/>
    <w:basedOn w:val="CommentTextChar"/>
    <w:link w:val="CommentSubject"/>
    <w:uiPriority w:val="99"/>
    <w:semiHidden/>
    <w:rsid w:val="00FE6124"/>
    <w:rPr>
      <w:b/>
      <w:bCs/>
      <w:sz w:val="20"/>
      <w:szCs w:val="20"/>
    </w:rPr>
  </w:style>
  <w:style w:type="character" w:styleId="Hyperlink">
    <w:name w:val="Hyperlink"/>
    <w:basedOn w:val="DefaultParagraphFont"/>
    <w:uiPriority w:val="99"/>
    <w:unhideWhenUsed/>
    <w:rsid w:val="00FE6124"/>
    <w:rPr>
      <w:color w:val="0000FF" w:themeColor="hyperlink"/>
      <w:u w:val="single"/>
    </w:rPr>
  </w:style>
  <w:style w:type="character" w:customStyle="1" w:styleId="UnresolvedMention1">
    <w:name w:val="Unresolved Mention1"/>
    <w:basedOn w:val="DefaultParagraphFont"/>
    <w:uiPriority w:val="99"/>
    <w:semiHidden/>
    <w:unhideWhenUsed/>
    <w:rsid w:val="00FE6124"/>
    <w:rPr>
      <w:color w:val="605E5C"/>
      <w:shd w:val="clear" w:color="auto" w:fill="E1DFDD"/>
    </w:rPr>
  </w:style>
  <w:style w:type="paragraph" w:customStyle="1" w:styleId="Default">
    <w:name w:val="Default"/>
    <w:link w:val="DefaultChar"/>
    <w:rsid w:val="00316EA1"/>
    <w:pPr>
      <w:autoSpaceDE w:val="0"/>
      <w:autoSpaceDN w:val="0"/>
      <w:adjustRightInd w:val="0"/>
      <w:spacing w:line="240" w:lineRule="auto"/>
    </w:pPr>
    <w:rPr>
      <w:rFonts w:ascii="Calibri" w:eastAsiaTheme="minorHAnsi" w:hAnsi="Calibri" w:cs="Calibri"/>
      <w:color w:val="000000"/>
      <w:sz w:val="24"/>
      <w:szCs w:val="24"/>
      <w:lang w:val="en-AU" w:eastAsia="en-US"/>
    </w:rPr>
  </w:style>
  <w:style w:type="paragraph" w:styleId="NormalWeb">
    <w:name w:val="Normal (Web)"/>
    <w:basedOn w:val="Normal"/>
    <w:uiPriority w:val="99"/>
    <w:unhideWhenUsed/>
    <w:rsid w:val="00F85D2E"/>
    <w:pPr>
      <w:spacing w:before="100" w:beforeAutospacing="1" w:after="100" w:afterAutospacing="1" w:line="240" w:lineRule="auto"/>
    </w:pPr>
    <w:rPr>
      <w:rFonts w:ascii="Times New Roman" w:eastAsia="Times New Roman" w:hAnsi="Times New Roman" w:cs="Times New Roman"/>
      <w:sz w:val="24"/>
      <w:szCs w:val="24"/>
      <w:lang w:val="en-AU"/>
    </w:rPr>
  </w:style>
  <w:style w:type="table" w:styleId="TableGrid">
    <w:name w:val="Table Grid"/>
    <w:basedOn w:val="TableNormal"/>
    <w:uiPriority w:val="39"/>
    <w:rsid w:val="00D372D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
    <w:name w:val="Plain Table 2"/>
    <w:basedOn w:val="TableNormal"/>
    <w:uiPriority w:val="42"/>
    <w:rsid w:val="00D372D0"/>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CD25A2"/>
  </w:style>
  <w:style w:type="paragraph" w:styleId="ListParagraph">
    <w:name w:val="List Paragraph"/>
    <w:basedOn w:val="Normal"/>
    <w:uiPriority w:val="34"/>
    <w:qFormat/>
    <w:rsid w:val="000B64A0"/>
    <w:pPr>
      <w:ind w:left="720"/>
      <w:contextualSpacing/>
    </w:pPr>
  </w:style>
  <w:style w:type="paragraph" w:customStyle="1" w:styleId="EndNoteBibliographyTitle">
    <w:name w:val="EndNote Bibliography Title"/>
    <w:basedOn w:val="Normal"/>
    <w:link w:val="EndNoteBibliographyTitleChar"/>
    <w:rsid w:val="00DC0481"/>
    <w:pPr>
      <w:jc w:val="center"/>
    </w:pPr>
    <w:rPr>
      <w:noProof/>
      <w:lang w:val="en-AU"/>
    </w:rPr>
  </w:style>
  <w:style w:type="character" w:customStyle="1" w:styleId="DefaultChar">
    <w:name w:val="Default Char"/>
    <w:basedOn w:val="DefaultParagraphFont"/>
    <w:link w:val="Default"/>
    <w:rsid w:val="00DC0481"/>
    <w:rPr>
      <w:rFonts w:ascii="Calibri" w:eastAsiaTheme="minorHAnsi" w:hAnsi="Calibri" w:cs="Calibri"/>
      <w:color w:val="000000"/>
      <w:sz w:val="24"/>
      <w:szCs w:val="24"/>
      <w:lang w:val="en-AU" w:eastAsia="en-US"/>
    </w:rPr>
  </w:style>
  <w:style w:type="character" w:customStyle="1" w:styleId="EndNoteBibliographyTitleChar">
    <w:name w:val="EndNote Bibliography Title Char"/>
    <w:basedOn w:val="DefaultChar"/>
    <w:link w:val="EndNoteBibliographyTitle"/>
    <w:rsid w:val="00DC0481"/>
    <w:rPr>
      <w:rFonts w:ascii="Calibri" w:eastAsiaTheme="minorHAnsi" w:hAnsi="Calibri" w:cs="Calibri"/>
      <w:noProof/>
      <w:color w:val="000000"/>
      <w:sz w:val="24"/>
      <w:szCs w:val="24"/>
      <w:lang w:val="en-AU" w:eastAsia="en-US"/>
    </w:rPr>
  </w:style>
  <w:style w:type="paragraph" w:customStyle="1" w:styleId="EndNoteBibliography">
    <w:name w:val="EndNote Bibliography"/>
    <w:basedOn w:val="Normal"/>
    <w:link w:val="EndNoteBibliographyChar"/>
    <w:rsid w:val="00DC0481"/>
    <w:pPr>
      <w:spacing w:line="240" w:lineRule="auto"/>
    </w:pPr>
    <w:rPr>
      <w:noProof/>
      <w:lang w:val="en-AU"/>
    </w:rPr>
  </w:style>
  <w:style w:type="character" w:customStyle="1" w:styleId="EndNoteBibliographyChar">
    <w:name w:val="EndNote Bibliography Char"/>
    <w:basedOn w:val="DefaultChar"/>
    <w:link w:val="EndNoteBibliography"/>
    <w:rsid w:val="00DC0481"/>
    <w:rPr>
      <w:rFonts w:ascii="Calibri" w:eastAsiaTheme="minorHAnsi" w:hAnsi="Calibri" w:cs="Calibri"/>
      <w:noProof/>
      <w:color w:val="000000"/>
      <w:sz w:val="24"/>
      <w:szCs w:val="24"/>
      <w:lang w:val="en-AU" w:eastAsia="en-US"/>
    </w:rPr>
  </w:style>
  <w:style w:type="paragraph" w:styleId="BalloonText">
    <w:name w:val="Balloon Text"/>
    <w:basedOn w:val="Normal"/>
    <w:link w:val="BalloonTextChar"/>
    <w:uiPriority w:val="99"/>
    <w:semiHidden/>
    <w:unhideWhenUsed/>
    <w:rsid w:val="00DA39C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39C2"/>
    <w:rPr>
      <w:rFonts w:ascii="Segoe UI" w:hAnsi="Segoe UI" w:cs="Segoe UI"/>
      <w:sz w:val="18"/>
      <w:szCs w:val="18"/>
    </w:rPr>
  </w:style>
  <w:style w:type="paragraph" w:styleId="Revision">
    <w:name w:val="Revision"/>
    <w:hidden/>
    <w:uiPriority w:val="99"/>
    <w:semiHidden/>
    <w:rsid w:val="009D4CA7"/>
    <w:pPr>
      <w:spacing w:line="240" w:lineRule="auto"/>
    </w:pPr>
  </w:style>
  <w:style w:type="character" w:customStyle="1" w:styleId="UnresolvedMention2">
    <w:name w:val="Unresolved Mention2"/>
    <w:basedOn w:val="DefaultParagraphFont"/>
    <w:uiPriority w:val="99"/>
    <w:semiHidden/>
    <w:unhideWhenUsed/>
    <w:rsid w:val="005F4CAC"/>
    <w:rPr>
      <w:color w:val="605E5C"/>
      <w:shd w:val="clear" w:color="auto" w:fill="E1DFDD"/>
    </w:rPr>
  </w:style>
  <w:style w:type="character" w:customStyle="1" w:styleId="UnresolvedMention3">
    <w:name w:val="Unresolved Mention3"/>
    <w:basedOn w:val="DefaultParagraphFont"/>
    <w:uiPriority w:val="99"/>
    <w:semiHidden/>
    <w:unhideWhenUsed/>
    <w:rsid w:val="00435FCF"/>
    <w:rPr>
      <w:color w:val="605E5C"/>
      <w:shd w:val="clear" w:color="auto" w:fill="E1DFDD"/>
    </w:rPr>
  </w:style>
  <w:style w:type="character" w:customStyle="1" w:styleId="UnresolvedMention4">
    <w:name w:val="Unresolved Mention4"/>
    <w:basedOn w:val="DefaultParagraphFont"/>
    <w:uiPriority w:val="99"/>
    <w:semiHidden/>
    <w:unhideWhenUsed/>
    <w:rsid w:val="00351351"/>
    <w:rPr>
      <w:color w:val="605E5C"/>
      <w:shd w:val="clear" w:color="auto" w:fill="E1DFDD"/>
    </w:rPr>
  </w:style>
  <w:style w:type="character" w:styleId="FollowedHyperlink">
    <w:name w:val="FollowedHyperlink"/>
    <w:basedOn w:val="DefaultParagraphFont"/>
    <w:uiPriority w:val="99"/>
    <w:semiHidden/>
    <w:unhideWhenUsed/>
    <w:rsid w:val="009F22E4"/>
    <w:rPr>
      <w:color w:val="800080" w:themeColor="followedHyperlink"/>
      <w:u w:val="single"/>
    </w:rPr>
  </w:style>
  <w:style w:type="character" w:customStyle="1" w:styleId="citation-doi">
    <w:name w:val="citation-doi"/>
    <w:basedOn w:val="DefaultParagraphFont"/>
    <w:rsid w:val="009F22E4"/>
  </w:style>
  <w:style w:type="character" w:customStyle="1" w:styleId="UnresolvedMention">
    <w:name w:val="Unresolved Mention"/>
    <w:basedOn w:val="DefaultParagraphFont"/>
    <w:uiPriority w:val="99"/>
    <w:semiHidden/>
    <w:unhideWhenUsed/>
    <w:rsid w:val="008F4A6F"/>
    <w:rPr>
      <w:color w:val="605E5C"/>
      <w:shd w:val="clear" w:color="auto" w:fill="E1DFDD"/>
    </w:rPr>
  </w:style>
  <w:style w:type="paragraph" w:customStyle="1" w:styleId="bibitem">
    <w:name w:val="bibitem"/>
    <w:basedOn w:val="Normal"/>
    <w:rsid w:val="00F44C5A"/>
    <w:pPr>
      <w:spacing w:before="120" w:line="360" w:lineRule="auto"/>
    </w:pPr>
    <w:rPr>
      <w:rFonts w:ascii="Times New Roman" w:eastAsiaTheme="minorEastAsia" w:hAnsi="Times New Roman" w:cs="Times New Roman"/>
      <w:sz w:val="24"/>
      <w:szCs w:val="24"/>
      <w:lang w:val="en-IN" w:eastAsia="en-IN"/>
    </w:rPr>
  </w:style>
  <w:style w:type="character" w:customStyle="1" w:styleId="biblabel">
    <w:name w:val="biblabel"/>
    <w:basedOn w:val="DefaultParagraphFont"/>
    <w:rsid w:val="00F44C5A"/>
    <w:rPr>
      <w:sz w:val="24"/>
      <w:szCs w:val="24"/>
      <w:shd w:val="clear" w:color="auto" w:fill="BFBFBF"/>
    </w:rPr>
  </w:style>
  <w:style w:type="character" w:customStyle="1" w:styleId="au">
    <w:name w:val="au"/>
    <w:basedOn w:val="DefaultParagraphFont"/>
    <w:rsid w:val="00F44C5A"/>
    <w:rPr>
      <w:color w:val="000000"/>
      <w:shd w:val="clear" w:color="auto" w:fill="D8FFB6"/>
    </w:rPr>
  </w:style>
  <w:style w:type="character" w:customStyle="1" w:styleId="stl">
    <w:name w:val="stl"/>
    <w:basedOn w:val="DefaultParagraphFont"/>
    <w:rsid w:val="00F44C5A"/>
    <w:rPr>
      <w:shd w:val="clear" w:color="auto" w:fill="FFBEFE"/>
    </w:rPr>
  </w:style>
  <w:style w:type="character" w:customStyle="1" w:styleId="vol">
    <w:name w:val="vol"/>
    <w:basedOn w:val="DefaultParagraphFont"/>
    <w:rsid w:val="00F44C5A"/>
    <w:rPr>
      <w:shd w:val="clear" w:color="auto" w:fill="F4B301"/>
    </w:rPr>
  </w:style>
  <w:style w:type="character" w:customStyle="1" w:styleId="iss">
    <w:name w:val="iss"/>
    <w:basedOn w:val="DefaultParagraphFont"/>
    <w:rsid w:val="00F44C5A"/>
    <w:rPr>
      <w:shd w:val="clear" w:color="auto" w:fill="E2E8EC"/>
    </w:rPr>
  </w:style>
  <w:style w:type="character" w:customStyle="1" w:styleId="adate">
    <w:name w:val="adate"/>
    <w:basedOn w:val="DefaultParagraphFont"/>
    <w:rsid w:val="00F44C5A"/>
    <w:rPr>
      <w:shd w:val="clear" w:color="auto" w:fill="FDECD3"/>
    </w:rPr>
  </w:style>
  <w:style w:type="character" w:customStyle="1" w:styleId="atl">
    <w:name w:val="atl"/>
    <w:basedOn w:val="DefaultParagraphFont"/>
    <w:rsid w:val="00F44C5A"/>
    <w:rPr>
      <w:shd w:val="clear" w:color="auto" w:fill="FBE5FF"/>
    </w:rPr>
  </w:style>
  <w:style w:type="character" w:customStyle="1" w:styleId="atlno">
    <w:name w:val="atlno"/>
    <w:basedOn w:val="DefaultParagraphFont"/>
    <w:rsid w:val="00F44C5A"/>
    <w:rPr>
      <w:shd w:val="clear" w:color="auto" w:fill="60A6F0"/>
    </w:rPr>
  </w:style>
  <w:style w:type="character" w:customStyle="1" w:styleId="first-page">
    <w:name w:val="first-page"/>
    <w:basedOn w:val="DefaultParagraphFont"/>
    <w:rsid w:val="00F44C5A"/>
    <w:rPr>
      <w:shd w:val="clear" w:color="auto" w:fill="D978D6"/>
    </w:rPr>
  </w:style>
  <w:style w:type="character" w:customStyle="1" w:styleId="last-page">
    <w:name w:val="last-page"/>
    <w:basedOn w:val="DefaultParagraphFont"/>
    <w:rsid w:val="00F44C5A"/>
    <w:rPr>
      <w:shd w:val="clear" w:color="auto" w:fill="FC819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AU"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DF442B"/>
    <w:pPr>
      <w:tabs>
        <w:tab w:val="center" w:pos="4513"/>
        <w:tab w:val="right" w:pos="9026"/>
      </w:tabs>
      <w:spacing w:line="240" w:lineRule="auto"/>
    </w:pPr>
  </w:style>
  <w:style w:type="character" w:customStyle="1" w:styleId="HeaderChar">
    <w:name w:val="Header Char"/>
    <w:basedOn w:val="DefaultParagraphFont"/>
    <w:link w:val="Header"/>
    <w:uiPriority w:val="99"/>
    <w:rsid w:val="00DF442B"/>
  </w:style>
  <w:style w:type="paragraph" w:styleId="Footer">
    <w:name w:val="footer"/>
    <w:basedOn w:val="Normal"/>
    <w:link w:val="FooterChar"/>
    <w:uiPriority w:val="99"/>
    <w:unhideWhenUsed/>
    <w:rsid w:val="00DF442B"/>
    <w:pPr>
      <w:tabs>
        <w:tab w:val="center" w:pos="4513"/>
        <w:tab w:val="right" w:pos="9026"/>
      </w:tabs>
      <w:spacing w:line="240" w:lineRule="auto"/>
    </w:pPr>
  </w:style>
  <w:style w:type="character" w:customStyle="1" w:styleId="FooterChar">
    <w:name w:val="Footer Char"/>
    <w:basedOn w:val="DefaultParagraphFont"/>
    <w:link w:val="Footer"/>
    <w:uiPriority w:val="99"/>
    <w:rsid w:val="00DF442B"/>
  </w:style>
  <w:style w:type="table" w:customStyle="1" w:styleId="a1">
    <w:basedOn w:val="TableNormal"/>
    <w:tblPr>
      <w:tblStyleRowBandSize w:val="1"/>
      <w:tblStyleColBandSize w:val="1"/>
      <w:tblCellMar>
        <w:top w:w="100" w:type="dxa"/>
        <w:left w:w="100" w:type="dxa"/>
        <w:bottom w:w="100" w:type="dxa"/>
        <w:right w:w="100" w:type="dxa"/>
      </w:tblCellMar>
    </w:tblPr>
  </w:style>
  <w:style w:type="character" w:styleId="CommentReference">
    <w:name w:val="annotation reference"/>
    <w:basedOn w:val="DefaultParagraphFont"/>
    <w:uiPriority w:val="99"/>
    <w:semiHidden/>
    <w:unhideWhenUsed/>
    <w:rsid w:val="00FE6124"/>
    <w:rPr>
      <w:sz w:val="16"/>
      <w:szCs w:val="16"/>
    </w:rPr>
  </w:style>
  <w:style w:type="paragraph" w:styleId="CommentText">
    <w:name w:val="annotation text"/>
    <w:basedOn w:val="Normal"/>
    <w:link w:val="CommentTextChar"/>
    <w:uiPriority w:val="99"/>
    <w:unhideWhenUsed/>
    <w:rsid w:val="00FE6124"/>
    <w:pPr>
      <w:spacing w:line="240" w:lineRule="auto"/>
    </w:pPr>
    <w:rPr>
      <w:sz w:val="20"/>
      <w:szCs w:val="20"/>
    </w:rPr>
  </w:style>
  <w:style w:type="character" w:customStyle="1" w:styleId="CommentTextChar">
    <w:name w:val="Comment Text Char"/>
    <w:basedOn w:val="DefaultParagraphFont"/>
    <w:link w:val="CommentText"/>
    <w:uiPriority w:val="99"/>
    <w:rsid w:val="00FE6124"/>
    <w:rPr>
      <w:sz w:val="20"/>
      <w:szCs w:val="20"/>
    </w:rPr>
  </w:style>
  <w:style w:type="paragraph" w:styleId="CommentSubject">
    <w:name w:val="annotation subject"/>
    <w:basedOn w:val="CommentText"/>
    <w:next w:val="CommentText"/>
    <w:link w:val="CommentSubjectChar"/>
    <w:uiPriority w:val="99"/>
    <w:semiHidden/>
    <w:unhideWhenUsed/>
    <w:rsid w:val="00FE6124"/>
    <w:rPr>
      <w:b/>
      <w:bCs/>
    </w:rPr>
  </w:style>
  <w:style w:type="character" w:customStyle="1" w:styleId="CommentSubjectChar">
    <w:name w:val="Comment Subject Char"/>
    <w:basedOn w:val="CommentTextChar"/>
    <w:link w:val="CommentSubject"/>
    <w:uiPriority w:val="99"/>
    <w:semiHidden/>
    <w:rsid w:val="00FE6124"/>
    <w:rPr>
      <w:b/>
      <w:bCs/>
      <w:sz w:val="20"/>
      <w:szCs w:val="20"/>
    </w:rPr>
  </w:style>
  <w:style w:type="character" w:styleId="Hyperlink">
    <w:name w:val="Hyperlink"/>
    <w:basedOn w:val="DefaultParagraphFont"/>
    <w:uiPriority w:val="99"/>
    <w:unhideWhenUsed/>
    <w:rsid w:val="00FE6124"/>
    <w:rPr>
      <w:color w:val="0000FF" w:themeColor="hyperlink"/>
      <w:u w:val="single"/>
    </w:rPr>
  </w:style>
  <w:style w:type="character" w:customStyle="1" w:styleId="UnresolvedMention1">
    <w:name w:val="Unresolved Mention1"/>
    <w:basedOn w:val="DefaultParagraphFont"/>
    <w:uiPriority w:val="99"/>
    <w:semiHidden/>
    <w:unhideWhenUsed/>
    <w:rsid w:val="00FE6124"/>
    <w:rPr>
      <w:color w:val="605E5C"/>
      <w:shd w:val="clear" w:color="auto" w:fill="E1DFDD"/>
    </w:rPr>
  </w:style>
  <w:style w:type="paragraph" w:customStyle="1" w:styleId="Default">
    <w:name w:val="Default"/>
    <w:link w:val="DefaultChar"/>
    <w:rsid w:val="00316EA1"/>
    <w:pPr>
      <w:autoSpaceDE w:val="0"/>
      <w:autoSpaceDN w:val="0"/>
      <w:adjustRightInd w:val="0"/>
      <w:spacing w:line="240" w:lineRule="auto"/>
    </w:pPr>
    <w:rPr>
      <w:rFonts w:ascii="Calibri" w:eastAsiaTheme="minorHAnsi" w:hAnsi="Calibri" w:cs="Calibri"/>
      <w:color w:val="000000"/>
      <w:sz w:val="24"/>
      <w:szCs w:val="24"/>
      <w:lang w:val="en-AU" w:eastAsia="en-US"/>
    </w:rPr>
  </w:style>
  <w:style w:type="paragraph" w:styleId="NormalWeb">
    <w:name w:val="Normal (Web)"/>
    <w:basedOn w:val="Normal"/>
    <w:uiPriority w:val="99"/>
    <w:unhideWhenUsed/>
    <w:rsid w:val="00F85D2E"/>
    <w:pPr>
      <w:spacing w:before="100" w:beforeAutospacing="1" w:after="100" w:afterAutospacing="1" w:line="240" w:lineRule="auto"/>
    </w:pPr>
    <w:rPr>
      <w:rFonts w:ascii="Times New Roman" w:eastAsia="Times New Roman" w:hAnsi="Times New Roman" w:cs="Times New Roman"/>
      <w:sz w:val="24"/>
      <w:szCs w:val="24"/>
      <w:lang w:val="en-AU"/>
    </w:rPr>
  </w:style>
  <w:style w:type="table" w:styleId="TableGrid">
    <w:name w:val="Table Grid"/>
    <w:basedOn w:val="TableNormal"/>
    <w:uiPriority w:val="39"/>
    <w:rsid w:val="00D372D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
    <w:name w:val="Plain Table 2"/>
    <w:basedOn w:val="TableNormal"/>
    <w:uiPriority w:val="42"/>
    <w:rsid w:val="00D372D0"/>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CD25A2"/>
  </w:style>
  <w:style w:type="paragraph" w:styleId="ListParagraph">
    <w:name w:val="List Paragraph"/>
    <w:basedOn w:val="Normal"/>
    <w:uiPriority w:val="34"/>
    <w:qFormat/>
    <w:rsid w:val="000B64A0"/>
    <w:pPr>
      <w:ind w:left="720"/>
      <w:contextualSpacing/>
    </w:pPr>
  </w:style>
  <w:style w:type="paragraph" w:customStyle="1" w:styleId="EndNoteBibliographyTitle">
    <w:name w:val="EndNote Bibliography Title"/>
    <w:basedOn w:val="Normal"/>
    <w:link w:val="EndNoteBibliographyTitleChar"/>
    <w:rsid w:val="00DC0481"/>
    <w:pPr>
      <w:jc w:val="center"/>
    </w:pPr>
    <w:rPr>
      <w:noProof/>
      <w:lang w:val="en-AU"/>
    </w:rPr>
  </w:style>
  <w:style w:type="character" w:customStyle="1" w:styleId="DefaultChar">
    <w:name w:val="Default Char"/>
    <w:basedOn w:val="DefaultParagraphFont"/>
    <w:link w:val="Default"/>
    <w:rsid w:val="00DC0481"/>
    <w:rPr>
      <w:rFonts w:ascii="Calibri" w:eastAsiaTheme="minorHAnsi" w:hAnsi="Calibri" w:cs="Calibri"/>
      <w:color w:val="000000"/>
      <w:sz w:val="24"/>
      <w:szCs w:val="24"/>
      <w:lang w:val="en-AU" w:eastAsia="en-US"/>
    </w:rPr>
  </w:style>
  <w:style w:type="character" w:customStyle="1" w:styleId="EndNoteBibliographyTitleChar">
    <w:name w:val="EndNote Bibliography Title Char"/>
    <w:basedOn w:val="DefaultChar"/>
    <w:link w:val="EndNoteBibliographyTitle"/>
    <w:rsid w:val="00DC0481"/>
    <w:rPr>
      <w:rFonts w:ascii="Calibri" w:eastAsiaTheme="minorHAnsi" w:hAnsi="Calibri" w:cs="Calibri"/>
      <w:noProof/>
      <w:color w:val="000000"/>
      <w:sz w:val="24"/>
      <w:szCs w:val="24"/>
      <w:lang w:val="en-AU" w:eastAsia="en-US"/>
    </w:rPr>
  </w:style>
  <w:style w:type="paragraph" w:customStyle="1" w:styleId="EndNoteBibliography">
    <w:name w:val="EndNote Bibliography"/>
    <w:basedOn w:val="Normal"/>
    <w:link w:val="EndNoteBibliographyChar"/>
    <w:rsid w:val="00DC0481"/>
    <w:pPr>
      <w:spacing w:line="240" w:lineRule="auto"/>
    </w:pPr>
    <w:rPr>
      <w:noProof/>
      <w:lang w:val="en-AU"/>
    </w:rPr>
  </w:style>
  <w:style w:type="character" w:customStyle="1" w:styleId="EndNoteBibliographyChar">
    <w:name w:val="EndNote Bibliography Char"/>
    <w:basedOn w:val="DefaultChar"/>
    <w:link w:val="EndNoteBibliography"/>
    <w:rsid w:val="00DC0481"/>
    <w:rPr>
      <w:rFonts w:ascii="Calibri" w:eastAsiaTheme="minorHAnsi" w:hAnsi="Calibri" w:cs="Calibri"/>
      <w:noProof/>
      <w:color w:val="000000"/>
      <w:sz w:val="24"/>
      <w:szCs w:val="24"/>
      <w:lang w:val="en-AU" w:eastAsia="en-US"/>
    </w:rPr>
  </w:style>
  <w:style w:type="paragraph" w:styleId="BalloonText">
    <w:name w:val="Balloon Text"/>
    <w:basedOn w:val="Normal"/>
    <w:link w:val="BalloonTextChar"/>
    <w:uiPriority w:val="99"/>
    <w:semiHidden/>
    <w:unhideWhenUsed/>
    <w:rsid w:val="00DA39C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39C2"/>
    <w:rPr>
      <w:rFonts w:ascii="Segoe UI" w:hAnsi="Segoe UI" w:cs="Segoe UI"/>
      <w:sz w:val="18"/>
      <w:szCs w:val="18"/>
    </w:rPr>
  </w:style>
  <w:style w:type="paragraph" w:styleId="Revision">
    <w:name w:val="Revision"/>
    <w:hidden/>
    <w:uiPriority w:val="99"/>
    <w:semiHidden/>
    <w:rsid w:val="009D4CA7"/>
    <w:pPr>
      <w:spacing w:line="240" w:lineRule="auto"/>
    </w:pPr>
  </w:style>
  <w:style w:type="character" w:customStyle="1" w:styleId="UnresolvedMention2">
    <w:name w:val="Unresolved Mention2"/>
    <w:basedOn w:val="DefaultParagraphFont"/>
    <w:uiPriority w:val="99"/>
    <w:semiHidden/>
    <w:unhideWhenUsed/>
    <w:rsid w:val="005F4CAC"/>
    <w:rPr>
      <w:color w:val="605E5C"/>
      <w:shd w:val="clear" w:color="auto" w:fill="E1DFDD"/>
    </w:rPr>
  </w:style>
  <w:style w:type="character" w:customStyle="1" w:styleId="UnresolvedMention3">
    <w:name w:val="Unresolved Mention3"/>
    <w:basedOn w:val="DefaultParagraphFont"/>
    <w:uiPriority w:val="99"/>
    <w:semiHidden/>
    <w:unhideWhenUsed/>
    <w:rsid w:val="00435FCF"/>
    <w:rPr>
      <w:color w:val="605E5C"/>
      <w:shd w:val="clear" w:color="auto" w:fill="E1DFDD"/>
    </w:rPr>
  </w:style>
  <w:style w:type="character" w:customStyle="1" w:styleId="UnresolvedMention4">
    <w:name w:val="Unresolved Mention4"/>
    <w:basedOn w:val="DefaultParagraphFont"/>
    <w:uiPriority w:val="99"/>
    <w:semiHidden/>
    <w:unhideWhenUsed/>
    <w:rsid w:val="00351351"/>
    <w:rPr>
      <w:color w:val="605E5C"/>
      <w:shd w:val="clear" w:color="auto" w:fill="E1DFDD"/>
    </w:rPr>
  </w:style>
  <w:style w:type="character" w:styleId="FollowedHyperlink">
    <w:name w:val="FollowedHyperlink"/>
    <w:basedOn w:val="DefaultParagraphFont"/>
    <w:uiPriority w:val="99"/>
    <w:semiHidden/>
    <w:unhideWhenUsed/>
    <w:rsid w:val="009F22E4"/>
    <w:rPr>
      <w:color w:val="800080" w:themeColor="followedHyperlink"/>
      <w:u w:val="single"/>
    </w:rPr>
  </w:style>
  <w:style w:type="character" w:customStyle="1" w:styleId="citation-doi">
    <w:name w:val="citation-doi"/>
    <w:basedOn w:val="DefaultParagraphFont"/>
    <w:rsid w:val="009F22E4"/>
  </w:style>
  <w:style w:type="character" w:customStyle="1" w:styleId="UnresolvedMention">
    <w:name w:val="Unresolved Mention"/>
    <w:basedOn w:val="DefaultParagraphFont"/>
    <w:uiPriority w:val="99"/>
    <w:semiHidden/>
    <w:unhideWhenUsed/>
    <w:rsid w:val="008F4A6F"/>
    <w:rPr>
      <w:color w:val="605E5C"/>
      <w:shd w:val="clear" w:color="auto" w:fill="E1DFDD"/>
    </w:rPr>
  </w:style>
  <w:style w:type="paragraph" w:customStyle="1" w:styleId="bibitem">
    <w:name w:val="bibitem"/>
    <w:basedOn w:val="Normal"/>
    <w:rsid w:val="00F44C5A"/>
    <w:pPr>
      <w:spacing w:before="120" w:line="360" w:lineRule="auto"/>
    </w:pPr>
    <w:rPr>
      <w:rFonts w:ascii="Times New Roman" w:eastAsiaTheme="minorEastAsia" w:hAnsi="Times New Roman" w:cs="Times New Roman"/>
      <w:sz w:val="24"/>
      <w:szCs w:val="24"/>
      <w:lang w:val="en-IN" w:eastAsia="en-IN"/>
    </w:rPr>
  </w:style>
  <w:style w:type="character" w:customStyle="1" w:styleId="biblabel">
    <w:name w:val="biblabel"/>
    <w:basedOn w:val="DefaultParagraphFont"/>
    <w:rsid w:val="00F44C5A"/>
    <w:rPr>
      <w:sz w:val="24"/>
      <w:szCs w:val="24"/>
      <w:shd w:val="clear" w:color="auto" w:fill="BFBFBF"/>
    </w:rPr>
  </w:style>
  <w:style w:type="character" w:customStyle="1" w:styleId="au">
    <w:name w:val="au"/>
    <w:basedOn w:val="DefaultParagraphFont"/>
    <w:rsid w:val="00F44C5A"/>
    <w:rPr>
      <w:color w:val="000000"/>
      <w:shd w:val="clear" w:color="auto" w:fill="D8FFB6"/>
    </w:rPr>
  </w:style>
  <w:style w:type="character" w:customStyle="1" w:styleId="stl">
    <w:name w:val="stl"/>
    <w:basedOn w:val="DefaultParagraphFont"/>
    <w:rsid w:val="00F44C5A"/>
    <w:rPr>
      <w:shd w:val="clear" w:color="auto" w:fill="FFBEFE"/>
    </w:rPr>
  </w:style>
  <w:style w:type="character" w:customStyle="1" w:styleId="vol">
    <w:name w:val="vol"/>
    <w:basedOn w:val="DefaultParagraphFont"/>
    <w:rsid w:val="00F44C5A"/>
    <w:rPr>
      <w:shd w:val="clear" w:color="auto" w:fill="F4B301"/>
    </w:rPr>
  </w:style>
  <w:style w:type="character" w:customStyle="1" w:styleId="iss">
    <w:name w:val="iss"/>
    <w:basedOn w:val="DefaultParagraphFont"/>
    <w:rsid w:val="00F44C5A"/>
    <w:rPr>
      <w:shd w:val="clear" w:color="auto" w:fill="E2E8EC"/>
    </w:rPr>
  </w:style>
  <w:style w:type="character" w:customStyle="1" w:styleId="adate">
    <w:name w:val="adate"/>
    <w:basedOn w:val="DefaultParagraphFont"/>
    <w:rsid w:val="00F44C5A"/>
    <w:rPr>
      <w:shd w:val="clear" w:color="auto" w:fill="FDECD3"/>
    </w:rPr>
  </w:style>
  <w:style w:type="character" w:customStyle="1" w:styleId="atl">
    <w:name w:val="atl"/>
    <w:basedOn w:val="DefaultParagraphFont"/>
    <w:rsid w:val="00F44C5A"/>
    <w:rPr>
      <w:shd w:val="clear" w:color="auto" w:fill="FBE5FF"/>
    </w:rPr>
  </w:style>
  <w:style w:type="character" w:customStyle="1" w:styleId="atlno">
    <w:name w:val="atlno"/>
    <w:basedOn w:val="DefaultParagraphFont"/>
    <w:rsid w:val="00F44C5A"/>
    <w:rPr>
      <w:shd w:val="clear" w:color="auto" w:fill="60A6F0"/>
    </w:rPr>
  </w:style>
  <w:style w:type="character" w:customStyle="1" w:styleId="first-page">
    <w:name w:val="first-page"/>
    <w:basedOn w:val="DefaultParagraphFont"/>
    <w:rsid w:val="00F44C5A"/>
    <w:rPr>
      <w:shd w:val="clear" w:color="auto" w:fill="D978D6"/>
    </w:rPr>
  </w:style>
  <w:style w:type="character" w:customStyle="1" w:styleId="last-page">
    <w:name w:val="last-page"/>
    <w:basedOn w:val="DefaultParagraphFont"/>
    <w:rsid w:val="00F44C5A"/>
    <w:rPr>
      <w:shd w:val="clear" w:color="auto" w:fill="FC819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182122">
      <w:bodyDiv w:val="1"/>
      <w:marLeft w:val="0"/>
      <w:marRight w:val="0"/>
      <w:marTop w:val="0"/>
      <w:marBottom w:val="0"/>
      <w:divBdr>
        <w:top w:val="none" w:sz="0" w:space="0" w:color="auto"/>
        <w:left w:val="none" w:sz="0" w:space="0" w:color="auto"/>
        <w:bottom w:val="none" w:sz="0" w:space="0" w:color="auto"/>
        <w:right w:val="none" w:sz="0" w:space="0" w:color="auto"/>
      </w:divBdr>
      <w:divsChild>
        <w:div w:id="1691686046">
          <w:marLeft w:val="0"/>
          <w:marRight w:val="0"/>
          <w:marTop w:val="0"/>
          <w:marBottom w:val="0"/>
          <w:divBdr>
            <w:top w:val="none" w:sz="0" w:space="0" w:color="auto"/>
            <w:left w:val="none" w:sz="0" w:space="0" w:color="auto"/>
            <w:bottom w:val="none" w:sz="0" w:space="0" w:color="auto"/>
            <w:right w:val="none" w:sz="0" w:space="0" w:color="auto"/>
          </w:divBdr>
          <w:divsChild>
            <w:div w:id="481966470">
              <w:marLeft w:val="0"/>
              <w:marRight w:val="0"/>
              <w:marTop w:val="0"/>
              <w:marBottom w:val="0"/>
              <w:divBdr>
                <w:top w:val="none" w:sz="0" w:space="0" w:color="auto"/>
                <w:left w:val="none" w:sz="0" w:space="0" w:color="auto"/>
                <w:bottom w:val="none" w:sz="0" w:space="0" w:color="auto"/>
                <w:right w:val="none" w:sz="0" w:space="0" w:color="auto"/>
              </w:divBdr>
              <w:divsChild>
                <w:div w:id="1216358497">
                  <w:marLeft w:val="0"/>
                  <w:marRight w:val="0"/>
                  <w:marTop w:val="0"/>
                  <w:marBottom w:val="0"/>
                  <w:divBdr>
                    <w:top w:val="none" w:sz="0" w:space="0" w:color="auto"/>
                    <w:left w:val="none" w:sz="0" w:space="0" w:color="auto"/>
                    <w:bottom w:val="none" w:sz="0" w:space="0" w:color="auto"/>
                    <w:right w:val="none" w:sz="0" w:space="0" w:color="auto"/>
                  </w:divBdr>
                  <w:divsChild>
                    <w:div w:id="943877817">
                      <w:marLeft w:val="0"/>
                      <w:marRight w:val="0"/>
                      <w:marTop w:val="0"/>
                      <w:marBottom w:val="0"/>
                      <w:divBdr>
                        <w:top w:val="none" w:sz="0" w:space="0" w:color="auto"/>
                        <w:left w:val="none" w:sz="0" w:space="0" w:color="auto"/>
                        <w:bottom w:val="none" w:sz="0" w:space="0" w:color="auto"/>
                        <w:right w:val="none" w:sz="0" w:space="0" w:color="auto"/>
                      </w:divBdr>
                      <w:divsChild>
                        <w:div w:id="1384715597">
                          <w:marLeft w:val="0"/>
                          <w:marRight w:val="0"/>
                          <w:marTop w:val="0"/>
                          <w:marBottom w:val="0"/>
                          <w:divBdr>
                            <w:top w:val="none" w:sz="0" w:space="0" w:color="auto"/>
                            <w:left w:val="none" w:sz="0" w:space="0" w:color="auto"/>
                            <w:bottom w:val="none" w:sz="0" w:space="0" w:color="auto"/>
                            <w:right w:val="none" w:sz="0" w:space="0" w:color="auto"/>
                          </w:divBdr>
                          <w:divsChild>
                            <w:div w:id="494539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9063635">
      <w:bodyDiv w:val="1"/>
      <w:marLeft w:val="0"/>
      <w:marRight w:val="0"/>
      <w:marTop w:val="0"/>
      <w:marBottom w:val="0"/>
      <w:divBdr>
        <w:top w:val="none" w:sz="0" w:space="0" w:color="auto"/>
        <w:left w:val="none" w:sz="0" w:space="0" w:color="auto"/>
        <w:bottom w:val="none" w:sz="0" w:space="0" w:color="auto"/>
        <w:right w:val="none" w:sz="0" w:space="0" w:color="auto"/>
      </w:divBdr>
    </w:div>
    <w:div w:id="65299884">
      <w:bodyDiv w:val="1"/>
      <w:marLeft w:val="0"/>
      <w:marRight w:val="0"/>
      <w:marTop w:val="0"/>
      <w:marBottom w:val="0"/>
      <w:divBdr>
        <w:top w:val="none" w:sz="0" w:space="0" w:color="auto"/>
        <w:left w:val="none" w:sz="0" w:space="0" w:color="auto"/>
        <w:bottom w:val="none" w:sz="0" w:space="0" w:color="auto"/>
        <w:right w:val="none" w:sz="0" w:space="0" w:color="auto"/>
      </w:divBdr>
    </w:div>
    <w:div w:id="69817218">
      <w:bodyDiv w:val="1"/>
      <w:marLeft w:val="0"/>
      <w:marRight w:val="0"/>
      <w:marTop w:val="0"/>
      <w:marBottom w:val="0"/>
      <w:divBdr>
        <w:top w:val="none" w:sz="0" w:space="0" w:color="auto"/>
        <w:left w:val="none" w:sz="0" w:space="0" w:color="auto"/>
        <w:bottom w:val="none" w:sz="0" w:space="0" w:color="auto"/>
        <w:right w:val="none" w:sz="0" w:space="0" w:color="auto"/>
      </w:divBdr>
    </w:div>
    <w:div w:id="71315465">
      <w:bodyDiv w:val="1"/>
      <w:marLeft w:val="0"/>
      <w:marRight w:val="0"/>
      <w:marTop w:val="0"/>
      <w:marBottom w:val="0"/>
      <w:divBdr>
        <w:top w:val="none" w:sz="0" w:space="0" w:color="auto"/>
        <w:left w:val="none" w:sz="0" w:space="0" w:color="auto"/>
        <w:bottom w:val="none" w:sz="0" w:space="0" w:color="auto"/>
        <w:right w:val="none" w:sz="0" w:space="0" w:color="auto"/>
      </w:divBdr>
      <w:divsChild>
        <w:div w:id="1807122061">
          <w:marLeft w:val="0"/>
          <w:marRight w:val="0"/>
          <w:marTop w:val="0"/>
          <w:marBottom w:val="0"/>
          <w:divBdr>
            <w:top w:val="none" w:sz="0" w:space="0" w:color="auto"/>
            <w:left w:val="none" w:sz="0" w:space="0" w:color="auto"/>
            <w:bottom w:val="none" w:sz="0" w:space="0" w:color="auto"/>
            <w:right w:val="none" w:sz="0" w:space="0" w:color="auto"/>
          </w:divBdr>
          <w:divsChild>
            <w:div w:id="227109521">
              <w:marLeft w:val="0"/>
              <w:marRight w:val="0"/>
              <w:marTop w:val="0"/>
              <w:marBottom w:val="0"/>
              <w:divBdr>
                <w:top w:val="none" w:sz="0" w:space="0" w:color="auto"/>
                <w:left w:val="none" w:sz="0" w:space="0" w:color="auto"/>
                <w:bottom w:val="none" w:sz="0" w:space="0" w:color="auto"/>
                <w:right w:val="none" w:sz="0" w:space="0" w:color="auto"/>
              </w:divBdr>
              <w:divsChild>
                <w:div w:id="399835400">
                  <w:marLeft w:val="0"/>
                  <w:marRight w:val="0"/>
                  <w:marTop w:val="0"/>
                  <w:marBottom w:val="0"/>
                  <w:divBdr>
                    <w:top w:val="none" w:sz="0" w:space="0" w:color="auto"/>
                    <w:left w:val="none" w:sz="0" w:space="0" w:color="auto"/>
                    <w:bottom w:val="none" w:sz="0" w:space="0" w:color="auto"/>
                    <w:right w:val="none" w:sz="0" w:space="0" w:color="auto"/>
                  </w:divBdr>
                  <w:divsChild>
                    <w:div w:id="950428763">
                      <w:marLeft w:val="0"/>
                      <w:marRight w:val="0"/>
                      <w:marTop w:val="0"/>
                      <w:marBottom w:val="0"/>
                      <w:divBdr>
                        <w:top w:val="none" w:sz="0" w:space="0" w:color="auto"/>
                        <w:left w:val="none" w:sz="0" w:space="0" w:color="auto"/>
                        <w:bottom w:val="none" w:sz="0" w:space="0" w:color="auto"/>
                        <w:right w:val="none" w:sz="0" w:space="0" w:color="auto"/>
                      </w:divBdr>
                      <w:divsChild>
                        <w:div w:id="113987764">
                          <w:marLeft w:val="0"/>
                          <w:marRight w:val="0"/>
                          <w:marTop w:val="0"/>
                          <w:marBottom w:val="0"/>
                          <w:divBdr>
                            <w:top w:val="none" w:sz="0" w:space="0" w:color="auto"/>
                            <w:left w:val="none" w:sz="0" w:space="0" w:color="auto"/>
                            <w:bottom w:val="none" w:sz="0" w:space="0" w:color="auto"/>
                            <w:right w:val="none" w:sz="0" w:space="0" w:color="auto"/>
                          </w:divBdr>
                          <w:divsChild>
                            <w:div w:id="233662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3283378">
      <w:bodyDiv w:val="1"/>
      <w:marLeft w:val="0"/>
      <w:marRight w:val="0"/>
      <w:marTop w:val="0"/>
      <w:marBottom w:val="0"/>
      <w:divBdr>
        <w:top w:val="none" w:sz="0" w:space="0" w:color="auto"/>
        <w:left w:val="none" w:sz="0" w:space="0" w:color="auto"/>
        <w:bottom w:val="none" w:sz="0" w:space="0" w:color="auto"/>
        <w:right w:val="none" w:sz="0" w:space="0" w:color="auto"/>
      </w:divBdr>
    </w:div>
    <w:div w:id="81493424">
      <w:bodyDiv w:val="1"/>
      <w:marLeft w:val="0"/>
      <w:marRight w:val="0"/>
      <w:marTop w:val="0"/>
      <w:marBottom w:val="0"/>
      <w:divBdr>
        <w:top w:val="none" w:sz="0" w:space="0" w:color="auto"/>
        <w:left w:val="none" w:sz="0" w:space="0" w:color="auto"/>
        <w:bottom w:val="none" w:sz="0" w:space="0" w:color="auto"/>
        <w:right w:val="none" w:sz="0" w:space="0" w:color="auto"/>
      </w:divBdr>
    </w:div>
    <w:div w:id="82651585">
      <w:bodyDiv w:val="1"/>
      <w:marLeft w:val="0"/>
      <w:marRight w:val="0"/>
      <w:marTop w:val="0"/>
      <w:marBottom w:val="0"/>
      <w:divBdr>
        <w:top w:val="none" w:sz="0" w:space="0" w:color="auto"/>
        <w:left w:val="none" w:sz="0" w:space="0" w:color="auto"/>
        <w:bottom w:val="none" w:sz="0" w:space="0" w:color="auto"/>
        <w:right w:val="none" w:sz="0" w:space="0" w:color="auto"/>
      </w:divBdr>
    </w:div>
    <w:div w:id="98793698">
      <w:bodyDiv w:val="1"/>
      <w:marLeft w:val="0"/>
      <w:marRight w:val="0"/>
      <w:marTop w:val="0"/>
      <w:marBottom w:val="0"/>
      <w:divBdr>
        <w:top w:val="none" w:sz="0" w:space="0" w:color="auto"/>
        <w:left w:val="none" w:sz="0" w:space="0" w:color="auto"/>
        <w:bottom w:val="none" w:sz="0" w:space="0" w:color="auto"/>
        <w:right w:val="none" w:sz="0" w:space="0" w:color="auto"/>
      </w:divBdr>
      <w:divsChild>
        <w:div w:id="1912303822">
          <w:marLeft w:val="0"/>
          <w:marRight w:val="0"/>
          <w:marTop w:val="0"/>
          <w:marBottom w:val="0"/>
          <w:divBdr>
            <w:top w:val="none" w:sz="0" w:space="0" w:color="auto"/>
            <w:left w:val="none" w:sz="0" w:space="0" w:color="auto"/>
            <w:bottom w:val="none" w:sz="0" w:space="0" w:color="auto"/>
            <w:right w:val="none" w:sz="0" w:space="0" w:color="auto"/>
          </w:divBdr>
          <w:divsChild>
            <w:div w:id="1645622822">
              <w:marLeft w:val="0"/>
              <w:marRight w:val="0"/>
              <w:marTop w:val="0"/>
              <w:marBottom w:val="0"/>
              <w:divBdr>
                <w:top w:val="none" w:sz="0" w:space="0" w:color="auto"/>
                <w:left w:val="none" w:sz="0" w:space="0" w:color="auto"/>
                <w:bottom w:val="none" w:sz="0" w:space="0" w:color="auto"/>
                <w:right w:val="none" w:sz="0" w:space="0" w:color="auto"/>
              </w:divBdr>
              <w:divsChild>
                <w:div w:id="1491362181">
                  <w:marLeft w:val="0"/>
                  <w:marRight w:val="0"/>
                  <w:marTop w:val="0"/>
                  <w:marBottom w:val="0"/>
                  <w:divBdr>
                    <w:top w:val="none" w:sz="0" w:space="0" w:color="auto"/>
                    <w:left w:val="none" w:sz="0" w:space="0" w:color="auto"/>
                    <w:bottom w:val="none" w:sz="0" w:space="0" w:color="auto"/>
                    <w:right w:val="none" w:sz="0" w:space="0" w:color="auto"/>
                  </w:divBdr>
                  <w:divsChild>
                    <w:div w:id="453406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9665322">
          <w:marLeft w:val="0"/>
          <w:marRight w:val="0"/>
          <w:marTop w:val="0"/>
          <w:marBottom w:val="0"/>
          <w:divBdr>
            <w:top w:val="none" w:sz="0" w:space="0" w:color="auto"/>
            <w:left w:val="none" w:sz="0" w:space="0" w:color="auto"/>
            <w:bottom w:val="none" w:sz="0" w:space="0" w:color="auto"/>
            <w:right w:val="none" w:sz="0" w:space="0" w:color="auto"/>
          </w:divBdr>
          <w:divsChild>
            <w:div w:id="1800955144">
              <w:marLeft w:val="0"/>
              <w:marRight w:val="0"/>
              <w:marTop w:val="0"/>
              <w:marBottom w:val="0"/>
              <w:divBdr>
                <w:top w:val="none" w:sz="0" w:space="0" w:color="auto"/>
                <w:left w:val="none" w:sz="0" w:space="0" w:color="auto"/>
                <w:bottom w:val="none" w:sz="0" w:space="0" w:color="auto"/>
                <w:right w:val="none" w:sz="0" w:space="0" w:color="auto"/>
              </w:divBdr>
              <w:divsChild>
                <w:div w:id="125779138">
                  <w:marLeft w:val="0"/>
                  <w:marRight w:val="0"/>
                  <w:marTop w:val="0"/>
                  <w:marBottom w:val="0"/>
                  <w:divBdr>
                    <w:top w:val="none" w:sz="0" w:space="0" w:color="auto"/>
                    <w:left w:val="none" w:sz="0" w:space="0" w:color="auto"/>
                    <w:bottom w:val="none" w:sz="0" w:space="0" w:color="auto"/>
                    <w:right w:val="none" w:sz="0" w:space="0" w:color="auto"/>
                  </w:divBdr>
                  <w:divsChild>
                    <w:div w:id="1225334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387987">
      <w:bodyDiv w:val="1"/>
      <w:marLeft w:val="0"/>
      <w:marRight w:val="0"/>
      <w:marTop w:val="0"/>
      <w:marBottom w:val="0"/>
      <w:divBdr>
        <w:top w:val="none" w:sz="0" w:space="0" w:color="auto"/>
        <w:left w:val="none" w:sz="0" w:space="0" w:color="auto"/>
        <w:bottom w:val="none" w:sz="0" w:space="0" w:color="auto"/>
        <w:right w:val="none" w:sz="0" w:space="0" w:color="auto"/>
      </w:divBdr>
      <w:divsChild>
        <w:div w:id="1922250316">
          <w:marLeft w:val="0"/>
          <w:marRight w:val="0"/>
          <w:marTop w:val="0"/>
          <w:marBottom w:val="0"/>
          <w:divBdr>
            <w:top w:val="none" w:sz="0" w:space="0" w:color="auto"/>
            <w:left w:val="none" w:sz="0" w:space="0" w:color="auto"/>
            <w:bottom w:val="none" w:sz="0" w:space="0" w:color="auto"/>
            <w:right w:val="none" w:sz="0" w:space="0" w:color="auto"/>
          </w:divBdr>
        </w:div>
        <w:div w:id="662899128">
          <w:marLeft w:val="0"/>
          <w:marRight w:val="0"/>
          <w:marTop w:val="0"/>
          <w:marBottom w:val="0"/>
          <w:divBdr>
            <w:top w:val="none" w:sz="0" w:space="0" w:color="auto"/>
            <w:left w:val="none" w:sz="0" w:space="0" w:color="auto"/>
            <w:bottom w:val="none" w:sz="0" w:space="0" w:color="auto"/>
            <w:right w:val="none" w:sz="0" w:space="0" w:color="auto"/>
          </w:divBdr>
        </w:div>
        <w:div w:id="1776097847">
          <w:marLeft w:val="0"/>
          <w:marRight w:val="0"/>
          <w:marTop w:val="0"/>
          <w:marBottom w:val="0"/>
          <w:divBdr>
            <w:top w:val="none" w:sz="0" w:space="0" w:color="auto"/>
            <w:left w:val="none" w:sz="0" w:space="0" w:color="auto"/>
            <w:bottom w:val="none" w:sz="0" w:space="0" w:color="auto"/>
            <w:right w:val="none" w:sz="0" w:space="0" w:color="auto"/>
          </w:divBdr>
        </w:div>
        <w:div w:id="1046417019">
          <w:marLeft w:val="0"/>
          <w:marRight w:val="0"/>
          <w:marTop w:val="0"/>
          <w:marBottom w:val="0"/>
          <w:divBdr>
            <w:top w:val="none" w:sz="0" w:space="0" w:color="auto"/>
            <w:left w:val="none" w:sz="0" w:space="0" w:color="auto"/>
            <w:bottom w:val="none" w:sz="0" w:space="0" w:color="auto"/>
            <w:right w:val="none" w:sz="0" w:space="0" w:color="auto"/>
          </w:divBdr>
        </w:div>
      </w:divsChild>
    </w:div>
    <w:div w:id="137460856">
      <w:bodyDiv w:val="1"/>
      <w:marLeft w:val="0"/>
      <w:marRight w:val="0"/>
      <w:marTop w:val="0"/>
      <w:marBottom w:val="0"/>
      <w:divBdr>
        <w:top w:val="none" w:sz="0" w:space="0" w:color="auto"/>
        <w:left w:val="none" w:sz="0" w:space="0" w:color="auto"/>
        <w:bottom w:val="none" w:sz="0" w:space="0" w:color="auto"/>
        <w:right w:val="none" w:sz="0" w:space="0" w:color="auto"/>
      </w:divBdr>
      <w:divsChild>
        <w:div w:id="1160461546">
          <w:marLeft w:val="0"/>
          <w:marRight w:val="0"/>
          <w:marTop w:val="0"/>
          <w:marBottom w:val="0"/>
          <w:divBdr>
            <w:top w:val="none" w:sz="0" w:space="0" w:color="auto"/>
            <w:left w:val="none" w:sz="0" w:space="0" w:color="auto"/>
            <w:bottom w:val="none" w:sz="0" w:space="0" w:color="auto"/>
            <w:right w:val="none" w:sz="0" w:space="0" w:color="auto"/>
          </w:divBdr>
        </w:div>
      </w:divsChild>
    </w:div>
    <w:div w:id="138421408">
      <w:bodyDiv w:val="1"/>
      <w:marLeft w:val="0"/>
      <w:marRight w:val="0"/>
      <w:marTop w:val="0"/>
      <w:marBottom w:val="0"/>
      <w:divBdr>
        <w:top w:val="none" w:sz="0" w:space="0" w:color="auto"/>
        <w:left w:val="none" w:sz="0" w:space="0" w:color="auto"/>
        <w:bottom w:val="none" w:sz="0" w:space="0" w:color="auto"/>
        <w:right w:val="none" w:sz="0" w:space="0" w:color="auto"/>
      </w:divBdr>
      <w:divsChild>
        <w:div w:id="725102652">
          <w:marLeft w:val="0"/>
          <w:marRight w:val="0"/>
          <w:marTop w:val="0"/>
          <w:marBottom w:val="0"/>
          <w:divBdr>
            <w:top w:val="none" w:sz="0" w:space="0" w:color="auto"/>
            <w:left w:val="none" w:sz="0" w:space="0" w:color="auto"/>
            <w:bottom w:val="none" w:sz="0" w:space="0" w:color="auto"/>
            <w:right w:val="none" w:sz="0" w:space="0" w:color="auto"/>
          </w:divBdr>
          <w:divsChild>
            <w:div w:id="1001160033">
              <w:marLeft w:val="0"/>
              <w:marRight w:val="0"/>
              <w:marTop w:val="0"/>
              <w:marBottom w:val="0"/>
              <w:divBdr>
                <w:top w:val="none" w:sz="0" w:space="0" w:color="auto"/>
                <w:left w:val="none" w:sz="0" w:space="0" w:color="auto"/>
                <w:bottom w:val="none" w:sz="0" w:space="0" w:color="auto"/>
                <w:right w:val="none" w:sz="0" w:space="0" w:color="auto"/>
              </w:divBdr>
              <w:divsChild>
                <w:div w:id="1351375720">
                  <w:marLeft w:val="0"/>
                  <w:marRight w:val="0"/>
                  <w:marTop w:val="0"/>
                  <w:marBottom w:val="0"/>
                  <w:divBdr>
                    <w:top w:val="none" w:sz="0" w:space="0" w:color="auto"/>
                    <w:left w:val="none" w:sz="0" w:space="0" w:color="auto"/>
                    <w:bottom w:val="none" w:sz="0" w:space="0" w:color="auto"/>
                    <w:right w:val="none" w:sz="0" w:space="0" w:color="auto"/>
                  </w:divBdr>
                  <w:divsChild>
                    <w:div w:id="933783001">
                      <w:marLeft w:val="0"/>
                      <w:marRight w:val="0"/>
                      <w:marTop w:val="0"/>
                      <w:marBottom w:val="0"/>
                      <w:divBdr>
                        <w:top w:val="none" w:sz="0" w:space="0" w:color="auto"/>
                        <w:left w:val="none" w:sz="0" w:space="0" w:color="auto"/>
                        <w:bottom w:val="none" w:sz="0" w:space="0" w:color="auto"/>
                        <w:right w:val="none" w:sz="0" w:space="0" w:color="auto"/>
                      </w:divBdr>
                      <w:divsChild>
                        <w:div w:id="333069738">
                          <w:marLeft w:val="0"/>
                          <w:marRight w:val="0"/>
                          <w:marTop w:val="0"/>
                          <w:marBottom w:val="0"/>
                          <w:divBdr>
                            <w:top w:val="none" w:sz="0" w:space="0" w:color="auto"/>
                            <w:left w:val="none" w:sz="0" w:space="0" w:color="auto"/>
                            <w:bottom w:val="none" w:sz="0" w:space="0" w:color="auto"/>
                            <w:right w:val="none" w:sz="0" w:space="0" w:color="auto"/>
                          </w:divBdr>
                          <w:divsChild>
                            <w:div w:id="1610812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4005606">
      <w:bodyDiv w:val="1"/>
      <w:marLeft w:val="0"/>
      <w:marRight w:val="0"/>
      <w:marTop w:val="0"/>
      <w:marBottom w:val="0"/>
      <w:divBdr>
        <w:top w:val="none" w:sz="0" w:space="0" w:color="auto"/>
        <w:left w:val="none" w:sz="0" w:space="0" w:color="auto"/>
        <w:bottom w:val="none" w:sz="0" w:space="0" w:color="auto"/>
        <w:right w:val="none" w:sz="0" w:space="0" w:color="auto"/>
      </w:divBdr>
      <w:divsChild>
        <w:div w:id="652952894">
          <w:marLeft w:val="0"/>
          <w:marRight w:val="0"/>
          <w:marTop w:val="0"/>
          <w:marBottom w:val="0"/>
          <w:divBdr>
            <w:top w:val="none" w:sz="0" w:space="0" w:color="auto"/>
            <w:left w:val="none" w:sz="0" w:space="0" w:color="auto"/>
            <w:bottom w:val="none" w:sz="0" w:space="0" w:color="auto"/>
            <w:right w:val="none" w:sz="0" w:space="0" w:color="auto"/>
          </w:divBdr>
        </w:div>
      </w:divsChild>
    </w:div>
    <w:div w:id="144202360">
      <w:bodyDiv w:val="1"/>
      <w:marLeft w:val="0"/>
      <w:marRight w:val="0"/>
      <w:marTop w:val="0"/>
      <w:marBottom w:val="0"/>
      <w:divBdr>
        <w:top w:val="none" w:sz="0" w:space="0" w:color="auto"/>
        <w:left w:val="none" w:sz="0" w:space="0" w:color="auto"/>
        <w:bottom w:val="none" w:sz="0" w:space="0" w:color="auto"/>
        <w:right w:val="none" w:sz="0" w:space="0" w:color="auto"/>
      </w:divBdr>
    </w:div>
    <w:div w:id="159471390">
      <w:bodyDiv w:val="1"/>
      <w:marLeft w:val="0"/>
      <w:marRight w:val="0"/>
      <w:marTop w:val="0"/>
      <w:marBottom w:val="0"/>
      <w:divBdr>
        <w:top w:val="none" w:sz="0" w:space="0" w:color="auto"/>
        <w:left w:val="none" w:sz="0" w:space="0" w:color="auto"/>
        <w:bottom w:val="none" w:sz="0" w:space="0" w:color="auto"/>
        <w:right w:val="none" w:sz="0" w:space="0" w:color="auto"/>
      </w:divBdr>
    </w:div>
    <w:div w:id="189612278">
      <w:bodyDiv w:val="1"/>
      <w:marLeft w:val="0"/>
      <w:marRight w:val="0"/>
      <w:marTop w:val="0"/>
      <w:marBottom w:val="0"/>
      <w:divBdr>
        <w:top w:val="none" w:sz="0" w:space="0" w:color="auto"/>
        <w:left w:val="none" w:sz="0" w:space="0" w:color="auto"/>
        <w:bottom w:val="none" w:sz="0" w:space="0" w:color="auto"/>
        <w:right w:val="none" w:sz="0" w:space="0" w:color="auto"/>
      </w:divBdr>
    </w:div>
    <w:div w:id="190611292">
      <w:bodyDiv w:val="1"/>
      <w:marLeft w:val="0"/>
      <w:marRight w:val="0"/>
      <w:marTop w:val="0"/>
      <w:marBottom w:val="0"/>
      <w:divBdr>
        <w:top w:val="none" w:sz="0" w:space="0" w:color="auto"/>
        <w:left w:val="none" w:sz="0" w:space="0" w:color="auto"/>
        <w:bottom w:val="none" w:sz="0" w:space="0" w:color="auto"/>
        <w:right w:val="none" w:sz="0" w:space="0" w:color="auto"/>
      </w:divBdr>
    </w:div>
    <w:div w:id="192380576">
      <w:bodyDiv w:val="1"/>
      <w:marLeft w:val="0"/>
      <w:marRight w:val="0"/>
      <w:marTop w:val="0"/>
      <w:marBottom w:val="0"/>
      <w:divBdr>
        <w:top w:val="none" w:sz="0" w:space="0" w:color="auto"/>
        <w:left w:val="none" w:sz="0" w:space="0" w:color="auto"/>
        <w:bottom w:val="none" w:sz="0" w:space="0" w:color="auto"/>
        <w:right w:val="none" w:sz="0" w:space="0" w:color="auto"/>
      </w:divBdr>
      <w:divsChild>
        <w:div w:id="1814567604">
          <w:marLeft w:val="0"/>
          <w:marRight w:val="0"/>
          <w:marTop w:val="0"/>
          <w:marBottom w:val="0"/>
          <w:divBdr>
            <w:top w:val="none" w:sz="0" w:space="0" w:color="auto"/>
            <w:left w:val="none" w:sz="0" w:space="0" w:color="auto"/>
            <w:bottom w:val="none" w:sz="0" w:space="0" w:color="auto"/>
            <w:right w:val="none" w:sz="0" w:space="0" w:color="auto"/>
          </w:divBdr>
          <w:divsChild>
            <w:div w:id="1655140579">
              <w:marLeft w:val="0"/>
              <w:marRight w:val="0"/>
              <w:marTop w:val="0"/>
              <w:marBottom w:val="0"/>
              <w:divBdr>
                <w:top w:val="none" w:sz="0" w:space="0" w:color="auto"/>
                <w:left w:val="none" w:sz="0" w:space="0" w:color="auto"/>
                <w:bottom w:val="none" w:sz="0" w:space="0" w:color="auto"/>
                <w:right w:val="none" w:sz="0" w:space="0" w:color="auto"/>
              </w:divBdr>
              <w:divsChild>
                <w:div w:id="880705050">
                  <w:marLeft w:val="0"/>
                  <w:marRight w:val="0"/>
                  <w:marTop w:val="0"/>
                  <w:marBottom w:val="0"/>
                  <w:divBdr>
                    <w:top w:val="none" w:sz="0" w:space="0" w:color="auto"/>
                    <w:left w:val="none" w:sz="0" w:space="0" w:color="auto"/>
                    <w:bottom w:val="none" w:sz="0" w:space="0" w:color="auto"/>
                    <w:right w:val="none" w:sz="0" w:space="0" w:color="auto"/>
                  </w:divBdr>
                  <w:divsChild>
                    <w:div w:id="1459565746">
                      <w:marLeft w:val="0"/>
                      <w:marRight w:val="0"/>
                      <w:marTop w:val="0"/>
                      <w:marBottom w:val="0"/>
                      <w:divBdr>
                        <w:top w:val="none" w:sz="0" w:space="0" w:color="auto"/>
                        <w:left w:val="none" w:sz="0" w:space="0" w:color="auto"/>
                        <w:bottom w:val="none" w:sz="0" w:space="0" w:color="auto"/>
                        <w:right w:val="none" w:sz="0" w:space="0" w:color="auto"/>
                      </w:divBdr>
                      <w:divsChild>
                        <w:div w:id="2072733866">
                          <w:marLeft w:val="0"/>
                          <w:marRight w:val="0"/>
                          <w:marTop w:val="0"/>
                          <w:marBottom w:val="0"/>
                          <w:divBdr>
                            <w:top w:val="none" w:sz="0" w:space="0" w:color="auto"/>
                            <w:left w:val="none" w:sz="0" w:space="0" w:color="auto"/>
                            <w:bottom w:val="none" w:sz="0" w:space="0" w:color="auto"/>
                            <w:right w:val="none" w:sz="0" w:space="0" w:color="auto"/>
                          </w:divBdr>
                          <w:divsChild>
                            <w:div w:id="1851679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3662790">
      <w:bodyDiv w:val="1"/>
      <w:marLeft w:val="0"/>
      <w:marRight w:val="0"/>
      <w:marTop w:val="0"/>
      <w:marBottom w:val="0"/>
      <w:divBdr>
        <w:top w:val="none" w:sz="0" w:space="0" w:color="auto"/>
        <w:left w:val="none" w:sz="0" w:space="0" w:color="auto"/>
        <w:bottom w:val="none" w:sz="0" w:space="0" w:color="auto"/>
        <w:right w:val="none" w:sz="0" w:space="0" w:color="auto"/>
      </w:divBdr>
    </w:div>
    <w:div w:id="194392469">
      <w:bodyDiv w:val="1"/>
      <w:marLeft w:val="0"/>
      <w:marRight w:val="0"/>
      <w:marTop w:val="0"/>
      <w:marBottom w:val="0"/>
      <w:divBdr>
        <w:top w:val="none" w:sz="0" w:space="0" w:color="auto"/>
        <w:left w:val="none" w:sz="0" w:space="0" w:color="auto"/>
        <w:bottom w:val="none" w:sz="0" w:space="0" w:color="auto"/>
        <w:right w:val="none" w:sz="0" w:space="0" w:color="auto"/>
      </w:divBdr>
    </w:div>
    <w:div w:id="212430761">
      <w:bodyDiv w:val="1"/>
      <w:marLeft w:val="0"/>
      <w:marRight w:val="0"/>
      <w:marTop w:val="0"/>
      <w:marBottom w:val="0"/>
      <w:divBdr>
        <w:top w:val="none" w:sz="0" w:space="0" w:color="auto"/>
        <w:left w:val="none" w:sz="0" w:space="0" w:color="auto"/>
        <w:bottom w:val="none" w:sz="0" w:space="0" w:color="auto"/>
        <w:right w:val="none" w:sz="0" w:space="0" w:color="auto"/>
      </w:divBdr>
      <w:divsChild>
        <w:div w:id="1529565874">
          <w:marLeft w:val="0"/>
          <w:marRight w:val="0"/>
          <w:marTop w:val="0"/>
          <w:marBottom w:val="0"/>
          <w:divBdr>
            <w:top w:val="none" w:sz="0" w:space="0" w:color="auto"/>
            <w:left w:val="none" w:sz="0" w:space="0" w:color="auto"/>
            <w:bottom w:val="none" w:sz="0" w:space="0" w:color="auto"/>
            <w:right w:val="none" w:sz="0" w:space="0" w:color="auto"/>
          </w:divBdr>
          <w:divsChild>
            <w:div w:id="721058366">
              <w:marLeft w:val="0"/>
              <w:marRight w:val="0"/>
              <w:marTop w:val="0"/>
              <w:marBottom w:val="0"/>
              <w:divBdr>
                <w:top w:val="none" w:sz="0" w:space="0" w:color="auto"/>
                <w:left w:val="none" w:sz="0" w:space="0" w:color="auto"/>
                <w:bottom w:val="none" w:sz="0" w:space="0" w:color="auto"/>
                <w:right w:val="none" w:sz="0" w:space="0" w:color="auto"/>
              </w:divBdr>
              <w:divsChild>
                <w:div w:id="1944989984">
                  <w:marLeft w:val="0"/>
                  <w:marRight w:val="0"/>
                  <w:marTop w:val="0"/>
                  <w:marBottom w:val="0"/>
                  <w:divBdr>
                    <w:top w:val="none" w:sz="0" w:space="0" w:color="auto"/>
                    <w:left w:val="none" w:sz="0" w:space="0" w:color="auto"/>
                    <w:bottom w:val="none" w:sz="0" w:space="0" w:color="auto"/>
                    <w:right w:val="none" w:sz="0" w:space="0" w:color="auto"/>
                  </w:divBdr>
                  <w:divsChild>
                    <w:div w:id="1562598299">
                      <w:marLeft w:val="0"/>
                      <w:marRight w:val="0"/>
                      <w:marTop w:val="0"/>
                      <w:marBottom w:val="0"/>
                      <w:divBdr>
                        <w:top w:val="none" w:sz="0" w:space="0" w:color="auto"/>
                        <w:left w:val="none" w:sz="0" w:space="0" w:color="auto"/>
                        <w:bottom w:val="none" w:sz="0" w:space="0" w:color="auto"/>
                        <w:right w:val="none" w:sz="0" w:space="0" w:color="auto"/>
                      </w:divBdr>
                      <w:divsChild>
                        <w:div w:id="347100335">
                          <w:marLeft w:val="0"/>
                          <w:marRight w:val="0"/>
                          <w:marTop w:val="0"/>
                          <w:marBottom w:val="0"/>
                          <w:divBdr>
                            <w:top w:val="none" w:sz="0" w:space="0" w:color="auto"/>
                            <w:left w:val="none" w:sz="0" w:space="0" w:color="auto"/>
                            <w:bottom w:val="none" w:sz="0" w:space="0" w:color="auto"/>
                            <w:right w:val="none" w:sz="0" w:space="0" w:color="auto"/>
                          </w:divBdr>
                          <w:divsChild>
                            <w:div w:id="81800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4200208">
      <w:bodyDiv w:val="1"/>
      <w:marLeft w:val="0"/>
      <w:marRight w:val="0"/>
      <w:marTop w:val="0"/>
      <w:marBottom w:val="0"/>
      <w:divBdr>
        <w:top w:val="none" w:sz="0" w:space="0" w:color="auto"/>
        <w:left w:val="none" w:sz="0" w:space="0" w:color="auto"/>
        <w:bottom w:val="none" w:sz="0" w:space="0" w:color="auto"/>
        <w:right w:val="none" w:sz="0" w:space="0" w:color="auto"/>
      </w:divBdr>
    </w:div>
    <w:div w:id="214245104">
      <w:bodyDiv w:val="1"/>
      <w:marLeft w:val="0"/>
      <w:marRight w:val="0"/>
      <w:marTop w:val="0"/>
      <w:marBottom w:val="0"/>
      <w:divBdr>
        <w:top w:val="none" w:sz="0" w:space="0" w:color="auto"/>
        <w:left w:val="none" w:sz="0" w:space="0" w:color="auto"/>
        <w:bottom w:val="none" w:sz="0" w:space="0" w:color="auto"/>
        <w:right w:val="none" w:sz="0" w:space="0" w:color="auto"/>
      </w:divBdr>
      <w:divsChild>
        <w:div w:id="1636569556">
          <w:marLeft w:val="0"/>
          <w:marRight w:val="0"/>
          <w:marTop w:val="0"/>
          <w:marBottom w:val="0"/>
          <w:divBdr>
            <w:top w:val="none" w:sz="0" w:space="0" w:color="auto"/>
            <w:left w:val="none" w:sz="0" w:space="0" w:color="auto"/>
            <w:bottom w:val="none" w:sz="0" w:space="0" w:color="auto"/>
            <w:right w:val="none" w:sz="0" w:space="0" w:color="auto"/>
          </w:divBdr>
          <w:divsChild>
            <w:div w:id="166603131">
              <w:marLeft w:val="0"/>
              <w:marRight w:val="0"/>
              <w:marTop w:val="0"/>
              <w:marBottom w:val="0"/>
              <w:divBdr>
                <w:top w:val="none" w:sz="0" w:space="0" w:color="auto"/>
                <w:left w:val="none" w:sz="0" w:space="0" w:color="auto"/>
                <w:bottom w:val="none" w:sz="0" w:space="0" w:color="auto"/>
                <w:right w:val="none" w:sz="0" w:space="0" w:color="auto"/>
              </w:divBdr>
              <w:divsChild>
                <w:div w:id="1917861796">
                  <w:marLeft w:val="0"/>
                  <w:marRight w:val="0"/>
                  <w:marTop w:val="0"/>
                  <w:marBottom w:val="0"/>
                  <w:divBdr>
                    <w:top w:val="none" w:sz="0" w:space="0" w:color="auto"/>
                    <w:left w:val="none" w:sz="0" w:space="0" w:color="auto"/>
                    <w:bottom w:val="none" w:sz="0" w:space="0" w:color="auto"/>
                    <w:right w:val="none" w:sz="0" w:space="0" w:color="auto"/>
                  </w:divBdr>
                  <w:divsChild>
                    <w:div w:id="720902876">
                      <w:marLeft w:val="0"/>
                      <w:marRight w:val="0"/>
                      <w:marTop w:val="0"/>
                      <w:marBottom w:val="0"/>
                      <w:divBdr>
                        <w:top w:val="none" w:sz="0" w:space="0" w:color="auto"/>
                        <w:left w:val="none" w:sz="0" w:space="0" w:color="auto"/>
                        <w:bottom w:val="none" w:sz="0" w:space="0" w:color="auto"/>
                        <w:right w:val="none" w:sz="0" w:space="0" w:color="auto"/>
                      </w:divBdr>
                      <w:divsChild>
                        <w:div w:id="151869764">
                          <w:marLeft w:val="0"/>
                          <w:marRight w:val="0"/>
                          <w:marTop w:val="0"/>
                          <w:marBottom w:val="0"/>
                          <w:divBdr>
                            <w:top w:val="none" w:sz="0" w:space="0" w:color="auto"/>
                            <w:left w:val="none" w:sz="0" w:space="0" w:color="auto"/>
                            <w:bottom w:val="none" w:sz="0" w:space="0" w:color="auto"/>
                            <w:right w:val="none" w:sz="0" w:space="0" w:color="auto"/>
                          </w:divBdr>
                          <w:divsChild>
                            <w:div w:id="1994523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8245521">
      <w:bodyDiv w:val="1"/>
      <w:marLeft w:val="0"/>
      <w:marRight w:val="0"/>
      <w:marTop w:val="0"/>
      <w:marBottom w:val="0"/>
      <w:divBdr>
        <w:top w:val="none" w:sz="0" w:space="0" w:color="auto"/>
        <w:left w:val="none" w:sz="0" w:space="0" w:color="auto"/>
        <w:bottom w:val="none" w:sz="0" w:space="0" w:color="auto"/>
        <w:right w:val="none" w:sz="0" w:space="0" w:color="auto"/>
      </w:divBdr>
      <w:divsChild>
        <w:div w:id="581527106">
          <w:marLeft w:val="0"/>
          <w:marRight w:val="0"/>
          <w:marTop w:val="0"/>
          <w:marBottom w:val="0"/>
          <w:divBdr>
            <w:top w:val="none" w:sz="0" w:space="0" w:color="auto"/>
            <w:left w:val="none" w:sz="0" w:space="0" w:color="auto"/>
            <w:bottom w:val="none" w:sz="0" w:space="0" w:color="auto"/>
            <w:right w:val="none" w:sz="0" w:space="0" w:color="auto"/>
          </w:divBdr>
          <w:divsChild>
            <w:div w:id="1497259245">
              <w:marLeft w:val="0"/>
              <w:marRight w:val="0"/>
              <w:marTop w:val="0"/>
              <w:marBottom w:val="0"/>
              <w:divBdr>
                <w:top w:val="none" w:sz="0" w:space="0" w:color="auto"/>
                <w:left w:val="none" w:sz="0" w:space="0" w:color="auto"/>
                <w:bottom w:val="none" w:sz="0" w:space="0" w:color="auto"/>
                <w:right w:val="none" w:sz="0" w:space="0" w:color="auto"/>
              </w:divBdr>
              <w:divsChild>
                <w:div w:id="1911310997">
                  <w:marLeft w:val="0"/>
                  <w:marRight w:val="0"/>
                  <w:marTop w:val="0"/>
                  <w:marBottom w:val="0"/>
                  <w:divBdr>
                    <w:top w:val="none" w:sz="0" w:space="0" w:color="auto"/>
                    <w:left w:val="none" w:sz="0" w:space="0" w:color="auto"/>
                    <w:bottom w:val="none" w:sz="0" w:space="0" w:color="auto"/>
                    <w:right w:val="none" w:sz="0" w:space="0" w:color="auto"/>
                  </w:divBdr>
                  <w:divsChild>
                    <w:div w:id="426393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3635528">
          <w:marLeft w:val="0"/>
          <w:marRight w:val="0"/>
          <w:marTop w:val="0"/>
          <w:marBottom w:val="0"/>
          <w:divBdr>
            <w:top w:val="none" w:sz="0" w:space="0" w:color="auto"/>
            <w:left w:val="none" w:sz="0" w:space="0" w:color="auto"/>
            <w:bottom w:val="none" w:sz="0" w:space="0" w:color="auto"/>
            <w:right w:val="none" w:sz="0" w:space="0" w:color="auto"/>
          </w:divBdr>
          <w:divsChild>
            <w:div w:id="1303999030">
              <w:marLeft w:val="0"/>
              <w:marRight w:val="0"/>
              <w:marTop w:val="0"/>
              <w:marBottom w:val="0"/>
              <w:divBdr>
                <w:top w:val="none" w:sz="0" w:space="0" w:color="auto"/>
                <w:left w:val="none" w:sz="0" w:space="0" w:color="auto"/>
                <w:bottom w:val="none" w:sz="0" w:space="0" w:color="auto"/>
                <w:right w:val="none" w:sz="0" w:space="0" w:color="auto"/>
              </w:divBdr>
              <w:divsChild>
                <w:div w:id="1735733270">
                  <w:marLeft w:val="0"/>
                  <w:marRight w:val="0"/>
                  <w:marTop w:val="0"/>
                  <w:marBottom w:val="0"/>
                  <w:divBdr>
                    <w:top w:val="none" w:sz="0" w:space="0" w:color="auto"/>
                    <w:left w:val="none" w:sz="0" w:space="0" w:color="auto"/>
                    <w:bottom w:val="none" w:sz="0" w:space="0" w:color="auto"/>
                    <w:right w:val="none" w:sz="0" w:space="0" w:color="auto"/>
                  </w:divBdr>
                  <w:divsChild>
                    <w:div w:id="383141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4626742">
      <w:bodyDiv w:val="1"/>
      <w:marLeft w:val="0"/>
      <w:marRight w:val="0"/>
      <w:marTop w:val="0"/>
      <w:marBottom w:val="0"/>
      <w:divBdr>
        <w:top w:val="none" w:sz="0" w:space="0" w:color="auto"/>
        <w:left w:val="none" w:sz="0" w:space="0" w:color="auto"/>
        <w:bottom w:val="none" w:sz="0" w:space="0" w:color="auto"/>
        <w:right w:val="none" w:sz="0" w:space="0" w:color="auto"/>
      </w:divBdr>
    </w:div>
    <w:div w:id="248659711">
      <w:bodyDiv w:val="1"/>
      <w:marLeft w:val="0"/>
      <w:marRight w:val="0"/>
      <w:marTop w:val="0"/>
      <w:marBottom w:val="0"/>
      <w:divBdr>
        <w:top w:val="none" w:sz="0" w:space="0" w:color="auto"/>
        <w:left w:val="none" w:sz="0" w:space="0" w:color="auto"/>
        <w:bottom w:val="none" w:sz="0" w:space="0" w:color="auto"/>
        <w:right w:val="none" w:sz="0" w:space="0" w:color="auto"/>
      </w:divBdr>
    </w:div>
    <w:div w:id="252516182">
      <w:bodyDiv w:val="1"/>
      <w:marLeft w:val="0"/>
      <w:marRight w:val="0"/>
      <w:marTop w:val="0"/>
      <w:marBottom w:val="0"/>
      <w:divBdr>
        <w:top w:val="none" w:sz="0" w:space="0" w:color="auto"/>
        <w:left w:val="none" w:sz="0" w:space="0" w:color="auto"/>
        <w:bottom w:val="none" w:sz="0" w:space="0" w:color="auto"/>
        <w:right w:val="none" w:sz="0" w:space="0" w:color="auto"/>
      </w:divBdr>
    </w:div>
    <w:div w:id="252782843">
      <w:bodyDiv w:val="1"/>
      <w:marLeft w:val="0"/>
      <w:marRight w:val="0"/>
      <w:marTop w:val="0"/>
      <w:marBottom w:val="0"/>
      <w:divBdr>
        <w:top w:val="none" w:sz="0" w:space="0" w:color="auto"/>
        <w:left w:val="none" w:sz="0" w:space="0" w:color="auto"/>
        <w:bottom w:val="none" w:sz="0" w:space="0" w:color="auto"/>
        <w:right w:val="none" w:sz="0" w:space="0" w:color="auto"/>
      </w:divBdr>
    </w:div>
    <w:div w:id="265310305">
      <w:bodyDiv w:val="1"/>
      <w:marLeft w:val="0"/>
      <w:marRight w:val="0"/>
      <w:marTop w:val="0"/>
      <w:marBottom w:val="0"/>
      <w:divBdr>
        <w:top w:val="none" w:sz="0" w:space="0" w:color="auto"/>
        <w:left w:val="none" w:sz="0" w:space="0" w:color="auto"/>
        <w:bottom w:val="none" w:sz="0" w:space="0" w:color="auto"/>
        <w:right w:val="none" w:sz="0" w:space="0" w:color="auto"/>
      </w:divBdr>
    </w:div>
    <w:div w:id="267929709">
      <w:bodyDiv w:val="1"/>
      <w:marLeft w:val="0"/>
      <w:marRight w:val="0"/>
      <w:marTop w:val="0"/>
      <w:marBottom w:val="0"/>
      <w:divBdr>
        <w:top w:val="none" w:sz="0" w:space="0" w:color="auto"/>
        <w:left w:val="none" w:sz="0" w:space="0" w:color="auto"/>
        <w:bottom w:val="none" w:sz="0" w:space="0" w:color="auto"/>
        <w:right w:val="none" w:sz="0" w:space="0" w:color="auto"/>
      </w:divBdr>
    </w:div>
    <w:div w:id="284847466">
      <w:bodyDiv w:val="1"/>
      <w:marLeft w:val="0"/>
      <w:marRight w:val="0"/>
      <w:marTop w:val="0"/>
      <w:marBottom w:val="0"/>
      <w:divBdr>
        <w:top w:val="none" w:sz="0" w:space="0" w:color="auto"/>
        <w:left w:val="none" w:sz="0" w:space="0" w:color="auto"/>
        <w:bottom w:val="none" w:sz="0" w:space="0" w:color="auto"/>
        <w:right w:val="none" w:sz="0" w:space="0" w:color="auto"/>
      </w:divBdr>
    </w:div>
    <w:div w:id="289866119">
      <w:bodyDiv w:val="1"/>
      <w:marLeft w:val="0"/>
      <w:marRight w:val="0"/>
      <w:marTop w:val="0"/>
      <w:marBottom w:val="0"/>
      <w:divBdr>
        <w:top w:val="none" w:sz="0" w:space="0" w:color="auto"/>
        <w:left w:val="none" w:sz="0" w:space="0" w:color="auto"/>
        <w:bottom w:val="none" w:sz="0" w:space="0" w:color="auto"/>
        <w:right w:val="none" w:sz="0" w:space="0" w:color="auto"/>
      </w:divBdr>
    </w:div>
    <w:div w:id="292709138">
      <w:bodyDiv w:val="1"/>
      <w:marLeft w:val="0"/>
      <w:marRight w:val="0"/>
      <w:marTop w:val="0"/>
      <w:marBottom w:val="0"/>
      <w:divBdr>
        <w:top w:val="none" w:sz="0" w:space="0" w:color="auto"/>
        <w:left w:val="none" w:sz="0" w:space="0" w:color="auto"/>
        <w:bottom w:val="none" w:sz="0" w:space="0" w:color="auto"/>
        <w:right w:val="none" w:sz="0" w:space="0" w:color="auto"/>
      </w:divBdr>
    </w:div>
    <w:div w:id="298386389">
      <w:bodyDiv w:val="1"/>
      <w:marLeft w:val="0"/>
      <w:marRight w:val="0"/>
      <w:marTop w:val="0"/>
      <w:marBottom w:val="0"/>
      <w:divBdr>
        <w:top w:val="none" w:sz="0" w:space="0" w:color="auto"/>
        <w:left w:val="none" w:sz="0" w:space="0" w:color="auto"/>
        <w:bottom w:val="none" w:sz="0" w:space="0" w:color="auto"/>
        <w:right w:val="none" w:sz="0" w:space="0" w:color="auto"/>
      </w:divBdr>
      <w:divsChild>
        <w:div w:id="417868747">
          <w:marLeft w:val="0"/>
          <w:marRight w:val="0"/>
          <w:marTop w:val="0"/>
          <w:marBottom w:val="0"/>
          <w:divBdr>
            <w:top w:val="none" w:sz="0" w:space="0" w:color="auto"/>
            <w:left w:val="none" w:sz="0" w:space="0" w:color="auto"/>
            <w:bottom w:val="none" w:sz="0" w:space="0" w:color="auto"/>
            <w:right w:val="none" w:sz="0" w:space="0" w:color="auto"/>
          </w:divBdr>
          <w:divsChild>
            <w:div w:id="943342938">
              <w:marLeft w:val="0"/>
              <w:marRight w:val="0"/>
              <w:marTop w:val="0"/>
              <w:marBottom w:val="0"/>
              <w:divBdr>
                <w:top w:val="none" w:sz="0" w:space="0" w:color="auto"/>
                <w:left w:val="none" w:sz="0" w:space="0" w:color="auto"/>
                <w:bottom w:val="none" w:sz="0" w:space="0" w:color="auto"/>
                <w:right w:val="none" w:sz="0" w:space="0" w:color="auto"/>
              </w:divBdr>
              <w:divsChild>
                <w:div w:id="1425229867">
                  <w:marLeft w:val="0"/>
                  <w:marRight w:val="0"/>
                  <w:marTop w:val="0"/>
                  <w:marBottom w:val="0"/>
                  <w:divBdr>
                    <w:top w:val="none" w:sz="0" w:space="0" w:color="auto"/>
                    <w:left w:val="none" w:sz="0" w:space="0" w:color="auto"/>
                    <w:bottom w:val="none" w:sz="0" w:space="0" w:color="auto"/>
                    <w:right w:val="none" w:sz="0" w:space="0" w:color="auto"/>
                  </w:divBdr>
                  <w:divsChild>
                    <w:div w:id="1540432957">
                      <w:marLeft w:val="0"/>
                      <w:marRight w:val="0"/>
                      <w:marTop w:val="0"/>
                      <w:marBottom w:val="0"/>
                      <w:divBdr>
                        <w:top w:val="none" w:sz="0" w:space="0" w:color="auto"/>
                        <w:left w:val="none" w:sz="0" w:space="0" w:color="auto"/>
                        <w:bottom w:val="none" w:sz="0" w:space="0" w:color="auto"/>
                        <w:right w:val="none" w:sz="0" w:space="0" w:color="auto"/>
                      </w:divBdr>
                      <w:divsChild>
                        <w:div w:id="354813358">
                          <w:marLeft w:val="0"/>
                          <w:marRight w:val="0"/>
                          <w:marTop w:val="0"/>
                          <w:marBottom w:val="0"/>
                          <w:divBdr>
                            <w:top w:val="none" w:sz="0" w:space="0" w:color="auto"/>
                            <w:left w:val="none" w:sz="0" w:space="0" w:color="auto"/>
                            <w:bottom w:val="none" w:sz="0" w:space="0" w:color="auto"/>
                            <w:right w:val="none" w:sz="0" w:space="0" w:color="auto"/>
                          </w:divBdr>
                          <w:divsChild>
                            <w:div w:id="882710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61438506">
      <w:bodyDiv w:val="1"/>
      <w:marLeft w:val="0"/>
      <w:marRight w:val="0"/>
      <w:marTop w:val="0"/>
      <w:marBottom w:val="0"/>
      <w:divBdr>
        <w:top w:val="none" w:sz="0" w:space="0" w:color="auto"/>
        <w:left w:val="none" w:sz="0" w:space="0" w:color="auto"/>
        <w:bottom w:val="none" w:sz="0" w:space="0" w:color="auto"/>
        <w:right w:val="none" w:sz="0" w:space="0" w:color="auto"/>
      </w:divBdr>
    </w:div>
    <w:div w:id="385378613">
      <w:bodyDiv w:val="1"/>
      <w:marLeft w:val="0"/>
      <w:marRight w:val="0"/>
      <w:marTop w:val="0"/>
      <w:marBottom w:val="0"/>
      <w:divBdr>
        <w:top w:val="none" w:sz="0" w:space="0" w:color="auto"/>
        <w:left w:val="none" w:sz="0" w:space="0" w:color="auto"/>
        <w:bottom w:val="none" w:sz="0" w:space="0" w:color="auto"/>
        <w:right w:val="none" w:sz="0" w:space="0" w:color="auto"/>
      </w:divBdr>
    </w:div>
    <w:div w:id="442070095">
      <w:bodyDiv w:val="1"/>
      <w:marLeft w:val="0"/>
      <w:marRight w:val="0"/>
      <w:marTop w:val="0"/>
      <w:marBottom w:val="0"/>
      <w:divBdr>
        <w:top w:val="none" w:sz="0" w:space="0" w:color="auto"/>
        <w:left w:val="none" w:sz="0" w:space="0" w:color="auto"/>
        <w:bottom w:val="none" w:sz="0" w:space="0" w:color="auto"/>
        <w:right w:val="none" w:sz="0" w:space="0" w:color="auto"/>
      </w:divBdr>
    </w:div>
    <w:div w:id="444275018">
      <w:bodyDiv w:val="1"/>
      <w:marLeft w:val="0"/>
      <w:marRight w:val="0"/>
      <w:marTop w:val="0"/>
      <w:marBottom w:val="0"/>
      <w:divBdr>
        <w:top w:val="none" w:sz="0" w:space="0" w:color="auto"/>
        <w:left w:val="none" w:sz="0" w:space="0" w:color="auto"/>
        <w:bottom w:val="none" w:sz="0" w:space="0" w:color="auto"/>
        <w:right w:val="none" w:sz="0" w:space="0" w:color="auto"/>
      </w:divBdr>
    </w:div>
    <w:div w:id="453601063">
      <w:bodyDiv w:val="1"/>
      <w:marLeft w:val="0"/>
      <w:marRight w:val="0"/>
      <w:marTop w:val="0"/>
      <w:marBottom w:val="0"/>
      <w:divBdr>
        <w:top w:val="none" w:sz="0" w:space="0" w:color="auto"/>
        <w:left w:val="none" w:sz="0" w:space="0" w:color="auto"/>
        <w:bottom w:val="none" w:sz="0" w:space="0" w:color="auto"/>
        <w:right w:val="none" w:sz="0" w:space="0" w:color="auto"/>
      </w:divBdr>
    </w:div>
    <w:div w:id="455417245">
      <w:bodyDiv w:val="1"/>
      <w:marLeft w:val="0"/>
      <w:marRight w:val="0"/>
      <w:marTop w:val="0"/>
      <w:marBottom w:val="0"/>
      <w:divBdr>
        <w:top w:val="none" w:sz="0" w:space="0" w:color="auto"/>
        <w:left w:val="none" w:sz="0" w:space="0" w:color="auto"/>
        <w:bottom w:val="none" w:sz="0" w:space="0" w:color="auto"/>
        <w:right w:val="none" w:sz="0" w:space="0" w:color="auto"/>
      </w:divBdr>
      <w:divsChild>
        <w:div w:id="1394724">
          <w:marLeft w:val="0"/>
          <w:marRight w:val="0"/>
          <w:marTop w:val="0"/>
          <w:marBottom w:val="0"/>
          <w:divBdr>
            <w:top w:val="none" w:sz="0" w:space="0" w:color="auto"/>
            <w:left w:val="none" w:sz="0" w:space="0" w:color="auto"/>
            <w:bottom w:val="none" w:sz="0" w:space="0" w:color="auto"/>
            <w:right w:val="none" w:sz="0" w:space="0" w:color="auto"/>
          </w:divBdr>
          <w:divsChild>
            <w:div w:id="1516727604">
              <w:marLeft w:val="0"/>
              <w:marRight w:val="0"/>
              <w:marTop w:val="0"/>
              <w:marBottom w:val="0"/>
              <w:divBdr>
                <w:top w:val="none" w:sz="0" w:space="0" w:color="auto"/>
                <w:left w:val="none" w:sz="0" w:space="0" w:color="auto"/>
                <w:bottom w:val="none" w:sz="0" w:space="0" w:color="auto"/>
                <w:right w:val="none" w:sz="0" w:space="0" w:color="auto"/>
              </w:divBdr>
              <w:divsChild>
                <w:div w:id="37093772">
                  <w:marLeft w:val="0"/>
                  <w:marRight w:val="0"/>
                  <w:marTop w:val="0"/>
                  <w:marBottom w:val="0"/>
                  <w:divBdr>
                    <w:top w:val="none" w:sz="0" w:space="0" w:color="auto"/>
                    <w:left w:val="none" w:sz="0" w:space="0" w:color="auto"/>
                    <w:bottom w:val="none" w:sz="0" w:space="0" w:color="auto"/>
                    <w:right w:val="none" w:sz="0" w:space="0" w:color="auto"/>
                  </w:divBdr>
                  <w:divsChild>
                    <w:div w:id="1589608123">
                      <w:marLeft w:val="0"/>
                      <w:marRight w:val="0"/>
                      <w:marTop w:val="0"/>
                      <w:marBottom w:val="0"/>
                      <w:divBdr>
                        <w:top w:val="none" w:sz="0" w:space="0" w:color="auto"/>
                        <w:left w:val="none" w:sz="0" w:space="0" w:color="auto"/>
                        <w:bottom w:val="none" w:sz="0" w:space="0" w:color="auto"/>
                        <w:right w:val="none" w:sz="0" w:space="0" w:color="auto"/>
                      </w:divBdr>
                      <w:divsChild>
                        <w:div w:id="1499156078">
                          <w:marLeft w:val="0"/>
                          <w:marRight w:val="0"/>
                          <w:marTop w:val="0"/>
                          <w:marBottom w:val="0"/>
                          <w:divBdr>
                            <w:top w:val="none" w:sz="0" w:space="0" w:color="auto"/>
                            <w:left w:val="none" w:sz="0" w:space="0" w:color="auto"/>
                            <w:bottom w:val="none" w:sz="0" w:space="0" w:color="auto"/>
                            <w:right w:val="none" w:sz="0" w:space="0" w:color="auto"/>
                          </w:divBdr>
                          <w:divsChild>
                            <w:div w:id="1730181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55803583">
      <w:bodyDiv w:val="1"/>
      <w:marLeft w:val="0"/>
      <w:marRight w:val="0"/>
      <w:marTop w:val="0"/>
      <w:marBottom w:val="0"/>
      <w:divBdr>
        <w:top w:val="none" w:sz="0" w:space="0" w:color="auto"/>
        <w:left w:val="none" w:sz="0" w:space="0" w:color="auto"/>
        <w:bottom w:val="none" w:sz="0" w:space="0" w:color="auto"/>
        <w:right w:val="none" w:sz="0" w:space="0" w:color="auto"/>
      </w:divBdr>
    </w:div>
    <w:div w:id="468976737">
      <w:bodyDiv w:val="1"/>
      <w:marLeft w:val="0"/>
      <w:marRight w:val="0"/>
      <w:marTop w:val="0"/>
      <w:marBottom w:val="0"/>
      <w:divBdr>
        <w:top w:val="none" w:sz="0" w:space="0" w:color="auto"/>
        <w:left w:val="none" w:sz="0" w:space="0" w:color="auto"/>
        <w:bottom w:val="none" w:sz="0" w:space="0" w:color="auto"/>
        <w:right w:val="none" w:sz="0" w:space="0" w:color="auto"/>
      </w:divBdr>
    </w:div>
    <w:div w:id="472603559">
      <w:bodyDiv w:val="1"/>
      <w:marLeft w:val="0"/>
      <w:marRight w:val="0"/>
      <w:marTop w:val="0"/>
      <w:marBottom w:val="0"/>
      <w:divBdr>
        <w:top w:val="none" w:sz="0" w:space="0" w:color="auto"/>
        <w:left w:val="none" w:sz="0" w:space="0" w:color="auto"/>
        <w:bottom w:val="none" w:sz="0" w:space="0" w:color="auto"/>
        <w:right w:val="none" w:sz="0" w:space="0" w:color="auto"/>
      </w:divBdr>
    </w:div>
    <w:div w:id="474639995">
      <w:bodyDiv w:val="1"/>
      <w:marLeft w:val="0"/>
      <w:marRight w:val="0"/>
      <w:marTop w:val="0"/>
      <w:marBottom w:val="0"/>
      <w:divBdr>
        <w:top w:val="none" w:sz="0" w:space="0" w:color="auto"/>
        <w:left w:val="none" w:sz="0" w:space="0" w:color="auto"/>
        <w:bottom w:val="none" w:sz="0" w:space="0" w:color="auto"/>
        <w:right w:val="none" w:sz="0" w:space="0" w:color="auto"/>
      </w:divBdr>
    </w:div>
    <w:div w:id="505360811">
      <w:bodyDiv w:val="1"/>
      <w:marLeft w:val="0"/>
      <w:marRight w:val="0"/>
      <w:marTop w:val="0"/>
      <w:marBottom w:val="0"/>
      <w:divBdr>
        <w:top w:val="none" w:sz="0" w:space="0" w:color="auto"/>
        <w:left w:val="none" w:sz="0" w:space="0" w:color="auto"/>
        <w:bottom w:val="none" w:sz="0" w:space="0" w:color="auto"/>
        <w:right w:val="none" w:sz="0" w:space="0" w:color="auto"/>
      </w:divBdr>
    </w:div>
    <w:div w:id="514537329">
      <w:bodyDiv w:val="1"/>
      <w:marLeft w:val="0"/>
      <w:marRight w:val="0"/>
      <w:marTop w:val="0"/>
      <w:marBottom w:val="0"/>
      <w:divBdr>
        <w:top w:val="none" w:sz="0" w:space="0" w:color="auto"/>
        <w:left w:val="none" w:sz="0" w:space="0" w:color="auto"/>
        <w:bottom w:val="none" w:sz="0" w:space="0" w:color="auto"/>
        <w:right w:val="none" w:sz="0" w:space="0" w:color="auto"/>
      </w:divBdr>
      <w:divsChild>
        <w:div w:id="1810391164">
          <w:marLeft w:val="0"/>
          <w:marRight w:val="0"/>
          <w:marTop w:val="0"/>
          <w:marBottom w:val="0"/>
          <w:divBdr>
            <w:top w:val="none" w:sz="0" w:space="0" w:color="auto"/>
            <w:left w:val="none" w:sz="0" w:space="0" w:color="auto"/>
            <w:bottom w:val="none" w:sz="0" w:space="0" w:color="auto"/>
            <w:right w:val="none" w:sz="0" w:space="0" w:color="auto"/>
          </w:divBdr>
          <w:divsChild>
            <w:div w:id="490828851">
              <w:marLeft w:val="0"/>
              <w:marRight w:val="0"/>
              <w:marTop w:val="0"/>
              <w:marBottom w:val="0"/>
              <w:divBdr>
                <w:top w:val="none" w:sz="0" w:space="0" w:color="auto"/>
                <w:left w:val="none" w:sz="0" w:space="0" w:color="auto"/>
                <w:bottom w:val="none" w:sz="0" w:space="0" w:color="auto"/>
                <w:right w:val="none" w:sz="0" w:space="0" w:color="auto"/>
              </w:divBdr>
              <w:divsChild>
                <w:div w:id="79789275">
                  <w:marLeft w:val="0"/>
                  <w:marRight w:val="0"/>
                  <w:marTop w:val="0"/>
                  <w:marBottom w:val="0"/>
                  <w:divBdr>
                    <w:top w:val="none" w:sz="0" w:space="0" w:color="auto"/>
                    <w:left w:val="none" w:sz="0" w:space="0" w:color="auto"/>
                    <w:bottom w:val="none" w:sz="0" w:space="0" w:color="auto"/>
                    <w:right w:val="none" w:sz="0" w:space="0" w:color="auto"/>
                  </w:divBdr>
                  <w:divsChild>
                    <w:div w:id="1426724192">
                      <w:marLeft w:val="0"/>
                      <w:marRight w:val="0"/>
                      <w:marTop w:val="0"/>
                      <w:marBottom w:val="0"/>
                      <w:divBdr>
                        <w:top w:val="none" w:sz="0" w:space="0" w:color="auto"/>
                        <w:left w:val="none" w:sz="0" w:space="0" w:color="auto"/>
                        <w:bottom w:val="none" w:sz="0" w:space="0" w:color="auto"/>
                        <w:right w:val="none" w:sz="0" w:space="0" w:color="auto"/>
                      </w:divBdr>
                      <w:divsChild>
                        <w:div w:id="897665261">
                          <w:marLeft w:val="0"/>
                          <w:marRight w:val="0"/>
                          <w:marTop w:val="0"/>
                          <w:marBottom w:val="0"/>
                          <w:divBdr>
                            <w:top w:val="none" w:sz="0" w:space="0" w:color="auto"/>
                            <w:left w:val="none" w:sz="0" w:space="0" w:color="auto"/>
                            <w:bottom w:val="none" w:sz="0" w:space="0" w:color="auto"/>
                            <w:right w:val="none" w:sz="0" w:space="0" w:color="auto"/>
                          </w:divBdr>
                          <w:divsChild>
                            <w:div w:id="182256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17236463">
      <w:bodyDiv w:val="1"/>
      <w:marLeft w:val="0"/>
      <w:marRight w:val="0"/>
      <w:marTop w:val="0"/>
      <w:marBottom w:val="0"/>
      <w:divBdr>
        <w:top w:val="none" w:sz="0" w:space="0" w:color="auto"/>
        <w:left w:val="none" w:sz="0" w:space="0" w:color="auto"/>
        <w:bottom w:val="none" w:sz="0" w:space="0" w:color="auto"/>
        <w:right w:val="none" w:sz="0" w:space="0" w:color="auto"/>
      </w:divBdr>
    </w:div>
    <w:div w:id="517431094">
      <w:bodyDiv w:val="1"/>
      <w:marLeft w:val="0"/>
      <w:marRight w:val="0"/>
      <w:marTop w:val="0"/>
      <w:marBottom w:val="0"/>
      <w:divBdr>
        <w:top w:val="none" w:sz="0" w:space="0" w:color="auto"/>
        <w:left w:val="none" w:sz="0" w:space="0" w:color="auto"/>
        <w:bottom w:val="none" w:sz="0" w:space="0" w:color="auto"/>
        <w:right w:val="none" w:sz="0" w:space="0" w:color="auto"/>
      </w:divBdr>
    </w:div>
    <w:div w:id="536628824">
      <w:bodyDiv w:val="1"/>
      <w:marLeft w:val="0"/>
      <w:marRight w:val="0"/>
      <w:marTop w:val="0"/>
      <w:marBottom w:val="0"/>
      <w:divBdr>
        <w:top w:val="none" w:sz="0" w:space="0" w:color="auto"/>
        <w:left w:val="none" w:sz="0" w:space="0" w:color="auto"/>
        <w:bottom w:val="none" w:sz="0" w:space="0" w:color="auto"/>
        <w:right w:val="none" w:sz="0" w:space="0" w:color="auto"/>
      </w:divBdr>
    </w:div>
    <w:div w:id="565266934">
      <w:bodyDiv w:val="1"/>
      <w:marLeft w:val="0"/>
      <w:marRight w:val="0"/>
      <w:marTop w:val="0"/>
      <w:marBottom w:val="0"/>
      <w:divBdr>
        <w:top w:val="none" w:sz="0" w:space="0" w:color="auto"/>
        <w:left w:val="none" w:sz="0" w:space="0" w:color="auto"/>
        <w:bottom w:val="none" w:sz="0" w:space="0" w:color="auto"/>
        <w:right w:val="none" w:sz="0" w:space="0" w:color="auto"/>
      </w:divBdr>
    </w:div>
    <w:div w:id="595133561">
      <w:bodyDiv w:val="1"/>
      <w:marLeft w:val="0"/>
      <w:marRight w:val="0"/>
      <w:marTop w:val="0"/>
      <w:marBottom w:val="0"/>
      <w:divBdr>
        <w:top w:val="none" w:sz="0" w:space="0" w:color="auto"/>
        <w:left w:val="none" w:sz="0" w:space="0" w:color="auto"/>
        <w:bottom w:val="none" w:sz="0" w:space="0" w:color="auto"/>
        <w:right w:val="none" w:sz="0" w:space="0" w:color="auto"/>
      </w:divBdr>
    </w:div>
    <w:div w:id="597371560">
      <w:bodyDiv w:val="1"/>
      <w:marLeft w:val="0"/>
      <w:marRight w:val="0"/>
      <w:marTop w:val="0"/>
      <w:marBottom w:val="0"/>
      <w:divBdr>
        <w:top w:val="none" w:sz="0" w:space="0" w:color="auto"/>
        <w:left w:val="none" w:sz="0" w:space="0" w:color="auto"/>
        <w:bottom w:val="none" w:sz="0" w:space="0" w:color="auto"/>
        <w:right w:val="none" w:sz="0" w:space="0" w:color="auto"/>
      </w:divBdr>
    </w:div>
    <w:div w:id="605701533">
      <w:bodyDiv w:val="1"/>
      <w:marLeft w:val="0"/>
      <w:marRight w:val="0"/>
      <w:marTop w:val="0"/>
      <w:marBottom w:val="0"/>
      <w:divBdr>
        <w:top w:val="none" w:sz="0" w:space="0" w:color="auto"/>
        <w:left w:val="none" w:sz="0" w:space="0" w:color="auto"/>
        <w:bottom w:val="none" w:sz="0" w:space="0" w:color="auto"/>
        <w:right w:val="none" w:sz="0" w:space="0" w:color="auto"/>
      </w:divBdr>
    </w:div>
    <w:div w:id="608702091">
      <w:bodyDiv w:val="1"/>
      <w:marLeft w:val="0"/>
      <w:marRight w:val="0"/>
      <w:marTop w:val="0"/>
      <w:marBottom w:val="0"/>
      <w:divBdr>
        <w:top w:val="none" w:sz="0" w:space="0" w:color="auto"/>
        <w:left w:val="none" w:sz="0" w:space="0" w:color="auto"/>
        <w:bottom w:val="none" w:sz="0" w:space="0" w:color="auto"/>
        <w:right w:val="none" w:sz="0" w:space="0" w:color="auto"/>
      </w:divBdr>
    </w:div>
    <w:div w:id="608976475">
      <w:bodyDiv w:val="1"/>
      <w:marLeft w:val="0"/>
      <w:marRight w:val="0"/>
      <w:marTop w:val="0"/>
      <w:marBottom w:val="0"/>
      <w:divBdr>
        <w:top w:val="none" w:sz="0" w:space="0" w:color="auto"/>
        <w:left w:val="none" w:sz="0" w:space="0" w:color="auto"/>
        <w:bottom w:val="none" w:sz="0" w:space="0" w:color="auto"/>
        <w:right w:val="none" w:sz="0" w:space="0" w:color="auto"/>
      </w:divBdr>
    </w:div>
    <w:div w:id="620454476">
      <w:bodyDiv w:val="1"/>
      <w:marLeft w:val="0"/>
      <w:marRight w:val="0"/>
      <w:marTop w:val="0"/>
      <w:marBottom w:val="0"/>
      <w:divBdr>
        <w:top w:val="none" w:sz="0" w:space="0" w:color="auto"/>
        <w:left w:val="none" w:sz="0" w:space="0" w:color="auto"/>
        <w:bottom w:val="none" w:sz="0" w:space="0" w:color="auto"/>
        <w:right w:val="none" w:sz="0" w:space="0" w:color="auto"/>
      </w:divBdr>
    </w:div>
    <w:div w:id="670522148">
      <w:bodyDiv w:val="1"/>
      <w:marLeft w:val="0"/>
      <w:marRight w:val="0"/>
      <w:marTop w:val="0"/>
      <w:marBottom w:val="0"/>
      <w:divBdr>
        <w:top w:val="none" w:sz="0" w:space="0" w:color="auto"/>
        <w:left w:val="none" w:sz="0" w:space="0" w:color="auto"/>
        <w:bottom w:val="none" w:sz="0" w:space="0" w:color="auto"/>
        <w:right w:val="none" w:sz="0" w:space="0" w:color="auto"/>
      </w:divBdr>
      <w:divsChild>
        <w:div w:id="2057502991">
          <w:marLeft w:val="0"/>
          <w:marRight w:val="0"/>
          <w:marTop w:val="0"/>
          <w:marBottom w:val="0"/>
          <w:divBdr>
            <w:top w:val="none" w:sz="0" w:space="0" w:color="auto"/>
            <w:left w:val="none" w:sz="0" w:space="0" w:color="auto"/>
            <w:bottom w:val="none" w:sz="0" w:space="0" w:color="auto"/>
            <w:right w:val="none" w:sz="0" w:space="0" w:color="auto"/>
          </w:divBdr>
          <w:divsChild>
            <w:div w:id="457141382">
              <w:marLeft w:val="0"/>
              <w:marRight w:val="0"/>
              <w:marTop w:val="0"/>
              <w:marBottom w:val="0"/>
              <w:divBdr>
                <w:top w:val="none" w:sz="0" w:space="0" w:color="auto"/>
                <w:left w:val="none" w:sz="0" w:space="0" w:color="auto"/>
                <w:bottom w:val="none" w:sz="0" w:space="0" w:color="auto"/>
                <w:right w:val="none" w:sz="0" w:space="0" w:color="auto"/>
              </w:divBdr>
              <w:divsChild>
                <w:div w:id="1921676173">
                  <w:marLeft w:val="0"/>
                  <w:marRight w:val="0"/>
                  <w:marTop w:val="0"/>
                  <w:marBottom w:val="0"/>
                  <w:divBdr>
                    <w:top w:val="none" w:sz="0" w:space="0" w:color="auto"/>
                    <w:left w:val="none" w:sz="0" w:space="0" w:color="auto"/>
                    <w:bottom w:val="none" w:sz="0" w:space="0" w:color="auto"/>
                    <w:right w:val="none" w:sz="0" w:space="0" w:color="auto"/>
                  </w:divBdr>
                  <w:divsChild>
                    <w:div w:id="1061244953">
                      <w:marLeft w:val="0"/>
                      <w:marRight w:val="0"/>
                      <w:marTop w:val="0"/>
                      <w:marBottom w:val="0"/>
                      <w:divBdr>
                        <w:top w:val="none" w:sz="0" w:space="0" w:color="auto"/>
                        <w:left w:val="none" w:sz="0" w:space="0" w:color="auto"/>
                        <w:bottom w:val="none" w:sz="0" w:space="0" w:color="auto"/>
                        <w:right w:val="none" w:sz="0" w:space="0" w:color="auto"/>
                      </w:divBdr>
                      <w:divsChild>
                        <w:div w:id="271016695">
                          <w:marLeft w:val="0"/>
                          <w:marRight w:val="0"/>
                          <w:marTop w:val="0"/>
                          <w:marBottom w:val="0"/>
                          <w:divBdr>
                            <w:top w:val="none" w:sz="0" w:space="0" w:color="auto"/>
                            <w:left w:val="none" w:sz="0" w:space="0" w:color="auto"/>
                            <w:bottom w:val="none" w:sz="0" w:space="0" w:color="auto"/>
                            <w:right w:val="none" w:sz="0" w:space="0" w:color="auto"/>
                          </w:divBdr>
                          <w:divsChild>
                            <w:div w:id="439224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74918647">
      <w:bodyDiv w:val="1"/>
      <w:marLeft w:val="0"/>
      <w:marRight w:val="0"/>
      <w:marTop w:val="0"/>
      <w:marBottom w:val="0"/>
      <w:divBdr>
        <w:top w:val="none" w:sz="0" w:space="0" w:color="auto"/>
        <w:left w:val="none" w:sz="0" w:space="0" w:color="auto"/>
        <w:bottom w:val="none" w:sz="0" w:space="0" w:color="auto"/>
        <w:right w:val="none" w:sz="0" w:space="0" w:color="auto"/>
      </w:divBdr>
    </w:div>
    <w:div w:id="676813161">
      <w:bodyDiv w:val="1"/>
      <w:marLeft w:val="0"/>
      <w:marRight w:val="0"/>
      <w:marTop w:val="0"/>
      <w:marBottom w:val="0"/>
      <w:divBdr>
        <w:top w:val="none" w:sz="0" w:space="0" w:color="auto"/>
        <w:left w:val="none" w:sz="0" w:space="0" w:color="auto"/>
        <w:bottom w:val="none" w:sz="0" w:space="0" w:color="auto"/>
        <w:right w:val="none" w:sz="0" w:space="0" w:color="auto"/>
      </w:divBdr>
    </w:div>
    <w:div w:id="697584198">
      <w:bodyDiv w:val="1"/>
      <w:marLeft w:val="0"/>
      <w:marRight w:val="0"/>
      <w:marTop w:val="0"/>
      <w:marBottom w:val="0"/>
      <w:divBdr>
        <w:top w:val="none" w:sz="0" w:space="0" w:color="auto"/>
        <w:left w:val="none" w:sz="0" w:space="0" w:color="auto"/>
        <w:bottom w:val="none" w:sz="0" w:space="0" w:color="auto"/>
        <w:right w:val="none" w:sz="0" w:space="0" w:color="auto"/>
      </w:divBdr>
    </w:div>
    <w:div w:id="698626100">
      <w:bodyDiv w:val="1"/>
      <w:marLeft w:val="0"/>
      <w:marRight w:val="0"/>
      <w:marTop w:val="0"/>
      <w:marBottom w:val="0"/>
      <w:divBdr>
        <w:top w:val="none" w:sz="0" w:space="0" w:color="auto"/>
        <w:left w:val="none" w:sz="0" w:space="0" w:color="auto"/>
        <w:bottom w:val="none" w:sz="0" w:space="0" w:color="auto"/>
        <w:right w:val="none" w:sz="0" w:space="0" w:color="auto"/>
      </w:divBdr>
      <w:divsChild>
        <w:div w:id="2046172990">
          <w:marLeft w:val="0"/>
          <w:marRight w:val="0"/>
          <w:marTop w:val="0"/>
          <w:marBottom w:val="0"/>
          <w:divBdr>
            <w:top w:val="none" w:sz="0" w:space="0" w:color="auto"/>
            <w:left w:val="none" w:sz="0" w:space="0" w:color="auto"/>
            <w:bottom w:val="none" w:sz="0" w:space="0" w:color="auto"/>
            <w:right w:val="none" w:sz="0" w:space="0" w:color="auto"/>
          </w:divBdr>
          <w:divsChild>
            <w:div w:id="745609224">
              <w:marLeft w:val="0"/>
              <w:marRight w:val="0"/>
              <w:marTop w:val="0"/>
              <w:marBottom w:val="0"/>
              <w:divBdr>
                <w:top w:val="none" w:sz="0" w:space="0" w:color="auto"/>
                <w:left w:val="none" w:sz="0" w:space="0" w:color="auto"/>
                <w:bottom w:val="none" w:sz="0" w:space="0" w:color="auto"/>
                <w:right w:val="none" w:sz="0" w:space="0" w:color="auto"/>
              </w:divBdr>
              <w:divsChild>
                <w:div w:id="806093338">
                  <w:marLeft w:val="0"/>
                  <w:marRight w:val="0"/>
                  <w:marTop w:val="0"/>
                  <w:marBottom w:val="0"/>
                  <w:divBdr>
                    <w:top w:val="none" w:sz="0" w:space="0" w:color="auto"/>
                    <w:left w:val="none" w:sz="0" w:space="0" w:color="auto"/>
                    <w:bottom w:val="none" w:sz="0" w:space="0" w:color="auto"/>
                    <w:right w:val="none" w:sz="0" w:space="0" w:color="auto"/>
                  </w:divBdr>
                  <w:divsChild>
                    <w:div w:id="787239673">
                      <w:marLeft w:val="0"/>
                      <w:marRight w:val="0"/>
                      <w:marTop w:val="0"/>
                      <w:marBottom w:val="0"/>
                      <w:divBdr>
                        <w:top w:val="none" w:sz="0" w:space="0" w:color="auto"/>
                        <w:left w:val="none" w:sz="0" w:space="0" w:color="auto"/>
                        <w:bottom w:val="none" w:sz="0" w:space="0" w:color="auto"/>
                        <w:right w:val="none" w:sz="0" w:space="0" w:color="auto"/>
                      </w:divBdr>
                      <w:divsChild>
                        <w:div w:id="1237976612">
                          <w:marLeft w:val="0"/>
                          <w:marRight w:val="0"/>
                          <w:marTop w:val="0"/>
                          <w:marBottom w:val="0"/>
                          <w:divBdr>
                            <w:top w:val="none" w:sz="0" w:space="0" w:color="auto"/>
                            <w:left w:val="none" w:sz="0" w:space="0" w:color="auto"/>
                            <w:bottom w:val="none" w:sz="0" w:space="0" w:color="auto"/>
                            <w:right w:val="none" w:sz="0" w:space="0" w:color="auto"/>
                          </w:divBdr>
                          <w:divsChild>
                            <w:div w:id="77018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13695034">
      <w:bodyDiv w:val="1"/>
      <w:marLeft w:val="0"/>
      <w:marRight w:val="0"/>
      <w:marTop w:val="0"/>
      <w:marBottom w:val="0"/>
      <w:divBdr>
        <w:top w:val="none" w:sz="0" w:space="0" w:color="auto"/>
        <w:left w:val="none" w:sz="0" w:space="0" w:color="auto"/>
        <w:bottom w:val="none" w:sz="0" w:space="0" w:color="auto"/>
        <w:right w:val="none" w:sz="0" w:space="0" w:color="auto"/>
      </w:divBdr>
    </w:div>
    <w:div w:id="720861733">
      <w:bodyDiv w:val="1"/>
      <w:marLeft w:val="0"/>
      <w:marRight w:val="0"/>
      <w:marTop w:val="0"/>
      <w:marBottom w:val="0"/>
      <w:divBdr>
        <w:top w:val="none" w:sz="0" w:space="0" w:color="auto"/>
        <w:left w:val="none" w:sz="0" w:space="0" w:color="auto"/>
        <w:bottom w:val="none" w:sz="0" w:space="0" w:color="auto"/>
        <w:right w:val="none" w:sz="0" w:space="0" w:color="auto"/>
      </w:divBdr>
      <w:divsChild>
        <w:div w:id="1086656421">
          <w:marLeft w:val="0"/>
          <w:marRight w:val="0"/>
          <w:marTop w:val="0"/>
          <w:marBottom w:val="0"/>
          <w:divBdr>
            <w:top w:val="none" w:sz="0" w:space="0" w:color="auto"/>
            <w:left w:val="none" w:sz="0" w:space="0" w:color="auto"/>
            <w:bottom w:val="none" w:sz="0" w:space="0" w:color="auto"/>
            <w:right w:val="none" w:sz="0" w:space="0" w:color="auto"/>
          </w:divBdr>
          <w:divsChild>
            <w:div w:id="1200321109">
              <w:marLeft w:val="0"/>
              <w:marRight w:val="0"/>
              <w:marTop w:val="0"/>
              <w:marBottom w:val="0"/>
              <w:divBdr>
                <w:top w:val="none" w:sz="0" w:space="0" w:color="auto"/>
                <w:left w:val="none" w:sz="0" w:space="0" w:color="auto"/>
                <w:bottom w:val="none" w:sz="0" w:space="0" w:color="auto"/>
                <w:right w:val="none" w:sz="0" w:space="0" w:color="auto"/>
              </w:divBdr>
              <w:divsChild>
                <w:div w:id="1049187706">
                  <w:marLeft w:val="0"/>
                  <w:marRight w:val="0"/>
                  <w:marTop w:val="0"/>
                  <w:marBottom w:val="0"/>
                  <w:divBdr>
                    <w:top w:val="none" w:sz="0" w:space="0" w:color="auto"/>
                    <w:left w:val="none" w:sz="0" w:space="0" w:color="auto"/>
                    <w:bottom w:val="none" w:sz="0" w:space="0" w:color="auto"/>
                    <w:right w:val="none" w:sz="0" w:space="0" w:color="auto"/>
                  </w:divBdr>
                  <w:divsChild>
                    <w:div w:id="744764678">
                      <w:marLeft w:val="0"/>
                      <w:marRight w:val="0"/>
                      <w:marTop w:val="0"/>
                      <w:marBottom w:val="0"/>
                      <w:divBdr>
                        <w:top w:val="none" w:sz="0" w:space="0" w:color="auto"/>
                        <w:left w:val="none" w:sz="0" w:space="0" w:color="auto"/>
                        <w:bottom w:val="none" w:sz="0" w:space="0" w:color="auto"/>
                        <w:right w:val="none" w:sz="0" w:space="0" w:color="auto"/>
                      </w:divBdr>
                      <w:divsChild>
                        <w:div w:id="24839173">
                          <w:marLeft w:val="0"/>
                          <w:marRight w:val="0"/>
                          <w:marTop w:val="0"/>
                          <w:marBottom w:val="0"/>
                          <w:divBdr>
                            <w:top w:val="none" w:sz="0" w:space="0" w:color="auto"/>
                            <w:left w:val="none" w:sz="0" w:space="0" w:color="auto"/>
                            <w:bottom w:val="none" w:sz="0" w:space="0" w:color="auto"/>
                            <w:right w:val="none" w:sz="0" w:space="0" w:color="auto"/>
                          </w:divBdr>
                          <w:divsChild>
                            <w:div w:id="111095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23258128">
      <w:bodyDiv w:val="1"/>
      <w:marLeft w:val="0"/>
      <w:marRight w:val="0"/>
      <w:marTop w:val="0"/>
      <w:marBottom w:val="0"/>
      <w:divBdr>
        <w:top w:val="none" w:sz="0" w:space="0" w:color="auto"/>
        <w:left w:val="none" w:sz="0" w:space="0" w:color="auto"/>
        <w:bottom w:val="none" w:sz="0" w:space="0" w:color="auto"/>
        <w:right w:val="none" w:sz="0" w:space="0" w:color="auto"/>
      </w:divBdr>
    </w:div>
    <w:div w:id="772558551">
      <w:bodyDiv w:val="1"/>
      <w:marLeft w:val="0"/>
      <w:marRight w:val="0"/>
      <w:marTop w:val="0"/>
      <w:marBottom w:val="0"/>
      <w:divBdr>
        <w:top w:val="none" w:sz="0" w:space="0" w:color="auto"/>
        <w:left w:val="none" w:sz="0" w:space="0" w:color="auto"/>
        <w:bottom w:val="none" w:sz="0" w:space="0" w:color="auto"/>
        <w:right w:val="none" w:sz="0" w:space="0" w:color="auto"/>
      </w:divBdr>
    </w:div>
    <w:div w:id="794178939">
      <w:bodyDiv w:val="1"/>
      <w:marLeft w:val="0"/>
      <w:marRight w:val="0"/>
      <w:marTop w:val="0"/>
      <w:marBottom w:val="0"/>
      <w:divBdr>
        <w:top w:val="none" w:sz="0" w:space="0" w:color="auto"/>
        <w:left w:val="none" w:sz="0" w:space="0" w:color="auto"/>
        <w:bottom w:val="none" w:sz="0" w:space="0" w:color="auto"/>
        <w:right w:val="none" w:sz="0" w:space="0" w:color="auto"/>
      </w:divBdr>
    </w:div>
    <w:div w:id="810638979">
      <w:bodyDiv w:val="1"/>
      <w:marLeft w:val="0"/>
      <w:marRight w:val="0"/>
      <w:marTop w:val="0"/>
      <w:marBottom w:val="0"/>
      <w:divBdr>
        <w:top w:val="none" w:sz="0" w:space="0" w:color="auto"/>
        <w:left w:val="none" w:sz="0" w:space="0" w:color="auto"/>
        <w:bottom w:val="none" w:sz="0" w:space="0" w:color="auto"/>
        <w:right w:val="none" w:sz="0" w:space="0" w:color="auto"/>
      </w:divBdr>
      <w:divsChild>
        <w:div w:id="2061704460">
          <w:marLeft w:val="0"/>
          <w:marRight w:val="0"/>
          <w:marTop w:val="0"/>
          <w:marBottom w:val="0"/>
          <w:divBdr>
            <w:top w:val="none" w:sz="0" w:space="0" w:color="auto"/>
            <w:left w:val="none" w:sz="0" w:space="0" w:color="auto"/>
            <w:bottom w:val="none" w:sz="0" w:space="0" w:color="auto"/>
            <w:right w:val="none" w:sz="0" w:space="0" w:color="auto"/>
          </w:divBdr>
          <w:divsChild>
            <w:div w:id="1766998711">
              <w:marLeft w:val="0"/>
              <w:marRight w:val="0"/>
              <w:marTop w:val="0"/>
              <w:marBottom w:val="0"/>
              <w:divBdr>
                <w:top w:val="none" w:sz="0" w:space="0" w:color="auto"/>
                <w:left w:val="none" w:sz="0" w:space="0" w:color="auto"/>
                <w:bottom w:val="none" w:sz="0" w:space="0" w:color="auto"/>
                <w:right w:val="none" w:sz="0" w:space="0" w:color="auto"/>
              </w:divBdr>
              <w:divsChild>
                <w:div w:id="659161931">
                  <w:marLeft w:val="0"/>
                  <w:marRight w:val="0"/>
                  <w:marTop w:val="0"/>
                  <w:marBottom w:val="0"/>
                  <w:divBdr>
                    <w:top w:val="none" w:sz="0" w:space="0" w:color="auto"/>
                    <w:left w:val="none" w:sz="0" w:space="0" w:color="auto"/>
                    <w:bottom w:val="none" w:sz="0" w:space="0" w:color="auto"/>
                    <w:right w:val="none" w:sz="0" w:space="0" w:color="auto"/>
                  </w:divBdr>
                  <w:divsChild>
                    <w:div w:id="1732922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4621207">
          <w:marLeft w:val="0"/>
          <w:marRight w:val="0"/>
          <w:marTop w:val="0"/>
          <w:marBottom w:val="0"/>
          <w:divBdr>
            <w:top w:val="none" w:sz="0" w:space="0" w:color="auto"/>
            <w:left w:val="none" w:sz="0" w:space="0" w:color="auto"/>
            <w:bottom w:val="none" w:sz="0" w:space="0" w:color="auto"/>
            <w:right w:val="none" w:sz="0" w:space="0" w:color="auto"/>
          </w:divBdr>
          <w:divsChild>
            <w:div w:id="928806711">
              <w:marLeft w:val="0"/>
              <w:marRight w:val="0"/>
              <w:marTop w:val="0"/>
              <w:marBottom w:val="0"/>
              <w:divBdr>
                <w:top w:val="none" w:sz="0" w:space="0" w:color="auto"/>
                <w:left w:val="none" w:sz="0" w:space="0" w:color="auto"/>
                <w:bottom w:val="none" w:sz="0" w:space="0" w:color="auto"/>
                <w:right w:val="none" w:sz="0" w:space="0" w:color="auto"/>
              </w:divBdr>
              <w:divsChild>
                <w:div w:id="1802916684">
                  <w:marLeft w:val="0"/>
                  <w:marRight w:val="0"/>
                  <w:marTop w:val="0"/>
                  <w:marBottom w:val="0"/>
                  <w:divBdr>
                    <w:top w:val="none" w:sz="0" w:space="0" w:color="auto"/>
                    <w:left w:val="none" w:sz="0" w:space="0" w:color="auto"/>
                    <w:bottom w:val="none" w:sz="0" w:space="0" w:color="auto"/>
                    <w:right w:val="none" w:sz="0" w:space="0" w:color="auto"/>
                  </w:divBdr>
                  <w:divsChild>
                    <w:div w:id="1851992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5492810">
      <w:bodyDiv w:val="1"/>
      <w:marLeft w:val="0"/>
      <w:marRight w:val="0"/>
      <w:marTop w:val="0"/>
      <w:marBottom w:val="0"/>
      <w:divBdr>
        <w:top w:val="none" w:sz="0" w:space="0" w:color="auto"/>
        <w:left w:val="none" w:sz="0" w:space="0" w:color="auto"/>
        <w:bottom w:val="none" w:sz="0" w:space="0" w:color="auto"/>
        <w:right w:val="none" w:sz="0" w:space="0" w:color="auto"/>
      </w:divBdr>
    </w:div>
    <w:div w:id="817574472">
      <w:bodyDiv w:val="1"/>
      <w:marLeft w:val="0"/>
      <w:marRight w:val="0"/>
      <w:marTop w:val="0"/>
      <w:marBottom w:val="0"/>
      <w:divBdr>
        <w:top w:val="none" w:sz="0" w:space="0" w:color="auto"/>
        <w:left w:val="none" w:sz="0" w:space="0" w:color="auto"/>
        <w:bottom w:val="none" w:sz="0" w:space="0" w:color="auto"/>
        <w:right w:val="none" w:sz="0" w:space="0" w:color="auto"/>
      </w:divBdr>
      <w:divsChild>
        <w:div w:id="1983844548">
          <w:marLeft w:val="0"/>
          <w:marRight w:val="0"/>
          <w:marTop w:val="0"/>
          <w:marBottom w:val="0"/>
          <w:divBdr>
            <w:top w:val="none" w:sz="0" w:space="0" w:color="auto"/>
            <w:left w:val="none" w:sz="0" w:space="0" w:color="auto"/>
            <w:bottom w:val="none" w:sz="0" w:space="0" w:color="auto"/>
            <w:right w:val="none" w:sz="0" w:space="0" w:color="auto"/>
          </w:divBdr>
          <w:divsChild>
            <w:div w:id="1151480625">
              <w:marLeft w:val="0"/>
              <w:marRight w:val="0"/>
              <w:marTop w:val="0"/>
              <w:marBottom w:val="0"/>
              <w:divBdr>
                <w:top w:val="none" w:sz="0" w:space="0" w:color="auto"/>
                <w:left w:val="none" w:sz="0" w:space="0" w:color="auto"/>
                <w:bottom w:val="none" w:sz="0" w:space="0" w:color="auto"/>
                <w:right w:val="none" w:sz="0" w:space="0" w:color="auto"/>
              </w:divBdr>
              <w:divsChild>
                <w:div w:id="226258633">
                  <w:marLeft w:val="0"/>
                  <w:marRight w:val="0"/>
                  <w:marTop w:val="0"/>
                  <w:marBottom w:val="0"/>
                  <w:divBdr>
                    <w:top w:val="none" w:sz="0" w:space="0" w:color="auto"/>
                    <w:left w:val="none" w:sz="0" w:space="0" w:color="auto"/>
                    <w:bottom w:val="none" w:sz="0" w:space="0" w:color="auto"/>
                    <w:right w:val="none" w:sz="0" w:space="0" w:color="auto"/>
                  </w:divBdr>
                  <w:divsChild>
                    <w:div w:id="426927999">
                      <w:marLeft w:val="0"/>
                      <w:marRight w:val="0"/>
                      <w:marTop w:val="0"/>
                      <w:marBottom w:val="0"/>
                      <w:divBdr>
                        <w:top w:val="none" w:sz="0" w:space="0" w:color="auto"/>
                        <w:left w:val="none" w:sz="0" w:space="0" w:color="auto"/>
                        <w:bottom w:val="none" w:sz="0" w:space="0" w:color="auto"/>
                        <w:right w:val="none" w:sz="0" w:space="0" w:color="auto"/>
                      </w:divBdr>
                      <w:divsChild>
                        <w:div w:id="259148149">
                          <w:marLeft w:val="0"/>
                          <w:marRight w:val="0"/>
                          <w:marTop w:val="0"/>
                          <w:marBottom w:val="0"/>
                          <w:divBdr>
                            <w:top w:val="none" w:sz="0" w:space="0" w:color="auto"/>
                            <w:left w:val="none" w:sz="0" w:space="0" w:color="auto"/>
                            <w:bottom w:val="none" w:sz="0" w:space="0" w:color="auto"/>
                            <w:right w:val="none" w:sz="0" w:space="0" w:color="auto"/>
                          </w:divBdr>
                          <w:divsChild>
                            <w:div w:id="1506939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23400104">
      <w:bodyDiv w:val="1"/>
      <w:marLeft w:val="0"/>
      <w:marRight w:val="0"/>
      <w:marTop w:val="0"/>
      <w:marBottom w:val="0"/>
      <w:divBdr>
        <w:top w:val="none" w:sz="0" w:space="0" w:color="auto"/>
        <w:left w:val="none" w:sz="0" w:space="0" w:color="auto"/>
        <w:bottom w:val="none" w:sz="0" w:space="0" w:color="auto"/>
        <w:right w:val="none" w:sz="0" w:space="0" w:color="auto"/>
      </w:divBdr>
    </w:div>
    <w:div w:id="864251493">
      <w:bodyDiv w:val="1"/>
      <w:marLeft w:val="0"/>
      <w:marRight w:val="0"/>
      <w:marTop w:val="0"/>
      <w:marBottom w:val="0"/>
      <w:divBdr>
        <w:top w:val="none" w:sz="0" w:space="0" w:color="auto"/>
        <w:left w:val="none" w:sz="0" w:space="0" w:color="auto"/>
        <w:bottom w:val="none" w:sz="0" w:space="0" w:color="auto"/>
        <w:right w:val="none" w:sz="0" w:space="0" w:color="auto"/>
      </w:divBdr>
    </w:div>
    <w:div w:id="875238631">
      <w:bodyDiv w:val="1"/>
      <w:marLeft w:val="0"/>
      <w:marRight w:val="0"/>
      <w:marTop w:val="0"/>
      <w:marBottom w:val="0"/>
      <w:divBdr>
        <w:top w:val="none" w:sz="0" w:space="0" w:color="auto"/>
        <w:left w:val="none" w:sz="0" w:space="0" w:color="auto"/>
        <w:bottom w:val="none" w:sz="0" w:space="0" w:color="auto"/>
        <w:right w:val="none" w:sz="0" w:space="0" w:color="auto"/>
      </w:divBdr>
    </w:div>
    <w:div w:id="880822133">
      <w:bodyDiv w:val="1"/>
      <w:marLeft w:val="0"/>
      <w:marRight w:val="0"/>
      <w:marTop w:val="0"/>
      <w:marBottom w:val="0"/>
      <w:divBdr>
        <w:top w:val="none" w:sz="0" w:space="0" w:color="auto"/>
        <w:left w:val="none" w:sz="0" w:space="0" w:color="auto"/>
        <w:bottom w:val="none" w:sz="0" w:space="0" w:color="auto"/>
        <w:right w:val="none" w:sz="0" w:space="0" w:color="auto"/>
      </w:divBdr>
    </w:div>
    <w:div w:id="890964075">
      <w:bodyDiv w:val="1"/>
      <w:marLeft w:val="0"/>
      <w:marRight w:val="0"/>
      <w:marTop w:val="0"/>
      <w:marBottom w:val="0"/>
      <w:divBdr>
        <w:top w:val="none" w:sz="0" w:space="0" w:color="auto"/>
        <w:left w:val="none" w:sz="0" w:space="0" w:color="auto"/>
        <w:bottom w:val="none" w:sz="0" w:space="0" w:color="auto"/>
        <w:right w:val="none" w:sz="0" w:space="0" w:color="auto"/>
      </w:divBdr>
    </w:div>
    <w:div w:id="891964700">
      <w:bodyDiv w:val="1"/>
      <w:marLeft w:val="0"/>
      <w:marRight w:val="0"/>
      <w:marTop w:val="0"/>
      <w:marBottom w:val="0"/>
      <w:divBdr>
        <w:top w:val="none" w:sz="0" w:space="0" w:color="auto"/>
        <w:left w:val="none" w:sz="0" w:space="0" w:color="auto"/>
        <w:bottom w:val="none" w:sz="0" w:space="0" w:color="auto"/>
        <w:right w:val="none" w:sz="0" w:space="0" w:color="auto"/>
      </w:divBdr>
    </w:div>
    <w:div w:id="893933117">
      <w:bodyDiv w:val="1"/>
      <w:marLeft w:val="0"/>
      <w:marRight w:val="0"/>
      <w:marTop w:val="0"/>
      <w:marBottom w:val="0"/>
      <w:divBdr>
        <w:top w:val="none" w:sz="0" w:space="0" w:color="auto"/>
        <w:left w:val="none" w:sz="0" w:space="0" w:color="auto"/>
        <w:bottom w:val="none" w:sz="0" w:space="0" w:color="auto"/>
        <w:right w:val="none" w:sz="0" w:space="0" w:color="auto"/>
      </w:divBdr>
      <w:divsChild>
        <w:div w:id="924190241">
          <w:marLeft w:val="0"/>
          <w:marRight w:val="0"/>
          <w:marTop w:val="0"/>
          <w:marBottom w:val="0"/>
          <w:divBdr>
            <w:top w:val="none" w:sz="0" w:space="0" w:color="auto"/>
            <w:left w:val="none" w:sz="0" w:space="0" w:color="auto"/>
            <w:bottom w:val="none" w:sz="0" w:space="0" w:color="auto"/>
            <w:right w:val="none" w:sz="0" w:space="0" w:color="auto"/>
          </w:divBdr>
          <w:divsChild>
            <w:div w:id="1925721216">
              <w:marLeft w:val="0"/>
              <w:marRight w:val="0"/>
              <w:marTop w:val="0"/>
              <w:marBottom w:val="0"/>
              <w:divBdr>
                <w:top w:val="none" w:sz="0" w:space="0" w:color="auto"/>
                <w:left w:val="none" w:sz="0" w:space="0" w:color="auto"/>
                <w:bottom w:val="none" w:sz="0" w:space="0" w:color="auto"/>
                <w:right w:val="none" w:sz="0" w:space="0" w:color="auto"/>
              </w:divBdr>
              <w:divsChild>
                <w:div w:id="701781758">
                  <w:marLeft w:val="0"/>
                  <w:marRight w:val="0"/>
                  <w:marTop w:val="0"/>
                  <w:marBottom w:val="0"/>
                  <w:divBdr>
                    <w:top w:val="none" w:sz="0" w:space="0" w:color="auto"/>
                    <w:left w:val="none" w:sz="0" w:space="0" w:color="auto"/>
                    <w:bottom w:val="none" w:sz="0" w:space="0" w:color="auto"/>
                    <w:right w:val="none" w:sz="0" w:space="0" w:color="auto"/>
                  </w:divBdr>
                  <w:divsChild>
                    <w:div w:id="1043405854">
                      <w:marLeft w:val="0"/>
                      <w:marRight w:val="0"/>
                      <w:marTop w:val="0"/>
                      <w:marBottom w:val="0"/>
                      <w:divBdr>
                        <w:top w:val="none" w:sz="0" w:space="0" w:color="auto"/>
                        <w:left w:val="none" w:sz="0" w:space="0" w:color="auto"/>
                        <w:bottom w:val="none" w:sz="0" w:space="0" w:color="auto"/>
                        <w:right w:val="none" w:sz="0" w:space="0" w:color="auto"/>
                      </w:divBdr>
                      <w:divsChild>
                        <w:div w:id="904148066">
                          <w:marLeft w:val="0"/>
                          <w:marRight w:val="0"/>
                          <w:marTop w:val="0"/>
                          <w:marBottom w:val="0"/>
                          <w:divBdr>
                            <w:top w:val="none" w:sz="0" w:space="0" w:color="auto"/>
                            <w:left w:val="none" w:sz="0" w:space="0" w:color="auto"/>
                            <w:bottom w:val="none" w:sz="0" w:space="0" w:color="auto"/>
                            <w:right w:val="none" w:sz="0" w:space="0" w:color="auto"/>
                          </w:divBdr>
                          <w:divsChild>
                            <w:div w:id="2123256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94783241">
      <w:bodyDiv w:val="1"/>
      <w:marLeft w:val="0"/>
      <w:marRight w:val="0"/>
      <w:marTop w:val="0"/>
      <w:marBottom w:val="0"/>
      <w:divBdr>
        <w:top w:val="none" w:sz="0" w:space="0" w:color="auto"/>
        <w:left w:val="none" w:sz="0" w:space="0" w:color="auto"/>
        <w:bottom w:val="none" w:sz="0" w:space="0" w:color="auto"/>
        <w:right w:val="none" w:sz="0" w:space="0" w:color="auto"/>
      </w:divBdr>
      <w:divsChild>
        <w:div w:id="845482523">
          <w:marLeft w:val="0"/>
          <w:marRight w:val="0"/>
          <w:marTop w:val="0"/>
          <w:marBottom w:val="0"/>
          <w:divBdr>
            <w:top w:val="none" w:sz="0" w:space="0" w:color="auto"/>
            <w:left w:val="none" w:sz="0" w:space="0" w:color="auto"/>
            <w:bottom w:val="none" w:sz="0" w:space="0" w:color="auto"/>
            <w:right w:val="none" w:sz="0" w:space="0" w:color="auto"/>
          </w:divBdr>
          <w:divsChild>
            <w:div w:id="1623733817">
              <w:marLeft w:val="0"/>
              <w:marRight w:val="0"/>
              <w:marTop w:val="0"/>
              <w:marBottom w:val="0"/>
              <w:divBdr>
                <w:top w:val="none" w:sz="0" w:space="0" w:color="auto"/>
                <w:left w:val="none" w:sz="0" w:space="0" w:color="auto"/>
                <w:bottom w:val="none" w:sz="0" w:space="0" w:color="auto"/>
                <w:right w:val="none" w:sz="0" w:space="0" w:color="auto"/>
              </w:divBdr>
              <w:divsChild>
                <w:div w:id="1108549153">
                  <w:marLeft w:val="0"/>
                  <w:marRight w:val="0"/>
                  <w:marTop w:val="0"/>
                  <w:marBottom w:val="0"/>
                  <w:divBdr>
                    <w:top w:val="none" w:sz="0" w:space="0" w:color="auto"/>
                    <w:left w:val="none" w:sz="0" w:space="0" w:color="auto"/>
                    <w:bottom w:val="none" w:sz="0" w:space="0" w:color="auto"/>
                    <w:right w:val="none" w:sz="0" w:space="0" w:color="auto"/>
                  </w:divBdr>
                  <w:divsChild>
                    <w:div w:id="1324892713">
                      <w:marLeft w:val="0"/>
                      <w:marRight w:val="0"/>
                      <w:marTop w:val="0"/>
                      <w:marBottom w:val="0"/>
                      <w:divBdr>
                        <w:top w:val="none" w:sz="0" w:space="0" w:color="auto"/>
                        <w:left w:val="none" w:sz="0" w:space="0" w:color="auto"/>
                        <w:bottom w:val="none" w:sz="0" w:space="0" w:color="auto"/>
                        <w:right w:val="none" w:sz="0" w:space="0" w:color="auto"/>
                      </w:divBdr>
                      <w:divsChild>
                        <w:div w:id="473917005">
                          <w:marLeft w:val="0"/>
                          <w:marRight w:val="0"/>
                          <w:marTop w:val="0"/>
                          <w:marBottom w:val="0"/>
                          <w:divBdr>
                            <w:top w:val="none" w:sz="0" w:space="0" w:color="auto"/>
                            <w:left w:val="none" w:sz="0" w:space="0" w:color="auto"/>
                            <w:bottom w:val="none" w:sz="0" w:space="0" w:color="auto"/>
                            <w:right w:val="none" w:sz="0" w:space="0" w:color="auto"/>
                          </w:divBdr>
                          <w:divsChild>
                            <w:div w:id="491221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06647242">
      <w:bodyDiv w:val="1"/>
      <w:marLeft w:val="0"/>
      <w:marRight w:val="0"/>
      <w:marTop w:val="0"/>
      <w:marBottom w:val="0"/>
      <w:divBdr>
        <w:top w:val="none" w:sz="0" w:space="0" w:color="auto"/>
        <w:left w:val="none" w:sz="0" w:space="0" w:color="auto"/>
        <w:bottom w:val="none" w:sz="0" w:space="0" w:color="auto"/>
        <w:right w:val="none" w:sz="0" w:space="0" w:color="auto"/>
      </w:divBdr>
    </w:div>
    <w:div w:id="909654940">
      <w:bodyDiv w:val="1"/>
      <w:marLeft w:val="0"/>
      <w:marRight w:val="0"/>
      <w:marTop w:val="0"/>
      <w:marBottom w:val="0"/>
      <w:divBdr>
        <w:top w:val="none" w:sz="0" w:space="0" w:color="auto"/>
        <w:left w:val="none" w:sz="0" w:space="0" w:color="auto"/>
        <w:bottom w:val="none" w:sz="0" w:space="0" w:color="auto"/>
        <w:right w:val="none" w:sz="0" w:space="0" w:color="auto"/>
      </w:divBdr>
    </w:div>
    <w:div w:id="919800511">
      <w:bodyDiv w:val="1"/>
      <w:marLeft w:val="0"/>
      <w:marRight w:val="0"/>
      <w:marTop w:val="0"/>
      <w:marBottom w:val="0"/>
      <w:divBdr>
        <w:top w:val="none" w:sz="0" w:space="0" w:color="auto"/>
        <w:left w:val="none" w:sz="0" w:space="0" w:color="auto"/>
        <w:bottom w:val="none" w:sz="0" w:space="0" w:color="auto"/>
        <w:right w:val="none" w:sz="0" w:space="0" w:color="auto"/>
      </w:divBdr>
    </w:div>
    <w:div w:id="939920356">
      <w:bodyDiv w:val="1"/>
      <w:marLeft w:val="0"/>
      <w:marRight w:val="0"/>
      <w:marTop w:val="0"/>
      <w:marBottom w:val="0"/>
      <w:divBdr>
        <w:top w:val="none" w:sz="0" w:space="0" w:color="auto"/>
        <w:left w:val="none" w:sz="0" w:space="0" w:color="auto"/>
        <w:bottom w:val="none" w:sz="0" w:space="0" w:color="auto"/>
        <w:right w:val="none" w:sz="0" w:space="0" w:color="auto"/>
      </w:divBdr>
      <w:divsChild>
        <w:div w:id="1786925296">
          <w:marLeft w:val="0"/>
          <w:marRight w:val="0"/>
          <w:marTop w:val="0"/>
          <w:marBottom w:val="0"/>
          <w:divBdr>
            <w:top w:val="none" w:sz="0" w:space="0" w:color="auto"/>
            <w:left w:val="none" w:sz="0" w:space="0" w:color="auto"/>
            <w:bottom w:val="none" w:sz="0" w:space="0" w:color="auto"/>
            <w:right w:val="none" w:sz="0" w:space="0" w:color="auto"/>
          </w:divBdr>
          <w:divsChild>
            <w:div w:id="1686397895">
              <w:marLeft w:val="0"/>
              <w:marRight w:val="0"/>
              <w:marTop w:val="0"/>
              <w:marBottom w:val="0"/>
              <w:divBdr>
                <w:top w:val="none" w:sz="0" w:space="0" w:color="auto"/>
                <w:left w:val="none" w:sz="0" w:space="0" w:color="auto"/>
                <w:bottom w:val="none" w:sz="0" w:space="0" w:color="auto"/>
                <w:right w:val="none" w:sz="0" w:space="0" w:color="auto"/>
              </w:divBdr>
              <w:divsChild>
                <w:div w:id="876041962">
                  <w:marLeft w:val="0"/>
                  <w:marRight w:val="0"/>
                  <w:marTop w:val="0"/>
                  <w:marBottom w:val="0"/>
                  <w:divBdr>
                    <w:top w:val="none" w:sz="0" w:space="0" w:color="auto"/>
                    <w:left w:val="none" w:sz="0" w:space="0" w:color="auto"/>
                    <w:bottom w:val="none" w:sz="0" w:space="0" w:color="auto"/>
                    <w:right w:val="none" w:sz="0" w:space="0" w:color="auto"/>
                  </w:divBdr>
                  <w:divsChild>
                    <w:div w:id="262492627">
                      <w:marLeft w:val="0"/>
                      <w:marRight w:val="0"/>
                      <w:marTop w:val="0"/>
                      <w:marBottom w:val="0"/>
                      <w:divBdr>
                        <w:top w:val="none" w:sz="0" w:space="0" w:color="auto"/>
                        <w:left w:val="none" w:sz="0" w:space="0" w:color="auto"/>
                        <w:bottom w:val="none" w:sz="0" w:space="0" w:color="auto"/>
                        <w:right w:val="none" w:sz="0" w:space="0" w:color="auto"/>
                      </w:divBdr>
                      <w:divsChild>
                        <w:div w:id="601112874">
                          <w:marLeft w:val="0"/>
                          <w:marRight w:val="0"/>
                          <w:marTop w:val="0"/>
                          <w:marBottom w:val="0"/>
                          <w:divBdr>
                            <w:top w:val="none" w:sz="0" w:space="0" w:color="auto"/>
                            <w:left w:val="none" w:sz="0" w:space="0" w:color="auto"/>
                            <w:bottom w:val="none" w:sz="0" w:space="0" w:color="auto"/>
                            <w:right w:val="none" w:sz="0" w:space="0" w:color="auto"/>
                          </w:divBdr>
                          <w:divsChild>
                            <w:div w:id="1097140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63193887">
      <w:bodyDiv w:val="1"/>
      <w:marLeft w:val="0"/>
      <w:marRight w:val="0"/>
      <w:marTop w:val="0"/>
      <w:marBottom w:val="0"/>
      <w:divBdr>
        <w:top w:val="none" w:sz="0" w:space="0" w:color="auto"/>
        <w:left w:val="none" w:sz="0" w:space="0" w:color="auto"/>
        <w:bottom w:val="none" w:sz="0" w:space="0" w:color="auto"/>
        <w:right w:val="none" w:sz="0" w:space="0" w:color="auto"/>
      </w:divBdr>
    </w:div>
    <w:div w:id="973174844">
      <w:bodyDiv w:val="1"/>
      <w:marLeft w:val="0"/>
      <w:marRight w:val="0"/>
      <w:marTop w:val="0"/>
      <w:marBottom w:val="0"/>
      <w:divBdr>
        <w:top w:val="none" w:sz="0" w:space="0" w:color="auto"/>
        <w:left w:val="none" w:sz="0" w:space="0" w:color="auto"/>
        <w:bottom w:val="none" w:sz="0" w:space="0" w:color="auto"/>
        <w:right w:val="none" w:sz="0" w:space="0" w:color="auto"/>
      </w:divBdr>
    </w:div>
    <w:div w:id="1003163696">
      <w:bodyDiv w:val="1"/>
      <w:marLeft w:val="0"/>
      <w:marRight w:val="0"/>
      <w:marTop w:val="0"/>
      <w:marBottom w:val="0"/>
      <w:divBdr>
        <w:top w:val="none" w:sz="0" w:space="0" w:color="auto"/>
        <w:left w:val="none" w:sz="0" w:space="0" w:color="auto"/>
        <w:bottom w:val="none" w:sz="0" w:space="0" w:color="auto"/>
        <w:right w:val="none" w:sz="0" w:space="0" w:color="auto"/>
      </w:divBdr>
      <w:divsChild>
        <w:div w:id="84158672">
          <w:marLeft w:val="0"/>
          <w:marRight w:val="0"/>
          <w:marTop w:val="0"/>
          <w:marBottom w:val="0"/>
          <w:divBdr>
            <w:top w:val="none" w:sz="0" w:space="0" w:color="auto"/>
            <w:left w:val="none" w:sz="0" w:space="0" w:color="auto"/>
            <w:bottom w:val="none" w:sz="0" w:space="0" w:color="auto"/>
            <w:right w:val="none" w:sz="0" w:space="0" w:color="auto"/>
          </w:divBdr>
          <w:divsChild>
            <w:div w:id="348797259">
              <w:marLeft w:val="0"/>
              <w:marRight w:val="0"/>
              <w:marTop w:val="0"/>
              <w:marBottom w:val="0"/>
              <w:divBdr>
                <w:top w:val="none" w:sz="0" w:space="0" w:color="auto"/>
                <w:left w:val="none" w:sz="0" w:space="0" w:color="auto"/>
                <w:bottom w:val="none" w:sz="0" w:space="0" w:color="auto"/>
                <w:right w:val="none" w:sz="0" w:space="0" w:color="auto"/>
              </w:divBdr>
              <w:divsChild>
                <w:div w:id="1164904029">
                  <w:marLeft w:val="0"/>
                  <w:marRight w:val="0"/>
                  <w:marTop w:val="0"/>
                  <w:marBottom w:val="0"/>
                  <w:divBdr>
                    <w:top w:val="none" w:sz="0" w:space="0" w:color="auto"/>
                    <w:left w:val="none" w:sz="0" w:space="0" w:color="auto"/>
                    <w:bottom w:val="none" w:sz="0" w:space="0" w:color="auto"/>
                    <w:right w:val="none" w:sz="0" w:space="0" w:color="auto"/>
                  </w:divBdr>
                  <w:divsChild>
                    <w:div w:id="1237282468">
                      <w:marLeft w:val="0"/>
                      <w:marRight w:val="0"/>
                      <w:marTop w:val="0"/>
                      <w:marBottom w:val="0"/>
                      <w:divBdr>
                        <w:top w:val="none" w:sz="0" w:space="0" w:color="auto"/>
                        <w:left w:val="none" w:sz="0" w:space="0" w:color="auto"/>
                        <w:bottom w:val="none" w:sz="0" w:space="0" w:color="auto"/>
                        <w:right w:val="none" w:sz="0" w:space="0" w:color="auto"/>
                      </w:divBdr>
                      <w:divsChild>
                        <w:div w:id="683675371">
                          <w:marLeft w:val="0"/>
                          <w:marRight w:val="0"/>
                          <w:marTop w:val="0"/>
                          <w:marBottom w:val="0"/>
                          <w:divBdr>
                            <w:top w:val="none" w:sz="0" w:space="0" w:color="auto"/>
                            <w:left w:val="none" w:sz="0" w:space="0" w:color="auto"/>
                            <w:bottom w:val="none" w:sz="0" w:space="0" w:color="auto"/>
                            <w:right w:val="none" w:sz="0" w:space="0" w:color="auto"/>
                          </w:divBdr>
                          <w:divsChild>
                            <w:div w:id="151801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26979051">
      <w:bodyDiv w:val="1"/>
      <w:marLeft w:val="0"/>
      <w:marRight w:val="0"/>
      <w:marTop w:val="0"/>
      <w:marBottom w:val="0"/>
      <w:divBdr>
        <w:top w:val="none" w:sz="0" w:space="0" w:color="auto"/>
        <w:left w:val="none" w:sz="0" w:space="0" w:color="auto"/>
        <w:bottom w:val="none" w:sz="0" w:space="0" w:color="auto"/>
        <w:right w:val="none" w:sz="0" w:space="0" w:color="auto"/>
      </w:divBdr>
    </w:div>
    <w:div w:id="1048801104">
      <w:bodyDiv w:val="1"/>
      <w:marLeft w:val="0"/>
      <w:marRight w:val="0"/>
      <w:marTop w:val="0"/>
      <w:marBottom w:val="0"/>
      <w:divBdr>
        <w:top w:val="none" w:sz="0" w:space="0" w:color="auto"/>
        <w:left w:val="none" w:sz="0" w:space="0" w:color="auto"/>
        <w:bottom w:val="none" w:sz="0" w:space="0" w:color="auto"/>
        <w:right w:val="none" w:sz="0" w:space="0" w:color="auto"/>
      </w:divBdr>
    </w:div>
    <w:div w:id="1051198662">
      <w:bodyDiv w:val="1"/>
      <w:marLeft w:val="0"/>
      <w:marRight w:val="0"/>
      <w:marTop w:val="0"/>
      <w:marBottom w:val="0"/>
      <w:divBdr>
        <w:top w:val="none" w:sz="0" w:space="0" w:color="auto"/>
        <w:left w:val="none" w:sz="0" w:space="0" w:color="auto"/>
        <w:bottom w:val="none" w:sz="0" w:space="0" w:color="auto"/>
        <w:right w:val="none" w:sz="0" w:space="0" w:color="auto"/>
      </w:divBdr>
    </w:div>
    <w:div w:id="1090736122">
      <w:bodyDiv w:val="1"/>
      <w:marLeft w:val="0"/>
      <w:marRight w:val="0"/>
      <w:marTop w:val="0"/>
      <w:marBottom w:val="0"/>
      <w:divBdr>
        <w:top w:val="none" w:sz="0" w:space="0" w:color="auto"/>
        <w:left w:val="none" w:sz="0" w:space="0" w:color="auto"/>
        <w:bottom w:val="none" w:sz="0" w:space="0" w:color="auto"/>
        <w:right w:val="none" w:sz="0" w:space="0" w:color="auto"/>
      </w:divBdr>
    </w:div>
    <w:div w:id="1126049639">
      <w:bodyDiv w:val="1"/>
      <w:marLeft w:val="0"/>
      <w:marRight w:val="0"/>
      <w:marTop w:val="0"/>
      <w:marBottom w:val="0"/>
      <w:divBdr>
        <w:top w:val="none" w:sz="0" w:space="0" w:color="auto"/>
        <w:left w:val="none" w:sz="0" w:space="0" w:color="auto"/>
        <w:bottom w:val="none" w:sz="0" w:space="0" w:color="auto"/>
        <w:right w:val="none" w:sz="0" w:space="0" w:color="auto"/>
      </w:divBdr>
    </w:div>
    <w:div w:id="1126772548">
      <w:bodyDiv w:val="1"/>
      <w:marLeft w:val="0"/>
      <w:marRight w:val="0"/>
      <w:marTop w:val="0"/>
      <w:marBottom w:val="0"/>
      <w:divBdr>
        <w:top w:val="none" w:sz="0" w:space="0" w:color="auto"/>
        <w:left w:val="none" w:sz="0" w:space="0" w:color="auto"/>
        <w:bottom w:val="none" w:sz="0" w:space="0" w:color="auto"/>
        <w:right w:val="none" w:sz="0" w:space="0" w:color="auto"/>
      </w:divBdr>
      <w:divsChild>
        <w:div w:id="1485513755">
          <w:marLeft w:val="0"/>
          <w:marRight w:val="0"/>
          <w:marTop w:val="0"/>
          <w:marBottom w:val="0"/>
          <w:divBdr>
            <w:top w:val="none" w:sz="0" w:space="0" w:color="auto"/>
            <w:left w:val="none" w:sz="0" w:space="0" w:color="auto"/>
            <w:bottom w:val="none" w:sz="0" w:space="0" w:color="auto"/>
            <w:right w:val="none" w:sz="0" w:space="0" w:color="auto"/>
          </w:divBdr>
          <w:divsChild>
            <w:div w:id="1541698894">
              <w:marLeft w:val="0"/>
              <w:marRight w:val="0"/>
              <w:marTop w:val="0"/>
              <w:marBottom w:val="0"/>
              <w:divBdr>
                <w:top w:val="none" w:sz="0" w:space="0" w:color="auto"/>
                <w:left w:val="none" w:sz="0" w:space="0" w:color="auto"/>
                <w:bottom w:val="none" w:sz="0" w:space="0" w:color="auto"/>
                <w:right w:val="none" w:sz="0" w:space="0" w:color="auto"/>
              </w:divBdr>
              <w:divsChild>
                <w:div w:id="1049456076">
                  <w:marLeft w:val="0"/>
                  <w:marRight w:val="0"/>
                  <w:marTop w:val="0"/>
                  <w:marBottom w:val="0"/>
                  <w:divBdr>
                    <w:top w:val="none" w:sz="0" w:space="0" w:color="auto"/>
                    <w:left w:val="none" w:sz="0" w:space="0" w:color="auto"/>
                    <w:bottom w:val="none" w:sz="0" w:space="0" w:color="auto"/>
                    <w:right w:val="none" w:sz="0" w:space="0" w:color="auto"/>
                  </w:divBdr>
                  <w:divsChild>
                    <w:div w:id="1295988595">
                      <w:marLeft w:val="0"/>
                      <w:marRight w:val="0"/>
                      <w:marTop w:val="0"/>
                      <w:marBottom w:val="0"/>
                      <w:divBdr>
                        <w:top w:val="none" w:sz="0" w:space="0" w:color="auto"/>
                        <w:left w:val="none" w:sz="0" w:space="0" w:color="auto"/>
                        <w:bottom w:val="none" w:sz="0" w:space="0" w:color="auto"/>
                        <w:right w:val="none" w:sz="0" w:space="0" w:color="auto"/>
                      </w:divBdr>
                      <w:divsChild>
                        <w:div w:id="273250521">
                          <w:marLeft w:val="0"/>
                          <w:marRight w:val="0"/>
                          <w:marTop w:val="0"/>
                          <w:marBottom w:val="0"/>
                          <w:divBdr>
                            <w:top w:val="none" w:sz="0" w:space="0" w:color="auto"/>
                            <w:left w:val="none" w:sz="0" w:space="0" w:color="auto"/>
                            <w:bottom w:val="none" w:sz="0" w:space="0" w:color="auto"/>
                            <w:right w:val="none" w:sz="0" w:space="0" w:color="auto"/>
                          </w:divBdr>
                          <w:divsChild>
                            <w:div w:id="984429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33525496">
      <w:bodyDiv w:val="1"/>
      <w:marLeft w:val="0"/>
      <w:marRight w:val="0"/>
      <w:marTop w:val="0"/>
      <w:marBottom w:val="0"/>
      <w:divBdr>
        <w:top w:val="none" w:sz="0" w:space="0" w:color="auto"/>
        <w:left w:val="none" w:sz="0" w:space="0" w:color="auto"/>
        <w:bottom w:val="none" w:sz="0" w:space="0" w:color="auto"/>
        <w:right w:val="none" w:sz="0" w:space="0" w:color="auto"/>
      </w:divBdr>
    </w:div>
    <w:div w:id="1134978785">
      <w:bodyDiv w:val="1"/>
      <w:marLeft w:val="0"/>
      <w:marRight w:val="0"/>
      <w:marTop w:val="0"/>
      <w:marBottom w:val="0"/>
      <w:divBdr>
        <w:top w:val="none" w:sz="0" w:space="0" w:color="auto"/>
        <w:left w:val="none" w:sz="0" w:space="0" w:color="auto"/>
        <w:bottom w:val="none" w:sz="0" w:space="0" w:color="auto"/>
        <w:right w:val="none" w:sz="0" w:space="0" w:color="auto"/>
      </w:divBdr>
    </w:div>
    <w:div w:id="1166628517">
      <w:bodyDiv w:val="1"/>
      <w:marLeft w:val="0"/>
      <w:marRight w:val="0"/>
      <w:marTop w:val="0"/>
      <w:marBottom w:val="0"/>
      <w:divBdr>
        <w:top w:val="none" w:sz="0" w:space="0" w:color="auto"/>
        <w:left w:val="none" w:sz="0" w:space="0" w:color="auto"/>
        <w:bottom w:val="none" w:sz="0" w:space="0" w:color="auto"/>
        <w:right w:val="none" w:sz="0" w:space="0" w:color="auto"/>
      </w:divBdr>
      <w:divsChild>
        <w:div w:id="1097599168">
          <w:marLeft w:val="0"/>
          <w:marRight w:val="0"/>
          <w:marTop w:val="0"/>
          <w:marBottom w:val="0"/>
          <w:divBdr>
            <w:top w:val="none" w:sz="0" w:space="0" w:color="auto"/>
            <w:left w:val="none" w:sz="0" w:space="0" w:color="auto"/>
            <w:bottom w:val="none" w:sz="0" w:space="0" w:color="auto"/>
            <w:right w:val="none" w:sz="0" w:space="0" w:color="auto"/>
          </w:divBdr>
          <w:divsChild>
            <w:div w:id="654798944">
              <w:marLeft w:val="0"/>
              <w:marRight w:val="0"/>
              <w:marTop w:val="0"/>
              <w:marBottom w:val="0"/>
              <w:divBdr>
                <w:top w:val="none" w:sz="0" w:space="0" w:color="auto"/>
                <w:left w:val="none" w:sz="0" w:space="0" w:color="auto"/>
                <w:bottom w:val="none" w:sz="0" w:space="0" w:color="auto"/>
                <w:right w:val="none" w:sz="0" w:space="0" w:color="auto"/>
              </w:divBdr>
              <w:divsChild>
                <w:div w:id="1276595773">
                  <w:marLeft w:val="0"/>
                  <w:marRight w:val="0"/>
                  <w:marTop w:val="0"/>
                  <w:marBottom w:val="0"/>
                  <w:divBdr>
                    <w:top w:val="none" w:sz="0" w:space="0" w:color="auto"/>
                    <w:left w:val="none" w:sz="0" w:space="0" w:color="auto"/>
                    <w:bottom w:val="none" w:sz="0" w:space="0" w:color="auto"/>
                    <w:right w:val="none" w:sz="0" w:space="0" w:color="auto"/>
                  </w:divBdr>
                  <w:divsChild>
                    <w:div w:id="378357183">
                      <w:marLeft w:val="0"/>
                      <w:marRight w:val="0"/>
                      <w:marTop w:val="0"/>
                      <w:marBottom w:val="0"/>
                      <w:divBdr>
                        <w:top w:val="none" w:sz="0" w:space="0" w:color="auto"/>
                        <w:left w:val="none" w:sz="0" w:space="0" w:color="auto"/>
                        <w:bottom w:val="none" w:sz="0" w:space="0" w:color="auto"/>
                        <w:right w:val="none" w:sz="0" w:space="0" w:color="auto"/>
                      </w:divBdr>
                      <w:divsChild>
                        <w:div w:id="2064861647">
                          <w:marLeft w:val="0"/>
                          <w:marRight w:val="0"/>
                          <w:marTop w:val="0"/>
                          <w:marBottom w:val="0"/>
                          <w:divBdr>
                            <w:top w:val="none" w:sz="0" w:space="0" w:color="auto"/>
                            <w:left w:val="none" w:sz="0" w:space="0" w:color="auto"/>
                            <w:bottom w:val="none" w:sz="0" w:space="0" w:color="auto"/>
                            <w:right w:val="none" w:sz="0" w:space="0" w:color="auto"/>
                          </w:divBdr>
                          <w:divsChild>
                            <w:div w:id="1209684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76070771">
      <w:bodyDiv w:val="1"/>
      <w:marLeft w:val="0"/>
      <w:marRight w:val="0"/>
      <w:marTop w:val="0"/>
      <w:marBottom w:val="0"/>
      <w:divBdr>
        <w:top w:val="none" w:sz="0" w:space="0" w:color="auto"/>
        <w:left w:val="none" w:sz="0" w:space="0" w:color="auto"/>
        <w:bottom w:val="none" w:sz="0" w:space="0" w:color="auto"/>
        <w:right w:val="none" w:sz="0" w:space="0" w:color="auto"/>
      </w:divBdr>
    </w:div>
    <w:div w:id="1176962625">
      <w:bodyDiv w:val="1"/>
      <w:marLeft w:val="0"/>
      <w:marRight w:val="0"/>
      <w:marTop w:val="0"/>
      <w:marBottom w:val="0"/>
      <w:divBdr>
        <w:top w:val="none" w:sz="0" w:space="0" w:color="auto"/>
        <w:left w:val="none" w:sz="0" w:space="0" w:color="auto"/>
        <w:bottom w:val="none" w:sz="0" w:space="0" w:color="auto"/>
        <w:right w:val="none" w:sz="0" w:space="0" w:color="auto"/>
      </w:divBdr>
      <w:divsChild>
        <w:div w:id="1607929517">
          <w:marLeft w:val="0"/>
          <w:marRight w:val="0"/>
          <w:marTop w:val="0"/>
          <w:marBottom w:val="0"/>
          <w:divBdr>
            <w:top w:val="none" w:sz="0" w:space="0" w:color="auto"/>
            <w:left w:val="none" w:sz="0" w:space="0" w:color="auto"/>
            <w:bottom w:val="none" w:sz="0" w:space="0" w:color="auto"/>
            <w:right w:val="none" w:sz="0" w:space="0" w:color="auto"/>
          </w:divBdr>
        </w:div>
        <w:div w:id="32386761">
          <w:marLeft w:val="0"/>
          <w:marRight w:val="0"/>
          <w:marTop w:val="0"/>
          <w:marBottom w:val="0"/>
          <w:divBdr>
            <w:top w:val="none" w:sz="0" w:space="0" w:color="auto"/>
            <w:left w:val="none" w:sz="0" w:space="0" w:color="auto"/>
            <w:bottom w:val="none" w:sz="0" w:space="0" w:color="auto"/>
            <w:right w:val="none" w:sz="0" w:space="0" w:color="auto"/>
          </w:divBdr>
        </w:div>
        <w:div w:id="2000578322">
          <w:marLeft w:val="0"/>
          <w:marRight w:val="0"/>
          <w:marTop w:val="0"/>
          <w:marBottom w:val="0"/>
          <w:divBdr>
            <w:top w:val="none" w:sz="0" w:space="0" w:color="auto"/>
            <w:left w:val="none" w:sz="0" w:space="0" w:color="auto"/>
            <w:bottom w:val="none" w:sz="0" w:space="0" w:color="auto"/>
            <w:right w:val="none" w:sz="0" w:space="0" w:color="auto"/>
          </w:divBdr>
        </w:div>
      </w:divsChild>
    </w:div>
    <w:div w:id="1177770922">
      <w:bodyDiv w:val="1"/>
      <w:marLeft w:val="0"/>
      <w:marRight w:val="0"/>
      <w:marTop w:val="0"/>
      <w:marBottom w:val="0"/>
      <w:divBdr>
        <w:top w:val="none" w:sz="0" w:space="0" w:color="auto"/>
        <w:left w:val="none" w:sz="0" w:space="0" w:color="auto"/>
        <w:bottom w:val="none" w:sz="0" w:space="0" w:color="auto"/>
        <w:right w:val="none" w:sz="0" w:space="0" w:color="auto"/>
      </w:divBdr>
      <w:divsChild>
        <w:div w:id="934823257">
          <w:marLeft w:val="0"/>
          <w:marRight w:val="0"/>
          <w:marTop w:val="0"/>
          <w:marBottom w:val="0"/>
          <w:divBdr>
            <w:top w:val="none" w:sz="0" w:space="0" w:color="auto"/>
            <w:left w:val="none" w:sz="0" w:space="0" w:color="auto"/>
            <w:bottom w:val="none" w:sz="0" w:space="0" w:color="auto"/>
            <w:right w:val="none" w:sz="0" w:space="0" w:color="auto"/>
          </w:divBdr>
          <w:divsChild>
            <w:div w:id="1503542267">
              <w:marLeft w:val="0"/>
              <w:marRight w:val="0"/>
              <w:marTop w:val="0"/>
              <w:marBottom w:val="0"/>
              <w:divBdr>
                <w:top w:val="none" w:sz="0" w:space="0" w:color="auto"/>
                <w:left w:val="none" w:sz="0" w:space="0" w:color="auto"/>
                <w:bottom w:val="none" w:sz="0" w:space="0" w:color="auto"/>
                <w:right w:val="none" w:sz="0" w:space="0" w:color="auto"/>
              </w:divBdr>
              <w:divsChild>
                <w:div w:id="598756583">
                  <w:marLeft w:val="0"/>
                  <w:marRight w:val="0"/>
                  <w:marTop w:val="0"/>
                  <w:marBottom w:val="0"/>
                  <w:divBdr>
                    <w:top w:val="none" w:sz="0" w:space="0" w:color="auto"/>
                    <w:left w:val="none" w:sz="0" w:space="0" w:color="auto"/>
                    <w:bottom w:val="none" w:sz="0" w:space="0" w:color="auto"/>
                    <w:right w:val="none" w:sz="0" w:space="0" w:color="auto"/>
                  </w:divBdr>
                  <w:divsChild>
                    <w:div w:id="16350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6137984">
          <w:marLeft w:val="0"/>
          <w:marRight w:val="0"/>
          <w:marTop w:val="0"/>
          <w:marBottom w:val="0"/>
          <w:divBdr>
            <w:top w:val="none" w:sz="0" w:space="0" w:color="auto"/>
            <w:left w:val="none" w:sz="0" w:space="0" w:color="auto"/>
            <w:bottom w:val="none" w:sz="0" w:space="0" w:color="auto"/>
            <w:right w:val="none" w:sz="0" w:space="0" w:color="auto"/>
          </w:divBdr>
          <w:divsChild>
            <w:div w:id="953943345">
              <w:marLeft w:val="0"/>
              <w:marRight w:val="0"/>
              <w:marTop w:val="0"/>
              <w:marBottom w:val="0"/>
              <w:divBdr>
                <w:top w:val="none" w:sz="0" w:space="0" w:color="auto"/>
                <w:left w:val="none" w:sz="0" w:space="0" w:color="auto"/>
                <w:bottom w:val="none" w:sz="0" w:space="0" w:color="auto"/>
                <w:right w:val="none" w:sz="0" w:space="0" w:color="auto"/>
              </w:divBdr>
              <w:divsChild>
                <w:div w:id="1651787616">
                  <w:marLeft w:val="0"/>
                  <w:marRight w:val="0"/>
                  <w:marTop w:val="0"/>
                  <w:marBottom w:val="0"/>
                  <w:divBdr>
                    <w:top w:val="none" w:sz="0" w:space="0" w:color="auto"/>
                    <w:left w:val="none" w:sz="0" w:space="0" w:color="auto"/>
                    <w:bottom w:val="none" w:sz="0" w:space="0" w:color="auto"/>
                    <w:right w:val="none" w:sz="0" w:space="0" w:color="auto"/>
                  </w:divBdr>
                  <w:divsChild>
                    <w:div w:id="366565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4853124">
      <w:bodyDiv w:val="1"/>
      <w:marLeft w:val="0"/>
      <w:marRight w:val="0"/>
      <w:marTop w:val="0"/>
      <w:marBottom w:val="0"/>
      <w:divBdr>
        <w:top w:val="none" w:sz="0" w:space="0" w:color="auto"/>
        <w:left w:val="none" w:sz="0" w:space="0" w:color="auto"/>
        <w:bottom w:val="none" w:sz="0" w:space="0" w:color="auto"/>
        <w:right w:val="none" w:sz="0" w:space="0" w:color="auto"/>
      </w:divBdr>
    </w:div>
    <w:div w:id="1218394439">
      <w:bodyDiv w:val="1"/>
      <w:marLeft w:val="0"/>
      <w:marRight w:val="0"/>
      <w:marTop w:val="0"/>
      <w:marBottom w:val="0"/>
      <w:divBdr>
        <w:top w:val="none" w:sz="0" w:space="0" w:color="auto"/>
        <w:left w:val="none" w:sz="0" w:space="0" w:color="auto"/>
        <w:bottom w:val="none" w:sz="0" w:space="0" w:color="auto"/>
        <w:right w:val="none" w:sz="0" w:space="0" w:color="auto"/>
      </w:divBdr>
      <w:divsChild>
        <w:div w:id="1430470302">
          <w:marLeft w:val="0"/>
          <w:marRight w:val="0"/>
          <w:marTop w:val="0"/>
          <w:marBottom w:val="0"/>
          <w:divBdr>
            <w:top w:val="none" w:sz="0" w:space="0" w:color="auto"/>
            <w:left w:val="none" w:sz="0" w:space="0" w:color="auto"/>
            <w:bottom w:val="none" w:sz="0" w:space="0" w:color="auto"/>
            <w:right w:val="none" w:sz="0" w:space="0" w:color="auto"/>
          </w:divBdr>
          <w:divsChild>
            <w:div w:id="1652560449">
              <w:marLeft w:val="0"/>
              <w:marRight w:val="0"/>
              <w:marTop w:val="0"/>
              <w:marBottom w:val="0"/>
              <w:divBdr>
                <w:top w:val="none" w:sz="0" w:space="0" w:color="auto"/>
                <w:left w:val="none" w:sz="0" w:space="0" w:color="auto"/>
                <w:bottom w:val="none" w:sz="0" w:space="0" w:color="auto"/>
                <w:right w:val="none" w:sz="0" w:space="0" w:color="auto"/>
              </w:divBdr>
              <w:divsChild>
                <w:div w:id="905722460">
                  <w:marLeft w:val="0"/>
                  <w:marRight w:val="0"/>
                  <w:marTop w:val="0"/>
                  <w:marBottom w:val="0"/>
                  <w:divBdr>
                    <w:top w:val="none" w:sz="0" w:space="0" w:color="auto"/>
                    <w:left w:val="none" w:sz="0" w:space="0" w:color="auto"/>
                    <w:bottom w:val="none" w:sz="0" w:space="0" w:color="auto"/>
                    <w:right w:val="none" w:sz="0" w:space="0" w:color="auto"/>
                  </w:divBdr>
                  <w:divsChild>
                    <w:div w:id="1033963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5971544">
      <w:bodyDiv w:val="1"/>
      <w:marLeft w:val="0"/>
      <w:marRight w:val="0"/>
      <w:marTop w:val="0"/>
      <w:marBottom w:val="0"/>
      <w:divBdr>
        <w:top w:val="none" w:sz="0" w:space="0" w:color="auto"/>
        <w:left w:val="none" w:sz="0" w:space="0" w:color="auto"/>
        <w:bottom w:val="none" w:sz="0" w:space="0" w:color="auto"/>
        <w:right w:val="none" w:sz="0" w:space="0" w:color="auto"/>
      </w:divBdr>
    </w:div>
    <w:div w:id="1251356920">
      <w:bodyDiv w:val="1"/>
      <w:marLeft w:val="0"/>
      <w:marRight w:val="0"/>
      <w:marTop w:val="0"/>
      <w:marBottom w:val="0"/>
      <w:divBdr>
        <w:top w:val="none" w:sz="0" w:space="0" w:color="auto"/>
        <w:left w:val="none" w:sz="0" w:space="0" w:color="auto"/>
        <w:bottom w:val="none" w:sz="0" w:space="0" w:color="auto"/>
        <w:right w:val="none" w:sz="0" w:space="0" w:color="auto"/>
      </w:divBdr>
    </w:div>
    <w:div w:id="1251740868">
      <w:bodyDiv w:val="1"/>
      <w:marLeft w:val="0"/>
      <w:marRight w:val="0"/>
      <w:marTop w:val="0"/>
      <w:marBottom w:val="0"/>
      <w:divBdr>
        <w:top w:val="none" w:sz="0" w:space="0" w:color="auto"/>
        <w:left w:val="none" w:sz="0" w:space="0" w:color="auto"/>
        <w:bottom w:val="none" w:sz="0" w:space="0" w:color="auto"/>
        <w:right w:val="none" w:sz="0" w:space="0" w:color="auto"/>
      </w:divBdr>
      <w:divsChild>
        <w:div w:id="514613009">
          <w:marLeft w:val="0"/>
          <w:marRight w:val="0"/>
          <w:marTop w:val="0"/>
          <w:marBottom w:val="0"/>
          <w:divBdr>
            <w:top w:val="none" w:sz="0" w:space="0" w:color="auto"/>
            <w:left w:val="none" w:sz="0" w:space="0" w:color="auto"/>
            <w:bottom w:val="none" w:sz="0" w:space="0" w:color="auto"/>
            <w:right w:val="none" w:sz="0" w:space="0" w:color="auto"/>
          </w:divBdr>
          <w:divsChild>
            <w:div w:id="1294677710">
              <w:marLeft w:val="0"/>
              <w:marRight w:val="0"/>
              <w:marTop w:val="0"/>
              <w:marBottom w:val="0"/>
              <w:divBdr>
                <w:top w:val="none" w:sz="0" w:space="0" w:color="auto"/>
                <w:left w:val="none" w:sz="0" w:space="0" w:color="auto"/>
                <w:bottom w:val="none" w:sz="0" w:space="0" w:color="auto"/>
                <w:right w:val="none" w:sz="0" w:space="0" w:color="auto"/>
              </w:divBdr>
              <w:divsChild>
                <w:div w:id="886725463">
                  <w:marLeft w:val="0"/>
                  <w:marRight w:val="0"/>
                  <w:marTop w:val="0"/>
                  <w:marBottom w:val="0"/>
                  <w:divBdr>
                    <w:top w:val="none" w:sz="0" w:space="0" w:color="auto"/>
                    <w:left w:val="none" w:sz="0" w:space="0" w:color="auto"/>
                    <w:bottom w:val="none" w:sz="0" w:space="0" w:color="auto"/>
                    <w:right w:val="none" w:sz="0" w:space="0" w:color="auto"/>
                  </w:divBdr>
                  <w:divsChild>
                    <w:div w:id="2094352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9901047">
          <w:marLeft w:val="0"/>
          <w:marRight w:val="0"/>
          <w:marTop w:val="0"/>
          <w:marBottom w:val="0"/>
          <w:divBdr>
            <w:top w:val="none" w:sz="0" w:space="0" w:color="auto"/>
            <w:left w:val="none" w:sz="0" w:space="0" w:color="auto"/>
            <w:bottom w:val="none" w:sz="0" w:space="0" w:color="auto"/>
            <w:right w:val="none" w:sz="0" w:space="0" w:color="auto"/>
          </w:divBdr>
          <w:divsChild>
            <w:div w:id="30151274">
              <w:marLeft w:val="0"/>
              <w:marRight w:val="0"/>
              <w:marTop w:val="0"/>
              <w:marBottom w:val="0"/>
              <w:divBdr>
                <w:top w:val="none" w:sz="0" w:space="0" w:color="auto"/>
                <w:left w:val="none" w:sz="0" w:space="0" w:color="auto"/>
                <w:bottom w:val="none" w:sz="0" w:space="0" w:color="auto"/>
                <w:right w:val="none" w:sz="0" w:space="0" w:color="auto"/>
              </w:divBdr>
              <w:divsChild>
                <w:div w:id="854415856">
                  <w:marLeft w:val="0"/>
                  <w:marRight w:val="0"/>
                  <w:marTop w:val="0"/>
                  <w:marBottom w:val="0"/>
                  <w:divBdr>
                    <w:top w:val="none" w:sz="0" w:space="0" w:color="auto"/>
                    <w:left w:val="none" w:sz="0" w:space="0" w:color="auto"/>
                    <w:bottom w:val="none" w:sz="0" w:space="0" w:color="auto"/>
                    <w:right w:val="none" w:sz="0" w:space="0" w:color="auto"/>
                  </w:divBdr>
                  <w:divsChild>
                    <w:div w:id="1030376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7207252">
      <w:bodyDiv w:val="1"/>
      <w:marLeft w:val="0"/>
      <w:marRight w:val="0"/>
      <w:marTop w:val="0"/>
      <w:marBottom w:val="0"/>
      <w:divBdr>
        <w:top w:val="none" w:sz="0" w:space="0" w:color="auto"/>
        <w:left w:val="none" w:sz="0" w:space="0" w:color="auto"/>
        <w:bottom w:val="none" w:sz="0" w:space="0" w:color="auto"/>
        <w:right w:val="none" w:sz="0" w:space="0" w:color="auto"/>
      </w:divBdr>
    </w:div>
    <w:div w:id="1261985482">
      <w:bodyDiv w:val="1"/>
      <w:marLeft w:val="0"/>
      <w:marRight w:val="0"/>
      <w:marTop w:val="0"/>
      <w:marBottom w:val="0"/>
      <w:divBdr>
        <w:top w:val="none" w:sz="0" w:space="0" w:color="auto"/>
        <w:left w:val="none" w:sz="0" w:space="0" w:color="auto"/>
        <w:bottom w:val="none" w:sz="0" w:space="0" w:color="auto"/>
        <w:right w:val="none" w:sz="0" w:space="0" w:color="auto"/>
      </w:divBdr>
    </w:div>
    <w:div w:id="1284576329">
      <w:bodyDiv w:val="1"/>
      <w:marLeft w:val="0"/>
      <w:marRight w:val="0"/>
      <w:marTop w:val="0"/>
      <w:marBottom w:val="0"/>
      <w:divBdr>
        <w:top w:val="none" w:sz="0" w:space="0" w:color="auto"/>
        <w:left w:val="none" w:sz="0" w:space="0" w:color="auto"/>
        <w:bottom w:val="none" w:sz="0" w:space="0" w:color="auto"/>
        <w:right w:val="none" w:sz="0" w:space="0" w:color="auto"/>
      </w:divBdr>
    </w:div>
    <w:div w:id="1299727520">
      <w:bodyDiv w:val="1"/>
      <w:marLeft w:val="0"/>
      <w:marRight w:val="0"/>
      <w:marTop w:val="0"/>
      <w:marBottom w:val="0"/>
      <w:divBdr>
        <w:top w:val="none" w:sz="0" w:space="0" w:color="auto"/>
        <w:left w:val="none" w:sz="0" w:space="0" w:color="auto"/>
        <w:bottom w:val="none" w:sz="0" w:space="0" w:color="auto"/>
        <w:right w:val="none" w:sz="0" w:space="0" w:color="auto"/>
      </w:divBdr>
    </w:div>
    <w:div w:id="1314871858">
      <w:bodyDiv w:val="1"/>
      <w:marLeft w:val="0"/>
      <w:marRight w:val="0"/>
      <w:marTop w:val="0"/>
      <w:marBottom w:val="0"/>
      <w:divBdr>
        <w:top w:val="none" w:sz="0" w:space="0" w:color="auto"/>
        <w:left w:val="none" w:sz="0" w:space="0" w:color="auto"/>
        <w:bottom w:val="none" w:sz="0" w:space="0" w:color="auto"/>
        <w:right w:val="none" w:sz="0" w:space="0" w:color="auto"/>
      </w:divBdr>
      <w:divsChild>
        <w:div w:id="1760173460">
          <w:marLeft w:val="0"/>
          <w:marRight w:val="0"/>
          <w:marTop w:val="0"/>
          <w:marBottom w:val="0"/>
          <w:divBdr>
            <w:top w:val="none" w:sz="0" w:space="0" w:color="auto"/>
            <w:left w:val="none" w:sz="0" w:space="0" w:color="auto"/>
            <w:bottom w:val="none" w:sz="0" w:space="0" w:color="auto"/>
            <w:right w:val="none" w:sz="0" w:space="0" w:color="auto"/>
          </w:divBdr>
        </w:div>
      </w:divsChild>
    </w:div>
    <w:div w:id="1319380451">
      <w:bodyDiv w:val="1"/>
      <w:marLeft w:val="0"/>
      <w:marRight w:val="0"/>
      <w:marTop w:val="0"/>
      <w:marBottom w:val="0"/>
      <w:divBdr>
        <w:top w:val="none" w:sz="0" w:space="0" w:color="auto"/>
        <w:left w:val="none" w:sz="0" w:space="0" w:color="auto"/>
        <w:bottom w:val="none" w:sz="0" w:space="0" w:color="auto"/>
        <w:right w:val="none" w:sz="0" w:space="0" w:color="auto"/>
      </w:divBdr>
    </w:div>
    <w:div w:id="1346858056">
      <w:bodyDiv w:val="1"/>
      <w:marLeft w:val="0"/>
      <w:marRight w:val="0"/>
      <w:marTop w:val="0"/>
      <w:marBottom w:val="0"/>
      <w:divBdr>
        <w:top w:val="none" w:sz="0" w:space="0" w:color="auto"/>
        <w:left w:val="none" w:sz="0" w:space="0" w:color="auto"/>
        <w:bottom w:val="none" w:sz="0" w:space="0" w:color="auto"/>
        <w:right w:val="none" w:sz="0" w:space="0" w:color="auto"/>
      </w:divBdr>
    </w:div>
    <w:div w:id="1361399848">
      <w:bodyDiv w:val="1"/>
      <w:marLeft w:val="0"/>
      <w:marRight w:val="0"/>
      <w:marTop w:val="0"/>
      <w:marBottom w:val="0"/>
      <w:divBdr>
        <w:top w:val="none" w:sz="0" w:space="0" w:color="auto"/>
        <w:left w:val="none" w:sz="0" w:space="0" w:color="auto"/>
        <w:bottom w:val="none" w:sz="0" w:space="0" w:color="auto"/>
        <w:right w:val="none" w:sz="0" w:space="0" w:color="auto"/>
      </w:divBdr>
      <w:divsChild>
        <w:div w:id="1485463140">
          <w:marLeft w:val="0"/>
          <w:marRight w:val="0"/>
          <w:marTop w:val="0"/>
          <w:marBottom w:val="0"/>
          <w:divBdr>
            <w:top w:val="none" w:sz="0" w:space="0" w:color="auto"/>
            <w:left w:val="none" w:sz="0" w:space="0" w:color="auto"/>
            <w:bottom w:val="none" w:sz="0" w:space="0" w:color="auto"/>
            <w:right w:val="none" w:sz="0" w:space="0" w:color="auto"/>
          </w:divBdr>
          <w:divsChild>
            <w:div w:id="1386022978">
              <w:marLeft w:val="0"/>
              <w:marRight w:val="0"/>
              <w:marTop w:val="0"/>
              <w:marBottom w:val="0"/>
              <w:divBdr>
                <w:top w:val="none" w:sz="0" w:space="0" w:color="auto"/>
                <w:left w:val="none" w:sz="0" w:space="0" w:color="auto"/>
                <w:bottom w:val="none" w:sz="0" w:space="0" w:color="auto"/>
                <w:right w:val="none" w:sz="0" w:space="0" w:color="auto"/>
              </w:divBdr>
              <w:divsChild>
                <w:div w:id="1577401270">
                  <w:marLeft w:val="0"/>
                  <w:marRight w:val="0"/>
                  <w:marTop w:val="0"/>
                  <w:marBottom w:val="0"/>
                  <w:divBdr>
                    <w:top w:val="none" w:sz="0" w:space="0" w:color="auto"/>
                    <w:left w:val="none" w:sz="0" w:space="0" w:color="auto"/>
                    <w:bottom w:val="none" w:sz="0" w:space="0" w:color="auto"/>
                    <w:right w:val="none" w:sz="0" w:space="0" w:color="auto"/>
                  </w:divBdr>
                  <w:divsChild>
                    <w:div w:id="274335867">
                      <w:marLeft w:val="0"/>
                      <w:marRight w:val="0"/>
                      <w:marTop w:val="0"/>
                      <w:marBottom w:val="0"/>
                      <w:divBdr>
                        <w:top w:val="none" w:sz="0" w:space="0" w:color="auto"/>
                        <w:left w:val="none" w:sz="0" w:space="0" w:color="auto"/>
                        <w:bottom w:val="none" w:sz="0" w:space="0" w:color="auto"/>
                        <w:right w:val="none" w:sz="0" w:space="0" w:color="auto"/>
                      </w:divBdr>
                      <w:divsChild>
                        <w:div w:id="2043170558">
                          <w:marLeft w:val="0"/>
                          <w:marRight w:val="0"/>
                          <w:marTop w:val="0"/>
                          <w:marBottom w:val="0"/>
                          <w:divBdr>
                            <w:top w:val="none" w:sz="0" w:space="0" w:color="auto"/>
                            <w:left w:val="none" w:sz="0" w:space="0" w:color="auto"/>
                            <w:bottom w:val="none" w:sz="0" w:space="0" w:color="auto"/>
                            <w:right w:val="none" w:sz="0" w:space="0" w:color="auto"/>
                          </w:divBdr>
                          <w:divsChild>
                            <w:div w:id="879198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62314786">
      <w:bodyDiv w:val="1"/>
      <w:marLeft w:val="0"/>
      <w:marRight w:val="0"/>
      <w:marTop w:val="0"/>
      <w:marBottom w:val="0"/>
      <w:divBdr>
        <w:top w:val="none" w:sz="0" w:space="0" w:color="auto"/>
        <w:left w:val="none" w:sz="0" w:space="0" w:color="auto"/>
        <w:bottom w:val="none" w:sz="0" w:space="0" w:color="auto"/>
        <w:right w:val="none" w:sz="0" w:space="0" w:color="auto"/>
      </w:divBdr>
    </w:div>
    <w:div w:id="1377124114">
      <w:bodyDiv w:val="1"/>
      <w:marLeft w:val="0"/>
      <w:marRight w:val="0"/>
      <w:marTop w:val="0"/>
      <w:marBottom w:val="0"/>
      <w:divBdr>
        <w:top w:val="none" w:sz="0" w:space="0" w:color="auto"/>
        <w:left w:val="none" w:sz="0" w:space="0" w:color="auto"/>
        <w:bottom w:val="none" w:sz="0" w:space="0" w:color="auto"/>
        <w:right w:val="none" w:sz="0" w:space="0" w:color="auto"/>
      </w:divBdr>
    </w:div>
    <w:div w:id="1386027769">
      <w:bodyDiv w:val="1"/>
      <w:marLeft w:val="0"/>
      <w:marRight w:val="0"/>
      <w:marTop w:val="0"/>
      <w:marBottom w:val="0"/>
      <w:divBdr>
        <w:top w:val="none" w:sz="0" w:space="0" w:color="auto"/>
        <w:left w:val="none" w:sz="0" w:space="0" w:color="auto"/>
        <w:bottom w:val="none" w:sz="0" w:space="0" w:color="auto"/>
        <w:right w:val="none" w:sz="0" w:space="0" w:color="auto"/>
      </w:divBdr>
    </w:div>
    <w:div w:id="1395859942">
      <w:bodyDiv w:val="1"/>
      <w:marLeft w:val="0"/>
      <w:marRight w:val="0"/>
      <w:marTop w:val="0"/>
      <w:marBottom w:val="0"/>
      <w:divBdr>
        <w:top w:val="none" w:sz="0" w:space="0" w:color="auto"/>
        <w:left w:val="none" w:sz="0" w:space="0" w:color="auto"/>
        <w:bottom w:val="none" w:sz="0" w:space="0" w:color="auto"/>
        <w:right w:val="none" w:sz="0" w:space="0" w:color="auto"/>
      </w:divBdr>
      <w:divsChild>
        <w:div w:id="14114781">
          <w:marLeft w:val="0"/>
          <w:marRight w:val="0"/>
          <w:marTop w:val="0"/>
          <w:marBottom w:val="0"/>
          <w:divBdr>
            <w:top w:val="none" w:sz="0" w:space="0" w:color="auto"/>
            <w:left w:val="none" w:sz="0" w:space="0" w:color="auto"/>
            <w:bottom w:val="none" w:sz="0" w:space="0" w:color="auto"/>
            <w:right w:val="none" w:sz="0" w:space="0" w:color="auto"/>
          </w:divBdr>
          <w:divsChild>
            <w:div w:id="1580753383">
              <w:marLeft w:val="0"/>
              <w:marRight w:val="0"/>
              <w:marTop w:val="0"/>
              <w:marBottom w:val="0"/>
              <w:divBdr>
                <w:top w:val="none" w:sz="0" w:space="0" w:color="auto"/>
                <w:left w:val="none" w:sz="0" w:space="0" w:color="auto"/>
                <w:bottom w:val="none" w:sz="0" w:space="0" w:color="auto"/>
                <w:right w:val="none" w:sz="0" w:space="0" w:color="auto"/>
              </w:divBdr>
              <w:divsChild>
                <w:div w:id="270404334">
                  <w:marLeft w:val="0"/>
                  <w:marRight w:val="0"/>
                  <w:marTop w:val="0"/>
                  <w:marBottom w:val="0"/>
                  <w:divBdr>
                    <w:top w:val="none" w:sz="0" w:space="0" w:color="auto"/>
                    <w:left w:val="none" w:sz="0" w:space="0" w:color="auto"/>
                    <w:bottom w:val="none" w:sz="0" w:space="0" w:color="auto"/>
                    <w:right w:val="none" w:sz="0" w:space="0" w:color="auto"/>
                  </w:divBdr>
                  <w:divsChild>
                    <w:div w:id="1639918572">
                      <w:marLeft w:val="0"/>
                      <w:marRight w:val="0"/>
                      <w:marTop w:val="0"/>
                      <w:marBottom w:val="0"/>
                      <w:divBdr>
                        <w:top w:val="none" w:sz="0" w:space="0" w:color="auto"/>
                        <w:left w:val="none" w:sz="0" w:space="0" w:color="auto"/>
                        <w:bottom w:val="none" w:sz="0" w:space="0" w:color="auto"/>
                        <w:right w:val="none" w:sz="0" w:space="0" w:color="auto"/>
                      </w:divBdr>
                      <w:divsChild>
                        <w:div w:id="233589778">
                          <w:marLeft w:val="0"/>
                          <w:marRight w:val="0"/>
                          <w:marTop w:val="0"/>
                          <w:marBottom w:val="0"/>
                          <w:divBdr>
                            <w:top w:val="none" w:sz="0" w:space="0" w:color="auto"/>
                            <w:left w:val="none" w:sz="0" w:space="0" w:color="auto"/>
                            <w:bottom w:val="none" w:sz="0" w:space="0" w:color="auto"/>
                            <w:right w:val="none" w:sz="0" w:space="0" w:color="auto"/>
                          </w:divBdr>
                          <w:divsChild>
                            <w:div w:id="1816603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14551898">
      <w:bodyDiv w:val="1"/>
      <w:marLeft w:val="0"/>
      <w:marRight w:val="0"/>
      <w:marTop w:val="0"/>
      <w:marBottom w:val="0"/>
      <w:divBdr>
        <w:top w:val="none" w:sz="0" w:space="0" w:color="auto"/>
        <w:left w:val="none" w:sz="0" w:space="0" w:color="auto"/>
        <w:bottom w:val="none" w:sz="0" w:space="0" w:color="auto"/>
        <w:right w:val="none" w:sz="0" w:space="0" w:color="auto"/>
      </w:divBdr>
      <w:divsChild>
        <w:div w:id="728648863">
          <w:marLeft w:val="0"/>
          <w:marRight w:val="0"/>
          <w:marTop w:val="0"/>
          <w:marBottom w:val="0"/>
          <w:divBdr>
            <w:top w:val="none" w:sz="0" w:space="0" w:color="auto"/>
            <w:left w:val="none" w:sz="0" w:space="0" w:color="auto"/>
            <w:bottom w:val="none" w:sz="0" w:space="0" w:color="auto"/>
            <w:right w:val="none" w:sz="0" w:space="0" w:color="auto"/>
          </w:divBdr>
          <w:divsChild>
            <w:div w:id="1488978081">
              <w:marLeft w:val="0"/>
              <w:marRight w:val="0"/>
              <w:marTop w:val="0"/>
              <w:marBottom w:val="0"/>
              <w:divBdr>
                <w:top w:val="none" w:sz="0" w:space="0" w:color="auto"/>
                <w:left w:val="none" w:sz="0" w:space="0" w:color="auto"/>
                <w:bottom w:val="none" w:sz="0" w:space="0" w:color="auto"/>
                <w:right w:val="none" w:sz="0" w:space="0" w:color="auto"/>
              </w:divBdr>
              <w:divsChild>
                <w:div w:id="687947552">
                  <w:marLeft w:val="0"/>
                  <w:marRight w:val="0"/>
                  <w:marTop w:val="0"/>
                  <w:marBottom w:val="0"/>
                  <w:divBdr>
                    <w:top w:val="none" w:sz="0" w:space="0" w:color="auto"/>
                    <w:left w:val="none" w:sz="0" w:space="0" w:color="auto"/>
                    <w:bottom w:val="none" w:sz="0" w:space="0" w:color="auto"/>
                    <w:right w:val="none" w:sz="0" w:space="0" w:color="auto"/>
                  </w:divBdr>
                  <w:divsChild>
                    <w:div w:id="1515993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9253453">
          <w:marLeft w:val="0"/>
          <w:marRight w:val="0"/>
          <w:marTop w:val="0"/>
          <w:marBottom w:val="0"/>
          <w:divBdr>
            <w:top w:val="none" w:sz="0" w:space="0" w:color="auto"/>
            <w:left w:val="none" w:sz="0" w:space="0" w:color="auto"/>
            <w:bottom w:val="none" w:sz="0" w:space="0" w:color="auto"/>
            <w:right w:val="none" w:sz="0" w:space="0" w:color="auto"/>
          </w:divBdr>
          <w:divsChild>
            <w:div w:id="1724910548">
              <w:marLeft w:val="0"/>
              <w:marRight w:val="0"/>
              <w:marTop w:val="0"/>
              <w:marBottom w:val="0"/>
              <w:divBdr>
                <w:top w:val="none" w:sz="0" w:space="0" w:color="auto"/>
                <w:left w:val="none" w:sz="0" w:space="0" w:color="auto"/>
                <w:bottom w:val="none" w:sz="0" w:space="0" w:color="auto"/>
                <w:right w:val="none" w:sz="0" w:space="0" w:color="auto"/>
              </w:divBdr>
              <w:divsChild>
                <w:div w:id="1007100176">
                  <w:marLeft w:val="0"/>
                  <w:marRight w:val="0"/>
                  <w:marTop w:val="0"/>
                  <w:marBottom w:val="0"/>
                  <w:divBdr>
                    <w:top w:val="none" w:sz="0" w:space="0" w:color="auto"/>
                    <w:left w:val="none" w:sz="0" w:space="0" w:color="auto"/>
                    <w:bottom w:val="none" w:sz="0" w:space="0" w:color="auto"/>
                    <w:right w:val="none" w:sz="0" w:space="0" w:color="auto"/>
                  </w:divBdr>
                  <w:divsChild>
                    <w:div w:id="4672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7482951">
      <w:bodyDiv w:val="1"/>
      <w:marLeft w:val="0"/>
      <w:marRight w:val="0"/>
      <w:marTop w:val="0"/>
      <w:marBottom w:val="0"/>
      <w:divBdr>
        <w:top w:val="none" w:sz="0" w:space="0" w:color="auto"/>
        <w:left w:val="none" w:sz="0" w:space="0" w:color="auto"/>
        <w:bottom w:val="none" w:sz="0" w:space="0" w:color="auto"/>
        <w:right w:val="none" w:sz="0" w:space="0" w:color="auto"/>
      </w:divBdr>
    </w:div>
    <w:div w:id="1427774079">
      <w:bodyDiv w:val="1"/>
      <w:marLeft w:val="0"/>
      <w:marRight w:val="0"/>
      <w:marTop w:val="0"/>
      <w:marBottom w:val="0"/>
      <w:divBdr>
        <w:top w:val="none" w:sz="0" w:space="0" w:color="auto"/>
        <w:left w:val="none" w:sz="0" w:space="0" w:color="auto"/>
        <w:bottom w:val="none" w:sz="0" w:space="0" w:color="auto"/>
        <w:right w:val="none" w:sz="0" w:space="0" w:color="auto"/>
      </w:divBdr>
    </w:div>
    <w:div w:id="1460756531">
      <w:bodyDiv w:val="1"/>
      <w:marLeft w:val="0"/>
      <w:marRight w:val="0"/>
      <w:marTop w:val="0"/>
      <w:marBottom w:val="0"/>
      <w:divBdr>
        <w:top w:val="none" w:sz="0" w:space="0" w:color="auto"/>
        <w:left w:val="none" w:sz="0" w:space="0" w:color="auto"/>
        <w:bottom w:val="none" w:sz="0" w:space="0" w:color="auto"/>
        <w:right w:val="none" w:sz="0" w:space="0" w:color="auto"/>
      </w:divBdr>
      <w:divsChild>
        <w:div w:id="1885602108">
          <w:marLeft w:val="0"/>
          <w:marRight w:val="0"/>
          <w:marTop w:val="0"/>
          <w:marBottom w:val="0"/>
          <w:divBdr>
            <w:top w:val="none" w:sz="0" w:space="0" w:color="auto"/>
            <w:left w:val="none" w:sz="0" w:space="0" w:color="auto"/>
            <w:bottom w:val="none" w:sz="0" w:space="0" w:color="auto"/>
            <w:right w:val="none" w:sz="0" w:space="0" w:color="auto"/>
          </w:divBdr>
          <w:divsChild>
            <w:div w:id="54820672">
              <w:marLeft w:val="0"/>
              <w:marRight w:val="0"/>
              <w:marTop w:val="0"/>
              <w:marBottom w:val="0"/>
              <w:divBdr>
                <w:top w:val="none" w:sz="0" w:space="0" w:color="auto"/>
                <w:left w:val="none" w:sz="0" w:space="0" w:color="auto"/>
                <w:bottom w:val="none" w:sz="0" w:space="0" w:color="auto"/>
                <w:right w:val="none" w:sz="0" w:space="0" w:color="auto"/>
              </w:divBdr>
              <w:divsChild>
                <w:div w:id="1308820360">
                  <w:marLeft w:val="0"/>
                  <w:marRight w:val="0"/>
                  <w:marTop w:val="0"/>
                  <w:marBottom w:val="0"/>
                  <w:divBdr>
                    <w:top w:val="none" w:sz="0" w:space="0" w:color="auto"/>
                    <w:left w:val="none" w:sz="0" w:space="0" w:color="auto"/>
                    <w:bottom w:val="none" w:sz="0" w:space="0" w:color="auto"/>
                    <w:right w:val="none" w:sz="0" w:space="0" w:color="auto"/>
                  </w:divBdr>
                  <w:divsChild>
                    <w:div w:id="875503850">
                      <w:marLeft w:val="0"/>
                      <w:marRight w:val="0"/>
                      <w:marTop w:val="0"/>
                      <w:marBottom w:val="0"/>
                      <w:divBdr>
                        <w:top w:val="none" w:sz="0" w:space="0" w:color="auto"/>
                        <w:left w:val="none" w:sz="0" w:space="0" w:color="auto"/>
                        <w:bottom w:val="none" w:sz="0" w:space="0" w:color="auto"/>
                        <w:right w:val="none" w:sz="0" w:space="0" w:color="auto"/>
                      </w:divBdr>
                      <w:divsChild>
                        <w:div w:id="2052878832">
                          <w:marLeft w:val="0"/>
                          <w:marRight w:val="0"/>
                          <w:marTop w:val="0"/>
                          <w:marBottom w:val="0"/>
                          <w:divBdr>
                            <w:top w:val="none" w:sz="0" w:space="0" w:color="auto"/>
                            <w:left w:val="none" w:sz="0" w:space="0" w:color="auto"/>
                            <w:bottom w:val="none" w:sz="0" w:space="0" w:color="auto"/>
                            <w:right w:val="none" w:sz="0" w:space="0" w:color="auto"/>
                          </w:divBdr>
                          <w:divsChild>
                            <w:div w:id="1669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83621823">
      <w:bodyDiv w:val="1"/>
      <w:marLeft w:val="0"/>
      <w:marRight w:val="0"/>
      <w:marTop w:val="0"/>
      <w:marBottom w:val="0"/>
      <w:divBdr>
        <w:top w:val="none" w:sz="0" w:space="0" w:color="auto"/>
        <w:left w:val="none" w:sz="0" w:space="0" w:color="auto"/>
        <w:bottom w:val="none" w:sz="0" w:space="0" w:color="auto"/>
        <w:right w:val="none" w:sz="0" w:space="0" w:color="auto"/>
      </w:divBdr>
    </w:div>
    <w:div w:id="1485203068">
      <w:bodyDiv w:val="1"/>
      <w:marLeft w:val="0"/>
      <w:marRight w:val="0"/>
      <w:marTop w:val="0"/>
      <w:marBottom w:val="0"/>
      <w:divBdr>
        <w:top w:val="none" w:sz="0" w:space="0" w:color="auto"/>
        <w:left w:val="none" w:sz="0" w:space="0" w:color="auto"/>
        <w:bottom w:val="none" w:sz="0" w:space="0" w:color="auto"/>
        <w:right w:val="none" w:sz="0" w:space="0" w:color="auto"/>
      </w:divBdr>
      <w:divsChild>
        <w:div w:id="2030370912">
          <w:marLeft w:val="0"/>
          <w:marRight w:val="0"/>
          <w:marTop w:val="0"/>
          <w:marBottom w:val="0"/>
          <w:divBdr>
            <w:top w:val="none" w:sz="0" w:space="0" w:color="auto"/>
            <w:left w:val="none" w:sz="0" w:space="0" w:color="auto"/>
            <w:bottom w:val="none" w:sz="0" w:space="0" w:color="auto"/>
            <w:right w:val="none" w:sz="0" w:space="0" w:color="auto"/>
          </w:divBdr>
          <w:divsChild>
            <w:div w:id="512691000">
              <w:marLeft w:val="0"/>
              <w:marRight w:val="0"/>
              <w:marTop w:val="0"/>
              <w:marBottom w:val="0"/>
              <w:divBdr>
                <w:top w:val="none" w:sz="0" w:space="0" w:color="auto"/>
                <w:left w:val="none" w:sz="0" w:space="0" w:color="auto"/>
                <w:bottom w:val="none" w:sz="0" w:space="0" w:color="auto"/>
                <w:right w:val="none" w:sz="0" w:space="0" w:color="auto"/>
              </w:divBdr>
              <w:divsChild>
                <w:div w:id="650211153">
                  <w:marLeft w:val="0"/>
                  <w:marRight w:val="0"/>
                  <w:marTop w:val="0"/>
                  <w:marBottom w:val="0"/>
                  <w:divBdr>
                    <w:top w:val="none" w:sz="0" w:space="0" w:color="auto"/>
                    <w:left w:val="none" w:sz="0" w:space="0" w:color="auto"/>
                    <w:bottom w:val="none" w:sz="0" w:space="0" w:color="auto"/>
                    <w:right w:val="none" w:sz="0" w:space="0" w:color="auto"/>
                  </w:divBdr>
                  <w:divsChild>
                    <w:div w:id="736367722">
                      <w:marLeft w:val="0"/>
                      <w:marRight w:val="0"/>
                      <w:marTop w:val="0"/>
                      <w:marBottom w:val="0"/>
                      <w:divBdr>
                        <w:top w:val="none" w:sz="0" w:space="0" w:color="auto"/>
                        <w:left w:val="none" w:sz="0" w:space="0" w:color="auto"/>
                        <w:bottom w:val="none" w:sz="0" w:space="0" w:color="auto"/>
                        <w:right w:val="none" w:sz="0" w:space="0" w:color="auto"/>
                      </w:divBdr>
                      <w:divsChild>
                        <w:div w:id="233778260">
                          <w:marLeft w:val="0"/>
                          <w:marRight w:val="0"/>
                          <w:marTop w:val="0"/>
                          <w:marBottom w:val="0"/>
                          <w:divBdr>
                            <w:top w:val="none" w:sz="0" w:space="0" w:color="auto"/>
                            <w:left w:val="none" w:sz="0" w:space="0" w:color="auto"/>
                            <w:bottom w:val="none" w:sz="0" w:space="0" w:color="auto"/>
                            <w:right w:val="none" w:sz="0" w:space="0" w:color="auto"/>
                          </w:divBdr>
                          <w:divsChild>
                            <w:div w:id="1640725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91406345">
      <w:bodyDiv w:val="1"/>
      <w:marLeft w:val="0"/>
      <w:marRight w:val="0"/>
      <w:marTop w:val="0"/>
      <w:marBottom w:val="0"/>
      <w:divBdr>
        <w:top w:val="none" w:sz="0" w:space="0" w:color="auto"/>
        <w:left w:val="none" w:sz="0" w:space="0" w:color="auto"/>
        <w:bottom w:val="none" w:sz="0" w:space="0" w:color="auto"/>
        <w:right w:val="none" w:sz="0" w:space="0" w:color="auto"/>
      </w:divBdr>
    </w:div>
    <w:div w:id="1499076837">
      <w:bodyDiv w:val="1"/>
      <w:marLeft w:val="0"/>
      <w:marRight w:val="0"/>
      <w:marTop w:val="0"/>
      <w:marBottom w:val="0"/>
      <w:divBdr>
        <w:top w:val="none" w:sz="0" w:space="0" w:color="auto"/>
        <w:left w:val="none" w:sz="0" w:space="0" w:color="auto"/>
        <w:bottom w:val="none" w:sz="0" w:space="0" w:color="auto"/>
        <w:right w:val="none" w:sz="0" w:space="0" w:color="auto"/>
      </w:divBdr>
      <w:divsChild>
        <w:div w:id="1795975665">
          <w:marLeft w:val="0"/>
          <w:marRight w:val="0"/>
          <w:marTop w:val="0"/>
          <w:marBottom w:val="0"/>
          <w:divBdr>
            <w:top w:val="none" w:sz="0" w:space="0" w:color="auto"/>
            <w:left w:val="none" w:sz="0" w:space="0" w:color="auto"/>
            <w:bottom w:val="none" w:sz="0" w:space="0" w:color="auto"/>
            <w:right w:val="none" w:sz="0" w:space="0" w:color="auto"/>
          </w:divBdr>
          <w:divsChild>
            <w:div w:id="463544665">
              <w:marLeft w:val="0"/>
              <w:marRight w:val="0"/>
              <w:marTop w:val="0"/>
              <w:marBottom w:val="0"/>
              <w:divBdr>
                <w:top w:val="none" w:sz="0" w:space="0" w:color="auto"/>
                <w:left w:val="none" w:sz="0" w:space="0" w:color="auto"/>
                <w:bottom w:val="none" w:sz="0" w:space="0" w:color="auto"/>
                <w:right w:val="none" w:sz="0" w:space="0" w:color="auto"/>
              </w:divBdr>
              <w:divsChild>
                <w:div w:id="1322470603">
                  <w:marLeft w:val="0"/>
                  <w:marRight w:val="0"/>
                  <w:marTop w:val="0"/>
                  <w:marBottom w:val="0"/>
                  <w:divBdr>
                    <w:top w:val="none" w:sz="0" w:space="0" w:color="auto"/>
                    <w:left w:val="none" w:sz="0" w:space="0" w:color="auto"/>
                    <w:bottom w:val="none" w:sz="0" w:space="0" w:color="auto"/>
                    <w:right w:val="none" w:sz="0" w:space="0" w:color="auto"/>
                  </w:divBdr>
                  <w:divsChild>
                    <w:div w:id="331686633">
                      <w:marLeft w:val="0"/>
                      <w:marRight w:val="0"/>
                      <w:marTop w:val="0"/>
                      <w:marBottom w:val="0"/>
                      <w:divBdr>
                        <w:top w:val="none" w:sz="0" w:space="0" w:color="auto"/>
                        <w:left w:val="none" w:sz="0" w:space="0" w:color="auto"/>
                        <w:bottom w:val="none" w:sz="0" w:space="0" w:color="auto"/>
                        <w:right w:val="none" w:sz="0" w:space="0" w:color="auto"/>
                      </w:divBdr>
                      <w:divsChild>
                        <w:div w:id="1098713960">
                          <w:marLeft w:val="0"/>
                          <w:marRight w:val="0"/>
                          <w:marTop w:val="0"/>
                          <w:marBottom w:val="0"/>
                          <w:divBdr>
                            <w:top w:val="none" w:sz="0" w:space="0" w:color="auto"/>
                            <w:left w:val="none" w:sz="0" w:space="0" w:color="auto"/>
                            <w:bottom w:val="none" w:sz="0" w:space="0" w:color="auto"/>
                            <w:right w:val="none" w:sz="0" w:space="0" w:color="auto"/>
                          </w:divBdr>
                          <w:divsChild>
                            <w:div w:id="24715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09833406">
      <w:bodyDiv w:val="1"/>
      <w:marLeft w:val="0"/>
      <w:marRight w:val="0"/>
      <w:marTop w:val="0"/>
      <w:marBottom w:val="0"/>
      <w:divBdr>
        <w:top w:val="none" w:sz="0" w:space="0" w:color="auto"/>
        <w:left w:val="none" w:sz="0" w:space="0" w:color="auto"/>
        <w:bottom w:val="none" w:sz="0" w:space="0" w:color="auto"/>
        <w:right w:val="none" w:sz="0" w:space="0" w:color="auto"/>
      </w:divBdr>
    </w:div>
    <w:div w:id="1530953516">
      <w:bodyDiv w:val="1"/>
      <w:marLeft w:val="0"/>
      <w:marRight w:val="0"/>
      <w:marTop w:val="0"/>
      <w:marBottom w:val="0"/>
      <w:divBdr>
        <w:top w:val="none" w:sz="0" w:space="0" w:color="auto"/>
        <w:left w:val="none" w:sz="0" w:space="0" w:color="auto"/>
        <w:bottom w:val="none" w:sz="0" w:space="0" w:color="auto"/>
        <w:right w:val="none" w:sz="0" w:space="0" w:color="auto"/>
      </w:divBdr>
    </w:div>
    <w:div w:id="1531186148">
      <w:bodyDiv w:val="1"/>
      <w:marLeft w:val="0"/>
      <w:marRight w:val="0"/>
      <w:marTop w:val="0"/>
      <w:marBottom w:val="0"/>
      <w:divBdr>
        <w:top w:val="none" w:sz="0" w:space="0" w:color="auto"/>
        <w:left w:val="none" w:sz="0" w:space="0" w:color="auto"/>
        <w:bottom w:val="none" w:sz="0" w:space="0" w:color="auto"/>
        <w:right w:val="none" w:sz="0" w:space="0" w:color="auto"/>
      </w:divBdr>
      <w:divsChild>
        <w:div w:id="1678540401">
          <w:marLeft w:val="0"/>
          <w:marRight w:val="0"/>
          <w:marTop w:val="0"/>
          <w:marBottom w:val="0"/>
          <w:divBdr>
            <w:top w:val="none" w:sz="0" w:space="0" w:color="auto"/>
            <w:left w:val="none" w:sz="0" w:space="0" w:color="auto"/>
            <w:bottom w:val="none" w:sz="0" w:space="0" w:color="auto"/>
            <w:right w:val="none" w:sz="0" w:space="0" w:color="auto"/>
          </w:divBdr>
          <w:divsChild>
            <w:div w:id="226690441">
              <w:marLeft w:val="0"/>
              <w:marRight w:val="0"/>
              <w:marTop w:val="0"/>
              <w:marBottom w:val="0"/>
              <w:divBdr>
                <w:top w:val="none" w:sz="0" w:space="0" w:color="auto"/>
                <w:left w:val="none" w:sz="0" w:space="0" w:color="auto"/>
                <w:bottom w:val="none" w:sz="0" w:space="0" w:color="auto"/>
                <w:right w:val="none" w:sz="0" w:space="0" w:color="auto"/>
              </w:divBdr>
              <w:divsChild>
                <w:div w:id="306514488">
                  <w:marLeft w:val="0"/>
                  <w:marRight w:val="0"/>
                  <w:marTop w:val="0"/>
                  <w:marBottom w:val="0"/>
                  <w:divBdr>
                    <w:top w:val="none" w:sz="0" w:space="0" w:color="auto"/>
                    <w:left w:val="none" w:sz="0" w:space="0" w:color="auto"/>
                    <w:bottom w:val="none" w:sz="0" w:space="0" w:color="auto"/>
                    <w:right w:val="none" w:sz="0" w:space="0" w:color="auto"/>
                  </w:divBdr>
                  <w:divsChild>
                    <w:div w:id="1578858288">
                      <w:marLeft w:val="0"/>
                      <w:marRight w:val="0"/>
                      <w:marTop w:val="0"/>
                      <w:marBottom w:val="0"/>
                      <w:divBdr>
                        <w:top w:val="none" w:sz="0" w:space="0" w:color="auto"/>
                        <w:left w:val="none" w:sz="0" w:space="0" w:color="auto"/>
                        <w:bottom w:val="none" w:sz="0" w:space="0" w:color="auto"/>
                        <w:right w:val="none" w:sz="0" w:space="0" w:color="auto"/>
                      </w:divBdr>
                      <w:divsChild>
                        <w:div w:id="1489520614">
                          <w:marLeft w:val="0"/>
                          <w:marRight w:val="0"/>
                          <w:marTop w:val="0"/>
                          <w:marBottom w:val="0"/>
                          <w:divBdr>
                            <w:top w:val="none" w:sz="0" w:space="0" w:color="auto"/>
                            <w:left w:val="none" w:sz="0" w:space="0" w:color="auto"/>
                            <w:bottom w:val="none" w:sz="0" w:space="0" w:color="auto"/>
                            <w:right w:val="none" w:sz="0" w:space="0" w:color="auto"/>
                          </w:divBdr>
                          <w:divsChild>
                            <w:div w:id="325519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34877528">
      <w:bodyDiv w:val="1"/>
      <w:marLeft w:val="0"/>
      <w:marRight w:val="0"/>
      <w:marTop w:val="0"/>
      <w:marBottom w:val="0"/>
      <w:divBdr>
        <w:top w:val="none" w:sz="0" w:space="0" w:color="auto"/>
        <w:left w:val="none" w:sz="0" w:space="0" w:color="auto"/>
        <w:bottom w:val="none" w:sz="0" w:space="0" w:color="auto"/>
        <w:right w:val="none" w:sz="0" w:space="0" w:color="auto"/>
      </w:divBdr>
    </w:div>
    <w:div w:id="1539128375">
      <w:bodyDiv w:val="1"/>
      <w:marLeft w:val="0"/>
      <w:marRight w:val="0"/>
      <w:marTop w:val="0"/>
      <w:marBottom w:val="0"/>
      <w:divBdr>
        <w:top w:val="none" w:sz="0" w:space="0" w:color="auto"/>
        <w:left w:val="none" w:sz="0" w:space="0" w:color="auto"/>
        <w:bottom w:val="none" w:sz="0" w:space="0" w:color="auto"/>
        <w:right w:val="none" w:sz="0" w:space="0" w:color="auto"/>
      </w:divBdr>
    </w:div>
    <w:div w:id="1552575559">
      <w:bodyDiv w:val="1"/>
      <w:marLeft w:val="0"/>
      <w:marRight w:val="0"/>
      <w:marTop w:val="0"/>
      <w:marBottom w:val="0"/>
      <w:divBdr>
        <w:top w:val="none" w:sz="0" w:space="0" w:color="auto"/>
        <w:left w:val="none" w:sz="0" w:space="0" w:color="auto"/>
        <w:bottom w:val="none" w:sz="0" w:space="0" w:color="auto"/>
        <w:right w:val="none" w:sz="0" w:space="0" w:color="auto"/>
      </w:divBdr>
    </w:div>
    <w:div w:id="1561558367">
      <w:bodyDiv w:val="1"/>
      <w:marLeft w:val="0"/>
      <w:marRight w:val="0"/>
      <w:marTop w:val="0"/>
      <w:marBottom w:val="0"/>
      <w:divBdr>
        <w:top w:val="none" w:sz="0" w:space="0" w:color="auto"/>
        <w:left w:val="none" w:sz="0" w:space="0" w:color="auto"/>
        <w:bottom w:val="none" w:sz="0" w:space="0" w:color="auto"/>
        <w:right w:val="none" w:sz="0" w:space="0" w:color="auto"/>
      </w:divBdr>
    </w:div>
    <w:div w:id="1617441188">
      <w:bodyDiv w:val="1"/>
      <w:marLeft w:val="0"/>
      <w:marRight w:val="0"/>
      <w:marTop w:val="0"/>
      <w:marBottom w:val="0"/>
      <w:divBdr>
        <w:top w:val="none" w:sz="0" w:space="0" w:color="auto"/>
        <w:left w:val="none" w:sz="0" w:space="0" w:color="auto"/>
        <w:bottom w:val="none" w:sz="0" w:space="0" w:color="auto"/>
        <w:right w:val="none" w:sz="0" w:space="0" w:color="auto"/>
      </w:divBdr>
      <w:divsChild>
        <w:div w:id="615526556">
          <w:marLeft w:val="0"/>
          <w:marRight w:val="0"/>
          <w:marTop w:val="0"/>
          <w:marBottom w:val="0"/>
          <w:divBdr>
            <w:top w:val="none" w:sz="0" w:space="0" w:color="auto"/>
            <w:left w:val="none" w:sz="0" w:space="0" w:color="auto"/>
            <w:bottom w:val="none" w:sz="0" w:space="0" w:color="auto"/>
            <w:right w:val="none" w:sz="0" w:space="0" w:color="auto"/>
          </w:divBdr>
          <w:divsChild>
            <w:div w:id="1698777387">
              <w:marLeft w:val="0"/>
              <w:marRight w:val="0"/>
              <w:marTop w:val="0"/>
              <w:marBottom w:val="0"/>
              <w:divBdr>
                <w:top w:val="none" w:sz="0" w:space="0" w:color="auto"/>
                <w:left w:val="none" w:sz="0" w:space="0" w:color="auto"/>
                <w:bottom w:val="none" w:sz="0" w:space="0" w:color="auto"/>
                <w:right w:val="none" w:sz="0" w:space="0" w:color="auto"/>
              </w:divBdr>
              <w:divsChild>
                <w:div w:id="1930506513">
                  <w:marLeft w:val="0"/>
                  <w:marRight w:val="0"/>
                  <w:marTop w:val="0"/>
                  <w:marBottom w:val="0"/>
                  <w:divBdr>
                    <w:top w:val="none" w:sz="0" w:space="0" w:color="auto"/>
                    <w:left w:val="none" w:sz="0" w:space="0" w:color="auto"/>
                    <w:bottom w:val="none" w:sz="0" w:space="0" w:color="auto"/>
                    <w:right w:val="none" w:sz="0" w:space="0" w:color="auto"/>
                  </w:divBdr>
                  <w:divsChild>
                    <w:div w:id="846482997">
                      <w:marLeft w:val="0"/>
                      <w:marRight w:val="0"/>
                      <w:marTop w:val="0"/>
                      <w:marBottom w:val="0"/>
                      <w:divBdr>
                        <w:top w:val="none" w:sz="0" w:space="0" w:color="auto"/>
                        <w:left w:val="none" w:sz="0" w:space="0" w:color="auto"/>
                        <w:bottom w:val="none" w:sz="0" w:space="0" w:color="auto"/>
                        <w:right w:val="none" w:sz="0" w:space="0" w:color="auto"/>
                      </w:divBdr>
                      <w:divsChild>
                        <w:div w:id="1855146230">
                          <w:marLeft w:val="0"/>
                          <w:marRight w:val="0"/>
                          <w:marTop w:val="0"/>
                          <w:marBottom w:val="0"/>
                          <w:divBdr>
                            <w:top w:val="none" w:sz="0" w:space="0" w:color="auto"/>
                            <w:left w:val="none" w:sz="0" w:space="0" w:color="auto"/>
                            <w:bottom w:val="none" w:sz="0" w:space="0" w:color="auto"/>
                            <w:right w:val="none" w:sz="0" w:space="0" w:color="auto"/>
                          </w:divBdr>
                          <w:divsChild>
                            <w:div w:id="1854883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25428062">
      <w:bodyDiv w:val="1"/>
      <w:marLeft w:val="0"/>
      <w:marRight w:val="0"/>
      <w:marTop w:val="0"/>
      <w:marBottom w:val="0"/>
      <w:divBdr>
        <w:top w:val="none" w:sz="0" w:space="0" w:color="auto"/>
        <w:left w:val="none" w:sz="0" w:space="0" w:color="auto"/>
        <w:bottom w:val="none" w:sz="0" w:space="0" w:color="auto"/>
        <w:right w:val="none" w:sz="0" w:space="0" w:color="auto"/>
      </w:divBdr>
    </w:div>
    <w:div w:id="1632982372">
      <w:bodyDiv w:val="1"/>
      <w:marLeft w:val="0"/>
      <w:marRight w:val="0"/>
      <w:marTop w:val="0"/>
      <w:marBottom w:val="0"/>
      <w:divBdr>
        <w:top w:val="none" w:sz="0" w:space="0" w:color="auto"/>
        <w:left w:val="none" w:sz="0" w:space="0" w:color="auto"/>
        <w:bottom w:val="none" w:sz="0" w:space="0" w:color="auto"/>
        <w:right w:val="none" w:sz="0" w:space="0" w:color="auto"/>
      </w:divBdr>
      <w:divsChild>
        <w:div w:id="978341062">
          <w:marLeft w:val="0"/>
          <w:marRight w:val="0"/>
          <w:marTop w:val="0"/>
          <w:marBottom w:val="0"/>
          <w:divBdr>
            <w:top w:val="none" w:sz="0" w:space="0" w:color="auto"/>
            <w:left w:val="none" w:sz="0" w:space="0" w:color="auto"/>
            <w:bottom w:val="none" w:sz="0" w:space="0" w:color="auto"/>
            <w:right w:val="none" w:sz="0" w:space="0" w:color="auto"/>
          </w:divBdr>
          <w:divsChild>
            <w:div w:id="781921548">
              <w:marLeft w:val="0"/>
              <w:marRight w:val="0"/>
              <w:marTop w:val="0"/>
              <w:marBottom w:val="0"/>
              <w:divBdr>
                <w:top w:val="none" w:sz="0" w:space="0" w:color="auto"/>
                <w:left w:val="none" w:sz="0" w:space="0" w:color="auto"/>
                <w:bottom w:val="none" w:sz="0" w:space="0" w:color="auto"/>
                <w:right w:val="none" w:sz="0" w:space="0" w:color="auto"/>
              </w:divBdr>
              <w:divsChild>
                <w:div w:id="1485468624">
                  <w:marLeft w:val="0"/>
                  <w:marRight w:val="0"/>
                  <w:marTop w:val="0"/>
                  <w:marBottom w:val="0"/>
                  <w:divBdr>
                    <w:top w:val="none" w:sz="0" w:space="0" w:color="auto"/>
                    <w:left w:val="none" w:sz="0" w:space="0" w:color="auto"/>
                    <w:bottom w:val="none" w:sz="0" w:space="0" w:color="auto"/>
                    <w:right w:val="none" w:sz="0" w:space="0" w:color="auto"/>
                  </w:divBdr>
                  <w:divsChild>
                    <w:div w:id="1974940444">
                      <w:marLeft w:val="0"/>
                      <w:marRight w:val="0"/>
                      <w:marTop w:val="0"/>
                      <w:marBottom w:val="0"/>
                      <w:divBdr>
                        <w:top w:val="none" w:sz="0" w:space="0" w:color="auto"/>
                        <w:left w:val="none" w:sz="0" w:space="0" w:color="auto"/>
                        <w:bottom w:val="none" w:sz="0" w:space="0" w:color="auto"/>
                        <w:right w:val="none" w:sz="0" w:space="0" w:color="auto"/>
                      </w:divBdr>
                      <w:divsChild>
                        <w:div w:id="1117336309">
                          <w:marLeft w:val="0"/>
                          <w:marRight w:val="0"/>
                          <w:marTop w:val="0"/>
                          <w:marBottom w:val="0"/>
                          <w:divBdr>
                            <w:top w:val="none" w:sz="0" w:space="0" w:color="auto"/>
                            <w:left w:val="none" w:sz="0" w:space="0" w:color="auto"/>
                            <w:bottom w:val="none" w:sz="0" w:space="0" w:color="auto"/>
                            <w:right w:val="none" w:sz="0" w:space="0" w:color="auto"/>
                          </w:divBdr>
                          <w:divsChild>
                            <w:div w:id="188422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49363790">
      <w:bodyDiv w:val="1"/>
      <w:marLeft w:val="0"/>
      <w:marRight w:val="0"/>
      <w:marTop w:val="0"/>
      <w:marBottom w:val="0"/>
      <w:divBdr>
        <w:top w:val="none" w:sz="0" w:space="0" w:color="auto"/>
        <w:left w:val="none" w:sz="0" w:space="0" w:color="auto"/>
        <w:bottom w:val="none" w:sz="0" w:space="0" w:color="auto"/>
        <w:right w:val="none" w:sz="0" w:space="0" w:color="auto"/>
      </w:divBdr>
    </w:div>
    <w:div w:id="1666393894">
      <w:bodyDiv w:val="1"/>
      <w:marLeft w:val="0"/>
      <w:marRight w:val="0"/>
      <w:marTop w:val="0"/>
      <w:marBottom w:val="0"/>
      <w:divBdr>
        <w:top w:val="none" w:sz="0" w:space="0" w:color="auto"/>
        <w:left w:val="none" w:sz="0" w:space="0" w:color="auto"/>
        <w:bottom w:val="none" w:sz="0" w:space="0" w:color="auto"/>
        <w:right w:val="none" w:sz="0" w:space="0" w:color="auto"/>
      </w:divBdr>
      <w:divsChild>
        <w:div w:id="124390754">
          <w:marLeft w:val="0"/>
          <w:marRight w:val="0"/>
          <w:marTop w:val="0"/>
          <w:marBottom w:val="0"/>
          <w:divBdr>
            <w:top w:val="none" w:sz="0" w:space="0" w:color="auto"/>
            <w:left w:val="none" w:sz="0" w:space="0" w:color="auto"/>
            <w:bottom w:val="none" w:sz="0" w:space="0" w:color="auto"/>
            <w:right w:val="none" w:sz="0" w:space="0" w:color="auto"/>
          </w:divBdr>
          <w:divsChild>
            <w:div w:id="908347571">
              <w:marLeft w:val="0"/>
              <w:marRight w:val="0"/>
              <w:marTop w:val="0"/>
              <w:marBottom w:val="0"/>
              <w:divBdr>
                <w:top w:val="none" w:sz="0" w:space="0" w:color="auto"/>
                <w:left w:val="none" w:sz="0" w:space="0" w:color="auto"/>
                <w:bottom w:val="none" w:sz="0" w:space="0" w:color="auto"/>
                <w:right w:val="none" w:sz="0" w:space="0" w:color="auto"/>
              </w:divBdr>
              <w:divsChild>
                <w:div w:id="525605828">
                  <w:marLeft w:val="0"/>
                  <w:marRight w:val="0"/>
                  <w:marTop w:val="0"/>
                  <w:marBottom w:val="0"/>
                  <w:divBdr>
                    <w:top w:val="none" w:sz="0" w:space="0" w:color="auto"/>
                    <w:left w:val="none" w:sz="0" w:space="0" w:color="auto"/>
                    <w:bottom w:val="none" w:sz="0" w:space="0" w:color="auto"/>
                    <w:right w:val="none" w:sz="0" w:space="0" w:color="auto"/>
                  </w:divBdr>
                  <w:divsChild>
                    <w:div w:id="2111269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8365688">
      <w:bodyDiv w:val="1"/>
      <w:marLeft w:val="0"/>
      <w:marRight w:val="0"/>
      <w:marTop w:val="0"/>
      <w:marBottom w:val="0"/>
      <w:divBdr>
        <w:top w:val="none" w:sz="0" w:space="0" w:color="auto"/>
        <w:left w:val="none" w:sz="0" w:space="0" w:color="auto"/>
        <w:bottom w:val="none" w:sz="0" w:space="0" w:color="auto"/>
        <w:right w:val="none" w:sz="0" w:space="0" w:color="auto"/>
      </w:divBdr>
    </w:div>
    <w:div w:id="1723403508">
      <w:bodyDiv w:val="1"/>
      <w:marLeft w:val="0"/>
      <w:marRight w:val="0"/>
      <w:marTop w:val="0"/>
      <w:marBottom w:val="0"/>
      <w:divBdr>
        <w:top w:val="none" w:sz="0" w:space="0" w:color="auto"/>
        <w:left w:val="none" w:sz="0" w:space="0" w:color="auto"/>
        <w:bottom w:val="none" w:sz="0" w:space="0" w:color="auto"/>
        <w:right w:val="none" w:sz="0" w:space="0" w:color="auto"/>
      </w:divBdr>
    </w:div>
    <w:div w:id="1723793674">
      <w:bodyDiv w:val="1"/>
      <w:marLeft w:val="0"/>
      <w:marRight w:val="0"/>
      <w:marTop w:val="0"/>
      <w:marBottom w:val="0"/>
      <w:divBdr>
        <w:top w:val="none" w:sz="0" w:space="0" w:color="auto"/>
        <w:left w:val="none" w:sz="0" w:space="0" w:color="auto"/>
        <w:bottom w:val="none" w:sz="0" w:space="0" w:color="auto"/>
        <w:right w:val="none" w:sz="0" w:space="0" w:color="auto"/>
      </w:divBdr>
    </w:div>
    <w:div w:id="1737588036">
      <w:bodyDiv w:val="1"/>
      <w:marLeft w:val="0"/>
      <w:marRight w:val="0"/>
      <w:marTop w:val="0"/>
      <w:marBottom w:val="0"/>
      <w:divBdr>
        <w:top w:val="none" w:sz="0" w:space="0" w:color="auto"/>
        <w:left w:val="none" w:sz="0" w:space="0" w:color="auto"/>
        <w:bottom w:val="none" w:sz="0" w:space="0" w:color="auto"/>
        <w:right w:val="none" w:sz="0" w:space="0" w:color="auto"/>
      </w:divBdr>
    </w:div>
    <w:div w:id="1743792216">
      <w:bodyDiv w:val="1"/>
      <w:marLeft w:val="0"/>
      <w:marRight w:val="0"/>
      <w:marTop w:val="0"/>
      <w:marBottom w:val="0"/>
      <w:divBdr>
        <w:top w:val="none" w:sz="0" w:space="0" w:color="auto"/>
        <w:left w:val="none" w:sz="0" w:space="0" w:color="auto"/>
        <w:bottom w:val="none" w:sz="0" w:space="0" w:color="auto"/>
        <w:right w:val="none" w:sz="0" w:space="0" w:color="auto"/>
      </w:divBdr>
    </w:div>
    <w:div w:id="1752386029">
      <w:bodyDiv w:val="1"/>
      <w:marLeft w:val="0"/>
      <w:marRight w:val="0"/>
      <w:marTop w:val="0"/>
      <w:marBottom w:val="0"/>
      <w:divBdr>
        <w:top w:val="none" w:sz="0" w:space="0" w:color="auto"/>
        <w:left w:val="none" w:sz="0" w:space="0" w:color="auto"/>
        <w:bottom w:val="none" w:sz="0" w:space="0" w:color="auto"/>
        <w:right w:val="none" w:sz="0" w:space="0" w:color="auto"/>
      </w:divBdr>
    </w:div>
    <w:div w:id="1758137560">
      <w:bodyDiv w:val="1"/>
      <w:marLeft w:val="0"/>
      <w:marRight w:val="0"/>
      <w:marTop w:val="0"/>
      <w:marBottom w:val="0"/>
      <w:divBdr>
        <w:top w:val="none" w:sz="0" w:space="0" w:color="auto"/>
        <w:left w:val="none" w:sz="0" w:space="0" w:color="auto"/>
        <w:bottom w:val="none" w:sz="0" w:space="0" w:color="auto"/>
        <w:right w:val="none" w:sz="0" w:space="0" w:color="auto"/>
      </w:divBdr>
    </w:div>
    <w:div w:id="1758214299">
      <w:bodyDiv w:val="1"/>
      <w:marLeft w:val="0"/>
      <w:marRight w:val="0"/>
      <w:marTop w:val="0"/>
      <w:marBottom w:val="0"/>
      <w:divBdr>
        <w:top w:val="none" w:sz="0" w:space="0" w:color="auto"/>
        <w:left w:val="none" w:sz="0" w:space="0" w:color="auto"/>
        <w:bottom w:val="none" w:sz="0" w:space="0" w:color="auto"/>
        <w:right w:val="none" w:sz="0" w:space="0" w:color="auto"/>
      </w:divBdr>
    </w:div>
    <w:div w:id="1760250123">
      <w:bodyDiv w:val="1"/>
      <w:marLeft w:val="0"/>
      <w:marRight w:val="0"/>
      <w:marTop w:val="0"/>
      <w:marBottom w:val="0"/>
      <w:divBdr>
        <w:top w:val="none" w:sz="0" w:space="0" w:color="auto"/>
        <w:left w:val="none" w:sz="0" w:space="0" w:color="auto"/>
        <w:bottom w:val="none" w:sz="0" w:space="0" w:color="auto"/>
        <w:right w:val="none" w:sz="0" w:space="0" w:color="auto"/>
      </w:divBdr>
      <w:divsChild>
        <w:div w:id="81028980">
          <w:marLeft w:val="0"/>
          <w:marRight w:val="0"/>
          <w:marTop w:val="0"/>
          <w:marBottom w:val="0"/>
          <w:divBdr>
            <w:top w:val="none" w:sz="0" w:space="0" w:color="auto"/>
            <w:left w:val="none" w:sz="0" w:space="0" w:color="auto"/>
            <w:bottom w:val="none" w:sz="0" w:space="0" w:color="auto"/>
            <w:right w:val="none" w:sz="0" w:space="0" w:color="auto"/>
          </w:divBdr>
          <w:divsChild>
            <w:div w:id="1233849198">
              <w:marLeft w:val="0"/>
              <w:marRight w:val="0"/>
              <w:marTop w:val="0"/>
              <w:marBottom w:val="0"/>
              <w:divBdr>
                <w:top w:val="none" w:sz="0" w:space="0" w:color="auto"/>
                <w:left w:val="none" w:sz="0" w:space="0" w:color="auto"/>
                <w:bottom w:val="none" w:sz="0" w:space="0" w:color="auto"/>
                <w:right w:val="none" w:sz="0" w:space="0" w:color="auto"/>
              </w:divBdr>
              <w:divsChild>
                <w:div w:id="652871405">
                  <w:marLeft w:val="0"/>
                  <w:marRight w:val="0"/>
                  <w:marTop w:val="0"/>
                  <w:marBottom w:val="0"/>
                  <w:divBdr>
                    <w:top w:val="none" w:sz="0" w:space="0" w:color="auto"/>
                    <w:left w:val="none" w:sz="0" w:space="0" w:color="auto"/>
                    <w:bottom w:val="none" w:sz="0" w:space="0" w:color="auto"/>
                    <w:right w:val="none" w:sz="0" w:space="0" w:color="auto"/>
                  </w:divBdr>
                  <w:divsChild>
                    <w:div w:id="512568731">
                      <w:marLeft w:val="0"/>
                      <w:marRight w:val="0"/>
                      <w:marTop w:val="0"/>
                      <w:marBottom w:val="0"/>
                      <w:divBdr>
                        <w:top w:val="none" w:sz="0" w:space="0" w:color="auto"/>
                        <w:left w:val="none" w:sz="0" w:space="0" w:color="auto"/>
                        <w:bottom w:val="none" w:sz="0" w:space="0" w:color="auto"/>
                        <w:right w:val="none" w:sz="0" w:space="0" w:color="auto"/>
                      </w:divBdr>
                      <w:divsChild>
                        <w:div w:id="1320882074">
                          <w:marLeft w:val="0"/>
                          <w:marRight w:val="0"/>
                          <w:marTop w:val="0"/>
                          <w:marBottom w:val="0"/>
                          <w:divBdr>
                            <w:top w:val="none" w:sz="0" w:space="0" w:color="auto"/>
                            <w:left w:val="none" w:sz="0" w:space="0" w:color="auto"/>
                            <w:bottom w:val="none" w:sz="0" w:space="0" w:color="auto"/>
                            <w:right w:val="none" w:sz="0" w:space="0" w:color="auto"/>
                          </w:divBdr>
                          <w:divsChild>
                            <w:div w:id="1103306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67144053">
      <w:bodyDiv w:val="1"/>
      <w:marLeft w:val="0"/>
      <w:marRight w:val="0"/>
      <w:marTop w:val="0"/>
      <w:marBottom w:val="0"/>
      <w:divBdr>
        <w:top w:val="none" w:sz="0" w:space="0" w:color="auto"/>
        <w:left w:val="none" w:sz="0" w:space="0" w:color="auto"/>
        <w:bottom w:val="none" w:sz="0" w:space="0" w:color="auto"/>
        <w:right w:val="none" w:sz="0" w:space="0" w:color="auto"/>
      </w:divBdr>
      <w:divsChild>
        <w:div w:id="792209140">
          <w:marLeft w:val="0"/>
          <w:marRight w:val="0"/>
          <w:marTop w:val="0"/>
          <w:marBottom w:val="0"/>
          <w:divBdr>
            <w:top w:val="none" w:sz="0" w:space="0" w:color="auto"/>
            <w:left w:val="none" w:sz="0" w:space="0" w:color="auto"/>
            <w:bottom w:val="none" w:sz="0" w:space="0" w:color="auto"/>
            <w:right w:val="none" w:sz="0" w:space="0" w:color="auto"/>
          </w:divBdr>
          <w:divsChild>
            <w:div w:id="1650479851">
              <w:marLeft w:val="0"/>
              <w:marRight w:val="0"/>
              <w:marTop w:val="0"/>
              <w:marBottom w:val="0"/>
              <w:divBdr>
                <w:top w:val="none" w:sz="0" w:space="0" w:color="auto"/>
                <w:left w:val="none" w:sz="0" w:space="0" w:color="auto"/>
                <w:bottom w:val="none" w:sz="0" w:space="0" w:color="auto"/>
                <w:right w:val="none" w:sz="0" w:space="0" w:color="auto"/>
              </w:divBdr>
              <w:divsChild>
                <w:div w:id="434449577">
                  <w:marLeft w:val="0"/>
                  <w:marRight w:val="0"/>
                  <w:marTop w:val="0"/>
                  <w:marBottom w:val="0"/>
                  <w:divBdr>
                    <w:top w:val="none" w:sz="0" w:space="0" w:color="auto"/>
                    <w:left w:val="none" w:sz="0" w:space="0" w:color="auto"/>
                    <w:bottom w:val="none" w:sz="0" w:space="0" w:color="auto"/>
                    <w:right w:val="none" w:sz="0" w:space="0" w:color="auto"/>
                  </w:divBdr>
                  <w:divsChild>
                    <w:div w:id="1620868255">
                      <w:marLeft w:val="0"/>
                      <w:marRight w:val="0"/>
                      <w:marTop w:val="0"/>
                      <w:marBottom w:val="0"/>
                      <w:divBdr>
                        <w:top w:val="none" w:sz="0" w:space="0" w:color="auto"/>
                        <w:left w:val="none" w:sz="0" w:space="0" w:color="auto"/>
                        <w:bottom w:val="none" w:sz="0" w:space="0" w:color="auto"/>
                        <w:right w:val="none" w:sz="0" w:space="0" w:color="auto"/>
                      </w:divBdr>
                      <w:divsChild>
                        <w:div w:id="499347113">
                          <w:marLeft w:val="0"/>
                          <w:marRight w:val="0"/>
                          <w:marTop w:val="0"/>
                          <w:marBottom w:val="0"/>
                          <w:divBdr>
                            <w:top w:val="none" w:sz="0" w:space="0" w:color="auto"/>
                            <w:left w:val="none" w:sz="0" w:space="0" w:color="auto"/>
                            <w:bottom w:val="none" w:sz="0" w:space="0" w:color="auto"/>
                            <w:right w:val="none" w:sz="0" w:space="0" w:color="auto"/>
                          </w:divBdr>
                          <w:divsChild>
                            <w:div w:id="942883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77557606">
      <w:bodyDiv w:val="1"/>
      <w:marLeft w:val="0"/>
      <w:marRight w:val="0"/>
      <w:marTop w:val="0"/>
      <w:marBottom w:val="0"/>
      <w:divBdr>
        <w:top w:val="none" w:sz="0" w:space="0" w:color="auto"/>
        <w:left w:val="none" w:sz="0" w:space="0" w:color="auto"/>
        <w:bottom w:val="none" w:sz="0" w:space="0" w:color="auto"/>
        <w:right w:val="none" w:sz="0" w:space="0" w:color="auto"/>
      </w:divBdr>
    </w:div>
    <w:div w:id="1781295869">
      <w:bodyDiv w:val="1"/>
      <w:marLeft w:val="0"/>
      <w:marRight w:val="0"/>
      <w:marTop w:val="0"/>
      <w:marBottom w:val="0"/>
      <w:divBdr>
        <w:top w:val="none" w:sz="0" w:space="0" w:color="auto"/>
        <w:left w:val="none" w:sz="0" w:space="0" w:color="auto"/>
        <w:bottom w:val="none" w:sz="0" w:space="0" w:color="auto"/>
        <w:right w:val="none" w:sz="0" w:space="0" w:color="auto"/>
      </w:divBdr>
      <w:divsChild>
        <w:div w:id="1788767666">
          <w:marLeft w:val="0"/>
          <w:marRight w:val="0"/>
          <w:marTop w:val="0"/>
          <w:marBottom w:val="0"/>
          <w:divBdr>
            <w:top w:val="none" w:sz="0" w:space="0" w:color="auto"/>
            <w:left w:val="none" w:sz="0" w:space="0" w:color="auto"/>
            <w:bottom w:val="none" w:sz="0" w:space="0" w:color="auto"/>
            <w:right w:val="none" w:sz="0" w:space="0" w:color="auto"/>
          </w:divBdr>
          <w:divsChild>
            <w:div w:id="332074828">
              <w:marLeft w:val="0"/>
              <w:marRight w:val="0"/>
              <w:marTop w:val="0"/>
              <w:marBottom w:val="0"/>
              <w:divBdr>
                <w:top w:val="none" w:sz="0" w:space="0" w:color="auto"/>
                <w:left w:val="none" w:sz="0" w:space="0" w:color="auto"/>
                <w:bottom w:val="none" w:sz="0" w:space="0" w:color="auto"/>
                <w:right w:val="none" w:sz="0" w:space="0" w:color="auto"/>
              </w:divBdr>
              <w:divsChild>
                <w:div w:id="759064857">
                  <w:marLeft w:val="0"/>
                  <w:marRight w:val="0"/>
                  <w:marTop w:val="0"/>
                  <w:marBottom w:val="0"/>
                  <w:divBdr>
                    <w:top w:val="none" w:sz="0" w:space="0" w:color="auto"/>
                    <w:left w:val="none" w:sz="0" w:space="0" w:color="auto"/>
                    <w:bottom w:val="none" w:sz="0" w:space="0" w:color="auto"/>
                    <w:right w:val="none" w:sz="0" w:space="0" w:color="auto"/>
                  </w:divBdr>
                  <w:divsChild>
                    <w:div w:id="712120600">
                      <w:marLeft w:val="0"/>
                      <w:marRight w:val="0"/>
                      <w:marTop w:val="0"/>
                      <w:marBottom w:val="0"/>
                      <w:divBdr>
                        <w:top w:val="none" w:sz="0" w:space="0" w:color="auto"/>
                        <w:left w:val="none" w:sz="0" w:space="0" w:color="auto"/>
                        <w:bottom w:val="none" w:sz="0" w:space="0" w:color="auto"/>
                        <w:right w:val="none" w:sz="0" w:space="0" w:color="auto"/>
                      </w:divBdr>
                      <w:divsChild>
                        <w:div w:id="651256703">
                          <w:marLeft w:val="0"/>
                          <w:marRight w:val="0"/>
                          <w:marTop w:val="0"/>
                          <w:marBottom w:val="0"/>
                          <w:divBdr>
                            <w:top w:val="none" w:sz="0" w:space="0" w:color="auto"/>
                            <w:left w:val="none" w:sz="0" w:space="0" w:color="auto"/>
                            <w:bottom w:val="none" w:sz="0" w:space="0" w:color="auto"/>
                            <w:right w:val="none" w:sz="0" w:space="0" w:color="auto"/>
                          </w:divBdr>
                          <w:divsChild>
                            <w:div w:id="889924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86315829">
      <w:bodyDiv w:val="1"/>
      <w:marLeft w:val="0"/>
      <w:marRight w:val="0"/>
      <w:marTop w:val="0"/>
      <w:marBottom w:val="0"/>
      <w:divBdr>
        <w:top w:val="none" w:sz="0" w:space="0" w:color="auto"/>
        <w:left w:val="none" w:sz="0" w:space="0" w:color="auto"/>
        <w:bottom w:val="none" w:sz="0" w:space="0" w:color="auto"/>
        <w:right w:val="none" w:sz="0" w:space="0" w:color="auto"/>
      </w:divBdr>
    </w:div>
    <w:div w:id="1804426886">
      <w:bodyDiv w:val="1"/>
      <w:marLeft w:val="0"/>
      <w:marRight w:val="0"/>
      <w:marTop w:val="0"/>
      <w:marBottom w:val="0"/>
      <w:divBdr>
        <w:top w:val="none" w:sz="0" w:space="0" w:color="auto"/>
        <w:left w:val="none" w:sz="0" w:space="0" w:color="auto"/>
        <w:bottom w:val="none" w:sz="0" w:space="0" w:color="auto"/>
        <w:right w:val="none" w:sz="0" w:space="0" w:color="auto"/>
      </w:divBdr>
    </w:div>
    <w:div w:id="1807120137">
      <w:bodyDiv w:val="1"/>
      <w:marLeft w:val="0"/>
      <w:marRight w:val="0"/>
      <w:marTop w:val="0"/>
      <w:marBottom w:val="0"/>
      <w:divBdr>
        <w:top w:val="none" w:sz="0" w:space="0" w:color="auto"/>
        <w:left w:val="none" w:sz="0" w:space="0" w:color="auto"/>
        <w:bottom w:val="none" w:sz="0" w:space="0" w:color="auto"/>
        <w:right w:val="none" w:sz="0" w:space="0" w:color="auto"/>
      </w:divBdr>
      <w:divsChild>
        <w:div w:id="235358559">
          <w:marLeft w:val="0"/>
          <w:marRight w:val="0"/>
          <w:marTop w:val="0"/>
          <w:marBottom w:val="0"/>
          <w:divBdr>
            <w:top w:val="none" w:sz="0" w:space="0" w:color="auto"/>
            <w:left w:val="none" w:sz="0" w:space="0" w:color="auto"/>
            <w:bottom w:val="none" w:sz="0" w:space="0" w:color="auto"/>
            <w:right w:val="none" w:sz="0" w:space="0" w:color="auto"/>
          </w:divBdr>
          <w:divsChild>
            <w:div w:id="1187787173">
              <w:marLeft w:val="0"/>
              <w:marRight w:val="0"/>
              <w:marTop w:val="0"/>
              <w:marBottom w:val="0"/>
              <w:divBdr>
                <w:top w:val="none" w:sz="0" w:space="0" w:color="auto"/>
                <w:left w:val="none" w:sz="0" w:space="0" w:color="auto"/>
                <w:bottom w:val="none" w:sz="0" w:space="0" w:color="auto"/>
                <w:right w:val="none" w:sz="0" w:space="0" w:color="auto"/>
              </w:divBdr>
              <w:divsChild>
                <w:div w:id="221209852">
                  <w:marLeft w:val="0"/>
                  <w:marRight w:val="0"/>
                  <w:marTop w:val="0"/>
                  <w:marBottom w:val="0"/>
                  <w:divBdr>
                    <w:top w:val="none" w:sz="0" w:space="0" w:color="auto"/>
                    <w:left w:val="none" w:sz="0" w:space="0" w:color="auto"/>
                    <w:bottom w:val="none" w:sz="0" w:space="0" w:color="auto"/>
                    <w:right w:val="none" w:sz="0" w:space="0" w:color="auto"/>
                  </w:divBdr>
                  <w:divsChild>
                    <w:div w:id="948396676">
                      <w:marLeft w:val="0"/>
                      <w:marRight w:val="0"/>
                      <w:marTop w:val="0"/>
                      <w:marBottom w:val="0"/>
                      <w:divBdr>
                        <w:top w:val="none" w:sz="0" w:space="0" w:color="auto"/>
                        <w:left w:val="none" w:sz="0" w:space="0" w:color="auto"/>
                        <w:bottom w:val="none" w:sz="0" w:space="0" w:color="auto"/>
                        <w:right w:val="none" w:sz="0" w:space="0" w:color="auto"/>
                      </w:divBdr>
                      <w:divsChild>
                        <w:div w:id="1376806754">
                          <w:marLeft w:val="0"/>
                          <w:marRight w:val="0"/>
                          <w:marTop w:val="0"/>
                          <w:marBottom w:val="0"/>
                          <w:divBdr>
                            <w:top w:val="none" w:sz="0" w:space="0" w:color="auto"/>
                            <w:left w:val="none" w:sz="0" w:space="0" w:color="auto"/>
                            <w:bottom w:val="none" w:sz="0" w:space="0" w:color="auto"/>
                            <w:right w:val="none" w:sz="0" w:space="0" w:color="auto"/>
                          </w:divBdr>
                          <w:divsChild>
                            <w:div w:id="563878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11828392">
      <w:bodyDiv w:val="1"/>
      <w:marLeft w:val="0"/>
      <w:marRight w:val="0"/>
      <w:marTop w:val="0"/>
      <w:marBottom w:val="0"/>
      <w:divBdr>
        <w:top w:val="none" w:sz="0" w:space="0" w:color="auto"/>
        <w:left w:val="none" w:sz="0" w:space="0" w:color="auto"/>
        <w:bottom w:val="none" w:sz="0" w:space="0" w:color="auto"/>
        <w:right w:val="none" w:sz="0" w:space="0" w:color="auto"/>
      </w:divBdr>
    </w:div>
    <w:div w:id="1845701608">
      <w:bodyDiv w:val="1"/>
      <w:marLeft w:val="0"/>
      <w:marRight w:val="0"/>
      <w:marTop w:val="0"/>
      <w:marBottom w:val="0"/>
      <w:divBdr>
        <w:top w:val="none" w:sz="0" w:space="0" w:color="auto"/>
        <w:left w:val="none" w:sz="0" w:space="0" w:color="auto"/>
        <w:bottom w:val="none" w:sz="0" w:space="0" w:color="auto"/>
        <w:right w:val="none" w:sz="0" w:space="0" w:color="auto"/>
      </w:divBdr>
    </w:div>
    <w:div w:id="1847472846">
      <w:bodyDiv w:val="1"/>
      <w:marLeft w:val="0"/>
      <w:marRight w:val="0"/>
      <w:marTop w:val="0"/>
      <w:marBottom w:val="0"/>
      <w:divBdr>
        <w:top w:val="none" w:sz="0" w:space="0" w:color="auto"/>
        <w:left w:val="none" w:sz="0" w:space="0" w:color="auto"/>
        <w:bottom w:val="none" w:sz="0" w:space="0" w:color="auto"/>
        <w:right w:val="none" w:sz="0" w:space="0" w:color="auto"/>
      </w:divBdr>
    </w:div>
    <w:div w:id="1873227656">
      <w:bodyDiv w:val="1"/>
      <w:marLeft w:val="0"/>
      <w:marRight w:val="0"/>
      <w:marTop w:val="0"/>
      <w:marBottom w:val="0"/>
      <w:divBdr>
        <w:top w:val="none" w:sz="0" w:space="0" w:color="auto"/>
        <w:left w:val="none" w:sz="0" w:space="0" w:color="auto"/>
        <w:bottom w:val="none" w:sz="0" w:space="0" w:color="auto"/>
        <w:right w:val="none" w:sz="0" w:space="0" w:color="auto"/>
      </w:divBdr>
      <w:divsChild>
        <w:div w:id="1307005594">
          <w:marLeft w:val="0"/>
          <w:marRight w:val="0"/>
          <w:marTop w:val="0"/>
          <w:marBottom w:val="0"/>
          <w:divBdr>
            <w:top w:val="none" w:sz="0" w:space="0" w:color="auto"/>
            <w:left w:val="none" w:sz="0" w:space="0" w:color="auto"/>
            <w:bottom w:val="none" w:sz="0" w:space="0" w:color="auto"/>
            <w:right w:val="none" w:sz="0" w:space="0" w:color="auto"/>
          </w:divBdr>
          <w:divsChild>
            <w:div w:id="1194000830">
              <w:marLeft w:val="0"/>
              <w:marRight w:val="0"/>
              <w:marTop w:val="0"/>
              <w:marBottom w:val="0"/>
              <w:divBdr>
                <w:top w:val="none" w:sz="0" w:space="0" w:color="auto"/>
                <w:left w:val="none" w:sz="0" w:space="0" w:color="auto"/>
                <w:bottom w:val="none" w:sz="0" w:space="0" w:color="auto"/>
                <w:right w:val="none" w:sz="0" w:space="0" w:color="auto"/>
              </w:divBdr>
              <w:divsChild>
                <w:div w:id="533346870">
                  <w:marLeft w:val="0"/>
                  <w:marRight w:val="0"/>
                  <w:marTop w:val="0"/>
                  <w:marBottom w:val="0"/>
                  <w:divBdr>
                    <w:top w:val="none" w:sz="0" w:space="0" w:color="auto"/>
                    <w:left w:val="none" w:sz="0" w:space="0" w:color="auto"/>
                    <w:bottom w:val="none" w:sz="0" w:space="0" w:color="auto"/>
                    <w:right w:val="none" w:sz="0" w:space="0" w:color="auto"/>
                  </w:divBdr>
                  <w:divsChild>
                    <w:div w:id="2081631536">
                      <w:marLeft w:val="0"/>
                      <w:marRight w:val="0"/>
                      <w:marTop w:val="0"/>
                      <w:marBottom w:val="0"/>
                      <w:divBdr>
                        <w:top w:val="none" w:sz="0" w:space="0" w:color="auto"/>
                        <w:left w:val="none" w:sz="0" w:space="0" w:color="auto"/>
                        <w:bottom w:val="none" w:sz="0" w:space="0" w:color="auto"/>
                        <w:right w:val="none" w:sz="0" w:space="0" w:color="auto"/>
                      </w:divBdr>
                      <w:divsChild>
                        <w:div w:id="186912048">
                          <w:marLeft w:val="0"/>
                          <w:marRight w:val="0"/>
                          <w:marTop w:val="0"/>
                          <w:marBottom w:val="0"/>
                          <w:divBdr>
                            <w:top w:val="none" w:sz="0" w:space="0" w:color="auto"/>
                            <w:left w:val="none" w:sz="0" w:space="0" w:color="auto"/>
                            <w:bottom w:val="none" w:sz="0" w:space="0" w:color="auto"/>
                            <w:right w:val="none" w:sz="0" w:space="0" w:color="auto"/>
                          </w:divBdr>
                          <w:divsChild>
                            <w:div w:id="260839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75578325">
      <w:bodyDiv w:val="1"/>
      <w:marLeft w:val="0"/>
      <w:marRight w:val="0"/>
      <w:marTop w:val="0"/>
      <w:marBottom w:val="0"/>
      <w:divBdr>
        <w:top w:val="none" w:sz="0" w:space="0" w:color="auto"/>
        <w:left w:val="none" w:sz="0" w:space="0" w:color="auto"/>
        <w:bottom w:val="none" w:sz="0" w:space="0" w:color="auto"/>
        <w:right w:val="none" w:sz="0" w:space="0" w:color="auto"/>
      </w:divBdr>
    </w:div>
    <w:div w:id="1886136640">
      <w:bodyDiv w:val="1"/>
      <w:marLeft w:val="0"/>
      <w:marRight w:val="0"/>
      <w:marTop w:val="0"/>
      <w:marBottom w:val="0"/>
      <w:divBdr>
        <w:top w:val="none" w:sz="0" w:space="0" w:color="auto"/>
        <w:left w:val="none" w:sz="0" w:space="0" w:color="auto"/>
        <w:bottom w:val="none" w:sz="0" w:space="0" w:color="auto"/>
        <w:right w:val="none" w:sz="0" w:space="0" w:color="auto"/>
      </w:divBdr>
    </w:div>
    <w:div w:id="1894000790">
      <w:bodyDiv w:val="1"/>
      <w:marLeft w:val="0"/>
      <w:marRight w:val="0"/>
      <w:marTop w:val="0"/>
      <w:marBottom w:val="0"/>
      <w:divBdr>
        <w:top w:val="none" w:sz="0" w:space="0" w:color="auto"/>
        <w:left w:val="none" w:sz="0" w:space="0" w:color="auto"/>
        <w:bottom w:val="none" w:sz="0" w:space="0" w:color="auto"/>
        <w:right w:val="none" w:sz="0" w:space="0" w:color="auto"/>
      </w:divBdr>
    </w:div>
    <w:div w:id="1900624905">
      <w:bodyDiv w:val="1"/>
      <w:marLeft w:val="0"/>
      <w:marRight w:val="0"/>
      <w:marTop w:val="0"/>
      <w:marBottom w:val="0"/>
      <w:divBdr>
        <w:top w:val="none" w:sz="0" w:space="0" w:color="auto"/>
        <w:left w:val="none" w:sz="0" w:space="0" w:color="auto"/>
        <w:bottom w:val="none" w:sz="0" w:space="0" w:color="auto"/>
        <w:right w:val="none" w:sz="0" w:space="0" w:color="auto"/>
      </w:divBdr>
    </w:div>
    <w:div w:id="1913006001">
      <w:bodyDiv w:val="1"/>
      <w:marLeft w:val="0"/>
      <w:marRight w:val="0"/>
      <w:marTop w:val="0"/>
      <w:marBottom w:val="0"/>
      <w:divBdr>
        <w:top w:val="none" w:sz="0" w:space="0" w:color="auto"/>
        <w:left w:val="none" w:sz="0" w:space="0" w:color="auto"/>
        <w:bottom w:val="none" w:sz="0" w:space="0" w:color="auto"/>
        <w:right w:val="none" w:sz="0" w:space="0" w:color="auto"/>
      </w:divBdr>
    </w:div>
    <w:div w:id="1928224768">
      <w:bodyDiv w:val="1"/>
      <w:marLeft w:val="0"/>
      <w:marRight w:val="0"/>
      <w:marTop w:val="0"/>
      <w:marBottom w:val="0"/>
      <w:divBdr>
        <w:top w:val="none" w:sz="0" w:space="0" w:color="auto"/>
        <w:left w:val="none" w:sz="0" w:space="0" w:color="auto"/>
        <w:bottom w:val="none" w:sz="0" w:space="0" w:color="auto"/>
        <w:right w:val="none" w:sz="0" w:space="0" w:color="auto"/>
      </w:divBdr>
    </w:div>
    <w:div w:id="1951549192">
      <w:bodyDiv w:val="1"/>
      <w:marLeft w:val="0"/>
      <w:marRight w:val="0"/>
      <w:marTop w:val="0"/>
      <w:marBottom w:val="0"/>
      <w:divBdr>
        <w:top w:val="none" w:sz="0" w:space="0" w:color="auto"/>
        <w:left w:val="none" w:sz="0" w:space="0" w:color="auto"/>
        <w:bottom w:val="none" w:sz="0" w:space="0" w:color="auto"/>
        <w:right w:val="none" w:sz="0" w:space="0" w:color="auto"/>
      </w:divBdr>
    </w:div>
    <w:div w:id="1954481009">
      <w:bodyDiv w:val="1"/>
      <w:marLeft w:val="0"/>
      <w:marRight w:val="0"/>
      <w:marTop w:val="0"/>
      <w:marBottom w:val="0"/>
      <w:divBdr>
        <w:top w:val="none" w:sz="0" w:space="0" w:color="auto"/>
        <w:left w:val="none" w:sz="0" w:space="0" w:color="auto"/>
        <w:bottom w:val="none" w:sz="0" w:space="0" w:color="auto"/>
        <w:right w:val="none" w:sz="0" w:space="0" w:color="auto"/>
      </w:divBdr>
    </w:div>
    <w:div w:id="1967928588">
      <w:bodyDiv w:val="1"/>
      <w:marLeft w:val="0"/>
      <w:marRight w:val="0"/>
      <w:marTop w:val="0"/>
      <w:marBottom w:val="0"/>
      <w:divBdr>
        <w:top w:val="none" w:sz="0" w:space="0" w:color="auto"/>
        <w:left w:val="none" w:sz="0" w:space="0" w:color="auto"/>
        <w:bottom w:val="none" w:sz="0" w:space="0" w:color="auto"/>
        <w:right w:val="none" w:sz="0" w:space="0" w:color="auto"/>
      </w:divBdr>
      <w:divsChild>
        <w:div w:id="2047752349">
          <w:marLeft w:val="0"/>
          <w:marRight w:val="0"/>
          <w:marTop w:val="0"/>
          <w:marBottom w:val="0"/>
          <w:divBdr>
            <w:top w:val="none" w:sz="0" w:space="0" w:color="auto"/>
            <w:left w:val="none" w:sz="0" w:space="0" w:color="auto"/>
            <w:bottom w:val="none" w:sz="0" w:space="0" w:color="auto"/>
            <w:right w:val="none" w:sz="0" w:space="0" w:color="auto"/>
          </w:divBdr>
        </w:div>
      </w:divsChild>
    </w:div>
    <w:div w:id="1975791269">
      <w:bodyDiv w:val="1"/>
      <w:marLeft w:val="0"/>
      <w:marRight w:val="0"/>
      <w:marTop w:val="0"/>
      <w:marBottom w:val="0"/>
      <w:divBdr>
        <w:top w:val="none" w:sz="0" w:space="0" w:color="auto"/>
        <w:left w:val="none" w:sz="0" w:space="0" w:color="auto"/>
        <w:bottom w:val="none" w:sz="0" w:space="0" w:color="auto"/>
        <w:right w:val="none" w:sz="0" w:space="0" w:color="auto"/>
      </w:divBdr>
      <w:divsChild>
        <w:div w:id="846405244">
          <w:marLeft w:val="0"/>
          <w:marRight w:val="0"/>
          <w:marTop w:val="0"/>
          <w:marBottom w:val="0"/>
          <w:divBdr>
            <w:top w:val="none" w:sz="0" w:space="0" w:color="auto"/>
            <w:left w:val="none" w:sz="0" w:space="0" w:color="auto"/>
            <w:bottom w:val="none" w:sz="0" w:space="0" w:color="auto"/>
            <w:right w:val="none" w:sz="0" w:space="0" w:color="auto"/>
          </w:divBdr>
        </w:div>
        <w:div w:id="2064256932">
          <w:marLeft w:val="0"/>
          <w:marRight w:val="0"/>
          <w:marTop w:val="0"/>
          <w:marBottom w:val="0"/>
          <w:divBdr>
            <w:top w:val="none" w:sz="0" w:space="0" w:color="auto"/>
            <w:left w:val="none" w:sz="0" w:space="0" w:color="auto"/>
            <w:bottom w:val="none" w:sz="0" w:space="0" w:color="auto"/>
            <w:right w:val="none" w:sz="0" w:space="0" w:color="auto"/>
          </w:divBdr>
        </w:div>
        <w:div w:id="441920851">
          <w:marLeft w:val="0"/>
          <w:marRight w:val="0"/>
          <w:marTop w:val="0"/>
          <w:marBottom w:val="0"/>
          <w:divBdr>
            <w:top w:val="none" w:sz="0" w:space="0" w:color="auto"/>
            <w:left w:val="none" w:sz="0" w:space="0" w:color="auto"/>
            <w:bottom w:val="none" w:sz="0" w:space="0" w:color="auto"/>
            <w:right w:val="none" w:sz="0" w:space="0" w:color="auto"/>
          </w:divBdr>
        </w:div>
        <w:div w:id="1874271844">
          <w:marLeft w:val="0"/>
          <w:marRight w:val="0"/>
          <w:marTop w:val="0"/>
          <w:marBottom w:val="0"/>
          <w:divBdr>
            <w:top w:val="none" w:sz="0" w:space="0" w:color="auto"/>
            <w:left w:val="none" w:sz="0" w:space="0" w:color="auto"/>
            <w:bottom w:val="none" w:sz="0" w:space="0" w:color="auto"/>
            <w:right w:val="none" w:sz="0" w:space="0" w:color="auto"/>
          </w:divBdr>
        </w:div>
      </w:divsChild>
    </w:div>
    <w:div w:id="1999382499">
      <w:bodyDiv w:val="1"/>
      <w:marLeft w:val="0"/>
      <w:marRight w:val="0"/>
      <w:marTop w:val="0"/>
      <w:marBottom w:val="0"/>
      <w:divBdr>
        <w:top w:val="none" w:sz="0" w:space="0" w:color="auto"/>
        <w:left w:val="none" w:sz="0" w:space="0" w:color="auto"/>
        <w:bottom w:val="none" w:sz="0" w:space="0" w:color="auto"/>
        <w:right w:val="none" w:sz="0" w:space="0" w:color="auto"/>
      </w:divBdr>
    </w:div>
    <w:div w:id="2000305310">
      <w:bodyDiv w:val="1"/>
      <w:marLeft w:val="0"/>
      <w:marRight w:val="0"/>
      <w:marTop w:val="0"/>
      <w:marBottom w:val="0"/>
      <w:divBdr>
        <w:top w:val="none" w:sz="0" w:space="0" w:color="auto"/>
        <w:left w:val="none" w:sz="0" w:space="0" w:color="auto"/>
        <w:bottom w:val="none" w:sz="0" w:space="0" w:color="auto"/>
        <w:right w:val="none" w:sz="0" w:space="0" w:color="auto"/>
      </w:divBdr>
    </w:div>
    <w:div w:id="2035375541">
      <w:bodyDiv w:val="1"/>
      <w:marLeft w:val="0"/>
      <w:marRight w:val="0"/>
      <w:marTop w:val="0"/>
      <w:marBottom w:val="0"/>
      <w:divBdr>
        <w:top w:val="none" w:sz="0" w:space="0" w:color="auto"/>
        <w:left w:val="none" w:sz="0" w:space="0" w:color="auto"/>
        <w:bottom w:val="none" w:sz="0" w:space="0" w:color="auto"/>
        <w:right w:val="none" w:sz="0" w:space="0" w:color="auto"/>
      </w:divBdr>
      <w:divsChild>
        <w:div w:id="786974224">
          <w:marLeft w:val="0"/>
          <w:marRight w:val="0"/>
          <w:marTop w:val="0"/>
          <w:marBottom w:val="0"/>
          <w:divBdr>
            <w:top w:val="none" w:sz="0" w:space="0" w:color="auto"/>
            <w:left w:val="none" w:sz="0" w:space="0" w:color="auto"/>
            <w:bottom w:val="none" w:sz="0" w:space="0" w:color="auto"/>
            <w:right w:val="none" w:sz="0" w:space="0" w:color="auto"/>
          </w:divBdr>
          <w:divsChild>
            <w:div w:id="271019340">
              <w:marLeft w:val="0"/>
              <w:marRight w:val="0"/>
              <w:marTop w:val="0"/>
              <w:marBottom w:val="0"/>
              <w:divBdr>
                <w:top w:val="none" w:sz="0" w:space="0" w:color="auto"/>
                <w:left w:val="none" w:sz="0" w:space="0" w:color="auto"/>
                <w:bottom w:val="none" w:sz="0" w:space="0" w:color="auto"/>
                <w:right w:val="none" w:sz="0" w:space="0" w:color="auto"/>
              </w:divBdr>
              <w:divsChild>
                <w:div w:id="1950506821">
                  <w:marLeft w:val="0"/>
                  <w:marRight w:val="0"/>
                  <w:marTop w:val="0"/>
                  <w:marBottom w:val="0"/>
                  <w:divBdr>
                    <w:top w:val="none" w:sz="0" w:space="0" w:color="auto"/>
                    <w:left w:val="none" w:sz="0" w:space="0" w:color="auto"/>
                    <w:bottom w:val="none" w:sz="0" w:space="0" w:color="auto"/>
                    <w:right w:val="none" w:sz="0" w:space="0" w:color="auto"/>
                  </w:divBdr>
                  <w:divsChild>
                    <w:div w:id="526067291">
                      <w:marLeft w:val="0"/>
                      <w:marRight w:val="0"/>
                      <w:marTop w:val="0"/>
                      <w:marBottom w:val="0"/>
                      <w:divBdr>
                        <w:top w:val="none" w:sz="0" w:space="0" w:color="auto"/>
                        <w:left w:val="none" w:sz="0" w:space="0" w:color="auto"/>
                        <w:bottom w:val="none" w:sz="0" w:space="0" w:color="auto"/>
                        <w:right w:val="none" w:sz="0" w:space="0" w:color="auto"/>
                      </w:divBdr>
                      <w:divsChild>
                        <w:div w:id="979190389">
                          <w:marLeft w:val="0"/>
                          <w:marRight w:val="0"/>
                          <w:marTop w:val="0"/>
                          <w:marBottom w:val="0"/>
                          <w:divBdr>
                            <w:top w:val="none" w:sz="0" w:space="0" w:color="auto"/>
                            <w:left w:val="none" w:sz="0" w:space="0" w:color="auto"/>
                            <w:bottom w:val="none" w:sz="0" w:space="0" w:color="auto"/>
                            <w:right w:val="none" w:sz="0" w:space="0" w:color="auto"/>
                          </w:divBdr>
                          <w:divsChild>
                            <w:div w:id="468477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37005116">
      <w:bodyDiv w:val="1"/>
      <w:marLeft w:val="0"/>
      <w:marRight w:val="0"/>
      <w:marTop w:val="0"/>
      <w:marBottom w:val="0"/>
      <w:divBdr>
        <w:top w:val="none" w:sz="0" w:space="0" w:color="auto"/>
        <w:left w:val="none" w:sz="0" w:space="0" w:color="auto"/>
        <w:bottom w:val="none" w:sz="0" w:space="0" w:color="auto"/>
        <w:right w:val="none" w:sz="0" w:space="0" w:color="auto"/>
      </w:divBdr>
      <w:divsChild>
        <w:div w:id="2013408372">
          <w:marLeft w:val="0"/>
          <w:marRight w:val="0"/>
          <w:marTop w:val="0"/>
          <w:marBottom w:val="0"/>
          <w:divBdr>
            <w:top w:val="none" w:sz="0" w:space="0" w:color="auto"/>
            <w:left w:val="none" w:sz="0" w:space="0" w:color="auto"/>
            <w:bottom w:val="none" w:sz="0" w:space="0" w:color="auto"/>
            <w:right w:val="none" w:sz="0" w:space="0" w:color="auto"/>
          </w:divBdr>
          <w:divsChild>
            <w:div w:id="750156008">
              <w:marLeft w:val="0"/>
              <w:marRight w:val="0"/>
              <w:marTop w:val="0"/>
              <w:marBottom w:val="0"/>
              <w:divBdr>
                <w:top w:val="none" w:sz="0" w:space="0" w:color="auto"/>
                <w:left w:val="none" w:sz="0" w:space="0" w:color="auto"/>
                <w:bottom w:val="none" w:sz="0" w:space="0" w:color="auto"/>
                <w:right w:val="none" w:sz="0" w:space="0" w:color="auto"/>
              </w:divBdr>
              <w:divsChild>
                <w:div w:id="372852635">
                  <w:marLeft w:val="0"/>
                  <w:marRight w:val="0"/>
                  <w:marTop w:val="0"/>
                  <w:marBottom w:val="0"/>
                  <w:divBdr>
                    <w:top w:val="none" w:sz="0" w:space="0" w:color="auto"/>
                    <w:left w:val="none" w:sz="0" w:space="0" w:color="auto"/>
                    <w:bottom w:val="none" w:sz="0" w:space="0" w:color="auto"/>
                    <w:right w:val="none" w:sz="0" w:space="0" w:color="auto"/>
                  </w:divBdr>
                  <w:divsChild>
                    <w:div w:id="176236394">
                      <w:marLeft w:val="0"/>
                      <w:marRight w:val="0"/>
                      <w:marTop w:val="0"/>
                      <w:marBottom w:val="0"/>
                      <w:divBdr>
                        <w:top w:val="none" w:sz="0" w:space="0" w:color="auto"/>
                        <w:left w:val="none" w:sz="0" w:space="0" w:color="auto"/>
                        <w:bottom w:val="none" w:sz="0" w:space="0" w:color="auto"/>
                        <w:right w:val="none" w:sz="0" w:space="0" w:color="auto"/>
                      </w:divBdr>
                      <w:divsChild>
                        <w:div w:id="828593889">
                          <w:marLeft w:val="0"/>
                          <w:marRight w:val="0"/>
                          <w:marTop w:val="0"/>
                          <w:marBottom w:val="0"/>
                          <w:divBdr>
                            <w:top w:val="none" w:sz="0" w:space="0" w:color="auto"/>
                            <w:left w:val="none" w:sz="0" w:space="0" w:color="auto"/>
                            <w:bottom w:val="none" w:sz="0" w:space="0" w:color="auto"/>
                            <w:right w:val="none" w:sz="0" w:space="0" w:color="auto"/>
                          </w:divBdr>
                          <w:divsChild>
                            <w:div w:id="1896888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54693700">
      <w:bodyDiv w:val="1"/>
      <w:marLeft w:val="0"/>
      <w:marRight w:val="0"/>
      <w:marTop w:val="0"/>
      <w:marBottom w:val="0"/>
      <w:divBdr>
        <w:top w:val="none" w:sz="0" w:space="0" w:color="auto"/>
        <w:left w:val="none" w:sz="0" w:space="0" w:color="auto"/>
        <w:bottom w:val="none" w:sz="0" w:space="0" w:color="auto"/>
        <w:right w:val="none" w:sz="0" w:space="0" w:color="auto"/>
      </w:divBdr>
      <w:divsChild>
        <w:div w:id="691564788">
          <w:marLeft w:val="0"/>
          <w:marRight w:val="0"/>
          <w:marTop w:val="0"/>
          <w:marBottom w:val="0"/>
          <w:divBdr>
            <w:top w:val="none" w:sz="0" w:space="0" w:color="auto"/>
            <w:left w:val="none" w:sz="0" w:space="0" w:color="auto"/>
            <w:bottom w:val="none" w:sz="0" w:space="0" w:color="auto"/>
            <w:right w:val="none" w:sz="0" w:space="0" w:color="auto"/>
          </w:divBdr>
          <w:divsChild>
            <w:div w:id="703016624">
              <w:marLeft w:val="0"/>
              <w:marRight w:val="0"/>
              <w:marTop w:val="0"/>
              <w:marBottom w:val="0"/>
              <w:divBdr>
                <w:top w:val="none" w:sz="0" w:space="0" w:color="auto"/>
                <w:left w:val="none" w:sz="0" w:space="0" w:color="auto"/>
                <w:bottom w:val="none" w:sz="0" w:space="0" w:color="auto"/>
                <w:right w:val="none" w:sz="0" w:space="0" w:color="auto"/>
              </w:divBdr>
              <w:divsChild>
                <w:div w:id="2061707004">
                  <w:marLeft w:val="0"/>
                  <w:marRight w:val="0"/>
                  <w:marTop w:val="0"/>
                  <w:marBottom w:val="0"/>
                  <w:divBdr>
                    <w:top w:val="none" w:sz="0" w:space="0" w:color="auto"/>
                    <w:left w:val="none" w:sz="0" w:space="0" w:color="auto"/>
                    <w:bottom w:val="none" w:sz="0" w:space="0" w:color="auto"/>
                    <w:right w:val="none" w:sz="0" w:space="0" w:color="auto"/>
                  </w:divBdr>
                  <w:divsChild>
                    <w:div w:id="1559318320">
                      <w:marLeft w:val="0"/>
                      <w:marRight w:val="0"/>
                      <w:marTop w:val="0"/>
                      <w:marBottom w:val="0"/>
                      <w:divBdr>
                        <w:top w:val="none" w:sz="0" w:space="0" w:color="auto"/>
                        <w:left w:val="none" w:sz="0" w:space="0" w:color="auto"/>
                        <w:bottom w:val="none" w:sz="0" w:space="0" w:color="auto"/>
                        <w:right w:val="none" w:sz="0" w:space="0" w:color="auto"/>
                      </w:divBdr>
                      <w:divsChild>
                        <w:div w:id="1500582362">
                          <w:marLeft w:val="0"/>
                          <w:marRight w:val="0"/>
                          <w:marTop w:val="0"/>
                          <w:marBottom w:val="0"/>
                          <w:divBdr>
                            <w:top w:val="none" w:sz="0" w:space="0" w:color="auto"/>
                            <w:left w:val="none" w:sz="0" w:space="0" w:color="auto"/>
                            <w:bottom w:val="none" w:sz="0" w:space="0" w:color="auto"/>
                            <w:right w:val="none" w:sz="0" w:space="0" w:color="auto"/>
                          </w:divBdr>
                          <w:divsChild>
                            <w:div w:id="1819498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67685027">
      <w:bodyDiv w:val="1"/>
      <w:marLeft w:val="0"/>
      <w:marRight w:val="0"/>
      <w:marTop w:val="0"/>
      <w:marBottom w:val="0"/>
      <w:divBdr>
        <w:top w:val="none" w:sz="0" w:space="0" w:color="auto"/>
        <w:left w:val="none" w:sz="0" w:space="0" w:color="auto"/>
        <w:bottom w:val="none" w:sz="0" w:space="0" w:color="auto"/>
        <w:right w:val="none" w:sz="0" w:space="0" w:color="auto"/>
      </w:divBdr>
      <w:divsChild>
        <w:div w:id="1633099271">
          <w:marLeft w:val="0"/>
          <w:marRight w:val="0"/>
          <w:marTop w:val="0"/>
          <w:marBottom w:val="0"/>
          <w:divBdr>
            <w:top w:val="none" w:sz="0" w:space="0" w:color="auto"/>
            <w:left w:val="none" w:sz="0" w:space="0" w:color="auto"/>
            <w:bottom w:val="none" w:sz="0" w:space="0" w:color="auto"/>
            <w:right w:val="none" w:sz="0" w:space="0" w:color="auto"/>
          </w:divBdr>
          <w:divsChild>
            <w:div w:id="1536386057">
              <w:marLeft w:val="0"/>
              <w:marRight w:val="0"/>
              <w:marTop w:val="0"/>
              <w:marBottom w:val="0"/>
              <w:divBdr>
                <w:top w:val="none" w:sz="0" w:space="0" w:color="auto"/>
                <w:left w:val="none" w:sz="0" w:space="0" w:color="auto"/>
                <w:bottom w:val="none" w:sz="0" w:space="0" w:color="auto"/>
                <w:right w:val="none" w:sz="0" w:space="0" w:color="auto"/>
              </w:divBdr>
              <w:divsChild>
                <w:div w:id="1081296750">
                  <w:marLeft w:val="0"/>
                  <w:marRight w:val="0"/>
                  <w:marTop w:val="0"/>
                  <w:marBottom w:val="0"/>
                  <w:divBdr>
                    <w:top w:val="none" w:sz="0" w:space="0" w:color="auto"/>
                    <w:left w:val="none" w:sz="0" w:space="0" w:color="auto"/>
                    <w:bottom w:val="none" w:sz="0" w:space="0" w:color="auto"/>
                    <w:right w:val="none" w:sz="0" w:space="0" w:color="auto"/>
                  </w:divBdr>
                  <w:divsChild>
                    <w:div w:id="1765496649">
                      <w:marLeft w:val="0"/>
                      <w:marRight w:val="0"/>
                      <w:marTop w:val="0"/>
                      <w:marBottom w:val="0"/>
                      <w:divBdr>
                        <w:top w:val="none" w:sz="0" w:space="0" w:color="auto"/>
                        <w:left w:val="none" w:sz="0" w:space="0" w:color="auto"/>
                        <w:bottom w:val="none" w:sz="0" w:space="0" w:color="auto"/>
                        <w:right w:val="none" w:sz="0" w:space="0" w:color="auto"/>
                      </w:divBdr>
                      <w:divsChild>
                        <w:div w:id="1115559303">
                          <w:marLeft w:val="0"/>
                          <w:marRight w:val="0"/>
                          <w:marTop w:val="0"/>
                          <w:marBottom w:val="0"/>
                          <w:divBdr>
                            <w:top w:val="none" w:sz="0" w:space="0" w:color="auto"/>
                            <w:left w:val="none" w:sz="0" w:space="0" w:color="auto"/>
                            <w:bottom w:val="none" w:sz="0" w:space="0" w:color="auto"/>
                            <w:right w:val="none" w:sz="0" w:space="0" w:color="auto"/>
                          </w:divBdr>
                          <w:divsChild>
                            <w:div w:id="381487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78749386">
      <w:bodyDiv w:val="1"/>
      <w:marLeft w:val="0"/>
      <w:marRight w:val="0"/>
      <w:marTop w:val="0"/>
      <w:marBottom w:val="0"/>
      <w:divBdr>
        <w:top w:val="none" w:sz="0" w:space="0" w:color="auto"/>
        <w:left w:val="none" w:sz="0" w:space="0" w:color="auto"/>
        <w:bottom w:val="none" w:sz="0" w:space="0" w:color="auto"/>
        <w:right w:val="none" w:sz="0" w:space="0" w:color="auto"/>
      </w:divBdr>
      <w:divsChild>
        <w:div w:id="1838763877">
          <w:marLeft w:val="0"/>
          <w:marRight w:val="0"/>
          <w:marTop w:val="0"/>
          <w:marBottom w:val="0"/>
          <w:divBdr>
            <w:top w:val="none" w:sz="0" w:space="0" w:color="auto"/>
            <w:left w:val="none" w:sz="0" w:space="0" w:color="auto"/>
            <w:bottom w:val="none" w:sz="0" w:space="0" w:color="auto"/>
            <w:right w:val="none" w:sz="0" w:space="0" w:color="auto"/>
          </w:divBdr>
          <w:divsChild>
            <w:div w:id="1370958290">
              <w:marLeft w:val="0"/>
              <w:marRight w:val="0"/>
              <w:marTop w:val="0"/>
              <w:marBottom w:val="0"/>
              <w:divBdr>
                <w:top w:val="none" w:sz="0" w:space="0" w:color="auto"/>
                <w:left w:val="none" w:sz="0" w:space="0" w:color="auto"/>
                <w:bottom w:val="none" w:sz="0" w:space="0" w:color="auto"/>
                <w:right w:val="none" w:sz="0" w:space="0" w:color="auto"/>
              </w:divBdr>
              <w:divsChild>
                <w:div w:id="2095004208">
                  <w:marLeft w:val="0"/>
                  <w:marRight w:val="0"/>
                  <w:marTop w:val="0"/>
                  <w:marBottom w:val="0"/>
                  <w:divBdr>
                    <w:top w:val="none" w:sz="0" w:space="0" w:color="auto"/>
                    <w:left w:val="none" w:sz="0" w:space="0" w:color="auto"/>
                    <w:bottom w:val="none" w:sz="0" w:space="0" w:color="auto"/>
                    <w:right w:val="none" w:sz="0" w:space="0" w:color="auto"/>
                  </w:divBdr>
                  <w:divsChild>
                    <w:div w:id="1540241038">
                      <w:marLeft w:val="0"/>
                      <w:marRight w:val="0"/>
                      <w:marTop w:val="0"/>
                      <w:marBottom w:val="0"/>
                      <w:divBdr>
                        <w:top w:val="none" w:sz="0" w:space="0" w:color="auto"/>
                        <w:left w:val="none" w:sz="0" w:space="0" w:color="auto"/>
                        <w:bottom w:val="none" w:sz="0" w:space="0" w:color="auto"/>
                        <w:right w:val="none" w:sz="0" w:space="0" w:color="auto"/>
                      </w:divBdr>
                      <w:divsChild>
                        <w:div w:id="812060595">
                          <w:marLeft w:val="0"/>
                          <w:marRight w:val="0"/>
                          <w:marTop w:val="0"/>
                          <w:marBottom w:val="0"/>
                          <w:divBdr>
                            <w:top w:val="none" w:sz="0" w:space="0" w:color="auto"/>
                            <w:left w:val="none" w:sz="0" w:space="0" w:color="auto"/>
                            <w:bottom w:val="none" w:sz="0" w:space="0" w:color="auto"/>
                            <w:right w:val="none" w:sz="0" w:space="0" w:color="auto"/>
                          </w:divBdr>
                          <w:divsChild>
                            <w:div w:id="1965574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19332788">
      <w:bodyDiv w:val="1"/>
      <w:marLeft w:val="0"/>
      <w:marRight w:val="0"/>
      <w:marTop w:val="0"/>
      <w:marBottom w:val="0"/>
      <w:divBdr>
        <w:top w:val="none" w:sz="0" w:space="0" w:color="auto"/>
        <w:left w:val="none" w:sz="0" w:space="0" w:color="auto"/>
        <w:bottom w:val="none" w:sz="0" w:space="0" w:color="auto"/>
        <w:right w:val="none" w:sz="0" w:space="0" w:color="auto"/>
      </w:divBdr>
      <w:divsChild>
        <w:div w:id="916279775">
          <w:marLeft w:val="0"/>
          <w:marRight w:val="0"/>
          <w:marTop w:val="0"/>
          <w:marBottom w:val="0"/>
          <w:divBdr>
            <w:top w:val="none" w:sz="0" w:space="0" w:color="auto"/>
            <w:left w:val="none" w:sz="0" w:space="0" w:color="auto"/>
            <w:bottom w:val="none" w:sz="0" w:space="0" w:color="auto"/>
            <w:right w:val="none" w:sz="0" w:space="0" w:color="auto"/>
          </w:divBdr>
          <w:divsChild>
            <w:div w:id="78455238">
              <w:marLeft w:val="0"/>
              <w:marRight w:val="0"/>
              <w:marTop w:val="0"/>
              <w:marBottom w:val="0"/>
              <w:divBdr>
                <w:top w:val="none" w:sz="0" w:space="0" w:color="auto"/>
                <w:left w:val="none" w:sz="0" w:space="0" w:color="auto"/>
                <w:bottom w:val="none" w:sz="0" w:space="0" w:color="auto"/>
                <w:right w:val="none" w:sz="0" w:space="0" w:color="auto"/>
              </w:divBdr>
              <w:divsChild>
                <w:div w:id="131563182">
                  <w:marLeft w:val="0"/>
                  <w:marRight w:val="0"/>
                  <w:marTop w:val="0"/>
                  <w:marBottom w:val="0"/>
                  <w:divBdr>
                    <w:top w:val="none" w:sz="0" w:space="0" w:color="auto"/>
                    <w:left w:val="none" w:sz="0" w:space="0" w:color="auto"/>
                    <w:bottom w:val="none" w:sz="0" w:space="0" w:color="auto"/>
                    <w:right w:val="none" w:sz="0" w:space="0" w:color="auto"/>
                  </w:divBdr>
                  <w:divsChild>
                    <w:div w:id="197087798">
                      <w:marLeft w:val="0"/>
                      <w:marRight w:val="0"/>
                      <w:marTop w:val="0"/>
                      <w:marBottom w:val="0"/>
                      <w:divBdr>
                        <w:top w:val="none" w:sz="0" w:space="0" w:color="auto"/>
                        <w:left w:val="none" w:sz="0" w:space="0" w:color="auto"/>
                        <w:bottom w:val="none" w:sz="0" w:space="0" w:color="auto"/>
                        <w:right w:val="none" w:sz="0" w:space="0" w:color="auto"/>
                      </w:divBdr>
                      <w:divsChild>
                        <w:div w:id="746539954">
                          <w:marLeft w:val="0"/>
                          <w:marRight w:val="0"/>
                          <w:marTop w:val="0"/>
                          <w:marBottom w:val="0"/>
                          <w:divBdr>
                            <w:top w:val="none" w:sz="0" w:space="0" w:color="auto"/>
                            <w:left w:val="none" w:sz="0" w:space="0" w:color="auto"/>
                            <w:bottom w:val="none" w:sz="0" w:space="0" w:color="auto"/>
                            <w:right w:val="none" w:sz="0" w:space="0" w:color="auto"/>
                          </w:divBdr>
                          <w:divsChild>
                            <w:div w:id="2139913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2823579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yperlink" Target="https://digitalinsights.qiagen.com/IPA"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hyperlink" Target="http://www.funrich.org/" TargetMode="Externa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yperlink" Target="http://www.funrich.org/index.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4345d43a-acc9-4ada-9435-a3456e481d8c"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o" ma:contentTypeID="0x01010040C58D0DF0B4254E810C7E2CD462B48D" ma:contentTypeVersion="18" ma:contentTypeDescription="Creare un nuovo documento." ma:contentTypeScope="" ma:versionID="4ce236ee5e84fc2ae4511215cae7465f">
  <xsd:schema xmlns:xsd="http://www.w3.org/2001/XMLSchema" xmlns:xs="http://www.w3.org/2001/XMLSchema" xmlns:p="http://schemas.microsoft.com/office/2006/metadata/properties" xmlns:ns3="4345d43a-acc9-4ada-9435-a3456e481d8c" xmlns:ns4="03aaa1a9-d627-43d8-9c25-125d861f1890" targetNamespace="http://schemas.microsoft.com/office/2006/metadata/properties" ma:root="true" ma:fieldsID="f7c86631e728a239a7e68cf5d54e5d0d" ns3:_="" ns4:_="">
    <xsd:import namespace="4345d43a-acc9-4ada-9435-a3456e481d8c"/>
    <xsd:import namespace="03aaa1a9-d627-43d8-9c25-125d861f1890"/>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_activity" minOccurs="0"/>
                <xsd:element ref="ns3:MediaServiceObjectDetectorVersions" minOccurs="0"/>
                <xsd:element ref="ns3:MediaServiceSystemTags" minOccurs="0"/>
                <xsd:element ref="ns3:MediaServiceLocation" minOccurs="0"/>
                <xsd:element ref="ns3:MediaLengthInSecond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45d43a-acc9-4ada-9435-a3456e481d8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Location" ma:index="23" nillable="true" ma:displayName="Location" ma:description="" ma:indexed="true" ma:internalName="MediaServiceLocation" ma:readOnly="true">
      <xsd:simpleType>
        <xsd:restriction base="dms:Text"/>
      </xsd:simpleType>
    </xsd:element>
    <xsd:element name="MediaLengthInSeconds" ma:index="24" nillable="true" ma:displayName="MediaLengthInSeconds" ma:hidden="true" ma:internalName="MediaLengthInSeconds" ma:readOnly="true">
      <xsd:simpleType>
        <xsd:restriction base="dms:Unknown"/>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3aaa1a9-d627-43d8-9c25-125d861f1890" elementFormDefault="qualified">
    <xsd:import namespace="http://schemas.microsoft.com/office/2006/documentManagement/types"/>
    <xsd:import namespace="http://schemas.microsoft.com/office/infopath/2007/PartnerControls"/>
    <xsd:element name="SharedWithUsers" ma:index="10"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Condiviso con dettagli" ma:internalName="SharedWithDetails" ma:readOnly="true">
      <xsd:simpleType>
        <xsd:restriction base="dms:Note">
          <xsd:maxLength value="255"/>
        </xsd:restriction>
      </xsd:simpleType>
    </xsd:element>
    <xsd:element name="SharingHintHash" ma:index="12" nillable="true" ma:displayName="Hash suggerimento condivisione"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go:gDocsCustomXmlDataStorage xmlns:go="http://customooxmlschemas.google.com/" xmlns:r="http://schemas.openxmlformats.org/officeDocument/2006/relationships">
  <go:docsCustomData xmlns:go="http://customooxmlschemas.google.com/" roundtripDataSignature="AMtx7mhzJK2GoNmvPaxfeBUUcXKxvEyh/A==">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</go:docsCustomData>
</go:gDocsCustomXmlDataStorage>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CEE6AD-9DBF-4E61-9263-56933B7813F6}">
  <ds:schemaRefs>
    <ds:schemaRef ds:uri="http://purl.org/dc/terms/"/>
    <ds:schemaRef ds:uri="http://schemas.microsoft.com/office/2006/documentManagement/types"/>
    <ds:schemaRef ds:uri="4345d43a-acc9-4ada-9435-a3456e481d8c"/>
    <ds:schemaRef ds:uri="http://purl.org/dc/elements/1.1/"/>
    <ds:schemaRef ds:uri="http://schemas.openxmlformats.org/package/2006/metadata/core-properties"/>
    <ds:schemaRef ds:uri="http://schemas.microsoft.com/office/infopath/2007/PartnerControls"/>
    <ds:schemaRef ds:uri="03aaa1a9-d627-43d8-9c25-125d861f1890"/>
    <ds:schemaRef ds:uri="http://schemas.microsoft.com/office/2006/metadata/properties"/>
    <ds:schemaRef ds:uri="http://www.w3.org/XML/1998/namespace"/>
    <ds:schemaRef ds:uri="http://purl.org/dc/dcmitype/"/>
  </ds:schemaRefs>
</ds:datastoreItem>
</file>

<file path=customXml/itemProps2.xml><?xml version="1.0" encoding="utf-8"?>
<ds:datastoreItem xmlns:ds="http://schemas.openxmlformats.org/officeDocument/2006/customXml" ds:itemID="{3A9A665A-A483-4A1A-BA5A-6F262A467E0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45d43a-acc9-4ada-9435-a3456e481d8c"/>
    <ds:schemaRef ds:uri="03aaa1a9-d627-43d8-9c25-125d861f189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4.xml><?xml version="1.0" encoding="utf-8"?>
<ds:datastoreItem xmlns:ds="http://schemas.openxmlformats.org/officeDocument/2006/customXml" ds:itemID="{E25764B0-3103-4559-906A-7DB8C7C9BF72}">
  <ds:schemaRefs>
    <ds:schemaRef ds:uri="http://schemas.microsoft.com/sharepoint/v3/contenttype/forms"/>
  </ds:schemaRefs>
</ds:datastoreItem>
</file>

<file path=customXml/itemProps5.xml><?xml version="1.0" encoding="utf-8"?>
<ds:datastoreItem xmlns:ds="http://schemas.openxmlformats.org/officeDocument/2006/customXml" ds:itemID="{EDF06B22-541C-49C0-96C6-23CBB932DCA3}">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15</TotalTime>
  <Pages>5</Pages>
  <Words>2117</Words>
  <Characters>21667</Characters>
  <Application>Microsoft Office Word</Application>
  <DocSecurity>0</DocSecurity>
  <Lines>471</Lines>
  <Paragraphs>11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3669</CharactersWithSpaces>
  <SharedDoc>false</SharedDoc>
  <HLinks>
    <vt:vector size="12" baseType="variant">
      <vt:variant>
        <vt:i4>1638497</vt:i4>
      </vt:variant>
      <vt:variant>
        <vt:i4>3</vt:i4>
      </vt:variant>
      <vt:variant>
        <vt:i4>0</vt:i4>
      </vt:variant>
      <vt:variant>
        <vt:i4>5</vt:i4>
      </vt:variant>
      <vt:variant>
        <vt:lpwstr>mailto:giovanni.fiorito85@gmail.com</vt:lpwstr>
      </vt:variant>
      <vt:variant>
        <vt:lpwstr/>
      </vt:variant>
      <vt:variant>
        <vt:i4>6619228</vt:i4>
      </vt:variant>
      <vt:variant>
        <vt:i4>0</vt:i4>
      </vt:variant>
      <vt:variant>
        <vt:i4>0</vt:i4>
      </vt:variant>
      <vt:variant>
        <vt:i4>5</vt:i4>
      </vt:variant>
      <vt:variant>
        <vt:lpwstr>mailto:luigi.fontana@sydney.edu.au</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gi Fontana</dc:creator>
  <cp:keywords/>
  <cp:lastModifiedBy>21106_sing</cp:lastModifiedBy>
  <cp:revision>3</cp:revision>
  <dcterms:created xsi:type="dcterms:W3CDTF">2025-04-21T08:04:00Z</dcterms:created>
  <dcterms:modified xsi:type="dcterms:W3CDTF">2025-04-23T0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0C58D0DF0B4254E810C7E2CD462B48D</vt:lpwstr>
  </property>
  <property fmtid="{D5CDD505-2E9C-101B-9397-08002B2CF9AE}" pid="3" name="GrammarlyDocumentId">
    <vt:lpwstr>28cec8c6b0235fd4f7b13597e319afa3051d2a7896cf4a7f5c5f9654dd8fa323</vt:lpwstr>
  </property>
</Properties>
</file>